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ink/ink1.xml" ContentType="application/inkml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F85C2AC" w14:textId="4EA6B106" w:rsidR="003F77DB" w:rsidRPr="00EB5C2E" w:rsidRDefault="00D845FE" w:rsidP="003F77DB">
      <w:pPr>
        <w:snapToGrid w:val="0"/>
        <w:spacing w:afterLines="50" w:after="180" w:line="600" w:lineRule="auto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Multimedia Appendix 1</w:t>
      </w:r>
    </w:p>
    <w:p w14:paraId="598A227D" w14:textId="77777777" w:rsidR="003F77DB" w:rsidRDefault="003F77DB" w:rsidP="00012BEA">
      <w:pPr>
        <w:snapToGrid w:val="0"/>
        <w:spacing w:line="480" w:lineRule="auto"/>
        <w:ind w:leftChars="100" w:left="240"/>
        <w:rPr>
          <w:rFonts w:ascii="Times New Roman" w:eastAsia="Times New Roman" w:hAnsi="Times New Roman"/>
          <w:lang w:val="en-GB"/>
        </w:rPr>
      </w:pPr>
      <w:r w:rsidRPr="00EB5C2E">
        <w:rPr>
          <w:rFonts w:ascii="Times New Roman" w:eastAsia="Times New Roman" w:hAnsi="Times New Roman"/>
          <w:b/>
          <w:bCs/>
          <w:lang w:val="en-GB"/>
        </w:rPr>
        <w:t>Table</w:t>
      </w:r>
      <w:r w:rsidR="00B617AA">
        <w:rPr>
          <w:rFonts w:ascii="Times New Roman" w:eastAsia="Times New Roman" w:hAnsi="Times New Roman"/>
          <w:b/>
          <w:bCs/>
          <w:lang w:val="en-GB"/>
        </w:rPr>
        <w:t xml:space="preserve"> </w:t>
      </w:r>
      <w:r w:rsidRPr="00EB5C2E">
        <w:rPr>
          <w:rFonts w:ascii="Times New Roman" w:eastAsia="Times New Roman" w:hAnsi="Times New Roman"/>
          <w:b/>
          <w:bCs/>
          <w:lang w:val="en-GB"/>
        </w:rPr>
        <w:t>S</w:t>
      </w:r>
      <w:r>
        <w:rPr>
          <w:rFonts w:ascii="Times New Roman" w:eastAsia="Times New Roman" w:hAnsi="Times New Roman"/>
          <w:b/>
          <w:bCs/>
          <w:lang w:val="en-GB"/>
        </w:rPr>
        <w:t>1</w:t>
      </w:r>
      <w:r w:rsidRPr="00EB5C2E">
        <w:rPr>
          <w:rFonts w:ascii="Times New Roman" w:eastAsia="Times New Roman" w:hAnsi="Times New Roman"/>
          <w:b/>
          <w:bCs/>
          <w:lang w:val="en-GB"/>
        </w:rPr>
        <w:t xml:space="preserve">. </w:t>
      </w:r>
      <w:r w:rsidRPr="003F77DB">
        <w:rPr>
          <w:rFonts w:ascii="Times New Roman" w:eastAsia="Times New Roman" w:hAnsi="Times New Roman"/>
          <w:lang w:val="en-GB"/>
        </w:rPr>
        <w:t>The Tokyo Metropolitan Institute of Gerontology Index of Competence (TMIG-IC).</w:t>
      </w:r>
    </w:p>
    <w:p w14:paraId="235A05BB" w14:textId="77777777" w:rsidR="003F77DB" w:rsidRDefault="00B617AA" w:rsidP="00012BEA">
      <w:pPr>
        <w:snapToGrid w:val="0"/>
        <w:spacing w:line="480" w:lineRule="auto"/>
        <w:ind w:leftChars="100" w:left="240"/>
        <w:rPr>
          <w:rFonts w:ascii="Times New Roman" w:eastAsia="Times New Roman" w:hAnsi="Times New Roman"/>
          <w:lang w:val="en-GB"/>
        </w:rPr>
      </w:pPr>
      <w:r w:rsidRPr="00012BEA">
        <w:rPr>
          <w:rFonts w:ascii="Times New Roman" w:eastAsia="Times New Roman" w:hAnsi="Times New Roman" w:cs="Times New Roman"/>
          <w:b/>
          <w:bCs/>
          <w:lang w:val="en-GB"/>
        </w:rPr>
        <w:t>Table</w:t>
      </w:r>
      <w:r w:rsidR="00012BEA">
        <w:rPr>
          <w:rFonts w:ascii="Times New Roman" w:eastAsia="Times New Roman" w:hAnsi="Times New Roman"/>
          <w:b/>
          <w:bCs/>
          <w:lang w:val="en-GB"/>
        </w:rPr>
        <w:t xml:space="preserve"> </w:t>
      </w:r>
      <w:r w:rsidRPr="00012BEA">
        <w:rPr>
          <w:rFonts w:ascii="Times New Roman" w:eastAsia="Times New Roman" w:hAnsi="Times New Roman" w:cs="Times New Roman"/>
          <w:b/>
          <w:bCs/>
          <w:lang w:val="en-GB"/>
        </w:rPr>
        <w:t>S2.</w:t>
      </w:r>
      <w:r w:rsidR="00012BEA">
        <w:rPr>
          <w:rFonts w:ascii="Times New Roman" w:eastAsia="Times New Roman" w:hAnsi="Times New Roman"/>
          <w:b/>
          <w:bCs/>
          <w:lang w:val="en-GB"/>
        </w:rPr>
        <w:t xml:space="preserve"> </w:t>
      </w:r>
      <w:r w:rsidR="003F77DB" w:rsidRPr="003F77DB">
        <w:rPr>
          <w:rFonts w:ascii="Times New Roman" w:eastAsia="Times New Roman" w:hAnsi="Times New Roman"/>
          <w:lang w:val="en-GB"/>
        </w:rPr>
        <w:t>Characteristics of the study participants, by Higher-Level Functional Capacity (HLFC) and each independence.</w:t>
      </w:r>
    </w:p>
    <w:p w14:paraId="4F9A9520" w14:textId="77777777" w:rsidR="00B617AA" w:rsidRDefault="00B617AA" w:rsidP="00012BEA">
      <w:pPr>
        <w:snapToGrid w:val="0"/>
        <w:spacing w:line="480" w:lineRule="auto"/>
        <w:ind w:leftChars="100" w:left="240"/>
        <w:rPr>
          <w:rFonts w:ascii="Times New Roman" w:eastAsia="Times New Roman" w:hAnsi="Times New Roman"/>
          <w:lang w:val="en-GB"/>
        </w:rPr>
      </w:pPr>
      <w:r w:rsidRPr="00EB5C2E">
        <w:rPr>
          <w:rFonts w:ascii="Times New Roman" w:eastAsia="Times New Roman" w:hAnsi="Times New Roman"/>
          <w:b/>
          <w:bCs/>
          <w:lang w:val="en-GB"/>
        </w:rPr>
        <w:t>Table</w:t>
      </w:r>
      <w:r w:rsidRPr="00012BEA">
        <w:rPr>
          <w:rFonts w:ascii="Times New Roman" w:eastAsia="MS Mincho" w:hAnsi="Times New Roman" w:cs="Times New Roman"/>
          <w:b/>
          <w:bCs/>
        </w:rPr>
        <w:t xml:space="preserve"> </w:t>
      </w:r>
      <w:r w:rsidRPr="00EB5C2E">
        <w:rPr>
          <w:rFonts w:ascii="Times New Roman" w:eastAsia="Times New Roman" w:hAnsi="Times New Roman"/>
          <w:b/>
          <w:bCs/>
          <w:lang w:val="en-GB"/>
        </w:rPr>
        <w:t>S</w:t>
      </w:r>
      <w:r>
        <w:rPr>
          <w:rFonts w:ascii="Times New Roman" w:eastAsia="Times New Roman" w:hAnsi="Times New Roman"/>
          <w:b/>
          <w:bCs/>
          <w:lang w:val="en-GB"/>
        </w:rPr>
        <w:t>3</w:t>
      </w:r>
      <w:r w:rsidRPr="00EB5C2E">
        <w:rPr>
          <w:rFonts w:ascii="Times New Roman" w:eastAsia="Times New Roman" w:hAnsi="Times New Roman"/>
          <w:b/>
          <w:bCs/>
          <w:lang w:val="en-GB"/>
        </w:rPr>
        <w:t xml:space="preserve">. </w:t>
      </w:r>
      <w:r w:rsidRPr="00B617AA">
        <w:rPr>
          <w:rFonts w:ascii="Times New Roman" w:eastAsia="Times New Roman" w:hAnsi="Times New Roman"/>
          <w:lang w:val="en-GB"/>
        </w:rPr>
        <w:t>Answer Results of TMIG-IC by educational attainment.</w:t>
      </w:r>
    </w:p>
    <w:p w14:paraId="7857BD52" w14:textId="77777777" w:rsidR="00B617AA" w:rsidRPr="003F77DB" w:rsidRDefault="00B617AA" w:rsidP="00012BEA">
      <w:pPr>
        <w:snapToGrid w:val="0"/>
        <w:spacing w:line="480" w:lineRule="auto"/>
        <w:ind w:leftChars="100" w:left="240"/>
        <w:rPr>
          <w:rFonts w:ascii="Times New Roman" w:eastAsia="Times New Roman" w:hAnsi="Times New Roman"/>
          <w:lang w:val="en-GB"/>
        </w:rPr>
      </w:pPr>
      <w:r>
        <w:rPr>
          <w:rFonts w:ascii="Times New Roman" w:eastAsia="Times New Roman" w:hAnsi="Times New Roman"/>
          <w:b/>
          <w:bCs/>
          <w:lang w:val="en-GB"/>
        </w:rPr>
        <w:t xml:space="preserve">Table S4. </w:t>
      </w:r>
      <w:r w:rsidRPr="003F77DB">
        <w:rPr>
          <w:rFonts w:ascii="Times New Roman" w:eastAsia="Times New Roman" w:hAnsi="Times New Roman"/>
          <w:lang w:val="en-GB"/>
        </w:rPr>
        <w:t>Characteristics of study participants by educational attainment in 2016</w:t>
      </w:r>
      <w:r>
        <w:rPr>
          <w:rFonts w:ascii="Times New Roman" w:eastAsia="Times New Roman" w:hAnsi="Times New Roman"/>
          <w:lang w:val="en-GB"/>
        </w:rPr>
        <w:t>.</w:t>
      </w:r>
    </w:p>
    <w:p w14:paraId="5906E4AE" w14:textId="77777777" w:rsidR="00B617AA" w:rsidRDefault="00B617AA" w:rsidP="00012BEA">
      <w:pPr>
        <w:snapToGrid w:val="0"/>
        <w:spacing w:line="480" w:lineRule="auto"/>
        <w:ind w:leftChars="100" w:left="240"/>
        <w:rPr>
          <w:rFonts w:ascii="Times New Roman" w:eastAsia="Times New Roman" w:hAnsi="Times New Roman"/>
          <w:lang w:val="en-GB"/>
        </w:rPr>
      </w:pPr>
      <w:r>
        <w:rPr>
          <w:rFonts w:ascii="Times New Roman" w:eastAsia="Times New Roman" w:hAnsi="Times New Roman"/>
          <w:b/>
          <w:bCs/>
          <w:lang w:val="en-GB"/>
        </w:rPr>
        <w:t xml:space="preserve">Table S5. </w:t>
      </w:r>
      <w:r w:rsidRPr="00B617AA">
        <w:rPr>
          <w:rFonts w:ascii="Times New Roman" w:eastAsia="Times New Roman" w:hAnsi="Times New Roman"/>
          <w:lang w:val="en-GB"/>
        </w:rPr>
        <w:t>Interaction</w:t>
      </w:r>
    </w:p>
    <w:p w14:paraId="787FC4A5" w14:textId="77777777" w:rsidR="003F77DB" w:rsidRPr="00012BEA" w:rsidRDefault="003F77DB" w:rsidP="00B617AA">
      <w:pPr>
        <w:snapToGrid w:val="0"/>
        <w:spacing w:line="480" w:lineRule="auto"/>
        <w:ind w:leftChars="100" w:left="240"/>
        <w:rPr>
          <w:rFonts w:ascii="Times New Roman" w:eastAsia="Times New Roman" w:hAnsi="Times New Roman"/>
          <w:b/>
          <w:bCs/>
          <w:lang w:val="en-GB"/>
        </w:rPr>
      </w:pPr>
    </w:p>
    <w:p w14:paraId="58A7DB30" w14:textId="77777777" w:rsidR="00381A68" w:rsidRDefault="00381A68" w:rsidP="00381A68">
      <w:pPr>
        <w:rPr>
          <w:lang w:val="en-GB"/>
        </w:rPr>
      </w:pPr>
      <w:r>
        <w:rPr>
          <w:lang w:val="en-GB"/>
        </w:rPr>
        <w:br w:type="page"/>
      </w:r>
    </w:p>
    <w:p w14:paraId="3A9093FC" w14:textId="791EFE65" w:rsidR="00B617AA" w:rsidRDefault="003E1F77" w:rsidP="00381A68">
      <w:pPr>
        <w:rPr>
          <w:rFonts w:ascii="Times New Roman" w:hAnsi="Times New Roman"/>
          <w:lang w:val="en-GB"/>
        </w:rPr>
      </w:pPr>
      <w:r w:rsidRPr="003E1F77">
        <w:rPr>
          <w:rFonts w:ascii="Times New Roman" w:hAnsi="Times New Roman" w:cs="Times New Roman"/>
          <w:lang w:val="en-GB"/>
        </w:rPr>
        <w:lastRenderedPageBreak/>
        <w:t>Table S1: The Tokyo Metropolitan Institute of Gerontology Index of Competence (TMIG-IC)</w:t>
      </w:r>
      <w:r w:rsidR="000C1005">
        <w:rPr>
          <w:rFonts w:ascii="Times New Roman" w:hAnsi="Times New Roman" w:cs="Times New Roman"/>
          <w:lang w:val="en-GB"/>
        </w:rPr>
        <w:t xml:space="preserve"> </w:t>
      </w:r>
    </w:p>
    <w:tbl>
      <w:tblPr>
        <w:tblW w:w="892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20"/>
        <w:gridCol w:w="6506"/>
      </w:tblGrid>
      <w:tr w:rsidR="00C935CB" w:rsidRPr="00E875AF" w14:paraId="5B0265F4" w14:textId="77777777" w:rsidTr="00C935CB">
        <w:trPr>
          <w:trHeight w:val="400"/>
        </w:trPr>
        <w:tc>
          <w:tcPr>
            <w:tcW w:w="24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9F254" w14:textId="77777777" w:rsidR="00C935CB" w:rsidRPr="00E875AF" w:rsidRDefault="00C935CB" w:rsidP="00E875AF">
            <w:pPr>
              <w:rPr>
                <w:rFonts w:ascii="Times New Roman" w:eastAsia="Yu Gothic" w:hAnsi="Times New Roman"/>
                <w:color w:val="000000"/>
              </w:rPr>
            </w:pPr>
            <w:r w:rsidRPr="00E875AF">
              <w:rPr>
                <w:rFonts w:ascii="Times New Roman" w:eastAsia="Yu Gothic" w:hAnsi="Times New Roman"/>
                <w:color w:val="000000"/>
              </w:rPr>
              <w:t>IADL (5)</w:t>
            </w:r>
          </w:p>
        </w:tc>
        <w:tc>
          <w:tcPr>
            <w:tcW w:w="650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25ACD" w14:textId="77777777" w:rsidR="00C935CB" w:rsidRPr="00E875AF" w:rsidRDefault="00C935CB" w:rsidP="00E875AF">
            <w:pPr>
              <w:rPr>
                <w:rFonts w:ascii="Times New Roman" w:eastAsia="Yu Gothic" w:hAnsi="Times New Roman"/>
                <w:sz w:val="22"/>
                <w:szCs w:val="22"/>
              </w:rPr>
            </w:pPr>
            <w:r w:rsidRPr="00E875AF">
              <w:rPr>
                <w:rFonts w:ascii="Times New Roman" w:eastAsia="Yu Gothic" w:hAnsi="Times New Roman"/>
                <w:sz w:val="22"/>
                <w:szCs w:val="22"/>
              </w:rPr>
              <w:t>1) Can you go out alone by train or bus?</w:t>
            </w:r>
          </w:p>
        </w:tc>
      </w:tr>
      <w:tr w:rsidR="00C935CB" w:rsidRPr="00E875AF" w14:paraId="395FBC35" w14:textId="77777777" w:rsidTr="00C935CB">
        <w:trPr>
          <w:trHeight w:val="400"/>
        </w:trPr>
        <w:tc>
          <w:tcPr>
            <w:tcW w:w="2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E28AC" w14:textId="77777777" w:rsidR="00C935CB" w:rsidRPr="00E875AF" w:rsidRDefault="00C935CB" w:rsidP="00E875AF">
            <w:pPr>
              <w:rPr>
                <w:rFonts w:ascii="Times New Roman" w:eastAsia="Yu Gothic" w:hAnsi="Times New Roman"/>
                <w:color w:val="000000"/>
              </w:rPr>
            </w:pPr>
            <w:r w:rsidRPr="00E875AF">
              <w:rPr>
                <w:rFonts w:ascii="Times New Roman" w:eastAsia="Yu Gothic" w:hAnsi="Times New Roman"/>
                <w:color w:val="000000"/>
              </w:rPr>
              <w:t xml:space="preserve">　</w:t>
            </w:r>
          </w:p>
        </w:tc>
        <w:tc>
          <w:tcPr>
            <w:tcW w:w="65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AF898" w14:textId="77777777" w:rsidR="00C935CB" w:rsidRPr="00E875AF" w:rsidRDefault="00C935CB" w:rsidP="00E875AF">
            <w:pPr>
              <w:rPr>
                <w:rFonts w:ascii="Times New Roman" w:eastAsia="Yu Gothic" w:hAnsi="Times New Roman"/>
                <w:sz w:val="22"/>
                <w:szCs w:val="22"/>
              </w:rPr>
            </w:pPr>
            <w:r w:rsidRPr="00E875AF">
              <w:rPr>
                <w:rFonts w:ascii="Times New Roman" w:eastAsia="Yu Gothic" w:hAnsi="Times New Roman"/>
                <w:sz w:val="22"/>
                <w:szCs w:val="22"/>
              </w:rPr>
              <w:t>2) Can you go shopping for daily necessities?</w:t>
            </w:r>
          </w:p>
        </w:tc>
      </w:tr>
      <w:tr w:rsidR="00C935CB" w:rsidRPr="00E875AF" w14:paraId="0381B96A" w14:textId="77777777" w:rsidTr="00C935CB">
        <w:trPr>
          <w:trHeight w:val="400"/>
        </w:trPr>
        <w:tc>
          <w:tcPr>
            <w:tcW w:w="2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400B1" w14:textId="77777777" w:rsidR="00C935CB" w:rsidRPr="00E875AF" w:rsidRDefault="00C935CB" w:rsidP="00E875AF">
            <w:pPr>
              <w:rPr>
                <w:rFonts w:ascii="Times New Roman" w:eastAsia="Yu Gothic" w:hAnsi="Times New Roman"/>
                <w:color w:val="000000"/>
              </w:rPr>
            </w:pPr>
            <w:r w:rsidRPr="00E875AF">
              <w:rPr>
                <w:rFonts w:ascii="Times New Roman" w:eastAsia="Yu Gothic" w:hAnsi="Times New Roman"/>
                <w:color w:val="000000"/>
              </w:rPr>
              <w:t xml:space="preserve">　</w:t>
            </w:r>
          </w:p>
        </w:tc>
        <w:tc>
          <w:tcPr>
            <w:tcW w:w="65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B4C10" w14:textId="77777777" w:rsidR="00C935CB" w:rsidRPr="00E875AF" w:rsidRDefault="00C935CB" w:rsidP="00E875AF">
            <w:pPr>
              <w:rPr>
                <w:rFonts w:ascii="Times New Roman" w:eastAsia="Yu Gothic" w:hAnsi="Times New Roman"/>
                <w:sz w:val="22"/>
                <w:szCs w:val="22"/>
              </w:rPr>
            </w:pPr>
            <w:r w:rsidRPr="00E875AF">
              <w:rPr>
                <w:rFonts w:ascii="Times New Roman" w:eastAsia="Yu Gothic" w:hAnsi="Times New Roman"/>
                <w:sz w:val="22"/>
                <w:szCs w:val="22"/>
              </w:rPr>
              <w:t>3) Can you cook for yourself?</w:t>
            </w:r>
          </w:p>
        </w:tc>
      </w:tr>
      <w:tr w:rsidR="00C935CB" w:rsidRPr="00E875AF" w14:paraId="5A2CED85" w14:textId="77777777" w:rsidTr="00C935CB">
        <w:trPr>
          <w:trHeight w:val="400"/>
        </w:trPr>
        <w:tc>
          <w:tcPr>
            <w:tcW w:w="2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2C272" w14:textId="77777777" w:rsidR="00C935CB" w:rsidRPr="00E875AF" w:rsidRDefault="00C935CB" w:rsidP="00E875AF">
            <w:pPr>
              <w:rPr>
                <w:rFonts w:ascii="Times New Roman" w:eastAsia="Yu Gothic" w:hAnsi="Times New Roman"/>
                <w:color w:val="000000"/>
              </w:rPr>
            </w:pPr>
            <w:r w:rsidRPr="00E875AF">
              <w:rPr>
                <w:rFonts w:ascii="Times New Roman" w:eastAsia="Yu Gothic" w:hAnsi="Times New Roman"/>
                <w:color w:val="000000"/>
              </w:rPr>
              <w:t xml:space="preserve">　</w:t>
            </w:r>
          </w:p>
        </w:tc>
        <w:tc>
          <w:tcPr>
            <w:tcW w:w="65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A5CF5" w14:textId="77777777" w:rsidR="00C935CB" w:rsidRPr="00E875AF" w:rsidRDefault="00C935CB" w:rsidP="00E875AF">
            <w:pPr>
              <w:rPr>
                <w:rFonts w:ascii="Times New Roman" w:eastAsia="Yu Gothic" w:hAnsi="Times New Roman"/>
                <w:sz w:val="22"/>
                <w:szCs w:val="22"/>
              </w:rPr>
            </w:pPr>
            <w:r w:rsidRPr="00E875AF">
              <w:rPr>
                <w:rFonts w:ascii="Times New Roman" w:eastAsia="Yu Gothic" w:hAnsi="Times New Roman"/>
                <w:sz w:val="22"/>
                <w:szCs w:val="22"/>
              </w:rPr>
              <w:t>4) Can you pay your bills by yourself?</w:t>
            </w:r>
          </w:p>
        </w:tc>
      </w:tr>
      <w:tr w:rsidR="00C935CB" w:rsidRPr="00E875AF" w14:paraId="194C0F4D" w14:textId="77777777" w:rsidTr="00C935CB">
        <w:trPr>
          <w:trHeight w:val="400"/>
        </w:trPr>
        <w:tc>
          <w:tcPr>
            <w:tcW w:w="2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0E6A1" w14:textId="77777777" w:rsidR="00C935CB" w:rsidRPr="00E875AF" w:rsidRDefault="00C935CB" w:rsidP="00E875AF">
            <w:pPr>
              <w:rPr>
                <w:rFonts w:ascii="Times New Roman" w:eastAsia="Yu Gothic" w:hAnsi="Times New Roman"/>
                <w:color w:val="000000"/>
              </w:rPr>
            </w:pPr>
            <w:r w:rsidRPr="00E875AF">
              <w:rPr>
                <w:rFonts w:ascii="Times New Roman" w:eastAsia="Yu Gothic" w:hAnsi="Times New Roman"/>
                <w:color w:val="000000"/>
              </w:rPr>
              <w:t xml:space="preserve">　</w:t>
            </w:r>
          </w:p>
        </w:tc>
        <w:tc>
          <w:tcPr>
            <w:tcW w:w="6506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1FBC63C4" w14:textId="77777777" w:rsidR="00C935CB" w:rsidRPr="00E875AF" w:rsidRDefault="00C935CB" w:rsidP="00E875AF">
            <w:pPr>
              <w:rPr>
                <w:rFonts w:ascii="Times New Roman" w:eastAsia="Yu Gothic" w:hAnsi="Times New Roman"/>
                <w:sz w:val="22"/>
                <w:szCs w:val="22"/>
              </w:rPr>
            </w:pPr>
            <w:r w:rsidRPr="00E875AF">
              <w:rPr>
                <w:rFonts w:ascii="Times New Roman" w:eastAsia="Yu Gothic" w:hAnsi="Times New Roman"/>
                <w:sz w:val="22"/>
                <w:szCs w:val="22"/>
              </w:rPr>
              <w:t xml:space="preserve">5) Can you deposit or withdraw money from your bank / postal savings </w:t>
            </w:r>
            <w:r w:rsidRPr="00E875AF">
              <w:rPr>
                <w:rFonts w:ascii="Times New Roman" w:eastAsia="Yu Gothic" w:hAnsi="Times New Roman"/>
                <w:sz w:val="22"/>
                <w:szCs w:val="22"/>
              </w:rPr>
              <w:br/>
              <w:t>account(s) by yourself?</w:t>
            </w:r>
          </w:p>
        </w:tc>
      </w:tr>
      <w:tr w:rsidR="00C935CB" w:rsidRPr="00E875AF" w14:paraId="55FEDB34" w14:textId="77777777" w:rsidTr="00C935CB">
        <w:trPr>
          <w:trHeight w:val="400"/>
        </w:trPr>
        <w:tc>
          <w:tcPr>
            <w:tcW w:w="2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3C030" w14:textId="77777777" w:rsidR="00C935CB" w:rsidRPr="00E875AF" w:rsidRDefault="00C935CB" w:rsidP="00E875AF">
            <w:pPr>
              <w:rPr>
                <w:rFonts w:ascii="Times New Roman" w:eastAsia="Yu Gothic" w:hAnsi="Times New Roman"/>
                <w:color w:val="000000"/>
              </w:rPr>
            </w:pPr>
            <w:r w:rsidRPr="00E875AF">
              <w:rPr>
                <w:rFonts w:ascii="Times New Roman" w:eastAsia="Yu Gothic" w:hAnsi="Times New Roman"/>
                <w:color w:val="000000"/>
              </w:rPr>
              <w:t xml:space="preserve">　</w:t>
            </w:r>
          </w:p>
        </w:tc>
        <w:tc>
          <w:tcPr>
            <w:tcW w:w="6506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320A24A" w14:textId="77777777" w:rsidR="00C935CB" w:rsidRPr="00E875AF" w:rsidRDefault="00C935CB" w:rsidP="00E875AF">
            <w:pPr>
              <w:rPr>
                <w:rFonts w:ascii="Times New Roman" w:eastAsia="Yu Gothic" w:hAnsi="Times New Roman"/>
                <w:sz w:val="22"/>
                <w:szCs w:val="22"/>
              </w:rPr>
            </w:pPr>
          </w:p>
        </w:tc>
      </w:tr>
      <w:tr w:rsidR="00C935CB" w:rsidRPr="00E875AF" w14:paraId="2A97A5D3" w14:textId="77777777" w:rsidTr="00C935CB">
        <w:trPr>
          <w:trHeight w:val="400"/>
        </w:trPr>
        <w:tc>
          <w:tcPr>
            <w:tcW w:w="24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C506E" w14:textId="77777777" w:rsidR="00C935CB" w:rsidRPr="00E875AF" w:rsidRDefault="00C935CB" w:rsidP="00E875AF">
            <w:pPr>
              <w:rPr>
                <w:rFonts w:ascii="Times New Roman" w:eastAsia="Yu Gothic" w:hAnsi="Times New Roman"/>
                <w:color w:val="000000"/>
              </w:rPr>
            </w:pPr>
            <w:r w:rsidRPr="00E875AF">
              <w:rPr>
                <w:rFonts w:ascii="Times New Roman" w:eastAsia="Yu Gothic" w:hAnsi="Times New Roman"/>
                <w:color w:val="000000"/>
              </w:rPr>
              <w:t>Intellectual activity (4)</w:t>
            </w:r>
          </w:p>
        </w:tc>
        <w:tc>
          <w:tcPr>
            <w:tcW w:w="650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64D14" w14:textId="77777777" w:rsidR="00C935CB" w:rsidRPr="00E875AF" w:rsidRDefault="00C935CB" w:rsidP="00E875AF">
            <w:pPr>
              <w:rPr>
                <w:rFonts w:ascii="Times New Roman" w:eastAsia="Yu Gothic" w:hAnsi="Times New Roman"/>
                <w:sz w:val="22"/>
                <w:szCs w:val="22"/>
              </w:rPr>
            </w:pPr>
            <w:r w:rsidRPr="00E875AF">
              <w:rPr>
                <w:rFonts w:ascii="Times New Roman" w:eastAsia="Yu Gothic" w:hAnsi="Times New Roman"/>
                <w:sz w:val="22"/>
                <w:szCs w:val="22"/>
              </w:rPr>
              <w:t>6) Can you complete the paperwork for your pension, etc. by yourself?</w:t>
            </w:r>
          </w:p>
        </w:tc>
      </w:tr>
      <w:tr w:rsidR="00C935CB" w:rsidRPr="00E875AF" w14:paraId="1A5D464C" w14:textId="77777777" w:rsidTr="00C935CB">
        <w:trPr>
          <w:trHeight w:val="400"/>
        </w:trPr>
        <w:tc>
          <w:tcPr>
            <w:tcW w:w="2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153EA" w14:textId="77777777" w:rsidR="00C935CB" w:rsidRPr="00C935CB" w:rsidRDefault="00C935CB" w:rsidP="00E875AF">
            <w:pPr>
              <w:rPr>
                <w:rFonts w:ascii="Times New Roman" w:eastAsia="Yu Gothic" w:hAnsi="Times New Roman"/>
                <w:color w:val="000000"/>
              </w:rPr>
            </w:pPr>
          </w:p>
        </w:tc>
        <w:tc>
          <w:tcPr>
            <w:tcW w:w="65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CFDB2" w14:textId="77777777" w:rsidR="00C935CB" w:rsidRPr="00E875AF" w:rsidRDefault="00C935CB" w:rsidP="00E875AF">
            <w:pPr>
              <w:rPr>
                <w:rFonts w:ascii="Times New Roman" w:eastAsia="Yu Gothic" w:hAnsi="Times New Roman"/>
                <w:sz w:val="22"/>
                <w:szCs w:val="22"/>
              </w:rPr>
            </w:pPr>
            <w:r w:rsidRPr="00E875AF">
              <w:rPr>
                <w:rFonts w:ascii="Times New Roman" w:eastAsia="Yu Gothic" w:hAnsi="Times New Roman"/>
                <w:sz w:val="22"/>
                <w:szCs w:val="22"/>
              </w:rPr>
              <w:t>7) Do you read newspapers?</w:t>
            </w:r>
          </w:p>
        </w:tc>
      </w:tr>
      <w:tr w:rsidR="00C935CB" w:rsidRPr="00E875AF" w14:paraId="367BE199" w14:textId="77777777" w:rsidTr="00C935CB">
        <w:trPr>
          <w:trHeight w:val="400"/>
        </w:trPr>
        <w:tc>
          <w:tcPr>
            <w:tcW w:w="2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E80AB" w14:textId="77777777" w:rsidR="00C935CB" w:rsidRPr="00E875AF" w:rsidRDefault="00C935CB" w:rsidP="00E875AF">
            <w:pPr>
              <w:rPr>
                <w:rFonts w:ascii="Times New Roman" w:eastAsia="Yu Gothic" w:hAnsi="Times New Roman"/>
                <w:color w:val="000000"/>
              </w:rPr>
            </w:pPr>
            <w:r w:rsidRPr="00E875AF">
              <w:rPr>
                <w:rFonts w:ascii="Times New Roman" w:eastAsia="Yu Gothic" w:hAnsi="Times New Roman"/>
                <w:color w:val="000000"/>
              </w:rPr>
              <w:t xml:space="preserve">　</w:t>
            </w:r>
          </w:p>
        </w:tc>
        <w:tc>
          <w:tcPr>
            <w:tcW w:w="65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AD64B" w14:textId="77777777" w:rsidR="00C935CB" w:rsidRPr="00E875AF" w:rsidRDefault="00C935CB" w:rsidP="00E875AF">
            <w:pPr>
              <w:rPr>
                <w:rFonts w:ascii="Times New Roman" w:eastAsia="Yu Gothic" w:hAnsi="Times New Roman"/>
                <w:sz w:val="22"/>
                <w:szCs w:val="22"/>
              </w:rPr>
            </w:pPr>
            <w:r w:rsidRPr="00E875AF">
              <w:rPr>
                <w:rFonts w:ascii="Times New Roman" w:eastAsia="Yu Gothic" w:hAnsi="Times New Roman"/>
                <w:sz w:val="22"/>
                <w:szCs w:val="22"/>
              </w:rPr>
              <w:t>8) Do you read books or magazines?</w:t>
            </w:r>
          </w:p>
        </w:tc>
      </w:tr>
      <w:tr w:rsidR="00C935CB" w:rsidRPr="00E875AF" w14:paraId="74FBE6E4" w14:textId="77777777" w:rsidTr="00C935CB">
        <w:trPr>
          <w:trHeight w:val="400"/>
        </w:trPr>
        <w:tc>
          <w:tcPr>
            <w:tcW w:w="2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A8911" w14:textId="77777777" w:rsidR="00C935CB" w:rsidRPr="00E875AF" w:rsidRDefault="00C935CB" w:rsidP="00E875AF">
            <w:pPr>
              <w:rPr>
                <w:rFonts w:ascii="Times New Roman" w:eastAsia="Yu Gothic" w:hAnsi="Times New Roman"/>
                <w:color w:val="000000"/>
              </w:rPr>
            </w:pPr>
            <w:r w:rsidRPr="00E875AF">
              <w:rPr>
                <w:rFonts w:ascii="Times New Roman" w:eastAsia="Yu Gothic" w:hAnsi="Times New Roman"/>
                <w:color w:val="000000"/>
              </w:rPr>
              <w:t xml:space="preserve">　</w:t>
            </w:r>
          </w:p>
        </w:tc>
        <w:tc>
          <w:tcPr>
            <w:tcW w:w="65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92CE3" w14:textId="28E53DBC" w:rsidR="00C935CB" w:rsidRPr="00E875AF" w:rsidRDefault="00C935CB" w:rsidP="00E875AF">
            <w:pPr>
              <w:rPr>
                <w:rFonts w:ascii="Times New Roman" w:eastAsia="Yu Gothic" w:hAnsi="Times New Roman"/>
                <w:sz w:val="22"/>
                <w:szCs w:val="22"/>
              </w:rPr>
            </w:pPr>
            <w:r w:rsidRPr="00E875AF">
              <w:rPr>
                <w:rFonts w:ascii="Times New Roman" w:eastAsia="Yu Gothic" w:hAnsi="Times New Roman"/>
                <w:sz w:val="22"/>
                <w:szCs w:val="22"/>
              </w:rPr>
              <w:t>9) Are you interested in health-related articles or</w:t>
            </w:r>
            <w:r w:rsidRPr="0067437E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 </w:t>
            </w:r>
            <w:r w:rsidR="0067437E" w:rsidRPr="0067437E">
              <w:rPr>
                <w:rFonts w:ascii="Times New Roman" w:hAnsi="Times New Roman" w:cs="Times New Roman"/>
                <w:sz w:val="22"/>
                <w:szCs w:val="22"/>
              </w:rPr>
              <w:t>television</w:t>
            </w:r>
            <w:r w:rsidRPr="00E875AF">
              <w:rPr>
                <w:rFonts w:ascii="Times New Roman" w:eastAsia="Yu Gothic" w:hAnsi="Times New Roman"/>
                <w:sz w:val="22"/>
                <w:szCs w:val="22"/>
              </w:rPr>
              <w:t xml:space="preserve"> programs?</w:t>
            </w:r>
          </w:p>
        </w:tc>
      </w:tr>
      <w:tr w:rsidR="00C935CB" w:rsidRPr="00E875AF" w14:paraId="2209D102" w14:textId="77777777" w:rsidTr="00C935CB">
        <w:trPr>
          <w:trHeight w:val="140"/>
        </w:trPr>
        <w:tc>
          <w:tcPr>
            <w:tcW w:w="2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59E47" w14:textId="77777777" w:rsidR="00C935CB" w:rsidRPr="00E875AF" w:rsidRDefault="00C935CB" w:rsidP="00E875AF">
            <w:pPr>
              <w:rPr>
                <w:rFonts w:ascii="Times New Roman" w:eastAsia="Yu Gothic" w:hAnsi="Times New Roman"/>
                <w:color w:val="000000"/>
              </w:rPr>
            </w:pPr>
            <w:r w:rsidRPr="00E875AF">
              <w:rPr>
                <w:rFonts w:ascii="Times New Roman" w:eastAsia="Yu Gothic" w:hAnsi="Times New Roman"/>
                <w:color w:val="000000"/>
              </w:rPr>
              <w:t xml:space="preserve">　</w:t>
            </w:r>
          </w:p>
        </w:tc>
        <w:tc>
          <w:tcPr>
            <w:tcW w:w="65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607E5" w14:textId="77777777" w:rsidR="00C935CB" w:rsidRPr="00E875AF" w:rsidRDefault="00C935CB" w:rsidP="00E875AF">
            <w:pPr>
              <w:jc w:val="center"/>
              <w:rPr>
                <w:rFonts w:ascii="Times New Roman" w:eastAsia="Yu Gothic" w:hAnsi="Times New Roman"/>
                <w:sz w:val="22"/>
                <w:szCs w:val="22"/>
              </w:rPr>
            </w:pPr>
            <w:r w:rsidRPr="00E875AF">
              <w:rPr>
                <w:rFonts w:ascii="Times New Roman" w:eastAsia="Yu Gothic" w:hAnsi="Times New Roman"/>
                <w:sz w:val="22"/>
                <w:szCs w:val="22"/>
              </w:rPr>
              <w:t xml:space="preserve">　</w:t>
            </w:r>
          </w:p>
        </w:tc>
      </w:tr>
      <w:tr w:rsidR="00C935CB" w:rsidRPr="00E875AF" w14:paraId="227CD2D4" w14:textId="77777777" w:rsidTr="00C935CB">
        <w:trPr>
          <w:trHeight w:val="400"/>
        </w:trPr>
        <w:tc>
          <w:tcPr>
            <w:tcW w:w="24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3F405" w14:textId="77777777" w:rsidR="00C935CB" w:rsidRPr="00E875AF" w:rsidRDefault="00C935CB" w:rsidP="00E875AF">
            <w:pPr>
              <w:rPr>
                <w:rFonts w:ascii="Times New Roman" w:eastAsia="Yu Gothic" w:hAnsi="Times New Roman"/>
                <w:color w:val="000000"/>
              </w:rPr>
            </w:pPr>
            <w:r w:rsidRPr="00E875AF">
              <w:rPr>
                <w:rFonts w:ascii="Times New Roman" w:eastAsia="Yu Gothic" w:hAnsi="Times New Roman"/>
                <w:color w:val="000000"/>
              </w:rPr>
              <w:t>Social role (4)</w:t>
            </w:r>
          </w:p>
        </w:tc>
        <w:tc>
          <w:tcPr>
            <w:tcW w:w="650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549CB" w14:textId="77777777" w:rsidR="00C935CB" w:rsidRPr="00E875AF" w:rsidRDefault="00C935CB" w:rsidP="00E875AF">
            <w:pPr>
              <w:rPr>
                <w:rFonts w:ascii="Times New Roman" w:eastAsia="Yu Gothic" w:hAnsi="Times New Roman"/>
                <w:sz w:val="22"/>
                <w:szCs w:val="22"/>
              </w:rPr>
            </w:pPr>
            <w:r w:rsidRPr="00E875AF">
              <w:rPr>
                <w:rFonts w:ascii="Times New Roman" w:eastAsia="Yu Gothic" w:hAnsi="Times New Roman"/>
                <w:sz w:val="22"/>
                <w:szCs w:val="22"/>
              </w:rPr>
              <w:t>10) Do you visit your friends’ homes?</w:t>
            </w:r>
          </w:p>
        </w:tc>
      </w:tr>
      <w:tr w:rsidR="00C935CB" w:rsidRPr="00E875AF" w14:paraId="6D4ED6D5" w14:textId="77777777" w:rsidTr="00C935CB">
        <w:trPr>
          <w:trHeight w:val="400"/>
        </w:trPr>
        <w:tc>
          <w:tcPr>
            <w:tcW w:w="2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0DFF1" w14:textId="77777777" w:rsidR="00C935CB" w:rsidRPr="00E875AF" w:rsidRDefault="00C935CB" w:rsidP="00E875AF">
            <w:pPr>
              <w:rPr>
                <w:rFonts w:ascii="Times New Roman" w:eastAsia="Yu Gothic" w:hAnsi="Times New Roman"/>
                <w:color w:val="000000"/>
              </w:rPr>
            </w:pPr>
            <w:r w:rsidRPr="00E875AF">
              <w:rPr>
                <w:rFonts w:ascii="Times New Roman" w:eastAsia="Yu Gothic" w:hAnsi="Times New Roman"/>
                <w:color w:val="000000"/>
              </w:rPr>
              <w:t xml:space="preserve">　</w:t>
            </w:r>
          </w:p>
        </w:tc>
        <w:tc>
          <w:tcPr>
            <w:tcW w:w="65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BDAA0" w14:textId="77777777" w:rsidR="00C935CB" w:rsidRPr="00E875AF" w:rsidRDefault="00C935CB" w:rsidP="00E875AF">
            <w:pPr>
              <w:rPr>
                <w:rFonts w:ascii="Times New Roman" w:eastAsia="Yu Gothic" w:hAnsi="Times New Roman"/>
                <w:sz w:val="22"/>
                <w:szCs w:val="22"/>
              </w:rPr>
            </w:pPr>
            <w:r w:rsidRPr="00E875AF">
              <w:rPr>
                <w:rFonts w:ascii="Times New Roman" w:eastAsia="Yu Gothic" w:hAnsi="Times New Roman"/>
                <w:sz w:val="22"/>
                <w:szCs w:val="22"/>
              </w:rPr>
              <w:t>11) Do you give advice to your family members or friends?</w:t>
            </w:r>
          </w:p>
        </w:tc>
      </w:tr>
      <w:tr w:rsidR="00C935CB" w:rsidRPr="00E875AF" w14:paraId="1B32CDD7" w14:textId="77777777" w:rsidTr="00C935CB">
        <w:trPr>
          <w:trHeight w:val="400"/>
        </w:trPr>
        <w:tc>
          <w:tcPr>
            <w:tcW w:w="2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497C1" w14:textId="77777777" w:rsidR="00C935CB" w:rsidRPr="00E875AF" w:rsidRDefault="00C935CB" w:rsidP="00E875AF">
            <w:pPr>
              <w:rPr>
                <w:rFonts w:ascii="Times New Roman" w:eastAsia="Yu Gothic" w:hAnsi="Times New Roman"/>
                <w:color w:val="000000"/>
              </w:rPr>
            </w:pPr>
            <w:r w:rsidRPr="00E875AF">
              <w:rPr>
                <w:rFonts w:ascii="Times New Roman" w:eastAsia="Yu Gothic" w:hAnsi="Times New Roman"/>
                <w:color w:val="000000"/>
              </w:rPr>
              <w:t xml:space="preserve">　</w:t>
            </w:r>
          </w:p>
        </w:tc>
        <w:tc>
          <w:tcPr>
            <w:tcW w:w="65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E7531" w14:textId="77777777" w:rsidR="00C935CB" w:rsidRPr="00E875AF" w:rsidRDefault="00C935CB" w:rsidP="00E875AF">
            <w:pPr>
              <w:rPr>
                <w:rFonts w:ascii="Times New Roman" w:eastAsia="Yu Gothic" w:hAnsi="Times New Roman"/>
                <w:sz w:val="22"/>
                <w:szCs w:val="22"/>
              </w:rPr>
            </w:pPr>
            <w:r w:rsidRPr="00E875AF">
              <w:rPr>
                <w:rFonts w:ascii="Times New Roman" w:eastAsia="Yu Gothic" w:hAnsi="Times New Roman"/>
                <w:sz w:val="22"/>
                <w:szCs w:val="22"/>
              </w:rPr>
              <w:t>12) Can you visit people who have fallen ill?</w:t>
            </w:r>
          </w:p>
        </w:tc>
      </w:tr>
      <w:tr w:rsidR="00C935CB" w:rsidRPr="00E875AF" w14:paraId="141C9269" w14:textId="77777777" w:rsidTr="00C935CB">
        <w:trPr>
          <w:trHeight w:val="40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0F804F" w14:textId="77777777" w:rsidR="00C935CB" w:rsidRPr="00E875AF" w:rsidRDefault="00C935CB" w:rsidP="00E875AF">
            <w:pPr>
              <w:rPr>
                <w:rFonts w:ascii="Times New Roman" w:eastAsia="Yu Gothic" w:hAnsi="Times New Roman"/>
                <w:color w:val="000000"/>
              </w:rPr>
            </w:pPr>
            <w:r w:rsidRPr="00E875AF">
              <w:rPr>
                <w:rFonts w:ascii="Times New Roman" w:eastAsia="Yu Gothic" w:hAnsi="Times New Roman"/>
                <w:color w:val="000000"/>
              </w:rPr>
              <w:t xml:space="preserve">　</w:t>
            </w:r>
          </w:p>
        </w:tc>
        <w:tc>
          <w:tcPr>
            <w:tcW w:w="650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BA09F2" w14:textId="77777777" w:rsidR="00C935CB" w:rsidRPr="00E875AF" w:rsidRDefault="00C935CB" w:rsidP="00E875AF">
            <w:pPr>
              <w:rPr>
                <w:rFonts w:ascii="Times New Roman" w:eastAsia="Yu Gothic" w:hAnsi="Times New Roman"/>
                <w:sz w:val="22"/>
                <w:szCs w:val="22"/>
              </w:rPr>
            </w:pPr>
            <w:r w:rsidRPr="00E875AF">
              <w:rPr>
                <w:rFonts w:ascii="Times New Roman" w:eastAsia="Yu Gothic" w:hAnsi="Times New Roman"/>
                <w:sz w:val="22"/>
                <w:szCs w:val="22"/>
              </w:rPr>
              <w:t>13) Do you start conversations with young people?</w:t>
            </w:r>
          </w:p>
        </w:tc>
      </w:tr>
    </w:tbl>
    <w:p w14:paraId="2729859C" w14:textId="77777777" w:rsidR="00937410" w:rsidRDefault="00E875AF" w:rsidP="00381A68">
      <w:pPr>
        <w:rPr>
          <w:rFonts w:ascii="Times New Roman" w:hAnsi="Times New Roman"/>
        </w:rPr>
        <w:sectPr w:rsidR="00937410" w:rsidSect="00754C0B">
          <w:pgSz w:w="11900" w:h="16840"/>
          <w:pgMar w:top="1985" w:right="1701" w:bottom="1701" w:left="1701" w:header="851" w:footer="992" w:gutter="0"/>
          <w:cols w:space="425"/>
          <w:docGrid w:type="lines" w:linePitch="360"/>
        </w:sectPr>
      </w:pPr>
      <w:r>
        <w:rPr>
          <w:rFonts w:ascii="Times New Roman" w:hAnsi="Times New Roman"/>
        </w:rPr>
        <w:br w:type="page"/>
      </w:r>
    </w:p>
    <w:p w14:paraId="7EF785BD" w14:textId="77777777" w:rsidR="00E875AF" w:rsidRDefault="00E875AF" w:rsidP="00381A68">
      <w:pPr>
        <w:rPr>
          <w:rFonts w:ascii="Times New Roman" w:hAnsi="Times New Roman"/>
        </w:rPr>
      </w:pPr>
    </w:p>
    <w:p w14:paraId="78D29C37" w14:textId="77777777" w:rsidR="003E1F77" w:rsidRDefault="00E875AF" w:rsidP="00381A68">
      <w:pPr>
        <w:rPr>
          <w:rFonts w:ascii="Times New Roman" w:hAnsi="Times New Roman"/>
        </w:rPr>
      </w:pPr>
      <w:r w:rsidRPr="00E875AF">
        <w:rPr>
          <w:rFonts w:ascii="Times New Roman" w:hAnsi="Times New Roman"/>
        </w:rPr>
        <w:t>Table S2</w:t>
      </w:r>
      <w:r w:rsidR="00787B1D">
        <w:rPr>
          <w:rFonts w:ascii="Times New Roman" w:hAnsi="Times New Roman"/>
        </w:rPr>
        <w:t>-1</w:t>
      </w:r>
      <w:r w:rsidRPr="00E875AF">
        <w:rPr>
          <w:rFonts w:ascii="Times New Roman" w:hAnsi="Times New Roman"/>
        </w:rPr>
        <w:t>: Characteristics of the study participants, by Higher-Level Functional Capacity (HLFC) and each independence</w:t>
      </w:r>
      <w:r w:rsidR="000C5EB3">
        <w:rPr>
          <w:rFonts w:ascii="Times New Roman" w:hAnsi="Times New Roman"/>
        </w:rPr>
        <w:t>.</w:t>
      </w:r>
    </w:p>
    <w:p w14:paraId="42BFF439" w14:textId="77777777" w:rsidR="00F36907" w:rsidRDefault="000C5EB3" w:rsidP="00381A68">
      <w:pPr>
        <w:rPr>
          <w:rFonts w:ascii="Times New Roman" w:hAnsi="Times New Roman"/>
        </w:rPr>
      </w:pPr>
      <w:r>
        <w:rPr>
          <w:rFonts w:ascii="Times New Roman" w:eastAsia="Yu Gothic" w:hAnsi="Times New Roman"/>
          <w:color w:val="000000"/>
          <w:sz w:val="22"/>
          <w:szCs w:val="22"/>
        </w:rPr>
        <w:t>[</w:t>
      </w:r>
      <w:r w:rsidRPr="00937410">
        <w:rPr>
          <w:rFonts w:ascii="Times New Roman" w:eastAsia="Yu Gothic" w:hAnsi="Times New Roman"/>
          <w:color w:val="000000"/>
          <w:sz w:val="22"/>
          <w:szCs w:val="22"/>
        </w:rPr>
        <w:t>Total score</w:t>
      </w:r>
      <w:r>
        <w:rPr>
          <w:rFonts w:ascii="Times New Roman" w:eastAsia="Yu Gothic" w:hAnsi="Times New Roman"/>
          <w:color w:val="000000"/>
          <w:sz w:val="22"/>
          <w:szCs w:val="22"/>
        </w:rPr>
        <w:t xml:space="preserve"> and IADL]</w:t>
      </w:r>
    </w:p>
    <w:tbl>
      <w:tblPr>
        <w:tblW w:w="120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40"/>
        <w:gridCol w:w="2120"/>
        <w:gridCol w:w="1398"/>
        <w:gridCol w:w="1397"/>
        <w:gridCol w:w="918"/>
        <w:gridCol w:w="216"/>
        <w:gridCol w:w="1397"/>
        <w:gridCol w:w="1396"/>
        <w:gridCol w:w="918"/>
      </w:tblGrid>
      <w:tr w:rsidR="00937410" w:rsidRPr="00937410" w14:paraId="728AAE2D" w14:textId="77777777" w:rsidTr="00937410">
        <w:trPr>
          <w:trHeight w:val="640"/>
        </w:trPr>
        <w:tc>
          <w:tcPr>
            <w:tcW w:w="2240" w:type="dxa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90D7D" w14:textId="77777777" w:rsidR="00937410" w:rsidRPr="00937410" w:rsidRDefault="00937410" w:rsidP="00937410">
            <w:pPr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937410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120" w:type="dxa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76BFF" w14:textId="77777777" w:rsidR="00937410" w:rsidRPr="00937410" w:rsidRDefault="00937410" w:rsidP="00937410">
            <w:pPr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937410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3713" w:type="dxa"/>
            <w:gridSpan w:val="3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3D6EB94" w14:textId="34FB4D0A" w:rsidR="00937410" w:rsidRPr="00937410" w:rsidRDefault="00937410" w:rsidP="00937410">
            <w:pPr>
              <w:jc w:val="center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937410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Total score</w:t>
            </w:r>
            <w:r w:rsidRPr="00937410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br/>
              <w:t>n=7455</w:t>
            </w:r>
          </w:p>
        </w:tc>
        <w:tc>
          <w:tcPr>
            <w:tcW w:w="21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873B8" w14:textId="77777777" w:rsidR="00937410" w:rsidRPr="00937410" w:rsidRDefault="00937410" w:rsidP="00937410">
            <w:pPr>
              <w:jc w:val="center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937410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3711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1C2380" w14:textId="27C757A5" w:rsidR="00937410" w:rsidRPr="00937410" w:rsidRDefault="00937410" w:rsidP="00937410">
            <w:pPr>
              <w:jc w:val="center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937410">
              <w:rPr>
                <w:rFonts w:ascii="Times New Roman" w:eastAsia="Yu Gothic" w:hAnsi="Times New Roman"/>
                <w:noProof/>
                <w:color w:val="000000"/>
                <w:sz w:val="22"/>
                <w:szCs w:val="22"/>
              </w:rPr>
              <mc:AlternateContent>
                <mc:Choice Requires="wpi">
                  <w:drawing>
                    <wp:anchor distT="0" distB="0" distL="114300" distR="114300" simplePos="0" relativeHeight="251659264" behindDoc="0" locked="0" layoutInCell="1" allowOverlap="1" wp14:anchorId="0E322FBD" wp14:editId="365E1EFB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63500</wp:posOffset>
                      </wp:positionV>
                      <wp:extent cx="0" cy="0"/>
                      <wp:effectExtent l="38100" t="38100" r="38100" b="38100"/>
                      <wp:wrapNone/>
                      <wp:docPr id="374034788" name="インク 4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3918BA4A-81C0-4C44-B8C9-D476E0E15A8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Ink">
                          <mc:AlternateContent xmlns:a14="http://schemas.microsoft.com/office/drawing/2010/main">
                            <mc:Choice Requires="a14">
                              <w14:contentPart bwMode="auto" r:id="rId5">
                                <w14:nvContentPartPr>
                                  <w14:cNvContentPartPr/>
                                </w14:nvContentPartPr>
                                <w14:xfrm>
                                  <a:off x="0" y="0"/>
                                  <a:ext cx="360" cy="360"/>
                                </w14:xfrm>
                              </w14:contentPart>
                            </mc:Choice>
                            <mc:Fallback xmlns="" xmlns:lc="http://schemas.openxmlformats.org/drawingml/2006/lockedCanvas" xmlns:w="http://schemas.openxmlformats.org/wordprocessingml/2006/main" xmlns:w10="urn:schemas-microsoft-com:office:word" xmlns:v="urn:schemas-microsoft-com:vml" xmlns:o="urn:schemas-microsoft-com:office:office">
                              <a:pic>
                                <a:nvPicPr>
                                  <a:cNvPr id="2" name="インク 1">
                                    <a:extLst>
                                      <a:ext uri="{FF2B5EF4-FFF2-40B4-BE49-F238E27FC236}">
                                        <a16:creationId xmlns:a16="http://schemas.microsoft.com/office/drawing/2014/main" id="{3918BA4A-81C0-4C44-B8C9-D476E0E15A80}"/>
                                      </a:ext>
                                    </a:extLst>
                                  </a:cNvPr>
                                  <a:cNvPicPr/>
                                </a:nvPicPr>
                                <a:blipFill>
                                  <a:blip xmlns:r="http://schemas.openxmlformats.org/officeDocument/2006/relationships" r:embed="rId6"/>
                                  <a:stretch>
                                    <a:fillRect/>
                                  </a:stretch>
                                </a:blipFill>
                                <a:spPr>
                                  <a:xfrm>
                                    <a:off x="10617480" y="569880"/>
                                    <a:ext cx="18000" cy="18000"/>
                                  </a:xfrm>
                                  <a:prstGeom prst="rect">
                                    <a:avLst/>
                                  </a:prstGeom>
                                </a:spPr>
                              </a:pic>
                            </mc:Fallback>
                          </mc:AlternateContent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351388B3" id="_x0000_t75" coordsize="21600,21600" o:spt="75" o:preferrelative="t" path="m@4@5l@4@11@9@11@9@5xe" filled="f" stroked="f">
                      <v:stroke joinstyle="miter"/>
                      <v:formulas>
                        <v:f eqn="if lineDrawn pixelLineWidth 0"/>
                        <v:f eqn="sum @0 1 0"/>
                        <v:f eqn="sum 0 0 @1"/>
                        <v:f eqn="prod @2 1 2"/>
                        <v:f eqn="prod @3 21600 pixelWidth"/>
                        <v:f eqn="prod @3 21600 pixelHeight"/>
                        <v:f eqn="sum @0 0 1"/>
                        <v:f eqn="prod @6 1 2"/>
                        <v:f eqn="prod @7 21600 pixelWidth"/>
                        <v:f eqn="sum @8 21600 0"/>
                        <v:f eqn="prod @7 21600 pixelHeight"/>
                        <v:f eqn="sum @10 21600 0"/>
                      </v:formulas>
                      <v:path o:extrusionok="f" gradientshapeok="t" o:connecttype="rect"/>
                      <o:lock v:ext="edit" aspectratio="t"/>
                    </v:shapetype>
                    <v:shape id="インク 4" o:spid="_x0000_s1026" type="#_x0000_t75" style="position:absolute;left:0;text-align:left;margin-left:-.7pt;margin-top:4.3pt;width:1.4pt;height:1.4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DTdga2GgEAAF8CAAATAAAAW0NvbnRlbnRfVHlwZXNdLnhtbISSsU7DMBCG&#13;&#10;dyTewfKKEqcdEEJJOpAyAkLlASznkliNz5bPhPbtcdJWgkKbwYN99/332XK+2pmeDeBJWyz4Is04&#13;&#10;A1S21tgW/GPznDxwRkFiLXuLUPA9EF+Vtzf5Zu+AWKSRCt6F4B6FINWBkZRaBxgrjfVGhrj1rXBS&#13;&#10;bWULYpll90JZDIAhCWMGL/MKGvnZB7bexeODicOWs6dD3ziq4NqM/Hgu/iU89HSGSOd6rWSIdxMD&#13;&#10;1mdeydEpjeTUQ512dBfFL0wYK7+dfg44cq/xMb2ugb1JH16kieai9iRgaSur0usZo6ShxDaNVpBW&#13;&#10;ntYTdXK6lK1xK+JazKTHFtPPZdX2Cz0MM1F/RKuIvcNwShfT9yi/AQAA//8DAFBLAwQUAAYACAAA&#13;&#10;ACEAOP0h/9YAAACUAQAACwAAAF9yZWxzLy5yZWxzpJDBasMwDIbvg72D0X1xmsMYo04vo9Br6R7A&#13;&#10;2IpjGltGMtn69jODwTJ621G/0PeJf3/4TItakSVSNrDrelCYHfmYg4H3y/HpBZRUm71dKKOBGwoc&#13;&#10;xseH/RkXW9uRzLGIapQsBuZay6vW4mZMVjoqmNtmIk62tpGDLtZdbUA99P2z5t8MGDdMdfIG+OQH&#13;&#10;UJdbaeY/7BQdk9BUO0dJ0zRFd4+qPX3kM66NYjlgNeBZvkPGtWvPgb7v3f3TG9iWOboj24Rv5LZ+&#13;&#10;HKhlP3q96XL8AgAA//8DAFBLAwQUAAYACAAAACEAECPFT8MBAABkBAAAEAAAAGRycy9pbmsvaW5r&#13;&#10;MS54bWy0k01v4yAQhu8r7X9A7KGXjY3tuEmsOj1tpEqtVPVDao+uTWNUAxHgOPn3HWNCXDXtqStL&#13;&#10;FgzMy8zDy8XljjdoS5VmUuQ4CghGVJSyYmKd48eH1WSOkTaFqIpGCprjPdX4cvn71wUTb7zJ4I9A&#13;&#10;Qeh+xJsc18ZssjDsui7okkCqdRgTkoRX4u3mGi9dVkVfmWAGjtSHUCmFoTvTi2WsynFpdsTvB+17&#13;&#10;2aqS+uU+osrjDqOKkq6k4oXxinUhBG2QKDjU/YSR2W9gwOCcNVUYcQYNT+Igms6m838LCBS7HI/m&#13;&#10;LZSooRKOw9Oaz/9Bc/VZsy8riWfnM4xcSRXd9jWFlnn2de+3Sm6oMoweMQ9Q3MIelcPc8hlAKapl&#13;&#10;0/Z3g9G2aFpAFhECtnBnR+EJIJ/1gM2P6gGXL/XGxX1E49obc3DQvKUOV2sYp2B0vvEeMxqE+/C9&#13;&#10;UfY5xCSOJmQxiRcP0TRL5hlJgzRORlfhXHzQfFGtrr3eizr61a54akNnHatM7aGTgKQe+hj5qdSa&#13;&#10;snVtvst1bdtk75wT79CaCbk+7uhrjv/Yp4hs5hCwjRBEUDxNZ+nfM9J/H9zoTwDMy3cAAAD//wMA&#13;&#10;UEsDBBQABgAIAAAAIQBLC0UI2wAAAAoBAAAPAAAAZHJzL2Rvd25yZXYueG1sTE/BisIwEL0v+A9h&#13;&#10;BG+adllEalORFS97WNDtste0mU2LzaQ0UevfO570Mo/Hm3nzXr4ZXScuOITWk4J0kYBAqr1pySoo&#13;&#10;f/bzFYgQNRndeUIFNwywKSZvuc6Mv9IBL8doBZtQyLSCJsY+kzLUDTodFr5HYu3fD05HpoOVZtBX&#13;&#10;NnedfE+SpXS6Jf7Q6B4/G6xPx7NT8HdKv5z9xlt5SEr3u9/ZtPJbpWbTcbfmsV2DiDjG5wU8OnB+&#13;&#10;KDhY5c9kgugUzNMP3lSwWoJ4yMwqBkZZ5PK1QnEHAAD//wMAUEsDBBQABgAIAAAAIQCA+aT/8wIA&#13;&#10;AKwGAAAOAAAAZHJzL2Uyb0RvYy54bWysVUtu2zAQ3RfoHQTuFX2sKLIQJbAdqwjQpkHQHoCmqJiw&#13;&#10;RKokbScoskmv0n0XPVIu0iEpJc6nSFB0I434mXnvzSN1eHzVNt6GSsUEL1C0FyKPciIqxi8L9PVL&#13;&#10;6WfIUxrzCjeC0wJdU4WOj96/O9x2OY3FUjQVlR4k4SrfdgVaat3lQaDIkrZY7YmOcpishWyxhk95&#13;&#10;GVQSbyF72wRxGKbBVsiqk4JQpWD0xE2iI5u/rinRn+taUe01BRqHIcDTQyCHYNEHwdEhzi8l7paM&#13;&#10;9JDwPyBqMeMA4D7VCdbYW0v2LFXLiBRK1HqPiDYQdc0ItXyAWRQ+YXbKV5C0Jfmk0VRyrOlMcE25&#13;&#10;7pG25Fn+F8RrsVytOx/qdVizBWuYvrY6ooFwlDzL8yLOvg0Oak8Z0M2WAlh4F/TbmkmqCoSjxHQj&#13;&#10;Ssha5sRBPsdygO0m3lbStPpBmrZB3mL7SVTgKrzWYmAAbX3dRE7sE0HWLUhoFQgkbUATwdWSdQp5&#13;&#10;MmdVgeRpFT3g55tedMPgXD7wOns8AU4Kesp/23JVy9aYBJB4VwUCY16bp/UgvdIegcFRCsMExk2w&#13;&#10;k9PtHSrsiApl73tgzVLipllgsuq727zJJE9OWCPIilYzzDcYZLFHtUCgCc47RsyLb84ZMWrgnJxt&#13;&#10;zqVnhIuRx3ELvbm7/Xn34/fd7S/PCIlzIPdR6T5y5+J7WcbT/XmZ+CVEfhJOE386T8Z+GY+yeXxQ&#13;&#10;zuJRemN2R2lOJLVtOq3uLZs+a/lrlk0Ca1mL9PtoHGXTSTLxs2gW+sksgerZbOyfJAfpPJxH+5Ms&#13;&#10;vLH6W/Qg8gMLCC3ngbwRwnTqkSqLhnUlaxqzyMQ98P/nVNouqDNr7ByktKSaLE3BGgpfwD3oUN1P&#13;&#10;AMJdWKpzDXxiyyhMo4Mkc+7cT8cZhI8sGmX2UjUmdaErM6TppNIfqGg9E8BpAhzWBHgDHnBLhyVW&#13;&#10;NAcDsFlrGTMPDnbWfnr52U39lW3u2d1viHd/Mkd/AAAA//8DAFBLAwQUAAYACAAAACEAFGKi5t4A&#13;&#10;AACyAQAAGQAAAGRycy9fcmVscy9lMm9Eb2MueG1sLnJlbHOskLFqAzEMhvdC38For3WXoZQSX5ZQ&#13;&#10;yFpS6OraOp+JLRvbCcnb16VDGwh06aBBSPr+D6035xjEiUr1iRWMcgBBbJL17BS87V8enkDUptnq&#13;&#10;kJgUXKjCZrq/W79S0K0f1cXnKjqFq4KltfyMWM1CUVeZMnGfzKlE3XpbHGZtDtoRrobhEctvBkxX&#13;&#10;TLGzCsrOrkDsL7kn/81O8+wNbZM5RuJ2IwJ97NkdqIujpkBKNMHnj6SLxUjW6++NUWZ2gLeFxv8U&#13;&#10;MsfaUnyP4UfK8wF7jbJ/7ssBrz49fQIAAP//AwBQSwMECgAAAAAAAAAhAJTAdIj+AAAA/gAAABoA&#13;&#10;AABjbGlwYm9hcmQvbWVkaWEvaW1hZ2UxLnBuZ4lQTkcNChoKAAAADUlIRFIAAAACAAAAAggGAAAA&#13;&#10;crYNJAAAAAFzUkdCAK7OHOkAAACEZVhJZk1NACoAAAAIAAUBEgADAAAAAQABAAABGgAFAAAAAQAA&#13;&#10;AEoBGwAFAAAAAQAAAFIBKAADAAAAAQACAACHaQAEAAAAAQAAAFoAAAAAAAAASAAAAAEAAABIAAAA&#13;&#10;AQADoAEAAwAAAAEAAQAAoAIABAAAAAEAAAACoAMABAAAAAEAAAACAAAAAB4i0akAAAAJcEhZcwAA&#13;&#10;CxMAAAsTAQCanBgAAAATSURBVAgdY2RgYFgAxApMQAIMAAo2AMQqDTQWAAAAAElFTkSuQmCCUEsB&#13;&#10;Ai0AFAAGAAgAAAAhANN2BrYaAQAAXwIAABMAAAAAAAAAAAAAAAAAAAAAAFtDb250ZW50X1R5cGVz&#13;&#10;XS54bWxQSwECLQAUAAYACAAAACEAOP0h/9YAAACUAQAACwAAAAAAAAAAAAAAAABLAQAAX3JlbHMv&#13;&#10;LnJlbHNQSwECLQAUAAYACAAAACEAECPFT8MBAABkBAAAEAAAAAAAAAAAAAAAAABKAgAAZHJzL2lu&#13;&#10;ay9pbmsxLnhtbFBLAQItABQABgAIAAAAIQBLC0UI2wAAAAoBAAAPAAAAAAAAAAAAAAAAADsEAABk&#13;&#10;cnMvZG93bnJldi54bWxQSwECLQAUAAYACAAAACEAgPmk//MCAACsBgAADgAAAAAAAAAAAAAAAABD&#13;&#10;BQAAZHJzL2Uyb0RvYy54bWxQSwECLQAUAAYACAAAACEAFGKi5t4AAACyAQAAGQAAAAAAAAAAAAAA&#13;&#10;AABiCAAAZHJzL19yZWxzL2Uyb0RvYy54bWwucmVsc1BLAQItAAoAAAAAAAAAIQCUwHSI/gAAAP4A&#13;&#10;AAAaAAAAAAAAAAAAAAAAAHcJAABjbGlwYm9hcmQvbWVkaWEvaW1hZ2UxLnBuZ1BLBQYAAAAABwAH&#13;&#10;AMABAACtCgAAAAA=&#13;&#10;">
                      <v:imagedata r:id="rId7" o:title=""/>
                    </v:shape>
                  </w:pict>
                </mc:Fallback>
              </mc:AlternateContent>
            </w:r>
            <w:r w:rsidRPr="00937410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IADL</w:t>
            </w:r>
            <w:r w:rsidRPr="00937410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br/>
              <w:t>n=7853</w:t>
            </w:r>
          </w:p>
        </w:tc>
      </w:tr>
      <w:tr w:rsidR="00937410" w:rsidRPr="00937410" w14:paraId="5F41A1E9" w14:textId="77777777" w:rsidTr="00937410">
        <w:trPr>
          <w:trHeight w:val="620"/>
        </w:trPr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8FBE4" w14:textId="77777777" w:rsidR="00937410" w:rsidRPr="00937410" w:rsidRDefault="00937410" w:rsidP="00937410">
            <w:pPr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937410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44A4D" w14:textId="77777777" w:rsidR="00937410" w:rsidRPr="00937410" w:rsidRDefault="00937410" w:rsidP="00937410">
            <w:pPr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937410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39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D311BC" w14:textId="257A14B5" w:rsidR="00937410" w:rsidRPr="00937410" w:rsidRDefault="00937410" w:rsidP="00937410">
            <w:pPr>
              <w:jc w:val="center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937410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Independent</w:t>
            </w:r>
            <w:r w:rsidRPr="00937410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br/>
              <w:t>(4887)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5C481E" w14:textId="57792D55" w:rsidR="00937410" w:rsidRPr="00937410" w:rsidRDefault="00937410" w:rsidP="00937410">
            <w:pPr>
              <w:jc w:val="center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937410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Dependent</w:t>
            </w:r>
            <w:r w:rsidRPr="00937410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br/>
              <w:t>(2568)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47732D" w14:textId="77777777" w:rsidR="00937410" w:rsidRPr="00937410" w:rsidRDefault="00937410" w:rsidP="00937410">
            <w:pPr>
              <w:jc w:val="center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937410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A5BBE" w14:textId="77777777" w:rsidR="00937410" w:rsidRPr="00937410" w:rsidRDefault="00937410" w:rsidP="00937410">
            <w:pPr>
              <w:jc w:val="center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39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3E4C0F" w14:textId="5ECCFDF4" w:rsidR="00937410" w:rsidRPr="00937410" w:rsidRDefault="00937410" w:rsidP="00937410">
            <w:pPr>
              <w:jc w:val="center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937410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Independent</w:t>
            </w:r>
            <w:r w:rsidRPr="00937410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br/>
              <w:t>(7270)</w:t>
            </w:r>
          </w:p>
        </w:tc>
        <w:tc>
          <w:tcPr>
            <w:tcW w:w="139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F8B297" w14:textId="77777777" w:rsidR="00937410" w:rsidRPr="00937410" w:rsidRDefault="00937410" w:rsidP="00937410">
            <w:pPr>
              <w:jc w:val="center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937410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Dependent</w:t>
            </w:r>
            <w:r w:rsidRPr="00937410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br/>
              <w:t>(583)</w:t>
            </w:r>
          </w:p>
        </w:tc>
        <w:tc>
          <w:tcPr>
            <w:tcW w:w="91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E82E36" w14:textId="77777777" w:rsidR="00937410" w:rsidRPr="00937410" w:rsidRDefault="00937410" w:rsidP="00937410">
            <w:pPr>
              <w:jc w:val="center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937410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937410" w:rsidRPr="00937410" w14:paraId="4249BB73" w14:textId="77777777" w:rsidTr="00937410">
        <w:trPr>
          <w:trHeight w:val="42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3ED4EBE" w14:textId="77777777" w:rsidR="00937410" w:rsidRPr="00937410" w:rsidRDefault="00937410" w:rsidP="00937410">
            <w:pPr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937410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 xml:space="preserve">Variables in 2016 </w:t>
            </w:r>
          </w:p>
        </w:tc>
        <w:tc>
          <w:tcPr>
            <w:tcW w:w="2120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1F2CCD3" w14:textId="77777777" w:rsidR="00937410" w:rsidRPr="00937410" w:rsidRDefault="00937410" w:rsidP="00937410">
            <w:pPr>
              <w:rPr>
                <w:rFonts w:ascii="Times New Roman" w:eastAsia="Yu Gothic" w:hAnsi="Times New Roman"/>
                <w:color w:val="000000"/>
                <w:sz w:val="28"/>
                <w:szCs w:val="28"/>
              </w:rPr>
            </w:pPr>
            <w:r w:rsidRPr="00937410">
              <w:rPr>
                <w:rFonts w:ascii="Times New Roman" w:eastAsia="Yu Gothic" w:hAnsi="Times New Roman"/>
                <w:color w:val="000000"/>
                <w:sz w:val="28"/>
                <w:szCs w:val="28"/>
              </w:rPr>
              <w:t xml:space="preserve">　</w:t>
            </w:r>
          </w:p>
        </w:tc>
        <w:tc>
          <w:tcPr>
            <w:tcW w:w="1398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AA8B9F6" w14:textId="77777777" w:rsidR="00937410" w:rsidRPr="00937410" w:rsidRDefault="00937410" w:rsidP="00937410">
            <w:pPr>
              <w:jc w:val="center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937410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n (%)</w:t>
            </w:r>
          </w:p>
        </w:tc>
        <w:tc>
          <w:tcPr>
            <w:tcW w:w="1397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5F2B6DC" w14:textId="77777777" w:rsidR="00937410" w:rsidRPr="00937410" w:rsidRDefault="00937410" w:rsidP="00937410">
            <w:pPr>
              <w:jc w:val="center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937410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n (%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5DDB01" w14:textId="77777777" w:rsidR="00937410" w:rsidRPr="00937410" w:rsidRDefault="00937410" w:rsidP="00937410">
            <w:pPr>
              <w:jc w:val="center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937410">
              <w:rPr>
                <w:rFonts w:ascii="Times New Roman" w:eastAsia="Yu Gothic" w:hAnsi="Times New Roman"/>
                <w:i/>
                <w:iCs/>
                <w:color w:val="000000"/>
                <w:sz w:val="22"/>
                <w:szCs w:val="22"/>
              </w:rPr>
              <w:t>p</w:t>
            </w:r>
            <w:r w:rsidRPr="00937410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 xml:space="preserve"> value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7A155" w14:textId="77777777" w:rsidR="00937410" w:rsidRPr="00937410" w:rsidRDefault="00937410" w:rsidP="00937410">
            <w:pPr>
              <w:jc w:val="center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397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BE53044" w14:textId="77777777" w:rsidR="00937410" w:rsidRPr="00937410" w:rsidRDefault="00937410" w:rsidP="00937410">
            <w:pPr>
              <w:jc w:val="center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937410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n (%)</w:t>
            </w:r>
          </w:p>
        </w:tc>
        <w:tc>
          <w:tcPr>
            <w:tcW w:w="1396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2797A3E" w14:textId="77777777" w:rsidR="00937410" w:rsidRPr="00937410" w:rsidRDefault="00937410" w:rsidP="00937410">
            <w:pPr>
              <w:jc w:val="center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937410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n (%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5378AF" w14:textId="77777777" w:rsidR="00937410" w:rsidRPr="00937410" w:rsidRDefault="00937410" w:rsidP="00937410">
            <w:pPr>
              <w:jc w:val="center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937410">
              <w:rPr>
                <w:rFonts w:ascii="Times New Roman" w:eastAsia="Yu Gothic" w:hAnsi="Times New Roman"/>
                <w:i/>
                <w:iCs/>
                <w:color w:val="000000"/>
                <w:sz w:val="22"/>
                <w:szCs w:val="22"/>
              </w:rPr>
              <w:t>p</w:t>
            </w:r>
            <w:r w:rsidRPr="00937410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 xml:space="preserve"> value</w:t>
            </w:r>
          </w:p>
        </w:tc>
      </w:tr>
      <w:tr w:rsidR="00937410" w:rsidRPr="00937410" w14:paraId="4C6F7E7F" w14:textId="77777777" w:rsidTr="00937410">
        <w:trPr>
          <w:trHeight w:val="420"/>
        </w:trPr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8F782" w14:textId="77777777" w:rsidR="00937410" w:rsidRPr="00937410" w:rsidRDefault="00937410" w:rsidP="00937410">
            <w:pPr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937410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Internet use</w:t>
            </w:r>
          </w:p>
        </w:tc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2BE9B3" w14:textId="77777777" w:rsidR="00937410" w:rsidRPr="00937410" w:rsidRDefault="00937410" w:rsidP="00937410">
            <w:pPr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937410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3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B17010" w14:textId="77777777" w:rsidR="00937410" w:rsidRPr="00937410" w:rsidRDefault="00937410" w:rsidP="00937410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937410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2953 (68.1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24EF33" w14:textId="77777777" w:rsidR="00937410" w:rsidRPr="00937410" w:rsidRDefault="00937410" w:rsidP="00937410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937410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1172 (27.0)</w:t>
            </w:r>
          </w:p>
        </w:tc>
        <w:tc>
          <w:tcPr>
            <w:tcW w:w="91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96C1E" w14:textId="77777777" w:rsidR="00937410" w:rsidRPr="00937410" w:rsidRDefault="000154CA" w:rsidP="00937410">
            <w:pPr>
              <w:jc w:val="center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&lt;</w:t>
            </w:r>
            <w:r w:rsidR="00937410" w:rsidRPr="00937410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.00</w:t>
            </w:r>
            <w:r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586A6" w14:textId="77777777" w:rsidR="00937410" w:rsidRPr="00937410" w:rsidRDefault="00937410" w:rsidP="00937410">
            <w:pPr>
              <w:jc w:val="center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B80A4" w14:textId="77777777" w:rsidR="00937410" w:rsidRPr="00937410" w:rsidRDefault="00937410" w:rsidP="00937410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937410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4063 (93.7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31AD4" w14:textId="77777777" w:rsidR="00937410" w:rsidRPr="00937410" w:rsidRDefault="00937410" w:rsidP="00937410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937410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201 (4.6)</w:t>
            </w:r>
          </w:p>
        </w:tc>
        <w:tc>
          <w:tcPr>
            <w:tcW w:w="91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8E53F" w14:textId="77777777" w:rsidR="00937410" w:rsidRPr="00937410" w:rsidRDefault="000154CA" w:rsidP="00937410">
            <w:pPr>
              <w:jc w:val="center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&lt;</w:t>
            </w:r>
            <w:r w:rsidR="00937410" w:rsidRPr="00937410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.00</w:t>
            </w:r>
            <w:r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1</w:t>
            </w:r>
          </w:p>
        </w:tc>
      </w:tr>
      <w:tr w:rsidR="00937410" w:rsidRPr="00937410" w14:paraId="35C9CF33" w14:textId="77777777" w:rsidTr="00937410">
        <w:trPr>
          <w:trHeight w:val="400"/>
        </w:trPr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54BB74" w14:textId="77777777" w:rsidR="00937410" w:rsidRPr="00937410" w:rsidRDefault="00937410" w:rsidP="00937410">
            <w:pPr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937410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A851DF" w14:textId="77777777" w:rsidR="00937410" w:rsidRPr="00937410" w:rsidRDefault="00937410" w:rsidP="00937410">
            <w:pPr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937410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3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598DE3" w14:textId="77777777" w:rsidR="00937410" w:rsidRPr="00937410" w:rsidRDefault="00937410" w:rsidP="00937410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937410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1644 (51.5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A507F2" w14:textId="77777777" w:rsidR="00937410" w:rsidRPr="00937410" w:rsidRDefault="00937410" w:rsidP="00937410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937410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1235 (38.7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E9786" w14:textId="77777777" w:rsidR="00937410" w:rsidRPr="00937410" w:rsidRDefault="00937410" w:rsidP="00937410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7A389" w14:textId="77777777" w:rsidR="00937410" w:rsidRPr="00937410" w:rsidRDefault="00937410" w:rsidP="00937410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9668F" w14:textId="77777777" w:rsidR="00937410" w:rsidRPr="00937410" w:rsidRDefault="00937410" w:rsidP="00937410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937410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2749 (86.2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040BC" w14:textId="77777777" w:rsidR="00937410" w:rsidRPr="00937410" w:rsidRDefault="00937410" w:rsidP="00937410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937410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340 (10.7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703C65" w14:textId="77777777" w:rsidR="00937410" w:rsidRPr="00937410" w:rsidRDefault="00937410" w:rsidP="00937410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</w:p>
        </w:tc>
      </w:tr>
      <w:tr w:rsidR="00937410" w:rsidRPr="00937410" w14:paraId="5F59942A" w14:textId="77777777" w:rsidTr="00937410">
        <w:trPr>
          <w:trHeight w:val="400"/>
        </w:trPr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1EAF92" w14:textId="77777777" w:rsidR="00937410" w:rsidRPr="00937410" w:rsidRDefault="00937410" w:rsidP="00937410">
            <w:pPr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937410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4237ED" w14:textId="77777777" w:rsidR="00937410" w:rsidRPr="00937410" w:rsidRDefault="00937410" w:rsidP="00937410">
            <w:pPr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937410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Missing</w:t>
            </w:r>
          </w:p>
        </w:tc>
        <w:tc>
          <w:tcPr>
            <w:tcW w:w="13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68484D" w14:textId="77777777" w:rsidR="00937410" w:rsidRPr="00937410" w:rsidRDefault="00937410" w:rsidP="00937410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937410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290 (55.3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AA9D92" w14:textId="77777777" w:rsidR="00937410" w:rsidRPr="00937410" w:rsidRDefault="00937410" w:rsidP="00937410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937410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161 (30.7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BBD95" w14:textId="77777777" w:rsidR="00937410" w:rsidRPr="00937410" w:rsidRDefault="00937410" w:rsidP="00937410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4EB46" w14:textId="77777777" w:rsidR="00937410" w:rsidRPr="00937410" w:rsidRDefault="00937410" w:rsidP="00937410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2B6B8" w14:textId="77777777" w:rsidR="00937410" w:rsidRPr="00937410" w:rsidRDefault="00937410" w:rsidP="00937410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937410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458 (87.4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885F7" w14:textId="0E3414B4" w:rsidR="00937410" w:rsidRPr="00937410" w:rsidRDefault="00937410" w:rsidP="00937410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937410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42 (8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F81566" w14:textId="77777777" w:rsidR="00937410" w:rsidRPr="00937410" w:rsidRDefault="00937410" w:rsidP="00937410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</w:p>
        </w:tc>
      </w:tr>
      <w:tr w:rsidR="00937410" w:rsidRPr="00937410" w14:paraId="2C3B6138" w14:textId="77777777" w:rsidTr="00937410">
        <w:trPr>
          <w:trHeight w:val="400"/>
        </w:trPr>
        <w:tc>
          <w:tcPr>
            <w:tcW w:w="22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95EC3F" w14:textId="77777777" w:rsidR="00937410" w:rsidRPr="00937410" w:rsidRDefault="00937410" w:rsidP="00937410">
            <w:pPr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937410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Sex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94F053" w14:textId="77777777" w:rsidR="00937410" w:rsidRPr="00937410" w:rsidRDefault="00937410" w:rsidP="00937410">
            <w:pPr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937410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D465E9" w14:textId="77777777" w:rsidR="00937410" w:rsidRPr="00937410" w:rsidRDefault="00937410" w:rsidP="00937410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937410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1979 (52.3)</w:t>
            </w:r>
          </w:p>
        </w:tc>
        <w:tc>
          <w:tcPr>
            <w:tcW w:w="13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56799A" w14:textId="77777777" w:rsidR="00937410" w:rsidRPr="00937410" w:rsidRDefault="00937410" w:rsidP="00937410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937410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1563 (41.3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4009B" w14:textId="77777777" w:rsidR="00937410" w:rsidRPr="00937410" w:rsidRDefault="00937410" w:rsidP="00937410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8174B" w14:textId="77777777" w:rsidR="00937410" w:rsidRPr="00937410" w:rsidRDefault="00937410" w:rsidP="00937410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3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2820C" w14:textId="77777777" w:rsidR="00937410" w:rsidRPr="00937410" w:rsidRDefault="00937410" w:rsidP="00937410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937410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3227 (85.3)</w:t>
            </w: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3CC1E" w14:textId="77777777" w:rsidR="00937410" w:rsidRPr="00937410" w:rsidRDefault="00937410" w:rsidP="00937410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937410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467 (12.3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3A78DC" w14:textId="77777777" w:rsidR="00937410" w:rsidRPr="00937410" w:rsidRDefault="00937410" w:rsidP="00937410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</w:p>
        </w:tc>
      </w:tr>
      <w:tr w:rsidR="00937410" w:rsidRPr="00937410" w14:paraId="7E2C54D9" w14:textId="77777777" w:rsidTr="00937410">
        <w:trPr>
          <w:trHeight w:val="400"/>
        </w:trPr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0D7E40" w14:textId="77777777" w:rsidR="00937410" w:rsidRPr="00937410" w:rsidRDefault="00937410" w:rsidP="00937410">
            <w:pPr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937410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B16673" w14:textId="77777777" w:rsidR="00937410" w:rsidRPr="00937410" w:rsidRDefault="00937410" w:rsidP="00937410">
            <w:pPr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937410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3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B3ED5E" w14:textId="77777777" w:rsidR="00937410" w:rsidRPr="00937410" w:rsidRDefault="00937410" w:rsidP="00937410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937410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2908 (68.2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A613B5" w14:textId="77777777" w:rsidR="00937410" w:rsidRPr="00937410" w:rsidRDefault="00937410" w:rsidP="00937410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937410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1005 (23.6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EB13E" w14:textId="77777777" w:rsidR="00937410" w:rsidRPr="00937410" w:rsidRDefault="00937410" w:rsidP="00937410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24AA0" w14:textId="77777777" w:rsidR="00937410" w:rsidRPr="00937410" w:rsidRDefault="00937410" w:rsidP="00937410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5B151" w14:textId="77777777" w:rsidR="00937410" w:rsidRPr="00937410" w:rsidRDefault="00937410" w:rsidP="00937410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937410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4043 (94.8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05E6C" w14:textId="77777777" w:rsidR="00937410" w:rsidRPr="00937410" w:rsidRDefault="00937410" w:rsidP="00937410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937410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116 (2.7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032196" w14:textId="77777777" w:rsidR="00937410" w:rsidRPr="00937410" w:rsidRDefault="00937410" w:rsidP="00937410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</w:p>
        </w:tc>
      </w:tr>
      <w:tr w:rsidR="00937410" w:rsidRPr="00937410" w14:paraId="064692CA" w14:textId="77777777" w:rsidTr="00937410">
        <w:trPr>
          <w:trHeight w:val="400"/>
        </w:trPr>
        <w:tc>
          <w:tcPr>
            <w:tcW w:w="22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C0157A" w14:textId="77777777" w:rsidR="00937410" w:rsidRPr="00937410" w:rsidRDefault="00937410" w:rsidP="00937410">
            <w:pPr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937410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Age</w:t>
            </w:r>
            <w:r w:rsidR="00C935CB">
              <w:rPr>
                <w:rFonts w:ascii="Times New Roman" w:eastAsia="Yu Gothic" w:hAnsi="Times New Roman" w:hint="eastAsia"/>
                <w:color w:val="000000"/>
                <w:sz w:val="22"/>
                <w:szCs w:val="22"/>
              </w:rPr>
              <w:t xml:space="preserve"> </w:t>
            </w:r>
            <w:r w:rsidR="00C935CB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(</w:t>
            </w:r>
            <w:r w:rsidRPr="00937410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years</w:t>
            </w:r>
            <w:r w:rsidR="00C935CB">
              <w:rPr>
                <w:rFonts w:ascii="Times New Roman" w:eastAsia="Yu Gothic" w:hAnsi="Times New Roman" w:hint="eastAsia"/>
                <w:color w:val="000000"/>
                <w:sz w:val="22"/>
                <w:szCs w:val="22"/>
              </w:rPr>
              <w:t>)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049A8D" w14:textId="77777777" w:rsidR="00937410" w:rsidRPr="00937410" w:rsidRDefault="00937410" w:rsidP="00937410">
            <w:pPr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937410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65-69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A9D3AA" w14:textId="77777777" w:rsidR="00937410" w:rsidRPr="00937410" w:rsidRDefault="00937410" w:rsidP="00937410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937410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1621 (62.2)</w:t>
            </w:r>
          </w:p>
        </w:tc>
        <w:tc>
          <w:tcPr>
            <w:tcW w:w="13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29DC53" w14:textId="77777777" w:rsidR="00937410" w:rsidRPr="00937410" w:rsidRDefault="00937410" w:rsidP="00937410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937410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853 (32.7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64580" w14:textId="77777777" w:rsidR="00937410" w:rsidRPr="00937410" w:rsidRDefault="00937410" w:rsidP="00937410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5282D" w14:textId="77777777" w:rsidR="00937410" w:rsidRPr="00937410" w:rsidRDefault="00937410" w:rsidP="00937410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3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316AC" w14:textId="77777777" w:rsidR="00937410" w:rsidRPr="00937410" w:rsidRDefault="00937410" w:rsidP="00937410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937410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2409 (92.4)</w:t>
            </w: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99389" w14:textId="77777777" w:rsidR="00937410" w:rsidRPr="00937410" w:rsidRDefault="00937410" w:rsidP="00937410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937410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149 (5.7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DDBA72" w14:textId="77777777" w:rsidR="00937410" w:rsidRPr="00937410" w:rsidRDefault="00937410" w:rsidP="00937410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</w:p>
        </w:tc>
      </w:tr>
      <w:tr w:rsidR="00937410" w:rsidRPr="00937410" w14:paraId="6A12AD36" w14:textId="77777777" w:rsidTr="00937410">
        <w:trPr>
          <w:trHeight w:val="400"/>
        </w:trPr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7A0E05" w14:textId="77777777" w:rsidR="00937410" w:rsidRPr="00937410" w:rsidRDefault="00937410" w:rsidP="00937410">
            <w:pPr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937410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78D053" w14:textId="77777777" w:rsidR="00937410" w:rsidRPr="00937410" w:rsidRDefault="00937410" w:rsidP="00937410">
            <w:pPr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937410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70-74</w:t>
            </w:r>
          </w:p>
        </w:tc>
        <w:tc>
          <w:tcPr>
            <w:tcW w:w="13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DCD952" w14:textId="77777777" w:rsidR="00937410" w:rsidRPr="00937410" w:rsidRDefault="00937410" w:rsidP="00937410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937410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1489 (63.8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89D81D" w14:textId="77777777" w:rsidR="00937410" w:rsidRPr="00937410" w:rsidRDefault="00937410" w:rsidP="00937410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937410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699 (30.0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48249" w14:textId="77777777" w:rsidR="00937410" w:rsidRPr="00937410" w:rsidRDefault="00937410" w:rsidP="00937410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71BBD" w14:textId="77777777" w:rsidR="00937410" w:rsidRPr="00937410" w:rsidRDefault="00937410" w:rsidP="00937410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FE6D2" w14:textId="77777777" w:rsidR="00937410" w:rsidRPr="00937410" w:rsidRDefault="00937410" w:rsidP="00937410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937410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2127 (91.1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6D2DD" w14:textId="77777777" w:rsidR="00937410" w:rsidRPr="00937410" w:rsidRDefault="00937410" w:rsidP="00937410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937410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160 (6.9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045A8D" w14:textId="77777777" w:rsidR="00937410" w:rsidRPr="00937410" w:rsidRDefault="00937410" w:rsidP="00937410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</w:p>
        </w:tc>
      </w:tr>
      <w:tr w:rsidR="00937410" w:rsidRPr="00937410" w14:paraId="187C0849" w14:textId="77777777" w:rsidTr="00937410">
        <w:trPr>
          <w:trHeight w:val="400"/>
        </w:trPr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8BD039" w14:textId="77777777" w:rsidR="00937410" w:rsidRPr="00937410" w:rsidRDefault="00937410" w:rsidP="00937410">
            <w:pPr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937410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C01238" w14:textId="77777777" w:rsidR="00937410" w:rsidRPr="00937410" w:rsidRDefault="00937410" w:rsidP="00937410">
            <w:pPr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937410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75-79</w:t>
            </w:r>
          </w:p>
        </w:tc>
        <w:tc>
          <w:tcPr>
            <w:tcW w:w="13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87BD51" w14:textId="77777777" w:rsidR="00937410" w:rsidRPr="00937410" w:rsidRDefault="00937410" w:rsidP="00937410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937410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1145 (61.9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76B77F" w14:textId="77777777" w:rsidR="00937410" w:rsidRPr="00937410" w:rsidRDefault="00937410" w:rsidP="00937410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937410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553 (29.9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A72A2" w14:textId="77777777" w:rsidR="00937410" w:rsidRPr="00937410" w:rsidRDefault="00937410" w:rsidP="00937410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C6F1E" w14:textId="77777777" w:rsidR="00937410" w:rsidRPr="00937410" w:rsidRDefault="00937410" w:rsidP="00937410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FA990" w14:textId="77777777" w:rsidR="00937410" w:rsidRPr="00937410" w:rsidRDefault="00937410" w:rsidP="00937410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937410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1662 (89.8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8E715" w14:textId="77777777" w:rsidR="00937410" w:rsidRPr="00937410" w:rsidRDefault="00937410" w:rsidP="00937410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937410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143 (7.7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65EE84" w14:textId="77777777" w:rsidR="00937410" w:rsidRPr="00937410" w:rsidRDefault="00937410" w:rsidP="00937410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</w:p>
        </w:tc>
      </w:tr>
      <w:tr w:rsidR="00937410" w:rsidRPr="00937410" w14:paraId="2B682FB8" w14:textId="77777777" w:rsidTr="00937410">
        <w:trPr>
          <w:trHeight w:val="400"/>
        </w:trPr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569330" w14:textId="77777777" w:rsidR="00937410" w:rsidRPr="00937410" w:rsidRDefault="00937410" w:rsidP="00937410">
            <w:pPr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937410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597AE5" w14:textId="77777777" w:rsidR="00937410" w:rsidRPr="00937410" w:rsidRDefault="00937410" w:rsidP="00937410">
            <w:pPr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937410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80-84</w:t>
            </w:r>
          </w:p>
        </w:tc>
        <w:tc>
          <w:tcPr>
            <w:tcW w:w="13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CC7098" w14:textId="77777777" w:rsidR="00937410" w:rsidRPr="00937410" w:rsidRDefault="00937410" w:rsidP="00937410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937410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483 (51.5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08430D" w14:textId="77777777" w:rsidR="00937410" w:rsidRPr="00937410" w:rsidRDefault="00937410" w:rsidP="00937410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937410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331 (35.3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0F64E" w14:textId="77777777" w:rsidR="00937410" w:rsidRPr="00937410" w:rsidRDefault="00937410" w:rsidP="00937410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5EB18" w14:textId="77777777" w:rsidR="00937410" w:rsidRPr="00937410" w:rsidRDefault="00937410" w:rsidP="00937410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8F2F9" w14:textId="77777777" w:rsidR="00937410" w:rsidRPr="00937410" w:rsidRDefault="00937410" w:rsidP="00937410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937410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814 (86.8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E3305" w14:textId="7B2FA1E3" w:rsidR="00937410" w:rsidRPr="00937410" w:rsidRDefault="00937410" w:rsidP="00937410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937410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81 (</w:t>
            </w:r>
            <w:r w:rsidR="00D240D5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9</w:t>
            </w:r>
            <w:r w:rsidRPr="00937410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180441" w14:textId="77777777" w:rsidR="00937410" w:rsidRPr="00937410" w:rsidRDefault="00937410" w:rsidP="00937410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</w:p>
        </w:tc>
      </w:tr>
      <w:tr w:rsidR="00937410" w:rsidRPr="00937410" w14:paraId="50650F20" w14:textId="77777777" w:rsidTr="00937410">
        <w:trPr>
          <w:trHeight w:val="40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6FB7438" w14:textId="77777777" w:rsidR="00937410" w:rsidRPr="00937410" w:rsidRDefault="00937410" w:rsidP="00937410">
            <w:pPr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937410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7A66209" w14:textId="6AC1C7B3" w:rsidR="00937410" w:rsidRPr="00937410" w:rsidRDefault="00937410" w:rsidP="00937410">
            <w:pPr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937410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85</w:t>
            </w:r>
            <w:r w:rsidR="002A48D6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 xml:space="preserve"> </w:t>
            </w:r>
            <w:r w:rsidR="002A48D6" w:rsidRPr="002A48D6">
              <w:rPr>
                <w:rFonts w:ascii="Times New Roman" w:eastAsia="Meiryo" w:hAnsi="Times New Roman" w:cs="Times New Roman"/>
                <w:sz w:val="22"/>
                <w:szCs w:val="22"/>
              </w:rPr>
              <w:t>years and older</w:t>
            </w:r>
          </w:p>
        </w:tc>
        <w:tc>
          <w:tcPr>
            <w:tcW w:w="139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50BB702" w14:textId="77777777" w:rsidR="00937410" w:rsidRPr="00937410" w:rsidRDefault="00937410" w:rsidP="00937410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937410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149 (46.6)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D7882FE" w14:textId="77777777" w:rsidR="00937410" w:rsidRPr="00937410" w:rsidRDefault="00937410" w:rsidP="00937410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937410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132 (41.3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63E1E" w14:textId="77777777" w:rsidR="00937410" w:rsidRPr="00937410" w:rsidRDefault="00937410" w:rsidP="00937410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9B17C" w14:textId="77777777" w:rsidR="00937410" w:rsidRPr="00937410" w:rsidRDefault="00937410" w:rsidP="00937410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AA9872" w14:textId="77777777" w:rsidR="00937410" w:rsidRPr="00937410" w:rsidRDefault="00937410" w:rsidP="00937410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937410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258 (80.6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7224E" w14:textId="763AD8B2" w:rsidR="00937410" w:rsidRPr="00937410" w:rsidRDefault="00937410" w:rsidP="00937410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937410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50 (16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DC02D2" w14:textId="77777777" w:rsidR="00937410" w:rsidRPr="00937410" w:rsidRDefault="00937410" w:rsidP="00937410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</w:p>
        </w:tc>
      </w:tr>
      <w:tr w:rsidR="00937410" w:rsidRPr="00937410" w14:paraId="1CC939B7" w14:textId="77777777" w:rsidTr="00937410">
        <w:trPr>
          <w:trHeight w:val="400"/>
        </w:trPr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21A7D" w14:textId="77777777" w:rsidR="00937410" w:rsidRPr="00937410" w:rsidRDefault="00937410" w:rsidP="00937410">
            <w:pPr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937410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Income</w:t>
            </w:r>
          </w:p>
        </w:tc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BEFB68" w14:textId="051B2CAD" w:rsidR="00937410" w:rsidRPr="00937410" w:rsidRDefault="00937410" w:rsidP="00937410">
            <w:pPr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937410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Q1 (</w:t>
            </w:r>
            <w:r w:rsidR="002A48D6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l</w:t>
            </w:r>
            <w:r w:rsidRPr="00937410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ow)</w:t>
            </w:r>
          </w:p>
        </w:tc>
        <w:tc>
          <w:tcPr>
            <w:tcW w:w="13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BFC85A" w14:textId="77777777" w:rsidR="00937410" w:rsidRPr="00937410" w:rsidRDefault="00937410" w:rsidP="00937410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937410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1251 (53.6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762367" w14:textId="77777777" w:rsidR="00937410" w:rsidRPr="00937410" w:rsidRDefault="00937410" w:rsidP="00937410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937410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897 (38.4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8DFCF" w14:textId="77777777" w:rsidR="00937410" w:rsidRPr="00937410" w:rsidRDefault="00937410" w:rsidP="00937410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F0DA5" w14:textId="77777777" w:rsidR="00937410" w:rsidRPr="00937410" w:rsidRDefault="00937410" w:rsidP="00937410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B601D" w14:textId="77777777" w:rsidR="00937410" w:rsidRPr="00937410" w:rsidRDefault="00937410" w:rsidP="00937410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937410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2079 (89.0)</w:t>
            </w: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30509" w14:textId="77777777" w:rsidR="00937410" w:rsidRPr="00937410" w:rsidRDefault="00937410" w:rsidP="00937410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937410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192 (8.2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751590" w14:textId="77777777" w:rsidR="00937410" w:rsidRPr="00937410" w:rsidRDefault="00937410" w:rsidP="00937410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</w:p>
        </w:tc>
      </w:tr>
      <w:tr w:rsidR="00937410" w:rsidRPr="00937410" w14:paraId="188D28A5" w14:textId="77777777" w:rsidTr="00937410">
        <w:trPr>
          <w:trHeight w:val="400"/>
        </w:trPr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B7D375" w14:textId="5D28F4F8" w:rsidR="00937410" w:rsidRPr="00937410" w:rsidRDefault="00C935CB" w:rsidP="00937410">
            <w:pPr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hint="eastAsia"/>
                <w:color w:val="000000"/>
                <w:sz w:val="22"/>
                <w:szCs w:val="22"/>
              </w:rPr>
              <w:t>(</w:t>
            </w:r>
            <w:r w:rsidR="00937410" w:rsidRPr="00937410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3</w:t>
            </w:r>
            <w:r w:rsidR="002A48D6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 xml:space="preserve"> </w:t>
            </w:r>
            <w:r w:rsidR="00937410" w:rsidRPr="00937410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quantiles</w:t>
            </w:r>
            <w:r>
              <w:rPr>
                <w:rFonts w:ascii="Times New Roman" w:eastAsia="Yu Gothic" w:hAnsi="Times New Roman" w:hint="eastAsia"/>
                <w:color w:val="000000"/>
                <w:sz w:val="22"/>
                <w:szCs w:val="22"/>
              </w:rPr>
              <w:t>)</w:t>
            </w:r>
          </w:p>
        </w:tc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380F44" w14:textId="19F50ADA" w:rsidR="00937410" w:rsidRPr="00937410" w:rsidRDefault="00937410" w:rsidP="00937410">
            <w:pPr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937410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Q2 (</w:t>
            </w:r>
            <w:r w:rsidR="002A48D6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m</w:t>
            </w:r>
            <w:r w:rsidRPr="00937410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iddle)</w:t>
            </w:r>
          </w:p>
        </w:tc>
        <w:tc>
          <w:tcPr>
            <w:tcW w:w="13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AE5C94" w14:textId="77777777" w:rsidR="00937410" w:rsidRPr="00937410" w:rsidRDefault="00937410" w:rsidP="00937410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937410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1394 (63.8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224812" w14:textId="77777777" w:rsidR="00937410" w:rsidRPr="00937410" w:rsidRDefault="00937410" w:rsidP="00937410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937410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666 (30.5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3BE1E" w14:textId="77777777" w:rsidR="00937410" w:rsidRPr="00937410" w:rsidRDefault="00937410" w:rsidP="00937410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16E19" w14:textId="77777777" w:rsidR="00937410" w:rsidRPr="00937410" w:rsidRDefault="00937410" w:rsidP="00937410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98FD2" w14:textId="77777777" w:rsidR="00937410" w:rsidRPr="00937410" w:rsidRDefault="00937410" w:rsidP="00937410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937410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1991 (91.1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F43DB" w14:textId="77777777" w:rsidR="00937410" w:rsidRPr="00937410" w:rsidRDefault="00937410" w:rsidP="00937410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937410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151 (6.9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6AF6DB" w14:textId="77777777" w:rsidR="00937410" w:rsidRPr="00937410" w:rsidRDefault="00937410" w:rsidP="00937410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</w:p>
        </w:tc>
      </w:tr>
      <w:tr w:rsidR="00937410" w:rsidRPr="00937410" w14:paraId="3DBB4D15" w14:textId="77777777" w:rsidTr="00937410">
        <w:trPr>
          <w:trHeight w:val="400"/>
        </w:trPr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5D09CB" w14:textId="77777777" w:rsidR="00937410" w:rsidRPr="00937410" w:rsidRDefault="00937410" w:rsidP="00937410">
            <w:pPr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937410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4DB85D" w14:textId="795935C1" w:rsidR="00937410" w:rsidRPr="00937410" w:rsidRDefault="00937410" w:rsidP="00937410">
            <w:pPr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937410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Q3 (</w:t>
            </w:r>
            <w:r w:rsidR="002A48D6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h</w:t>
            </w:r>
            <w:r w:rsidRPr="00937410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igh)</w:t>
            </w:r>
          </w:p>
        </w:tc>
        <w:tc>
          <w:tcPr>
            <w:tcW w:w="13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A6BF4B" w14:textId="77777777" w:rsidR="00937410" w:rsidRPr="00937410" w:rsidRDefault="00937410" w:rsidP="00937410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937410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1416 (68.0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059596" w14:textId="77777777" w:rsidR="00937410" w:rsidRPr="00937410" w:rsidRDefault="00937410" w:rsidP="00937410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937410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570 (27.4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86034" w14:textId="77777777" w:rsidR="00937410" w:rsidRPr="00937410" w:rsidRDefault="00937410" w:rsidP="00937410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F7405" w14:textId="77777777" w:rsidR="00937410" w:rsidRPr="00937410" w:rsidRDefault="00937410" w:rsidP="00937410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2C872" w14:textId="77777777" w:rsidR="00937410" w:rsidRPr="00937410" w:rsidRDefault="00937410" w:rsidP="00937410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937410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1901 (91.2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09515" w14:textId="77777777" w:rsidR="00937410" w:rsidRPr="00937410" w:rsidRDefault="00937410" w:rsidP="00937410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937410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151 (7.3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A40E08" w14:textId="77777777" w:rsidR="00937410" w:rsidRPr="00937410" w:rsidRDefault="00937410" w:rsidP="00937410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</w:p>
        </w:tc>
      </w:tr>
      <w:tr w:rsidR="00937410" w:rsidRPr="00937410" w14:paraId="7A3008CC" w14:textId="77777777" w:rsidTr="00937410">
        <w:trPr>
          <w:trHeight w:val="40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588E1FD" w14:textId="77777777" w:rsidR="00937410" w:rsidRPr="00937410" w:rsidRDefault="00937410" w:rsidP="00937410">
            <w:pPr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937410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lastRenderedPageBreak/>
              <w:t xml:space="preserve">　</w:t>
            </w:r>
          </w:p>
        </w:tc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F528C0F" w14:textId="77777777" w:rsidR="00937410" w:rsidRPr="00937410" w:rsidRDefault="00937410" w:rsidP="00937410">
            <w:pPr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937410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Missing</w:t>
            </w:r>
          </w:p>
        </w:tc>
        <w:tc>
          <w:tcPr>
            <w:tcW w:w="139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CD423E5" w14:textId="77777777" w:rsidR="00937410" w:rsidRPr="00937410" w:rsidRDefault="00937410" w:rsidP="00937410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937410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826 (57.2)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171D931" w14:textId="77777777" w:rsidR="00937410" w:rsidRPr="00937410" w:rsidRDefault="00937410" w:rsidP="00937410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937410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435 (30.1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5EDD6" w14:textId="77777777" w:rsidR="00937410" w:rsidRPr="00937410" w:rsidRDefault="00937410" w:rsidP="00937410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21E0F" w14:textId="77777777" w:rsidR="00937410" w:rsidRPr="00937410" w:rsidRDefault="00937410" w:rsidP="00937410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67EDD4" w14:textId="77777777" w:rsidR="00937410" w:rsidRPr="00937410" w:rsidRDefault="00937410" w:rsidP="00937410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937410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1299 (89.9)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1BC9B0" w14:textId="45F9D65E" w:rsidR="00937410" w:rsidRPr="00937410" w:rsidRDefault="00937410" w:rsidP="00937410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937410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89 (6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153F73" w14:textId="77777777" w:rsidR="00937410" w:rsidRPr="00937410" w:rsidRDefault="00937410" w:rsidP="00937410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</w:p>
        </w:tc>
      </w:tr>
      <w:tr w:rsidR="00937410" w:rsidRPr="00937410" w14:paraId="65F65971" w14:textId="77777777" w:rsidTr="00937410">
        <w:trPr>
          <w:trHeight w:val="400"/>
        </w:trPr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E7B37" w14:textId="77777777" w:rsidR="00937410" w:rsidRPr="00937410" w:rsidRDefault="00937410" w:rsidP="00937410">
            <w:pPr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937410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Educational attainment</w:t>
            </w:r>
          </w:p>
        </w:tc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599F42" w14:textId="77777777" w:rsidR="00937410" w:rsidRPr="00213497" w:rsidRDefault="00213497" w:rsidP="00937410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21349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≤ </w:t>
            </w:r>
            <w:r w:rsidR="00937410" w:rsidRPr="0021349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3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3F7C3F" w14:textId="77777777" w:rsidR="00937410" w:rsidRPr="00937410" w:rsidRDefault="00937410" w:rsidP="00937410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937410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1081 (51.0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8E4B7C" w14:textId="77777777" w:rsidR="00937410" w:rsidRPr="00937410" w:rsidRDefault="00937410" w:rsidP="00937410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937410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818 (38.6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2C2A3" w14:textId="77777777" w:rsidR="00937410" w:rsidRPr="00937410" w:rsidRDefault="00937410" w:rsidP="00937410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1EB50" w14:textId="77777777" w:rsidR="00937410" w:rsidRPr="00937410" w:rsidRDefault="00937410" w:rsidP="00937410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D3EE4" w14:textId="77777777" w:rsidR="00937410" w:rsidRPr="00937410" w:rsidRDefault="00937410" w:rsidP="00937410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937410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1838 (86.7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2A113" w14:textId="77777777" w:rsidR="00937410" w:rsidRPr="00937410" w:rsidRDefault="00937410" w:rsidP="00937410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937410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210 (9.9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9A0D20" w14:textId="77777777" w:rsidR="00937410" w:rsidRPr="00937410" w:rsidRDefault="00937410" w:rsidP="00937410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</w:p>
        </w:tc>
      </w:tr>
      <w:tr w:rsidR="00937410" w:rsidRPr="00937410" w14:paraId="52C05E62" w14:textId="77777777" w:rsidTr="00937410">
        <w:trPr>
          <w:trHeight w:val="400"/>
        </w:trPr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D23591" w14:textId="77777777" w:rsidR="00937410" w:rsidRPr="00937410" w:rsidRDefault="00C935CB" w:rsidP="00213497">
            <w:pPr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hint="eastAsia"/>
                <w:color w:val="000000"/>
                <w:sz w:val="22"/>
                <w:szCs w:val="22"/>
              </w:rPr>
              <w:t>(</w:t>
            </w:r>
            <w:r w:rsidR="00937410" w:rsidRPr="00937410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years</w:t>
            </w:r>
            <w:r>
              <w:rPr>
                <w:rFonts w:ascii="Times New Roman" w:eastAsia="Yu Gothic" w:hAnsi="Times New Roman" w:hint="eastAsia"/>
                <w:color w:val="000000"/>
                <w:sz w:val="22"/>
                <w:szCs w:val="22"/>
              </w:rPr>
              <w:t>)</w:t>
            </w:r>
          </w:p>
        </w:tc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5DDCA2" w14:textId="77777777" w:rsidR="00937410" w:rsidRPr="00937410" w:rsidRDefault="00BE5C6A" w:rsidP="00937410">
            <w:pPr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0–12</w:t>
            </w:r>
          </w:p>
        </w:tc>
        <w:tc>
          <w:tcPr>
            <w:tcW w:w="13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60E56" w14:textId="77777777" w:rsidR="00937410" w:rsidRPr="00937410" w:rsidRDefault="00937410" w:rsidP="00937410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937410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2206 (63.8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C0F120" w14:textId="77777777" w:rsidR="00937410" w:rsidRPr="00937410" w:rsidRDefault="00937410" w:rsidP="00937410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937410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1005 (29.1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F4A71" w14:textId="77777777" w:rsidR="00937410" w:rsidRPr="00937410" w:rsidRDefault="00937410" w:rsidP="00937410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7A797" w14:textId="77777777" w:rsidR="00937410" w:rsidRPr="00937410" w:rsidRDefault="00937410" w:rsidP="00937410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54430" w14:textId="77777777" w:rsidR="00937410" w:rsidRPr="00937410" w:rsidRDefault="00937410" w:rsidP="00937410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937410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3172 (91.8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5DADA" w14:textId="77777777" w:rsidR="00937410" w:rsidRPr="00937410" w:rsidRDefault="00937410" w:rsidP="00937410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937410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207 (6.0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A9A8DF" w14:textId="77777777" w:rsidR="00937410" w:rsidRPr="00937410" w:rsidRDefault="00937410" w:rsidP="00937410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</w:p>
        </w:tc>
      </w:tr>
      <w:tr w:rsidR="00937410" w:rsidRPr="00937410" w14:paraId="262729A2" w14:textId="77777777" w:rsidTr="00937410">
        <w:trPr>
          <w:trHeight w:val="400"/>
        </w:trPr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F1BA9B" w14:textId="77777777" w:rsidR="00937410" w:rsidRPr="00937410" w:rsidRDefault="00937410" w:rsidP="00937410">
            <w:pPr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937410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90A074" w14:textId="77777777" w:rsidR="00937410" w:rsidRPr="00213497" w:rsidRDefault="00213497" w:rsidP="00213497">
            <w:pPr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C935CB">
              <w:rPr>
                <w:rFonts w:ascii="Times New Roman" w:eastAsia="MS PMincho" w:hAnsi="Times New Roman" w:cs="Times New Roman"/>
                <w:color w:val="000000"/>
                <w:sz w:val="22"/>
                <w:szCs w:val="22"/>
              </w:rPr>
              <w:t>≥</w:t>
            </w:r>
            <w:r>
              <w:rPr>
                <w:rFonts w:ascii="Times New Roman" w:eastAsia="MS PMincho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3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685B4E" w14:textId="77777777" w:rsidR="00937410" w:rsidRPr="00937410" w:rsidRDefault="00937410" w:rsidP="00937410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937410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1559 (65.5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839F06" w14:textId="77777777" w:rsidR="00937410" w:rsidRPr="00937410" w:rsidRDefault="00937410" w:rsidP="00937410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937410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714 (30.0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85AEE" w14:textId="77777777" w:rsidR="00937410" w:rsidRPr="00937410" w:rsidRDefault="00937410" w:rsidP="00937410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54DAE" w14:textId="77777777" w:rsidR="00937410" w:rsidRPr="00937410" w:rsidRDefault="00937410" w:rsidP="00937410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1D15E" w14:textId="77777777" w:rsidR="00937410" w:rsidRPr="00937410" w:rsidRDefault="00937410" w:rsidP="00937410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937410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2188 (91.9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9F617" w14:textId="77777777" w:rsidR="00937410" w:rsidRPr="00937410" w:rsidRDefault="00937410" w:rsidP="00937410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937410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154 (6.5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B29C68" w14:textId="77777777" w:rsidR="00937410" w:rsidRPr="00937410" w:rsidRDefault="00937410" w:rsidP="00937410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</w:p>
        </w:tc>
      </w:tr>
      <w:tr w:rsidR="00937410" w:rsidRPr="00937410" w14:paraId="19E83983" w14:textId="77777777" w:rsidTr="00937410">
        <w:trPr>
          <w:trHeight w:val="400"/>
        </w:trPr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74FC66" w14:textId="77777777" w:rsidR="00937410" w:rsidRPr="00937410" w:rsidRDefault="00937410" w:rsidP="00937410">
            <w:pPr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937410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03B902" w14:textId="77777777" w:rsidR="00937410" w:rsidRPr="00937410" w:rsidRDefault="00937410" w:rsidP="00937410">
            <w:pPr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937410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13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DD6768" w14:textId="7FD948E2" w:rsidR="00937410" w:rsidRPr="00937410" w:rsidRDefault="00937410" w:rsidP="00937410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937410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14 (47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D4C6FE" w14:textId="72FD19B4" w:rsidR="00937410" w:rsidRPr="00937410" w:rsidRDefault="00937410" w:rsidP="00937410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937410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12 (40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2B950" w14:textId="77777777" w:rsidR="00937410" w:rsidRPr="00937410" w:rsidRDefault="00937410" w:rsidP="00937410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C375D" w14:textId="77777777" w:rsidR="00937410" w:rsidRPr="00937410" w:rsidRDefault="00937410" w:rsidP="00937410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4A3A8" w14:textId="494575C5" w:rsidR="00937410" w:rsidRPr="00937410" w:rsidRDefault="00937410" w:rsidP="00937410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937410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25 (83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738B4" w14:textId="5D2BAB76" w:rsidR="00937410" w:rsidRPr="00937410" w:rsidRDefault="00937410" w:rsidP="00937410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937410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4 (13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A70E9B" w14:textId="77777777" w:rsidR="00937410" w:rsidRPr="00937410" w:rsidRDefault="00937410" w:rsidP="00937410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</w:p>
        </w:tc>
      </w:tr>
      <w:tr w:rsidR="00937410" w:rsidRPr="00937410" w14:paraId="07B20659" w14:textId="77777777" w:rsidTr="00937410">
        <w:trPr>
          <w:trHeight w:val="40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CF30AF6" w14:textId="77777777" w:rsidR="00937410" w:rsidRPr="00937410" w:rsidRDefault="00937410" w:rsidP="00937410">
            <w:pPr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937410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2F87E4C" w14:textId="77777777" w:rsidR="00937410" w:rsidRPr="00937410" w:rsidRDefault="00937410" w:rsidP="00937410">
            <w:pPr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937410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Missing</w:t>
            </w:r>
          </w:p>
        </w:tc>
        <w:tc>
          <w:tcPr>
            <w:tcW w:w="139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211F80F" w14:textId="7DCFDB21" w:rsidR="00937410" w:rsidRPr="00937410" w:rsidRDefault="00937410" w:rsidP="00937410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937410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27 (4</w:t>
            </w:r>
            <w:r w:rsidR="00D240D5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4</w:t>
            </w:r>
            <w:r w:rsidRPr="00937410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666381B" w14:textId="7555F8C6" w:rsidR="00937410" w:rsidRPr="00937410" w:rsidRDefault="00937410" w:rsidP="00937410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937410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19 (3</w:t>
            </w:r>
            <w:r w:rsidR="00D240D5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1</w:t>
            </w:r>
            <w:r w:rsidRPr="00937410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349C8" w14:textId="77777777" w:rsidR="00937410" w:rsidRPr="00937410" w:rsidRDefault="00937410" w:rsidP="00937410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28607" w14:textId="77777777" w:rsidR="00937410" w:rsidRPr="00937410" w:rsidRDefault="00937410" w:rsidP="00937410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CC847F" w14:textId="297BC996" w:rsidR="00937410" w:rsidRPr="00937410" w:rsidRDefault="00937410" w:rsidP="00937410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937410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47 (7</w:t>
            </w:r>
            <w:r w:rsidR="00D240D5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6</w:t>
            </w:r>
            <w:r w:rsidRPr="00937410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03E0B0" w14:textId="10E4E721" w:rsidR="00937410" w:rsidRPr="00937410" w:rsidRDefault="00937410" w:rsidP="00937410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937410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8 (1</w:t>
            </w:r>
            <w:r w:rsidR="00D240D5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3</w:t>
            </w:r>
            <w:r w:rsidRPr="00937410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CFB726" w14:textId="77777777" w:rsidR="00937410" w:rsidRPr="00937410" w:rsidRDefault="00937410" w:rsidP="00937410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</w:p>
        </w:tc>
      </w:tr>
      <w:tr w:rsidR="00937410" w:rsidRPr="00937410" w14:paraId="685E0D82" w14:textId="77777777" w:rsidTr="00937410">
        <w:trPr>
          <w:trHeight w:val="400"/>
        </w:trPr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AA3A21" w14:textId="77777777" w:rsidR="00937410" w:rsidRPr="00937410" w:rsidRDefault="00937410" w:rsidP="00937410">
            <w:pPr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937410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Employment status</w:t>
            </w:r>
          </w:p>
        </w:tc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84EDDD" w14:textId="77777777" w:rsidR="00937410" w:rsidRPr="00937410" w:rsidRDefault="00937410" w:rsidP="00937410">
            <w:pPr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937410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Never employed</w:t>
            </w:r>
          </w:p>
        </w:tc>
        <w:tc>
          <w:tcPr>
            <w:tcW w:w="13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A60403" w14:textId="77777777" w:rsidR="00937410" w:rsidRPr="00937410" w:rsidRDefault="00937410" w:rsidP="00937410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937410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255 (57.3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F4C0EF" w14:textId="77777777" w:rsidR="00937410" w:rsidRPr="00937410" w:rsidRDefault="00937410" w:rsidP="00937410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937410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152 (34.2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A3C23" w14:textId="77777777" w:rsidR="00937410" w:rsidRPr="00937410" w:rsidRDefault="00937410" w:rsidP="00937410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1BDBE" w14:textId="77777777" w:rsidR="00937410" w:rsidRPr="00937410" w:rsidRDefault="00937410" w:rsidP="00937410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8F03F" w14:textId="77777777" w:rsidR="00937410" w:rsidRPr="00937410" w:rsidRDefault="00937410" w:rsidP="00937410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937410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400 (89.9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59E81" w14:textId="3545F289" w:rsidR="00937410" w:rsidRPr="00937410" w:rsidRDefault="00937410" w:rsidP="00937410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937410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34 (</w:t>
            </w:r>
            <w:r w:rsidR="00D240D5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8</w:t>
            </w:r>
            <w:r w:rsidRPr="00937410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1E959B" w14:textId="77777777" w:rsidR="00937410" w:rsidRPr="00937410" w:rsidRDefault="00937410" w:rsidP="00937410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</w:p>
        </w:tc>
      </w:tr>
      <w:tr w:rsidR="00937410" w:rsidRPr="00937410" w14:paraId="3D75A711" w14:textId="77777777" w:rsidTr="00937410">
        <w:trPr>
          <w:trHeight w:val="400"/>
        </w:trPr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3928E3" w14:textId="77777777" w:rsidR="00937410" w:rsidRPr="00937410" w:rsidRDefault="00937410" w:rsidP="00937410">
            <w:pPr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937410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E2858C" w14:textId="77777777" w:rsidR="00937410" w:rsidRPr="00937410" w:rsidRDefault="00937410" w:rsidP="00937410">
            <w:pPr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937410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Retired/Not employed</w:t>
            </w:r>
          </w:p>
        </w:tc>
        <w:tc>
          <w:tcPr>
            <w:tcW w:w="13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2A3A14" w14:textId="77777777" w:rsidR="00937410" w:rsidRPr="00937410" w:rsidRDefault="00937410" w:rsidP="00937410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937410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2605 (60.7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02F286" w14:textId="77777777" w:rsidR="00937410" w:rsidRPr="00937410" w:rsidRDefault="00937410" w:rsidP="00937410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937410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1433 (33.4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ECFAD" w14:textId="77777777" w:rsidR="00937410" w:rsidRPr="00937410" w:rsidRDefault="00937410" w:rsidP="00937410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2073F" w14:textId="77777777" w:rsidR="00937410" w:rsidRPr="00937410" w:rsidRDefault="00937410" w:rsidP="00937410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CEF34" w14:textId="77777777" w:rsidR="00937410" w:rsidRPr="00937410" w:rsidRDefault="00937410" w:rsidP="00937410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937410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3911 (91.1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16659" w14:textId="77777777" w:rsidR="00937410" w:rsidRPr="00937410" w:rsidRDefault="00937410" w:rsidP="00937410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937410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307 (7.2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A0309D" w14:textId="77777777" w:rsidR="00937410" w:rsidRPr="00937410" w:rsidRDefault="00937410" w:rsidP="00937410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</w:p>
        </w:tc>
      </w:tr>
      <w:tr w:rsidR="00937410" w:rsidRPr="00937410" w14:paraId="107AF578" w14:textId="77777777" w:rsidTr="00937410">
        <w:trPr>
          <w:trHeight w:val="400"/>
        </w:trPr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96FB35" w14:textId="77777777" w:rsidR="00937410" w:rsidRPr="00937410" w:rsidRDefault="00937410" w:rsidP="00937410">
            <w:pPr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937410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301DC2" w14:textId="77777777" w:rsidR="00937410" w:rsidRPr="00937410" w:rsidRDefault="00937410" w:rsidP="00937410">
            <w:pPr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937410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Employed</w:t>
            </w:r>
          </w:p>
        </w:tc>
        <w:tc>
          <w:tcPr>
            <w:tcW w:w="13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F27ED6" w14:textId="77777777" w:rsidR="00937410" w:rsidRPr="00937410" w:rsidRDefault="00937410" w:rsidP="00937410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937410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1342 (64.2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F885D3" w14:textId="77777777" w:rsidR="00937410" w:rsidRPr="00937410" w:rsidRDefault="00937410" w:rsidP="00937410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937410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619 (29.6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2BE54" w14:textId="77777777" w:rsidR="00937410" w:rsidRPr="00937410" w:rsidRDefault="00937410" w:rsidP="00937410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C6BB6" w14:textId="77777777" w:rsidR="00937410" w:rsidRPr="00937410" w:rsidRDefault="00937410" w:rsidP="00937410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D2517" w14:textId="77777777" w:rsidR="00937410" w:rsidRPr="00937410" w:rsidRDefault="00937410" w:rsidP="00937410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937410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1880 (89.9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4ECDA" w14:textId="77777777" w:rsidR="00937410" w:rsidRPr="00937410" w:rsidRDefault="00937410" w:rsidP="00937410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937410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158 (7.6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FF26AA" w14:textId="77777777" w:rsidR="00937410" w:rsidRPr="00937410" w:rsidRDefault="00937410" w:rsidP="00937410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</w:p>
        </w:tc>
      </w:tr>
      <w:tr w:rsidR="00937410" w:rsidRPr="00937410" w14:paraId="20BC84FA" w14:textId="77777777" w:rsidTr="00937410">
        <w:trPr>
          <w:trHeight w:val="40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827A86D" w14:textId="77777777" w:rsidR="00937410" w:rsidRPr="00937410" w:rsidRDefault="00937410" w:rsidP="00937410">
            <w:pPr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937410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4754168" w14:textId="77777777" w:rsidR="00937410" w:rsidRPr="00937410" w:rsidRDefault="00937410" w:rsidP="00937410">
            <w:pPr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937410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Missing</w:t>
            </w:r>
          </w:p>
        </w:tc>
        <w:tc>
          <w:tcPr>
            <w:tcW w:w="139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15AE429" w14:textId="77777777" w:rsidR="00937410" w:rsidRPr="00937410" w:rsidRDefault="00937410" w:rsidP="00937410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937410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685 (56.1)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6EFC745" w14:textId="77777777" w:rsidR="00937410" w:rsidRPr="00937410" w:rsidRDefault="00937410" w:rsidP="00937410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937410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364 (29.8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C7BC2" w14:textId="77777777" w:rsidR="00937410" w:rsidRPr="00937410" w:rsidRDefault="00937410" w:rsidP="00937410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48537" w14:textId="77777777" w:rsidR="00937410" w:rsidRPr="00937410" w:rsidRDefault="00937410" w:rsidP="00937410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D74A40" w14:textId="77777777" w:rsidR="00937410" w:rsidRPr="00937410" w:rsidRDefault="00937410" w:rsidP="00937410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937410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1079 (88.4)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4846BA" w14:textId="62485B53" w:rsidR="00937410" w:rsidRPr="00937410" w:rsidRDefault="00937410" w:rsidP="00937410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937410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84 (</w:t>
            </w:r>
            <w:r w:rsidR="00D240D5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7</w:t>
            </w:r>
            <w:r w:rsidRPr="00937410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CE205F" w14:textId="77777777" w:rsidR="00937410" w:rsidRPr="00937410" w:rsidRDefault="00937410" w:rsidP="00937410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</w:p>
        </w:tc>
      </w:tr>
      <w:tr w:rsidR="00937410" w:rsidRPr="00937410" w14:paraId="444F445D" w14:textId="77777777" w:rsidTr="00937410">
        <w:trPr>
          <w:trHeight w:val="400"/>
        </w:trPr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462197" w14:textId="77777777" w:rsidR="00937410" w:rsidRPr="00937410" w:rsidRDefault="00937410" w:rsidP="00937410">
            <w:pPr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937410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Marital status</w:t>
            </w:r>
          </w:p>
        </w:tc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839597" w14:textId="77777777" w:rsidR="00937410" w:rsidRPr="00937410" w:rsidRDefault="00937410" w:rsidP="00937410">
            <w:pPr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937410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Married</w:t>
            </w:r>
          </w:p>
        </w:tc>
        <w:tc>
          <w:tcPr>
            <w:tcW w:w="13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0EA5E2" w14:textId="77777777" w:rsidR="00937410" w:rsidRPr="00937410" w:rsidRDefault="00937410" w:rsidP="00937410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937410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3682 (61.6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FEBBC0" w14:textId="77777777" w:rsidR="00937410" w:rsidRPr="00937410" w:rsidRDefault="00937410" w:rsidP="00937410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937410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1906 (31.9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576EA" w14:textId="77777777" w:rsidR="00937410" w:rsidRPr="00937410" w:rsidRDefault="00937410" w:rsidP="00937410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FB165" w14:textId="77777777" w:rsidR="00937410" w:rsidRPr="00937410" w:rsidRDefault="00937410" w:rsidP="00937410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546FC" w14:textId="77777777" w:rsidR="00937410" w:rsidRPr="00937410" w:rsidRDefault="00937410" w:rsidP="00937410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937410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5352 (89.6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0FC79" w14:textId="77777777" w:rsidR="00937410" w:rsidRPr="00937410" w:rsidRDefault="00937410" w:rsidP="00937410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937410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495 (8.3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82A060" w14:textId="77777777" w:rsidR="00937410" w:rsidRPr="00937410" w:rsidRDefault="00937410" w:rsidP="00937410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</w:p>
        </w:tc>
      </w:tr>
      <w:tr w:rsidR="00937410" w:rsidRPr="00937410" w14:paraId="670F2E1E" w14:textId="77777777" w:rsidTr="00937410">
        <w:trPr>
          <w:trHeight w:val="400"/>
        </w:trPr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FE742F" w14:textId="77777777" w:rsidR="00937410" w:rsidRPr="00937410" w:rsidRDefault="00937410" w:rsidP="00937410">
            <w:pPr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937410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BC0517" w14:textId="77777777" w:rsidR="00937410" w:rsidRPr="00937410" w:rsidRDefault="00937410" w:rsidP="00937410">
            <w:pPr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937410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Widowed</w:t>
            </w:r>
          </w:p>
        </w:tc>
        <w:tc>
          <w:tcPr>
            <w:tcW w:w="13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1C3146" w14:textId="77777777" w:rsidR="00937410" w:rsidRPr="00937410" w:rsidRDefault="00937410" w:rsidP="00937410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937410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845 (61.9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9B362E" w14:textId="77777777" w:rsidR="00937410" w:rsidRPr="00937410" w:rsidRDefault="00937410" w:rsidP="00937410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937410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385 (28.2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A3DFA" w14:textId="77777777" w:rsidR="00937410" w:rsidRPr="00937410" w:rsidRDefault="00937410" w:rsidP="00937410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893AA" w14:textId="77777777" w:rsidR="00937410" w:rsidRPr="00937410" w:rsidRDefault="00937410" w:rsidP="00937410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58D57" w14:textId="77777777" w:rsidR="00937410" w:rsidRPr="00937410" w:rsidRDefault="00937410" w:rsidP="00937410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937410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1259 (92.2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C1F5E" w14:textId="30A9A943" w:rsidR="00937410" w:rsidRPr="00937410" w:rsidRDefault="00937410" w:rsidP="00937410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937410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70 (5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CC2E0B" w14:textId="77777777" w:rsidR="00937410" w:rsidRPr="00937410" w:rsidRDefault="00937410" w:rsidP="00937410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</w:p>
        </w:tc>
      </w:tr>
      <w:tr w:rsidR="00937410" w:rsidRPr="00937410" w14:paraId="3A2F9764" w14:textId="77777777" w:rsidTr="00937410">
        <w:trPr>
          <w:trHeight w:val="400"/>
        </w:trPr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6911BC" w14:textId="77777777" w:rsidR="00937410" w:rsidRPr="00937410" w:rsidRDefault="00937410" w:rsidP="00937410">
            <w:pPr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937410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DA3528" w14:textId="77777777" w:rsidR="00937410" w:rsidRPr="00937410" w:rsidRDefault="00937410" w:rsidP="00937410">
            <w:pPr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937410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Divorced</w:t>
            </w:r>
          </w:p>
        </w:tc>
        <w:tc>
          <w:tcPr>
            <w:tcW w:w="13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3633E5" w14:textId="77777777" w:rsidR="00937410" w:rsidRPr="00937410" w:rsidRDefault="00937410" w:rsidP="00937410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937410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177 (55.0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71B57A" w14:textId="77777777" w:rsidR="00937410" w:rsidRPr="00937410" w:rsidRDefault="00937410" w:rsidP="00937410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937410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118 (36.7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BE8A1" w14:textId="77777777" w:rsidR="00937410" w:rsidRPr="00937410" w:rsidRDefault="00937410" w:rsidP="00937410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84421" w14:textId="77777777" w:rsidR="00937410" w:rsidRPr="00937410" w:rsidRDefault="00937410" w:rsidP="00937410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A5F16" w14:textId="77777777" w:rsidR="00937410" w:rsidRPr="00937410" w:rsidRDefault="00937410" w:rsidP="00937410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937410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308 (95.7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E9234" w14:textId="744B76F4" w:rsidR="00937410" w:rsidRPr="00937410" w:rsidRDefault="00937410" w:rsidP="00937410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937410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6 (</w:t>
            </w:r>
            <w:r w:rsidR="00D240D5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2</w:t>
            </w:r>
            <w:r w:rsidRPr="00937410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2BB79B" w14:textId="77777777" w:rsidR="00937410" w:rsidRPr="00937410" w:rsidRDefault="00937410" w:rsidP="00937410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</w:p>
        </w:tc>
      </w:tr>
      <w:tr w:rsidR="00937410" w:rsidRPr="00937410" w14:paraId="5FA65219" w14:textId="77777777" w:rsidTr="00937410">
        <w:trPr>
          <w:trHeight w:val="400"/>
        </w:trPr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CFA840" w14:textId="77777777" w:rsidR="00937410" w:rsidRPr="00937410" w:rsidRDefault="00937410" w:rsidP="00937410">
            <w:pPr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937410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767FB0" w14:textId="77777777" w:rsidR="00937410" w:rsidRPr="00937410" w:rsidRDefault="00937410" w:rsidP="00937410">
            <w:pPr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937410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Never-married</w:t>
            </w:r>
          </w:p>
        </w:tc>
        <w:tc>
          <w:tcPr>
            <w:tcW w:w="13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0D2DA5" w14:textId="77777777" w:rsidR="00937410" w:rsidRPr="00937410" w:rsidRDefault="00937410" w:rsidP="00937410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937410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127 (50.0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9D0150" w14:textId="77777777" w:rsidR="00937410" w:rsidRPr="00937410" w:rsidRDefault="00937410" w:rsidP="00937410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937410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113 (44.5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822E5" w14:textId="77777777" w:rsidR="00937410" w:rsidRPr="00937410" w:rsidRDefault="00937410" w:rsidP="00937410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F73F3" w14:textId="77777777" w:rsidR="00937410" w:rsidRPr="00937410" w:rsidRDefault="00937410" w:rsidP="00937410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FF311" w14:textId="77777777" w:rsidR="00937410" w:rsidRPr="00937410" w:rsidRDefault="00937410" w:rsidP="00937410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937410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241 (94.9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C9915" w14:textId="764D4ED2" w:rsidR="00937410" w:rsidRPr="00937410" w:rsidRDefault="00937410" w:rsidP="00937410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937410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7 (</w:t>
            </w:r>
            <w:r w:rsidR="00D240D5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3</w:t>
            </w:r>
            <w:r w:rsidRPr="00937410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E9A687" w14:textId="77777777" w:rsidR="00937410" w:rsidRPr="00937410" w:rsidRDefault="00937410" w:rsidP="00937410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</w:p>
        </w:tc>
      </w:tr>
      <w:tr w:rsidR="00937410" w:rsidRPr="00937410" w14:paraId="7F008C8A" w14:textId="77777777" w:rsidTr="00937410">
        <w:trPr>
          <w:trHeight w:val="400"/>
        </w:trPr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A866BF" w14:textId="77777777" w:rsidR="00937410" w:rsidRPr="00937410" w:rsidRDefault="00937410" w:rsidP="00937410">
            <w:pPr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937410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7A62CF" w14:textId="05E2D761" w:rsidR="00937410" w:rsidRPr="00937410" w:rsidRDefault="00937410" w:rsidP="00937410">
            <w:pPr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937410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13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2D8C98" w14:textId="3B796848" w:rsidR="00937410" w:rsidRPr="00937410" w:rsidRDefault="00937410" w:rsidP="00937410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937410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26 (44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77848D" w14:textId="002D01D1" w:rsidR="00937410" w:rsidRPr="00937410" w:rsidRDefault="00937410" w:rsidP="00937410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937410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24 (4</w:t>
            </w:r>
            <w:r w:rsidR="00D240D5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1</w:t>
            </w:r>
            <w:r w:rsidRPr="00937410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4ED30" w14:textId="77777777" w:rsidR="00937410" w:rsidRPr="00937410" w:rsidRDefault="00937410" w:rsidP="00937410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C2DB7" w14:textId="77777777" w:rsidR="00937410" w:rsidRPr="00937410" w:rsidRDefault="00937410" w:rsidP="00937410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2B92D" w14:textId="6FEB0FA5" w:rsidR="00937410" w:rsidRPr="00937410" w:rsidRDefault="00937410" w:rsidP="00937410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937410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53 (9</w:t>
            </w:r>
            <w:r w:rsidR="00D240D5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0</w:t>
            </w:r>
            <w:r w:rsidRPr="00937410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691D7" w14:textId="2A6F6880" w:rsidR="00937410" w:rsidRPr="00937410" w:rsidRDefault="00937410" w:rsidP="00937410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937410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F5E28A" w14:textId="77777777" w:rsidR="00937410" w:rsidRPr="00937410" w:rsidRDefault="00937410" w:rsidP="00937410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</w:p>
        </w:tc>
      </w:tr>
      <w:tr w:rsidR="00937410" w:rsidRPr="00937410" w14:paraId="6D228514" w14:textId="77777777" w:rsidTr="00937410">
        <w:trPr>
          <w:trHeight w:val="40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31C841D" w14:textId="77777777" w:rsidR="00937410" w:rsidRPr="00937410" w:rsidRDefault="00937410" w:rsidP="00937410">
            <w:pPr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937410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80541A7" w14:textId="77777777" w:rsidR="00937410" w:rsidRPr="00937410" w:rsidRDefault="00937410" w:rsidP="00937410">
            <w:pPr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937410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Missing</w:t>
            </w:r>
          </w:p>
        </w:tc>
        <w:tc>
          <w:tcPr>
            <w:tcW w:w="139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CB45379" w14:textId="0035C131" w:rsidR="00937410" w:rsidRPr="00937410" w:rsidRDefault="00937410" w:rsidP="00937410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937410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30 (4</w:t>
            </w:r>
            <w:r w:rsidR="00D240D5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1</w:t>
            </w:r>
            <w:r w:rsidRPr="00937410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CF31E73" w14:textId="4EB097E8" w:rsidR="00937410" w:rsidRPr="00937410" w:rsidRDefault="00937410" w:rsidP="00937410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937410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22 (</w:t>
            </w:r>
            <w:r w:rsidR="00D240D5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30</w:t>
            </w:r>
            <w:r w:rsidRPr="00937410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40548" w14:textId="77777777" w:rsidR="00937410" w:rsidRPr="00937410" w:rsidRDefault="00937410" w:rsidP="00937410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B7D64" w14:textId="77777777" w:rsidR="00937410" w:rsidRPr="00937410" w:rsidRDefault="00937410" w:rsidP="00937410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F61DD2" w14:textId="5EF3406C" w:rsidR="00937410" w:rsidRPr="00937410" w:rsidRDefault="00937410" w:rsidP="00937410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937410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57 (77)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E2FFD9" w14:textId="211E1D61" w:rsidR="00937410" w:rsidRPr="00937410" w:rsidRDefault="00937410" w:rsidP="00937410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937410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5 (</w:t>
            </w:r>
            <w:r w:rsidR="00D240D5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7</w:t>
            </w:r>
            <w:r w:rsidRPr="00937410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7DD35D" w14:textId="77777777" w:rsidR="00937410" w:rsidRPr="00937410" w:rsidRDefault="00937410" w:rsidP="00937410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</w:p>
        </w:tc>
      </w:tr>
      <w:tr w:rsidR="00937410" w:rsidRPr="00937410" w14:paraId="75CA2CEF" w14:textId="77777777" w:rsidTr="00937410">
        <w:trPr>
          <w:trHeight w:val="400"/>
        </w:trPr>
        <w:tc>
          <w:tcPr>
            <w:tcW w:w="2240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058387D" w14:textId="77777777" w:rsidR="00937410" w:rsidRPr="00937410" w:rsidRDefault="00937410" w:rsidP="00937410">
            <w:pPr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937410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 xml:space="preserve">Living </w:t>
            </w:r>
            <w:r w:rsidRPr="00937410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br/>
              <w:t>arrangement</w:t>
            </w:r>
          </w:p>
        </w:tc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7C06BA" w14:textId="77777777" w:rsidR="00937410" w:rsidRPr="00937410" w:rsidRDefault="00937410" w:rsidP="00937410">
            <w:pPr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937410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Living with someone</w:t>
            </w:r>
          </w:p>
        </w:tc>
        <w:tc>
          <w:tcPr>
            <w:tcW w:w="13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1AD5F4" w14:textId="77777777" w:rsidR="00937410" w:rsidRPr="00937410" w:rsidRDefault="00937410" w:rsidP="00937410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937410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4000 (61.5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8EB6F2" w14:textId="77777777" w:rsidR="00937410" w:rsidRPr="00937410" w:rsidRDefault="00937410" w:rsidP="00937410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937410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2064 (31.7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D62CB" w14:textId="77777777" w:rsidR="00937410" w:rsidRPr="00937410" w:rsidRDefault="00937410" w:rsidP="00937410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3C969" w14:textId="77777777" w:rsidR="00937410" w:rsidRPr="00937410" w:rsidRDefault="00937410" w:rsidP="00937410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27572" w14:textId="77777777" w:rsidR="00937410" w:rsidRPr="00937410" w:rsidRDefault="00937410" w:rsidP="00937410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937410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5818 (89.5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06803" w14:textId="77777777" w:rsidR="00937410" w:rsidRPr="00937410" w:rsidRDefault="00937410" w:rsidP="00937410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937410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538 (8.3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230D82" w14:textId="77777777" w:rsidR="00937410" w:rsidRPr="00937410" w:rsidRDefault="00937410" w:rsidP="00937410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</w:p>
        </w:tc>
      </w:tr>
      <w:tr w:rsidR="00937410" w:rsidRPr="00937410" w14:paraId="40551CCE" w14:textId="77777777" w:rsidTr="00937410">
        <w:trPr>
          <w:trHeight w:val="400"/>
        </w:trPr>
        <w:tc>
          <w:tcPr>
            <w:tcW w:w="224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82ABE90" w14:textId="77777777" w:rsidR="00937410" w:rsidRPr="00937410" w:rsidRDefault="00937410" w:rsidP="00937410">
            <w:pPr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DD9053" w14:textId="77777777" w:rsidR="00937410" w:rsidRPr="00937410" w:rsidRDefault="00937410" w:rsidP="00937410">
            <w:pPr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937410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Living alone</w:t>
            </w:r>
          </w:p>
        </w:tc>
        <w:tc>
          <w:tcPr>
            <w:tcW w:w="13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F69D37" w14:textId="77777777" w:rsidR="00937410" w:rsidRPr="00937410" w:rsidRDefault="00937410" w:rsidP="00937410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937410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683 (57.8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FA1161" w14:textId="77777777" w:rsidR="00937410" w:rsidRPr="00937410" w:rsidRDefault="00937410" w:rsidP="00937410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937410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391 (33.1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9C49A" w14:textId="77777777" w:rsidR="00937410" w:rsidRPr="00937410" w:rsidRDefault="00937410" w:rsidP="00937410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82647" w14:textId="77777777" w:rsidR="00937410" w:rsidRPr="00937410" w:rsidRDefault="00937410" w:rsidP="00937410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165EE" w14:textId="77777777" w:rsidR="00937410" w:rsidRPr="00937410" w:rsidRDefault="00937410" w:rsidP="00937410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937410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1133 (95.9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04A22" w14:textId="0902F721" w:rsidR="00937410" w:rsidRPr="00937410" w:rsidRDefault="00937410" w:rsidP="00937410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937410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20 (</w:t>
            </w:r>
            <w:r w:rsidR="00D240D5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2</w:t>
            </w:r>
            <w:r w:rsidRPr="00937410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78B8C4" w14:textId="77777777" w:rsidR="00937410" w:rsidRPr="00937410" w:rsidRDefault="00937410" w:rsidP="00937410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</w:p>
        </w:tc>
      </w:tr>
      <w:tr w:rsidR="00937410" w:rsidRPr="00937410" w14:paraId="04BA4F51" w14:textId="77777777" w:rsidTr="00937410">
        <w:trPr>
          <w:trHeight w:val="40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C3EF05E" w14:textId="77777777" w:rsidR="00937410" w:rsidRPr="00937410" w:rsidRDefault="00937410" w:rsidP="00937410">
            <w:pPr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937410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597FE58" w14:textId="77777777" w:rsidR="00937410" w:rsidRPr="00937410" w:rsidRDefault="00937410" w:rsidP="00937410">
            <w:pPr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937410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Missing</w:t>
            </w:r>
          </w:p>
        </w:tc>
        <w:tc>
          <w:tcPr>
            <w:tcW w:w="139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30558A7" w14:textId="77777777" w:rsidR="00937410" w:rsidRPr="00937410" w:rsidRDefault="00937410" w:rsidP="00937410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937410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204 (55.7)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F26BA9D" w14:textId="77777777" w:rsidR="00937410" w:rsidRPr="00937410" w:rsidRDefault="00937410" w:rsidP="00937410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937410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113 (30.9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1D880" w14:textId="77777777" w:rsidR="00937410" w:rsidRPr="00937410" w:rsidRDefault="00937410" w:rsidP="00937410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B7A92" w14:textId="77777777" w:rsidR="00937410" w:rsidRPr="00937410" w:rsidRDefault="00937410" w:rsidP="00937410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4A053D" w14:textId="77777777" w:rsidR="00937410" w:rsidRPr="00937410" w:rsidRDefault="00937410" w:rsidP="00937410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937410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319 (87.2)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B7B29A" w14:textId="6C68EC93" w:rsidR="00937410" w:rsidRPr="00937410" w:rsidRDefault="00937410" w:rsidP="00937410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937410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25 (</w:t>
            </w:r>
            <w:r w:rsidR="00D240D5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7</w:t>
            </w:r>
            <w:r w:rsidRPr="00937410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4B95B1" w14:textId="77777777" w:rsidR="00937410" w:rsidRPr="00937410" w:rsidRDefault="00937410" w:rsidP="00937410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</w:p>
        </w:tc>
      </w:tr>
      <w:tr w:rsidR="00937410" w:rsidRPr="00937410" w14:paraId="6AB53984" w14:textId="77777777" w:rsidTr="00937410">
        <w:trPr>
          <w:trHeight w:val="400"/>
        </w:trPr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8189C0" w14:textId="77777777" w:rsidR="00937410" w:rsidRPr="00937410" w:rsidRDefault="00937410" w:rsidP="00937410">
            <w:pPr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937410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Self–rated health</w:t>
            </w:r>
          </w:p>
        </w:tc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8E74D9" w14:textId="77777777" w:rsidR="00937410" w:rsidRPr="00937410" w:rsidRDefault="00937410" w:rsidP="00937410">
            <w:pPr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937410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Good</w:t>
            </w:r>
          </w:p>
        </w:tc>
        <w:tc>
          <w:tcPr>
            <w:tcW w:w="13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258A77" w14:textId="77777777" w:rsidR="00937410" w:rsidRPr="00937410" w:rsidRDefault="00937410" w:rsidP="00937410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937410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4435 (63.4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3DC4B4" w14:textId="77777777" w:rsidR="00937410" w:rsidRPr="00937410" w:rsidRDefault="00937410" w:rsidP="00937410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937410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2088 (29.8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0268E" w14:textId="77777777" w:rsidR="00937410" w:rsidRPr="00937410" w:rsidRDefault="00937410" w:rsidP="00937410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3BE0C" w14:textId="77777777" w:rsidR="00937410" w:rsidRPr="00937410" w:rsidRDefault="00937410" w:rsidP="00937410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EAF7F" w14:textId="77777777" w:rsidR="00937410" w:rsidRPr="00937410" w:rsidRDefault="00937410" w:rsidP="00937410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937410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6400 (91.4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F6C82" w14:textId="77777777" w:rsidR="00937410" w:rsidRPr="00937410" w:rsidRDefault="00937410" w:rsidP="00937410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937410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454 (6.5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729B1A" w14:textId="77777777" w:rsidR="00937410" w:rsidRPr="00937410" w:rsidRDefault="00937410" w:rsidP="00937410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</w:p>
        </w:tc>
      </w:tr>
      <w:tr w:rsidR="00937410" w:rsidRPr="00937410" w14:paraId="33F6EBC9" w14:textId="77777777" w:rsidTr="00937410">
        <w:trPr>
          <w:trHeight w:val="400"/>
        </w:trPr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6C6D92" w14:textId="77777777" w:rsidR="00937410" w:rsidRPr="00937410" w:rsidRDefault="00937410" w:rsidP="00937410">
            <w:pPr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937410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lastRenderedPageBreak/>
              <w:t xml:space="preserve">　</w:t>
            </w:r>
          </w:p>
        </w:tc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B4541A" w14:textId="77777777" w:rsidR="00937410" w:rsidRPr="00937410" w:rsidRDefault="00937410" w:rsidP="00937410">
            <w:pPr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937410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Poor</w:t>
            </w:r>
          </w:p>
        </w:tc>
        <w:tc>
          <w:tcPr>
            <w:tcW w:w="13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0B5007" w14:textId="77777777" w:rsidR="00937410" w:rsidRPr="00937410" w:rsidRDefault="00937410" w:rsidP="00937410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937410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345 (40.4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09C348" w14:textId="77777777" w:rsidR="00937410" w:rsidRPr="00937410" w:rsidRDefault="00937410" w:rsidP="00937410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937410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429 (50.2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5777B" w14:textId="77777777" w:rsidR="00937410" w:rsidRPr="00937410" w:rsidRDefault="00937410" w:rsidP="00937410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54E07" w14:textId="77777777" w:rsidR="00937410" w:rsidRPr="00937410" w:rsidRDefault="00937410" w:rsidP="00937410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F19B2" w14:textId="77777777" w:rsidR="00937410" w:rsidRPr="00937410" w:rsidRDefault="00937410" w:rsidP="00937410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937410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708 (82.8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96926" w14:textId="77777777" w:rsidR="00937410" w:rsidRPr="00937410" w:rsidRDefault="00937410" w:rsidP="00937410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937410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116 (13.6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F3CC71" w14:textId="77777777" w:rsidR="00937410" w:rsidRPr="00937410" w:rsidRDefault="00937410" w:rsidP="00937410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</w:p>
        </w:tc>
      </w:tr>
      <w:tr w:rsidR="00937410" w:rsidRPr="00937410" w14:paraId="01FF94EC" w14:textId="77777777" w:rsidTr="00937410">
        <w:trPr>
          <w:trHeight w:val="40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2C0449B" w14:textId="77777777" w:rsidR="00937410" w:rsidRPr="00937410" w:rsidRDefault="00937410" w:rsidP="00937410">
            <w:pPr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937410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514A5D5" w14:textId="77777777" w:rsidR="00937410" w:rsidRPr="00937410" w:rsidRDefault="00937410" w:rsidP="00937410">
            <w:pPr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937410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Missing</w:t>
            </w:r>
          </w:p>
        </w:tc>
        <w:tc>
          <w:tcPr>
            <w:tcW w:w="139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42AA6B5" w14:textId="77777777" w:rsidR="00937410" w:rsidRPr="00937410" w:rsidRDefault="00937410" w:rsidP="00937410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937410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107 (54.9)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34A4ECA" w14:textId="5322FC04" w:rsidR="00937410" w:rsidRPr="00937410" w:rsidRDefault="00937410" w:rsidP="00937410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937410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51 (26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D577A" w14:textId="77777777" w:rsidR="00937410" w:rsidRPr="00937410" w:rsidRDefault="00937410" w:rsidP="00937410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1B0B9" w14:textId="77777777" w:rsidR="00937410" w:rsidRPr="00937410" w:rsidRDefault="00937410" w:rsidP="00937410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757509" w14:textId="77777777" w:rsidR="00937410" w:rsidRPr="00937410" w:rsidRDefault="00937410" w:rsidP="00937410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937410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162 (83.1)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17AD37" w14:textId="0F1D3490" w:rsidR="00937410" w:rsidRPr="00937410" w:rsidRDefault="00937410" w:rsidP="00937410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937410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13 (7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5CF3BE" w14:textId="77777777" w:rsidR="00937410" w:rsidRPr="00937410" w:rsidRDefault="00937410" w:rsidP="00937410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</w:p>
        </w:tc>
      </w:tr>
      <w:tr w:rsidR="00937410" w:rsidRPr="00937410" w14:paraId="0C4D9A79" w14:textId="77777777" w:rsidTr="00937410">
        <w:trPr>
          <w:trHeight w:val="400"/>
        </w:trPr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00CD7E" w14:textId="37F9276E" w:rsidR="00937410" w:rsidRPr="00937410" w:rsidRDefault="00937410" w:rsidP="00937410">
            <w:pPr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937410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BMI</w:t>
            </w:r>
          </w:p>
        </w:tc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D8379D" w14:textId="77777777" w:rsidR="00937410" w:rsidRPr="00815281" w:rsidRDefault="00815281" w:rsidP="00937410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815281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&lt; 18.5</w:t>
            </w:r>
          </w:p>
        </w:tc>
        <w:tc>
          <w:tcPr>
            <w:tcW w:w="13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DA4E89" w14:textId="77777777" w:rsidR="00937410" w:rsidRPr="00937410" w:rsidRDefault="00937410" w:rsidP="00937410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937410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295 (57.8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03C911" w14:textId="77777777" w:rsidR="00937410" w:rsidRPr="00937410" w:rsidRDefault="00937410" w:rsidP="00937410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937410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179 (35.1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56F36" w14:textId="77777777" w:rsidR="00937410" w:rsidRPr="00937410" w:rsidRDefault="00937410" w:rsidP="00937410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842E2" w14:textId="77777777" w:rsidR="00937410" w:rsidRPr="00937410" w:rsidRDefault="00937410" w:rsidP="00937410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AB0E4" w14:textId="77777777" w:rsidR="00937410" w:rsidRPr="00937410" w:rsidRDefault="00937410" w:rsidP="00937410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937410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468 (91.8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0FE09" w14:textId="748B3DB3" w:rsidR="00937410" w:rsidRPr="00937410" w:rsidRDefault="00937410" w:rsidP="00937410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937410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35 (</w:t>
            </w:r>
            <w:r w:rsidR="00D240D5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7</w:t>
            </w:r>
            <w:r w:rsidRPr="00937410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BE65A0" w14:textId="77777777" w:rsidR="00937410" w:rsidRPr="00937410" w:rsidRDefault="00937410" w:rsidP="00937410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</w:p>
        </w:tc>
      </w:tr>
      <w:tr w:rsidR="00937410" w:rsidRPr="00937410" w14:paraId="42340B01" w14:textId="77777777" w:rsidTr="00937410">
        <w:trPr>
          <w:trHeight w:val="400"/>
        </w:trPr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2BC470" w14:textId="09EC5FDB" w:rsidR="00937410" w:rsidRPr="00213497" w:rsidRDefault="00213497" w:rsidP="00937410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21349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(</w:t>
            </w:r>
            <w:r w:rsidR="00937410" w:rsidRPr="0021349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Kg/m²</w:t>
            </w:r>
            <w:r w:rsidRPr="0021349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1BC42B" w14:textId="77777777" w:rsidR="00937410" w:rsidRPr="00937410" w:rsidRDefault="00937410" w:rsidP="00937410">
            <w:pPr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937410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18.5-25</w:t>
            </w:r>
          </w:p>
        </w:tc>
        <w:tc>
          <w:tcPr>
            <w:tcW w:w="13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418A66" w14:textId="77777777" w:rsidR="00937410" w:rsidRPr="00937410" w:rsidRDefault="00937410" w:rsidP="00937410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937410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3501 (61.6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6750A9" w14:textId="77777777" w:rsidR="00937410" w:rsidRPr="00937410" w:rsidRDefault="00937410" w:rsidP="00937410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937410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1786 (31.4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E228E" w14:textId="77777777" w:rsidR="00937410" w:rsidRPr="00937410" w:rsidRDefault="00937410" w:rsidP="00937410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0A682" w14:textId="77777777" w:rsidR="00937410" w:rsidRPr="00937410" w:rsidRDefault="00937410" w:rsidP="00937410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0AC0E" w14:textId="77777777" w:rsidR="00937410" w:rsidRPr="00937410" w:rsidRDefault="00937410" w:rsidP="00937410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937410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5154 (90.7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58555" w14:textId="77777777" w:rsidR="00937410" w:rsidRPr="00937410" w:rsidRDefault="00937410" w:rsidP="00937410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937410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399 (7.0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78C540" w14:textId="77777777" w:rsidR="00937410" w:rsidRPr="00937410" w:rsidRDefault="00937410" w:rsidP="00937410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</w:p>
        </w:tc>
      </w:tr>
      <w:tr w:rsidR="00937410" w:rsidRPr="00937410" w14:paraId="4491FB07" w14:textId="77777777" w:rsidTr="00937410">
        <w:trPr>
          <w:trHeight w:val="400"/>
        </w:trPr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970EA3" w14:textId="77777777" w:rsidR="00937410" w:rsidRPr="00937410" w:rsidRDefault="00937410" w:rsidP="00937410">
            <w:pPr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937410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1964EB" w14:textId="77777777" w:rsidR="00937410" w:rsidRPr="00937410" w:rsidRDefault="00937410" w:rsidP="00937410">
            <w:pPr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937410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25-30</w:t>
            </w:r>
          </w:p>
        </w:tc>
        <w:tc>
          <w:tcPr>
            <w:tcW w:w="13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41862E" w14:textId="77777777" w:rsidR="00937410" w:rsidRPr="00937410" w:rsidRDefault="00937410" w:rsidP="00937410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937410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933 (59.9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C56176" w14:textId="77777777" w:rsidR="00937410" w:rsidRPr="00937410" w:rsidRDefault="00937410" w:rsidP="00937410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937410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502 (32.2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8C209" w14:textId="77777777" w:rsidR="00937410" w:rsidRPr="00937410" w:rsidRDefault="00937410" w:rsidP="00937410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8A8C3" w14:textId="77777777" w:rsidR="00937410" w:rsidRPr="00937410" w:rsidRDefault="00937410" w:rsidP="00937410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F2457" w14:textId="77777777" w:rsidR="00937410" w:rsidRPr="00937410" w:rsidRDefault="00937410" w:rsidP="00937410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937410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1384 (88.9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22633" w14:textId="77777777" w:rsidR="00937410" w:rsidRPr="00937410" w:rsidRDefault="00937410" w:rsidP="00937410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937410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128 (8.2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905177" w14:textId="77777777" w:rsidR="00937410" w:rsidRPr="00937410" w:rsidRDefault="00937410" w:rsidP="00937410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</w:p>
        </w:tc>
      </w:tr>
      <w:tr w:rsidR="00937410" w:rsidRPr="00937410" w14:paraId="1CB7FA67" w14:textId="77777777" w:rsidTr="00937410">
        <w:trPr>
          <w:trHeight w:val="400"/>
        </w:trPr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58093F" w14:textId="77777777" w:rsidR="00937410" w:rsidRPr="00937410" w:rsidRDefault="00937410" w:rsidP="00937410">
            <w:pPr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937410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677739" w14:textId="77777777" w:rsidR="00937410" w:rsidRPr="00213497" w:rsidRDefault="00213497" w:rsidP="00213497">
            <w:pPr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213497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&gt; 30</w:t>
            </w:r>
          </w:p>
        </w:tc>
        <w:tc>
          <w:tcPr>
            <w:tcW w:w="13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55AE89" w14:textId="2B3BBC73" w:rsidR="00937410" w:rsidRPr="00937410" w:rsidRDefault="00937410" w:rsidP="00937410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937410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98 (6</w:t>
            </w:r>
            <w:r w:rsidR="00D240D5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1</w:t>
            </w:r>
            <w:r w:rsidRPr="00937410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1575AB" w14:textId="3C4A376A" w:rsidR="00937410" w:rsidRPr="00937410" w:rsidRDefault="00937410" w:rsidP="00937410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937410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54 (33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FE7EE" w14:textId="77777777" w:rsidR="00937410" w:rsidRPr="00937410" w:rsidRDefault="00937410" w:rsidP="00937410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161E2" w14:textId="77777777" w:rsidR="00937410" w:rsidRPr="00937410" w:rsidRDefault="00937410" w:rsidP="00937410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525CC" w14:textId="77777777" w:rsidR="00937410" w:rsidRPr="00937410" w:rsidRDefault="00937410" w:rsidP="00937410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937410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145 (89.5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7BEFA" w14:textId="6304DAFC" w:rsidR="00937410" w:rsidRPr="00937410" w:rsidRDefault="00937410" w:rsidP="00937410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937410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13 (8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C65BAD" w14:textId="77777777" w:rsidR="00937410" w:rsidRPr="00937410" w:rsidRDefault="00937410" w:rsidP="00937410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</w:p>
        </w:tc>
      </w:tr>
      <w:tr w:rsidR="00937410" w:rsidRPr="00937410" w14:paraId="5FF4AD3C" w14:textId="77777777" w:rsidTr="00937410">
        <w:trPr>
          <w:trHeight w:val="40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90E133D" w14:textId="77777777" w:rsidR="00937410" w:rsidRPr="00937410" w:rsidRDefault="00937410" w:rsidP="00937410">
            <w:pPr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937410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C04F27D" w14:textId="77777777" w:rsidR="00937410" w:rsidRPr="00937410" w:rsidRDefault="00937410" w:rsidP="00937410">
            <w:pPr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937410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Missing</w:t>
            </w:r>
          </w:p>
        </w:tc>
        <w:tc>
          <w:tcPr>
            <w:tcW w:w="139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4D76B65" w14:textId="7B70C4E8" w:rsidR="00937410" w:rsidRPr="00937410" w:rsidRDefault="00937410" w:rsidP="00937410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937410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60 (43)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73FCE31" w14:textId="2311F9D5" w:rsidR="00937410" w:rsidRPr="00937410" w:rsidRDefault="00937410" w:rsidP="00937410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937410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47 (3</w:t>
            </w:r>
            <w:r w:rsidR="00D240D5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4</w:t>
            </w:r>
            <w:r w:rsidRPr="00937410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61918" w14:textId="77777777" w:rsidR="00937410" w:rsidRPr="00937410" w:rsidRDefault="00937410" w:rsidP="00937410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DB21E" w14:textId="77777777" w:rsidR="00937410" w:rsidRPr="00937410" w:rsidRDefault="00937410" w:rsidP="00937410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F7013E" w14:textId="77777777" w:rsidR="00937410" w:rsidRPr="00937410" w:rsidRDefault="00937410" w:rsidP="00937410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937410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119 (85.6)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F760EB" w14:textId="39465E48" w:rsidR="00937410" w:rsidRPr="00937410" w:rsidRDefault="00937410" w:rsidP="00937410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937410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8 (</w:t>
            </w:r>
            <w:r w:rsidR="00D240D5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6</w:t>
            </w:r>
            <w:r w:rsidRPr="00937410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4DF675" w14:textId="77777777" w:rsidR="00937410" w:rsidRPr="00937410" w:rsidRDefault="00937410" w:rsidP="00937410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</w:p>
        </w:tc>
      </w:tr>
      <w:tr w:rsidR="00937410" w:rsidRPr="00937410" w14:paraId="1AB40E5E" w14:textId="77777777" w:rsidTr="00937410">
        <w:trPr>
          <w:trHeight w:val="400"/>
        </w:trPr>
        <w:tc>
          <w:tcPr>
            <w:tcW w:w="2240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8A6C29E" w14:textId="77777777" w:rsidR="00937410" w:rsidRPr="00937410" w:rsidRDefault="00937410" w:rsidP="00937410">
            <w:pPr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937410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 xml:space="preserve">Diseases </w:t>
            </w:r>
            <w:r w:rsidRPr="00937410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br/>
              <w:t>under treatment</w:t>
            </w:r>
          </w:p>
        </w:tc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850FD9" w14:textId="77777777" w:rsidR="00937410" w:rsidRPr="00937410" w:rsidRDefault="00937410" w:rsidP="00937410">
            <w:pPr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937410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3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BDD99D" w14:textId="77777777" w:rsidR="00937410" w:rsidRPr="00937410" w:rsidRDefault="00937410" w:rsidP="00937410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937410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2059 (63.3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523772" w14:textId="77777777" w:rsidR="00937410" w:rsidRPr="00937410" w:rsidRDefault="00937410" w:rsidP="00937410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937410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988 (30.4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60154" w14:textId="77777777" w:rsidR="00937410" w:rsidRPr="00937410" w:rsidRDefault="00937410" w:rsidP="00937410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DE974" w14:textId="77777777" w:rsidR="00937410" w:rsidRPr="00937410" w:rsidRDefault="00937410" w:rsidP="00937410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1DD3C" w14:textId="77777777" w:rsidR="00937410" w:rsidRPr="00937410" w:rsidRDefault="00937410" w:rsidP="00937410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937410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2983 (91.7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11553" w14:textId="77777777" w:rsidR="00937410" w:rsidRPr="00937410" w:rsidRDefault="00937410" w:rsidP="00937410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937410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203 (6.2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ABD26A" w14:textId="77777777" w:rsidR="00937410" w:rsidRPr="00937410" w:rsidRDefault="00937410" w:rsidP="00937410">
            <w:pPr>
              <w:jc w:val="center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937410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 xml:space="preserve">.002 </w:t>
            </w:r>
          </w:p>
        </w:tc>
      </w:tr>
      <w:tr w:rsidR="00937410" w:rsidRPr="00937410" w14:paraId="02BBBB93" w14:textId="77777777" w:rsidTr="00937410">
        <w:trPr>
          <w:trHeight w:val="400"/>
        </w:trPr>
        <w:tc>
          <w:tcPr>
            <w:tcW w:w="224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897E82B" w14:textId="77777777" w:rsidR="00937410" w:rsidRPr="00937410" w:rsidRDefault="00937410" w:rsidP="00937410">
            <w:pPr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B2800E" w14:textId="77777777" w:rsidR="00937410" w:rsidRPr="00937410" w:rsidRDefault="00937410" w:rsidP="00937410">
            <w:pPr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937410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3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E76909" w14:textId="77777777" w:rsidR="00937410" w:rsidRPr="00937410" w:rsidRDefault="00937410" w:rsidP="00937410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937410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2588 (58.7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B550D6" w14:textId="77777777" w:rsidR="00937410" w:rsidRPr="00937410" w:rsidRDefault="00937410" w:rsidP="00937410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937410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1478 (33.5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B2863" w14:textId="77777777" w:rsidR="00937410" w:rsidRPr="00937410" w:rsidRDefault="00937410" w:rsidP="00937410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9478A" w14:textId="77777777" w:rsidR="00937410" w:rsidRPr="00937410" w:rsidRDefault="00937410" w:rsidP="00937410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A506C" w14:textId="77777777" w:rsidR="00937410" w:rsidRPr="00937410" w:rsidRDefault="00937410" w:rsidP="00937410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937410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3943 (89.4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C3087" w14:textId="77777777" w:rsidR="00937410" w:rsidRPr="00937410" w:rsidRDefault="00937410" w:rsidP="00937410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937410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356 (8.1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CE7718" w14:textId="77777777" w:rsidR="00937410" w:rsidRPr="00937410" w:rsidRDefault="00937410" w:rsidP="00937410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</w:p>
        </w:tc>
      </w:tr>
      <w:tr w:rsidR="00937410" w:rsidRPr="00937410" w14:paraId="46EB91B7" w14:textId="77777777" w:rsidTr="00937410">
        <w:trPr>
          <w:trHeight w:val="40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717A06F" w14:textId="77777777" w:rsidR="00937410" w:rsidRPr="00937410" w:rsidRDefault="00937410" w:rsidP="00937410">
            <w:pPr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937410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072BEB5" w14:textId="77777777" w:rsidR="00937410" w:rsidRPr="00937410" w:rsidRDefault="00937410" w:rsidP="00937410">
            <w:pPr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937410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Missing</w:t>
            </w:r>
          </w:p>
        </w:tc>
        <w:tc>
          <w:tcPr>
            <w:tcW w:w="139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D0B0464" w14:textId="77777777" w:rsidR="00937410" w:rsidRPr="00937410" w:rsidRDefault="00937410" w:rsidP="00937410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937410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240 (62.3)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AB4339E" w14:textId="77777777" w:rsidR="00937410" w:rsidRPr="00937410" w:rsidRDefault="00937410" w:rsidP="00937410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937410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102 (26.2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CEC39" w14:textId="77777777" w:rsidR="00937410" w:rsidRPr="00937410" w:rsidRDefault="00937410" w:rsidP="00937410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F068B" w14:textId="77777777" w:rsidR="00937410" w:rsidRPr="00937410" w:rsidRDefault="00937410" w:rsidP="00937410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5AF967" w14:textId="77777777" w:rsidR="00937410" w:rsidRPr="00937410" w:rsidRDefault="00937410" w:rsidP="00937410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937410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344 (89.1)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1EEED0" w14:textId="7F93307B" w:rsidR="00937410" w:rsidRPr="00937410" w:rsidRDefault="00937410" w:rsidP="00937410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937410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24 (6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BC67EC" w14:textId="77777777" w:rsidR="00937410" w:rsidRPr="00937410" w:rsidRDefault="00937410" w:rsidP="00937410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</w:p>
        </w:tc>
      </w:tr>
      <w:tr w:rsidR="00937410" w:rsidRPr="00937410" w14:paraId="3507B1A4" w14:textId="77777777" w:rsidTr="00937410">
        <w:trPr>
          <w:trHeight w:val="400"/>
        </w:trPr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41F02C" w14:textId="77777777" w:rsidR="00937410" w:rsidRPr="00937410" w:rsidRDefault="00937410" w:rsidP="00937410">
            <w:pPr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937410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Depression</w:t>
            </w:r>
          </w:p>
        </w:tc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A7A7E5" w14:textId="77777777" w:rsidR="00937410" w:rsidRPr="00937410" w:rsidRDefault="00937410" w:rsidP="00937410">
            <w:pPr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937410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3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E0C2D9" w14:textId="77777777" w:rsidR="00937410" w:rsidRPr="00937410" w:rsidRDefault="00937410" w:rsidP="00937410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937410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4141 (66.6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9FE3AF" w14:textId="77777777" w:rsidR="00937410" w:rsidRPr="00937410" w:rsidRDefault="00937410" w:rsidP="00937410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937410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1689 (27.2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E9D25" w14:textId="77777777" w:rsidR="00937410" w:rsidRPr="00937410" w:rsidRDefault="00937410" w:rsidP="00937410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F75D8" w14:textId="77777777" w:rsidR="00937410" w:rsidRPr="00937410" w:rsidRDefault="00937410" w:rsidP="00937410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8E4C4" w14:textId="77777777" w:rsidR="00937410" w:rsidRPr="00937410" w:rsidRDefault="00937410" w:rsidP="00937410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937410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5682 (91.4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D1270" w14:textId="77777777" w:rsidR="00937410" w:rsidRPr="00937410" w:rsidRDefault="00937410" w:rsidP="00937410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937410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399 (6.4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19275B" w14:textId="77777777" w:rsidR="00937410" w:rsidRPr="00937410" w:rsidRDefault="00937410" w:rsidP="00937410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</w:p>
        </w:tc>
      </w:tr>
      <w:tr w:rsidR="00937410" w:rsidRPr="00937410" w14:paraId="7DAC1C63" w14:textId="77777777" w:rsidTr="00937410">
        <w:trPr>
          <w:trHeight w:val="400"/>
        </w:trPr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36A36B" w14:textId="77777777" w:rsidR="00937410" w:rsidRPr="00937410" w:rsidRDefault="00937410" w:rsidP="00937410">
            <w:pPr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937410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27F43F" w14:textId="77777777" w:rsidR="00937410" w:rsidRPr="00937410" w:rsidRDefault="00937410" w:rsidP="00937410">
            <w:pPr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937410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3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D1ED75" w14:textId="77777777" w:rsidR="00937410" w:rsidRPr="00937410" w:rsidRDefault="00937410" w:rsidP="00937410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937410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574 (39.0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8F6071" w14:textId="77777777" w:rsidR="00937410" w:rsidRPr="00937410" w:rsidRDefault="00937410" w:rsidP="00937410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937410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772 (52.5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3BF11" w14:textId="77777777" w:rsidR="00937410" w:rsidRPr="00937410" w:rsidRDefault="00937410" w:rsidP="00937410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5DE38" w14:textId="77777777" w:rsidR="00937410" w:rsidRPr="00937410" w:rsidRDefault="00937410" w:rsidP="00937410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AEB86" w14:textId="77777777" w:rsidR="00937410" w:rsidRPr="00937410" w:rsidRDefault="00937410" w:rsidP="00937410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937410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1276 (86.7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A6412" w14:textId="77777777" w:rsidR="00937410" w:rsidRPr="00937410" w:rsidRDefault="00937410" w:rsidP="00937410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937410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162 (11.0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2DF211" w14:textId="77777777" w:rsidR="00937410" w:rsidRPr="00937410" w:rsidRDefault="00937410" w:rsidP="00937410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</w:p>
        </w:tc>
      </w:tr>
      <w:tr w:rsidR="00937410" w:rsidRPr="00937410" w14:paraId="337A9A3A" w14:textId="77777777" w:rsidTr="00937410">
        <w:trPr>
          <w:trHeight w:val="40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EC9F43B" w14:textId="77777777" w:rsidR="00937410" w:rsidRPr="00937410" w:rsidRDefault="00937410" w:rsidP="00937410">
            <w:pPr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937410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4AB63CF" w14:textId="77777777" w:rsidR="00937410" w:rsidRPr="00937410" w:rsidRDefault="00937410" w:rsidP="00937410">
            <w:pPr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937410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Missing</w:t>
            </w:r>
          </w:p>
        </w:tc>
        <w:tc>
          <w:tcPr>
            <w:tcW w:w="139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E20D704" w14:textId="77777777" w:rsidR="00937410" w:rsidRPr="00937410" w:rsidRDefault="00937410" w:rsidP="00937410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937410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172 (47.3)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CE56DA0" w14:textId="77777777" w:rsidR="00937410" w:rsidRPr="00937410" w:rsidRDefault="00937410" w:rsidP="00937410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937410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107 (29.4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B5D4E" w14:textId="77777777" w:rsidR="00937410" w:rsidRPr="00937410" w:rsidRDefault="00937410" w:rsidP="00937410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74C6E" w14:textId="77777777" w:rsidR="00937410" w:rsidRPr="00937410" w:rsidRDefault="00937410" w:rsidP="00937410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AC02AA" w14:textId="77777777" w:rsidR="00937410" w:rsidRPr="00937410" w:rsidRDefault="00937410" w:rsidP="00937410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937410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312 (85.7)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EEDA0B" w14:textId="461F2E81" w:rsidR="00937410" w:rsidRPr="00937410" w:rsidRDefault="00937410" w:rsidP="00937410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937410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22 (6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2FD13B" w14:textId="77777777" w:rsidR="00937410" w:rsidRPr="00937410" w:rsidRDefault="00937410" w:rsidP="00937410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</w:p>
        </w:tc>
      </w:tr>
      <w:tr w:rsidR="00937410" w:rsidRPr="00937410" w14:paraId="27617901" w14:textId="77777777" w:rsidTr="00937410">
        <w:trPr>
          <w:trHeight w:val="400"/>
        </w:trPr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7B7C17" w14:textId="77777777" w:rsidR="00937410" w:rsidRPr="00937410" w:rsidRDefault="00937410" w:rsidP="00937410">
            <w:pPr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937410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Population density</w:t>
            </w:r>
          </w:p>
        </w:tc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5429BC" w14:textId="77777777" w:rsidR="00937410" w:rsidRPr="00937410" w:rsidRDefault="00937410" w:rsidP="00937410">
            <w:pPr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937410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Metropolitan</w:t>
            </w:r>
          </w:p>
        </w:tc>
        <w:tc>
          <w:tcPr>
            <w:tcW w:w="13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D21805" w14:textId="77777777" w:rsidR="00937410" w:rsidRPr="00937410" w:rsidRDefault="00937410" w:rsidP="00937410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937410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2077 (58.6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F04D76" w14:textId="77777777" w:rsidR="00937410" w:rsidRPr="00937410" w:rsidRDefault="00937410" w:rsidP="00937410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937410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1232 (34.8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872F2" w14:textId="77777777" w:rsidR="00937410" w:rsidRPr="00937410" w:rsidRDefault="00937410" w:rsidP="00937410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E87E7" w14:textId="77777777" w:rsidR="00937410" w:rsidRPr="00937410" w:rsidRDefault="00937410" w:rsidP="00937410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08886" w14:textId="77777777" w:rsidR="00937410" w:rsidRPr="00937410" w:rsidRDefault="00937410" w:rsidP="00937410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937410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3237 (91.3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27431" w14:textId="77777777" w:rsidR="00937410" w:rsidRPr="00937410" w:rsidRDefault="00937410" w:rsidP="00937410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937410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232 (6.5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A04AC7" w14:textId="77777777" w:rsidR="00937410" w:rsidRPr="00937410" w:rsidRDefault="00937410" w:rsidP="00937410">
            <w:pPr>
              <w:jc w:val="center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937410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.0</w:t>
            </w:r>
            <w:r w:rsidR="005D2290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1</w:t>
            </w:r>
            <w:r w:rsidRPr="00937410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 xml:space="preserve"> </w:t>
            </w:r>
          </w:p>
        </w:tc>
      </w:tr>
      <w:tr w:rsidR="00937410" w:rsidRPr="00937410" w14:paraId="7A6BADBB" w14:textId="77777777" w:rsidTr="00937410">
        <w:trPr>
          <w:trHeight w:val="400"/>
        </w:trPr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6BE47E" w14:textId="77777777" w:rsidR="00937410" w:rsidRPr="00937410" w:rsidRDefault="00937410" w:rsidP="00937410">
            <w:pPr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937410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299A68" w14:textId="77777777" w:rsidR="00937410" w:rsidRPr="00937410" w:rsidRDefault="00937410" w:rsidP="00937410">
            <w:pPr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937410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Urban</w:t>
            </w:r>
          </w:p>
        </w:tc>
        <w:tc>
          <w:tcPr>
            <w:tcW w:w="13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153915" w14:textId="77777777" w:rsidR="00937410" w:rsidRPr="00937410" w:rsidRDefault="00937410" w:rsidP="00937410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937410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1438 (61.2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3BC867" w14:textId="77777777" w:rsidR="00937410" w:rsidRPr="00937410" w:rsidRDefault="00937410" w:rsidP="00937410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937410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762 (32.4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3E5DD" w14:textId="77777777" w:rsidR="00937410" w:rsidRPr="00937410" w:rsidRDefault="00937410" w:rsidP="00937410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6564F" w14:textId="77777777" w:rsidR="00937410" w:rsidRPr="00937410" w:rsidRDefault="00937410" w:rsidP="00937410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9D477" w14:textId="77777777" w:rsidR="00937410" w:rsidRPr="00937410" w:rsidRDefault="00937410" w:rsidP="00937410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937410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2122 (90.3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8A2D0" w14:textId="77777777" w:rsidR="00937410" w:rsidRPr="00937410" w:rsidRDefault="00937410" w:rsidP="00937410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937410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180 (7.7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6AC746" w14:textId="77777777" w:rsidR="00937410" w:rsidRPr="00937410" w:rsidRDefault="00937410" w:rsidP="00937410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</w:p>
        </w:tc>
      </w:tr>
      <w:tr w:rsidR="00937410" w:rsidRPr="00937410" w14:paraId="4C652387" w14:textId="77777777" w:rsidTr="00937410">
        <w:trPr>
          <w:trHeight w:val="400"/>
        </w:trPr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F4CEF4" w14:textId="77777777" w:rsidR="00937410" w:rsidRPr="00937410" w:rsidRDefault="00937410" w:rsidP="00937410">
            <w:pPr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937410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B42F65" w14:textId="35D15136" w:rsidR="00937410" w:rsidRPr="00937410" w:rsidRDefault="00937410" w:rsidP="00937410">
            <w:pPr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937410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Semi</w:t>
            </w:r>
            <w:r w:rsidR="00E03ED0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u</w:t>
            </w:r>
            <w:r w:rsidRPr="00937410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rb</w:t>
            </w:r>
            <w:r w:rsidR="00C935CB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a</w:t>
            </w:r>
            <w:r w:rsidRPr="00937410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3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8B1DD7" w14:textId="77777777" w:rsidR="00937410" w:rsidRPr="00937410" w:rsidRDefault="00937410" w:rsidP="00937410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937410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678 (65.4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04AD61" w14:textId="77777777" w:rsidR="00937410" w:rsidRPr="00937410" w:rsidRDefault="00937410" w:rsidP="00937410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937410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271 (26.2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C27C5" w14:textId="77777777" w:rsidR="00937410" w:rsidRPr="00937410" w:rsidRDefault="00937410" w:rsidP="00937410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E9FFB" w14:textId="77777777" w:rsidR="00937410" w:rsidRPr="00937410" w:rsidRDefault="00937410" w:rsidP="00937410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C6434" w14:textId="77777777" w:rsidR="00937410" w:rsidRPr="00937410" w:rsidRDefault="00937410" w:rsidP="00937410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937410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928 (89.6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D2132" w14:textId="20DE8D6B" w:rsidR="00937410" w:rsidRPr="00937410" w:rsidRDefault="00937410" w:rsidP="00937410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937410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76 (7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2F29D9" w14:textId="77777777" w:rsidR="00937410" w:rsidRPr="00937410" w:rsidRDefault="00937410" w:rsidP="00937410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</w:p>
        </w:tc>
      </w:tr>
      <w:tr w:rsidR="00937410" w:rsidRPr="00937410" w14:paraId="4281E891" w14:textId="77777777" w:rsidTr="00937410">
        <w:trPr>
          <w:trHeight w:val="42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F10C6A3" w14:textId="77777777" w:rsidR="00937410" w:rsidRPr="00937410" w:rsidRDefault="00937410" w:rsidP="00937410">
            <w:pPr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937410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120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1A137D4" w14:textId="77777777" w:rsidR="00937410" w:rsidRPr="00937410" w:rsidRDefault="00937410" w:rsidP="00937410">
            <w:pPr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937410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Rural</w:t>
            </w:r>
          </w:p>
        </w:tc>
        <w:tc>
          <w:tcPr>
            <w:tcW w:w="1398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0E786F9" w14:textId="77777777" w:rsidR="00937410" w:rsidRPr="00937410" w:rsidRDefault="00937410" w:rsidP="00937410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937410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694 (62.0)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D31D8D3" w14:textId="77777777" w:rsidR="00937410" w:rsidRPr="00937410" w:rsidRDefault="00937410" w:rsidP="00937410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937410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303 (27.1)</w:t>
            </w:r>
          </w:p>
        </w:tc>
        <w:tc>
          <w:tcPr>
            <w:tcW w:w="9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57CC60" w14:textId="77777777" w:rsidR="00937410" w:rsidRPr="00937410" w:rsidRDefault="00937410" w:rsidP="00937410">
            <w:pPr>
              <w:jc w:val="center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937410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4861C7" w14:textId="77777777" w:rsidR="00937410" w:rsidRPr="00937410" w:rsidRDefault="00937410" w:rsidP="00937410">
            <w:pPr>
              <w:jc w:val="center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937410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DC0680" w14:textId="77777777" w:rsidR="00937410" w:rsidRPr="00937410" w:rsidRDefault="00937410" w:rsidP="00937410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937410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983 (87.9)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F25C53" w14:textId="199E8584" w:rsidR="00937410" w:rsidRPr="00937410" w:rsidRDefault="00937410" w:rsidP="00937410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937410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95 (</w:t>
            </w:r>
            <w:r w:rsidR="00A045CB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9</w:t>
            </w:r>
            <w:r w:rsidRPr="00937410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9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79CCD7DB" w14:textId="77777777" w:rsidR="00937410" w:rsidRPr="00937410" w:rsidRDefault="00937410" w:rsidP="00937410">
            <w:pPr>
              <w:jc w:val="center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937410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 xml:space="preserve">　</w:t>
            </w:r>
          </w:p>
        </w:tc>
      </w:tr>
    </w:tbl>
    <w:p w14:paraId="0CC3CDD5" w14:textId="77777777" w:rsidR="000154CA" w:rsidRDefault="000154CA" w:rsidP="00381A68">
      <w:pPr>
        <w:rPr>
          <w:rFonts w:ascii="Times New Roman" w:hAnsi="Times New Roman"/>
        </w:rPr>
      </w:pPr>
      <w:r>
        <w:rPr>
          <w:rFonts w:ascii="Times New Roman" w:hAnsi="Times New Roman"/>
        </w:rPr>
        <w:br w:type="page"/>
      </w:r>
    </w:p>
    <w:p w14:paraId="4EBC1EF9" w14:textId="77777777" w:rsidR="006A6537" w:rsidRPr="006A6537" w:rsidRDefault="006A6537" w:rsidP="00381A68">
      <w:pPr>
        <w:rPr>
          <w:rFonts w:ascii="Times New Roman" w:hAnsi="Times New Roman"/>
        </w:rPr>
      </w:pPr>
      <w:r w:rsidRPr="00E875AF">
        <w:rPr>
          <w:rFonts w:ascii="Times New Roman" w:hAnsi="Times New Roman"/>
        </w:rPr>
        <w:lastRenderedPageBreak/>
        <w:t>Table S2</w:t>
      </w:r>
      <w:r w:rsidR="00787B1D">
        <w:rPr>
          <w:rFonts w:ascii="Times New Roman" w:hAnsi="Times New Roman"/>
        </w:rPr>
        <w:t>-2</w:t>
      </w:r>
      <w:r w:rsidRPr="00E875AF">
        <w:rPr>
          <w:rFonts w:ascii="Times New Roman" w:hAnsi="Times New Roman"/>
        </w:rPr>
        <w:t>: Characteristics of the study participants, by Higher-Level Functional Capacity (HLFC) and each independence</w:t>
      </w:r>
      <w:r>
        <w:rPr>
          <w:rFonts w:ascii="Times New Roman" w:hAnsi="Times New Roman"/>
        </w:rPr>
        <w:t>.</w:t>
      </w:r>
    </w:p>
    <w:p w14:paraId="21FD11F2" w14:textId="77777777" w:rsidR="00E875AF" w:rsidRDefault="000C5EB3" w:rsidP="00381A68">
      <w:pPr>
        <w:rPr>
          <w:rFonts w:ascii="Times New Roman" w:hAnsi="Times New Roman"/>
        </w:rPr>
      </w:pPr>
      <w:r>
        <w:rPr>
          <w:rFonts w:ascii="Times New Roman" w:hAnsi="Times New Roman" w:hint="eastAsia"/>
        </w:rPr>
        <w:t>[</w:t>
      </w:r>
      <w:r w:rsidRPr="000C5EB3">
        <w:rPr>
          <w:rFonts w:ascii="Times New Roman" w:eastAsia="Yu Gothic" w:hAnsi="Times New Roman"/>
          <w:color w:val="000000"/>
          <w:sz w:val="22"/>
          <w:szCs w:val="22"/>
        </w:rPr>
        <w:t>Intellectual activity</w:t>
      </w:r>
      <w:r>
        <w:rPr>
          <w:rFonts w:ascii="Times New Roman" w:eastAsia="Yu Gothic" w:hAnsi="Times New Roman"/>
          <w:color w:val="000000"/>
          <w:sz w:val="22"/>
          <w:szCs w:val="22"/>
        </w:rPr>
        <w:t xml:space="preserve"> and </w:t>
      </w:r>
      <w:r w:rsidRPr="000C5EB3">
        <w:rPr>
          <w:rFonts w:ascii="Times New Roman" w:eastAsia="Yu Gothic" w:hAnsi="Times New Roman"/>
          <w:color w:val="000000"/>
          <w:sz w:val="22"/>
          <w:szCs w:val="22"/>
        </w:rPr>
        <w:t>Social role</w:t>
      </w:r>
      <w:r>
        <w:rPr>
          <w:rFonts w:ascii="Times New Roman" w:hAnsi="Times New Roman"/>
        </w:rPr>
        <w:t>]</w:t>
      </w:r>
    </w:p>
    <w:tbl>
      <w:tblPr>
        <w:tblW w:w="1201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40"/>
        <w:gridCol w:w="2120"/>
        <w:gridCol w:w="1400"/>
        <w:gridCol w:w="1400"/>
        <w:gridCol w:w="920"/>
        <w:gridCol w:w="218"/>
        <w:gridCol w:w="1400"/>
        <w:gridCol w:w="1400"/>
        <w:gridCol w:w="920"/>
      </w:tblGrid>
      <w:tr w:rsidR="000C5EB3" w:rsidRPr="000C5EB3" w14:paraId="129B96B8" w14:textId="77777777" w:rsidTr="000C5EB3">
        <w:trPr>
          <w:trHeight w:val="640"/>
        </w:trPr>
        <w:tc>
          <w:tcPr>
            <w:tcW w:w="2240" w:type="dxa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64271" w14:textId="77777777" w:rsidR="000C5EB3" w:rsidRPr="000C5EB3" w:rsidRDefault="000C5EB3" w:rsidP="000C5EB3">
            <w:pPr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1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F8E23" w14:textId="77777777" w:rsidR="000C5EB3" w:rsidRPr="000C5EB3" w:rsidRDefault="000C5EB3" w:rsidP="000C5EB3">
            <w:pPr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3720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C0CD18B" w14:textId="64BA7D59" w:rsidR="000C5EB3" w:rsidRPr="000C5EB3" w:rsidRDefault="000C5EB3" w:rsidP="000C5EB3">
            <w:pPr>
              <w:jc w:val="center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Intellectual activity</w:t>
            </w: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br/>
              <w:t>n=7780</w:t>
            </w:r>
          </w:p>
        </w:tc>
        <w:tc>
          <w:tcPr>
            <w:tcW w:w="21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FB304" w14:textId="77777777" w:rsidR="000C5EB3" w:rsidRPr="000C5EB3" w:rsidRDefault="000C5EB3" w:rsidP="000C5EB3">
            <w:pPr>
              <w:jc w:val="center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3720" w:type="dxa"/>
            <w:gridSpan w:val="3"/>
            <w:tcBorders>
              <w:top w:val="single" w:sz="12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5135B1F" w14:textId="6167AC47" w:rsidR="000C5EB3" w:rsidRPr="000C5EB3" w:rsidRDefault="000C5EB3" w:rsidP="000C5EB3">
            <w:pPr>
              <w:jc w:val="center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Social role</w:t>
            </w: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br/>
              <w:t>n=7721</w:t>
            </w:r>
          </w:p>
        </w:tc>
      </w:tr>
      <w:tr w:rsidR="000C5EB3" w:rsidRPr="000C5EB3" w14:paraId="37D43D35" w14:textId="77777777" w:rsidTr="000C5EB3">
        <w:trPr>
          <w:trHeight w:val="620"/>
        </w:trPr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1DE3E" w14:textId="77777777" w:rsidR="000C5EB3" w:rsidRPr="000C5EB3" w:rsidRDefault="000C5EB3" w:rsidP="000C5EB3">
            <w:pPr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7E2B6" w14:textId="77777777" w:rsidR="000C5EB3" w:rsidRPr="000C5EB3" w:rsidRDefault="000C5EB3" w:rsidP="000C5EB3">
            <w:pPr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F1596E" w14:textId="6148FDAD" w:rsidR="000C5EB3" w:rsidRPr="000C5EB3" w:rsidRDefault="000C5EB3" w:rsidP="000C5EB3">
            <w:pPr>
              <w:jc w:val="center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Independent</w:t>
            </w: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br/>
              <w:t>(7144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00875C" w14:textId="77777777" w:rsidR="000C5EB3" w:rsidRPr="000C5EB3" w:rsidRDefault="000C5EB3" w:rsidP="000C5EB3">
            <w:pPr>
              <w:jc w:val="center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Dependent</w:t>
            </w: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br/>
              <w:t>(636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55A952" w14:textId="77777777" w:rsidR="000C5EB3" w:rsidRPr="000C5EB3" w:rsidRDefault="000C5EB3" w:rsidP="000C5EB3">
            <w:pPr>
              <w:jc w:val="center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D5A8C" w14:textId="77777777" w:rsidR="000C5EB3" w:rsidRPr="000C5EB3" w:rsidRDefault="000C5EB3" w:rsidP="000C5EB3">
            <w:pPr>
              <w:jc w:val="center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4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9789B2" w14:textId="4838C68A" w:rsidR="000C5EB3" w:rsidRPr="000C5EB3" w:rsidRDefault="000C5EB3" w:rsidP="000C5EB3">
            <w:pPr>
              <w:jc w:val="center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Independent</w:t>
            </w: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br/>
              <w:t>(5970)</w:t>
            </w:r>
          </w:p>
        </w:tc>
        <w:tc>
          <w:tcPr>
            <w:tcW w:w="14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8A4D86" w14:textId="45257D2A" w:rsidR="000C5EB3" w:rsidRPr="000C5EB3" w:rsidRDefault="000C5EB3" w:rsidP="000C5EB3">
            <w:pPr>
              <w:jc w:val="center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Dependent</w:t>
            </w: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br/>
              <w:t>(1751)</w:t>
            </w:r>
          </w:p>
        </w:tc>
        <w:tc>
          <w:tcPr>
            <w:tcW w:w="92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D020B" w14:textId="77777777" w:rsidR="000C5EB3" w:rsidRPr="000C5EB3" w:rsidRDefault="000C5EB3" w:rsidP="000C5EB3">
            <w:pPr>
              <w:jc w:val="center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0C5EB3" w:rsidRPr="000C5EB3" w14:paraId="5D8E112B" w14:textId="77777777" w:rsidTr="000C5EB3">
        <w:trPr>
          <w:trHeight w:val="42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43CF298" w14:textId="77777777" w:rsidR="000C5EB3" w:rsidRPr="000C5EB3" w:rsidRDefault="000C5EB3" w:rsidP="000C5EB3">
            <w:pPr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 xml:space="preserve">Variables in 2016 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13390FB" w14:textId="77777777" w:rsidR="000C5EB3" w:rsidRPr="000C5EB3" w:rsidRDefault="000C5EB3" w:rsidP="000C5EB3">
            <w:pPr>
              <w:rPr>
                <w:rFonts w:ascii="Times New Roman" w:eastAsia="Yu Gothic" w:hAnsi="Times New Roman"/>
                <w:color w:val="000000"/>
                <w:sz w:val="28"/>
                <w:szCs w:val="28"/>
              </w:rPr>
            </w:pPr>
            <w:r w:rsidRPr="000C5EB3">
              <w:rPr>
                <w:rFonts w:ascii="Times New Roman" w:eastAsia="Yu Gothic" w:hAnsi="Times New Roman"/>
                <w:color w:val="000000"/>
                <w:sz w:val="28"/>
                <w:szCs w:val="28"/>
              </w:rPr>
              <w:t xml:space="preserve">　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24DA5E9" w14:textId="77777777" w:rsidR="000C5EB3" w:rsidRPr="000C5EB3" w:rsidRDefault="000C5EB3" w:rsidP="000C5EB3">
            <w:pPr>
              <w:jc w:val="center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n (%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7E27C03" w14:textId="77777777" w:rsidR="000C5EB3" w:rsidRPr="000C5EB3" w:rsidRDefault="000C5EB3" w:rsidP="000C5EB3">
            <w:pPr>
              <w:jc w:val="center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n (%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BC6AEA" w14:textId="77777777" w:rsidR="000C5EB3" w:rsidRPr="000C5EB3" w:rsidRDefault="000C5EB3" w:rsidP="000C5EB3">
            <w:pPr>
              <w:jc w:val="center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0C5EB3">
              <w:rPr>
                <w:rFonts w:ascii="Times New Roman" w:eastAsia="Yu Gothic" w:hAnsi="Times New Roman"/>
                <w:i/>
                <w:iCs/>
                <w:color w:val="000000"/>
                <w:sz w:val="22"/>
                <w:szCs w:val="22"/>
              </w:rPr>
              <w:t>p</w:t>
            </w: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 xml:space="preserve"> value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E6C19" w14:textId="77777777" w:rsidR="000C5EB3" w:rsidRPr="000C5EB3" w:rsidRDefault="000C5EB3" w:rsidP="000C5EB3">
            <w:pPr>
              <w:jc w:val="center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265D3CC" w14:textId="77777777" w:rsidR="000C5EB3" w:rsidRPr="000C5EB3" w:rsidRDefault="000C5EB3" w:rsidP="000C5EB3">
            <w:pPr>
              <w:jc w:val="center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n (%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77B1559" w14:textId="77777777" w:rsidR="000C5EB3" w:rsidRPr="000C5EB3" w:rsidRDefault="000C5EB3" w:rsidP="000C5EB3">
            <w:pPr>
              <w:jc w:val="center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n (%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EEC1D0" w14:textId="77777777" w:rsidR="000C5EB3" w:rsidRPr="000C5EB3" w:rsidRDefault="000C5EB3" w:rsidP="000C5EB3">
            <w:pPr>
              <w:jc w:val="center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0C5EB3">
              <w:rPr>
                <w:rFonts w:ascii="Times New Roman" w:eastAsia="Yu Gothic" w:hAnsi="Times New Roman"/>
                <w:i/>
                <w:iCs/>
                <w:color w:val="000000"/>
                <w:sz w:val="22"/>
                <w:szCs w:val="22"/>
              </w:rPr>
              <w:t>p</w:t>
            </w: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 xml:space="preserve"> value</w:t>
            </w:r>
          </w:p>
        </w:tc>
      </w:tr>
      <w:tr w:rsidR="000C5EB3" w:rsidRPr="000C5EB3" w14:paraId="45037794" w14:textId="77777777" w:rsidTr="000C5EB3">
        <w:trPr>
          <w:trHeight w:val="420"/>
        </w:trPr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578D6" w14:textId="77777777" w:rsidR="000C5EB3" w:rsidRPr="000C5EB3" w:rsidRDefault="000C5EB3" w:rsidP="000C5EB3">
            <w:pPr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Internet use</w:t>
            </w:r>
          </w:p>
        </w:tc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6977E4" w14:textId="77777777" w:rsidR="000C5EB3" w:rsidRPr="000C5EB3" w:rsidRDefault="000C5EB3" w:rsidP="000C5EB3">
            <w:pPr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400" w:type="dxa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950F9" w14:textId="77777777" w:rsidR="000C5EB3" w:rsidRPr="000C5EB3" w:rsidRDefault="000C5EB3" w:rsidP="000C5EB3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4019 (92.7)</w:t>
            </w:r>
          </w:p>
        </w:tc>
        <w:tc>
          <w:tcPr>
            <w:tcW w:w="14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456EB" w14:textId="77777777" w:rsidR="000C5EB3" w:rsidRPr="000C5EB3" w:rsidRDefault="000C5EB3" w:rsidP="000C5EB3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225 (5.2)</w:t>
            </w:r>
          </w:p>
        </w:tc>
        <w:tc>
          <w:tcPr>
            <w:tcW w:w="9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755F4" w14:textId="77777777" w:rsidR="000C5EB3" w:rsidRPr="000C5EB3" w:rsidRDefault="000C5EB3" w:rsidP="000C5EB3">
            <w:pPr>
              <w:jc w:val="center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&lt;</w:t>
            </w: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.00</w:t>
            </w:r>
            <w:r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8950A7" w14:textId="77777777" w:rsidR="000C5EB3" w:rsidRPr="000C5EB3" w:rsidRDefault="000C5EB3" w:rsidP="000C5EB3">
            <w:pPr>
              <w:jc w:val="center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4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7D66F" w14:textId="77777777" w:rsidR="000C5EB3" w:rsidRPr="000C5EB3" w:rsidRDefault="000C5EB3" w:rsidP="000C5EB3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3459 (79.8)</w:t>
            </w:r>
          </w:p>
        </w:tc>
        <w:tc>
          <w:tcPr>
            <w:tcW w:w="14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A29E7" w14:textId="77777777" w:rsidR="000C5EB3" w:rsidRPr="000C5EB3" w:rsidRDefault="000C5EB3" w:rsidP="000C5EB3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752 (17.3)</w:t>
            </w:r>
          </w:p>
        </w:tc>
        <w:tc>
          <w:tcPr>
            <w:tcW w:w="920" w:type="dxa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66AFE" w14:textId="77777777" w:rsidR="000C5EB3" w:rsidRPr="000C5EB3" w:rsidRDefault="000C5EB3" w:rsidP="000C5EB3">
            <w:pPr>
              <w:jc w:val="center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&lt;</w:t>
            </w: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.00</w:t>
            </w:r>
            <w:r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1</w:t>
            </w:r>
          </w:p>
        </w:tc>
      </w:tr>
      <w:tr w:rsidR="000C5EB3" w:rsidRPr="000C5EB3" w14:paraId="44925BAC" w14:textId="77777777" w:rsidTr="000C5EB3">
        <w:trPr>
          <w:trHeight w:val="400"/>
        </w:trPr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0F326C" w14:textId="77777777" w:rsidR="000C5EB3" w:rsidRPr="000C5EB3" w:rsidRDefault="000C5EB3" w:rsidP="000C5EB3">
            <w:pPr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0E21EB" w14:textId="77777777" w:rsidR="000C5EB3" w:rsidRPr="000C5EB3" w:rsidRDefault="000C5EB3" w:rsidP="000C5EB3">
            <w:pPr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7EF30" w14:textId="77777777" w:rsidR="000C5EB3" w:rsidRPr="000C5EB3" w:rsidRDefault="000C5EB3" w:rsidP="000C5EB3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2683 (84.1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FF4D5" w14:textId="77777777" w:rsidR="000C5EB3" w:rsidRPr="000C5EB3" w:rsidRDefault="000C5EB3" w:rsidP="000C5EB3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367 (11.5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C05489" w14:textId="77777777" w:rsidR="000C5EB3" w:rsidRPr="000C5EB3" w:rsidRDefault="000C5EB3" w:rsidP="000C5EB3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77FEB7" w14:textId="77777777" w:rsidR="000C5EB3" w:rsidRPr="000C5EB3" w:rsidRDefault="000C5EB3" w:rsidP="000C5EB3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35806" w14:textId="77777777" w:rsidR="000C5EB3" w:rsidRPr="000C5EB3" w:rsidRDefault="000C5EB3" w:rsidP="000C5EB3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2147 (67.3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491BB" w14:textId="77777777" w:rsidR="000C5EB3" w:rsidRPr="000C5EB3" w:rsidRDefault="000C5EB3" w:rsidP="000C5EB3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884 (27.7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578B94" w14:textId="77777777" w:rsidR="000C5EB3" w:rsidRPr="000C5EB3" w:rsidRDefault="000C5EB3" w:rsidP="000C5EB3">
            <w:pPr>
              <w:jc w:val="center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0C5EB3" w:rsidRPr="000C5EB3" w14:paraId="51166BF4" w14:textId="77777777" w:rsidTr="000C5EB3">
        <w:trPr>
          <w:trHeight w:val="400"/>
        </w:trPr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D3A416" w14:textId="77777777" w:rsidR="000C5EB3" w:rsidRPr="000C5EB3" w:rsidRDefault="000C5EB3" w:rsidP="000C5EB3">
            <w:pPr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4AA838" w14:textId="77777777" w:rsidR="000C5EB3" w:rsidRPr="000C5EB3" w:rsidRDefault="000C5EB3" w:rsidP="000C5EB3">
            <w:pPr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Missing</w:t>
            </w:r>
          </w:p>
        </w:tc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47070" w14:textId="77777777" w:rsidR="000C5EB3" w:rsidRPr="000C5EB3" w:rsidRDefault="000C5EB3" w:rsidP="000C5EB3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442 (84.4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A81E1" w14:textId="2A90F597" w:rsidR="000C5EB3" w:rsidRPr="000C5EB3" w:rsidRDefault="000C5EB3" w:rsidP="000C5EB3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44 (8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55850E" w14:textId="77777777" w:rsidR="000C5EB3" w:rsidRPr="000C5EB3" w:rsidRDefault="000C5EB3" w:rsidP="000C5EB3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DE4EA4" w14:textId="77777777" w:rsidR="000C5EB3" w:rsidRPr="000C5EB3" w:rsidRDefault="000C5EB3" w:rsidP="000C5EB3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BBA47" w14:textId="77777777" w:rsidR="000C5EB3" w:rsidRPr="000C5EB3" w:rsidRDefault="000C5EB3" w:rsidP="000C5EB3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364 (69.5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60152" w14:textId="77777777" w:rsidR="000C5EB3" w:rsidRPr="000C5EB3" w:rsidRDefault="000C5EB3" w:rsidP="000C5EB3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115 (21.9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8D8439" w14:textId="77777777" w:rsidR="000C5EB3" w:rsidRPr="000C5EB3" w:rsidRDefault="000C5EB3" w:rsidP="000C5EB3">
            <w:pPr>
              <w:jc w:val="center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0C5EB3" w:rsidRPr="000C5EB3" w14:paraId="6CA525CC" w14:textId="77777777" w:rsidTr="000C5EB3">
        <w:trPr>
          <w:trHeight w:val="400"/>
        </w:trPr>
        <w:tc>
          <w:tcPr>
            <w:tcW w:w="22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38432F" w14:textId="77777777" w:rsidR="000C5EB3" w:rsidRPr="000C5EB3" w:rsidRDefault="000C5EB3" w:rsidP="000C5EB3">
            <w:pPr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Sex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765038" w14:textId="77777777" w:rsidR="000C5EB3" w:rsidRPr="000C5EB3" w:rsidRDefault="000C5EB3" w:rsidP="000C5EB3">
            <w:pPr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04EA2" w14:textId="77777777" w:rsidR="000C5EB3" w:rsidRPr="000C5EB3" w:rsidRDefault="000C5EB3" w:rsidP="000C5EB3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3346 (88.4)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0571F9" w14:textId="77777777" w:rsidR="000C5EB3" w:rsidRPr="000C5EB3" w:rsidRDefault="000C5EB3" w:rsidP="000C5EB3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336 (8.9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F21E1E" w14:textId="77777777" w:rsidR="000C5EB3" w:rsidRPr="000C5EB3" w:rsidRDefault="000C5EB3" w:rsidP="000C5EB3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A5BBC" w14:textId="77777777" w:rsidR="000C5EB3" w:rsidRPr="000C5EB3" w:rsidRDefault="000C5EB3" w:rsidP="000C5EB3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E1848" w14:textId="77777777" w:rsidR="000C5EB3" w:rsidRPr="000C5EB3" w:rsidRDefault="000C5EB3" w:rsidP="000C5EB3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2554 (67.5)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66BF5" w14:textId="77777777" w:rsidR="000C5EB3" w:rsidRPr="000C5EB3" w:rsidRDefault="000C5EB3" w:rsidP="000C5EB3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1107 (29.3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B85BC3" w14:textId="77777777" w:rsidR="000C5EB3" w:rsidRPr="000C5EB3" w:rsidRDefault="000C5EB3" w:rsidP="000C5EB3">
            <w:pPr>
              <w:jc w:val="center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0C5EB3" w:rsidRPr="000C5EB3" w14:paraId="1E4CF914" w14:textId="77777777" w:rsidTr="000C5EB3">
        <w:trPr>
          <w:trHeight w:val="400"/>
        </w:trPr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A7FAC6" w14:textId="77777777" w:rsidR="000C5EB3" w:rsidRPr="000C5EB3" w:rsidRDefault="000C5EB3" w:rsidP="000C5EB3">
            <w:pPr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4C348D" w14:textId="77777777" w:rsidR="000C5EB3" w:rsidRPr="000C5EB3" w:rsidRDefault="000C5EB3" w:rsidP="000C5EB3">
            <w:pPr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8EF06" w14:textId="77777777" w:rsidR="000C5EB3" w:rsidRPr="000C5EB3" w:rsidRDefault="000C5EB3" w:rsidP="000C5EB3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3798 (89.0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467EEF" w14:textId="77777777" w:rsidR="000C5EB3" w:rsidRPr="000C5EB3" w:rsidRDefault="000C5EB3" w:rsidP="000C5EB3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300 (7.0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809B25" w14:textId="77777777" w:rsidR="000C5EB3" w:rsidRPr="000C5EB3" w:rsidRDefault="000C5EB3" w:rsidP="000C5EB3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CD241" w14:textId="77777777" w:rsidR="000C5EB3" w:rsidRPr="000C5EB3" w:rsidRDefault="000C5EB3" w:rsidP="000C5EB3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ACC19" w14:textId="77777777" w:rsidR="000C5EB3" w:rsidRPr="000C5EB3" w:rsidRDefault="000C5EB3" w:rsidP="000C5EB3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3416 (80.1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4B5AB" w14:textId="77777777" w:rsidR="000C5EB3" w:rsidRPr="000C5EB3" w:rsidRDefault="000C5EB3" w:rsidP="000C5EB3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644 (15.1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9A521D" w14:textId="77777777" w:rsidR="000C5EB3" w:rsidRPr="000C5EB3" w:rsidRDefault="000C5EB3" w:rsidP="000C5EB3">
            <w:pPr>
              <w:jc w:val="center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0C5EB3" w:rsidRPr="000C5EB3" w14:paraId="2A80A0F5" w14:textId="77777777" w:rsidTr="000C5EB3">
        <w:trPr>
          <w:trHeight w:val="400"/>
        </w:trPr>
        <w:tc>
          <w:tcPr>
            <w:tcW w:w="22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FC463E" w14:textId="77777777" w:rsidR="000C5EB3" w:rsidRPr="000C5EB3" w:rsidRDefault="000C5EB3" w:rsidP="000C5EB3">
            <w:pPr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Age</w:t>
            </w:r>
            <w:r w:rsidR="004A56BB">
              <w:rPr>
                <w:rFonts w:ascii="Times New Roman" w:eastAsia="Yu Gothic" w:hAnsi="Times New Roman" w:hint="eastAsia"/>
                <w:color w:val="000000"/>
                <w:sz w:val="22"/>
                <w:szCs w:val="22"/>
              </w:rPr>
              <w:t xml:space="preserve"> </w:t>
            </w:r>
            <w:r w:rsidR="004A56BB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(</w:t>
            </w: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years</w:t>
            </w:r>
            <w:r w:rsidR="004A56BB">
              <w:rPr>
                <w:rFonts w:ascii="Times New Roman" w:eastAsia="Yu Gothic" w:hAnsi="Times New Roman" w:hint="eastAsia"/>
                <w:color w:val="000000"/>
                <w:sz w:val="22"/>
                <w:szCs w:val="22"/>
              </w:rPr>
              <w:t>)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1F6110" w14:textId="77777777" w:rsidR="000C5EB3" w:rsidRPr="000C5EB3" w:rsidRDefault="000C5EB3" w:rsidP="000C5EB3">
            <w:pPr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65-69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B608F" w14:textId="77777777" w:rsidR="000C5EB3" w:rsidRPr="000C5EB3" w:rsidRDefault="000C5EB3" w:rsidP="000C5EB3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2326 (89.2)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13F4D6" w14:textId="77777777" w:rsidR="000C5EB3" w:rsidRPr="000C5EB3" w:rsidRDefault="000C5EB3" w:rsidP="000C5EB3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231 (8.9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A499FE" w14:textId="77777777" w:rsidR="000C5EB3" w:rsidRPr="000C5EB3" w:rsidRDefault="000C5EB3" w:rsidP="000C5EB3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4A6FA" w14:textId="77777777" w:rsidR="000C5EB3" w:rsidRPr="000C5EB3" w:rsidRDefault="000C5EB3" w:rsidP="000C5EB3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6887B" w14:textId="77777777" w:rsidR="000C5EB3" w:rsidRPr="000C5EB3" w:rsidRDefault="000C5EB3" w:rsidP="000C5EB3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1953 (74.9)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EB158" w14:textId="77777777" w:rsidR="000C5EB3" w:rsidRPr="000C5EB3" w:rsidRDefault="000C5EB3" w:rsidP="000C5EB3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566 (21.7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C674ED" w14:textId="77777777" w:rsidR="000C5EB3" w:rsidRPr="000C5EB3" w:rsidRDefault="000C5EB3" w:rsidP="000C5EB3">
            <w:pPr>
              <w:jc w:val="center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0C5EB3" w:rsidRPr="000C5EB3" w14:paraId="10024AF1" w14:textId="77777777" w:rsidTr="000C5EB3">
        <w:trPr>
          <w:trHeight w:val="400"/>
        </w:trPr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ABB065" w14:textId="77777777" w:rsidR="000C5EB3" w:rsidRPr="000C5EB3" w:rsidRDefault="000C5EB3" w:rsidP="000C5EB3">
            <w:pPr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9AE0EC" w14:textId="77777777" w:rsidR="000C5EB3" w:rsidRPr="000C5EB3" w:rsidRDefault="000C5EB3" w:rsidP="000C5EB3">
            <w:pPr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70-74</w:t>
            </w:r>
          </w:p>
        </w:tc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36320" w14:textId="77777777" w:rsidR="000C5EB3" w:rsidRPr="000C5EB3" w:rsidRDefault="000C5EB3" w:rsidP="000C5EB3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2093 (89.7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EE8E99" w14:textId="77777777" w:rsidR="000C5EB3" w:rsidRPr="000C5EB3" w:rsidRDefault="000C5EB3" w:rsidP="000C5EB3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168 (7.2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E18AD3" w14:textId="77777777" w:rsidR="000C5EB3" w:rsidRPr="000C5EB3" w:rsidRDefault="000C5EB3" w:rsidP="000C5EB3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7BB9C" w14:textId="77777777" w:rsidR="000C5EB3" w:rsidRPr="000C5EB3" w:rsidRDefault="000C5EB3" w:rsidP="000C5EB3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52C5C" w14:textId="77777777" w:rsidR="000C5EB3" w:rsidRPr="000C5EB3" w:rsidRDefault="000C5EB3" w:rsidP="000C5EB3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1802 (77.2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39358" w14:textId="77777777" w:rsidR="000C5EB3" w:rsidRPr="000C5EB3" w:rsidRDefault="000C5EB3" w:rsidP="000C5EB3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456 (19.5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B89393" w14:textId="77777777" w:rsidR="000C5EB3" w:rsidRPr="000C5EB3" w:rsidRDefault="000C5EB3" w:rsidP="000C5EB3">
            <w:pPr>
              <w:jc w:val="center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0C5EB3" w:rsidRPr="000C5EB3" w14:paraId="46B8388E" w14:textId="77777777" w:rsidTr="000C5EB3">
        <w:trPr>
          <w:trHeight w:val="400"/>
        </w:trPr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01BF8A" w14:textId="77777777" w:rsidR="000C5EB3" w:rsidRPr="000C5EB3" w:rsidRDefault="000C5EB3" w:rsidP="000C5EB3">
            <w:pPr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1DEF9E" w14:textId="77777777" w:rsidR="000C5EB3" w:rsidRPr="000C5EB3" w:rsidRDefault="000C5EB3" w:rsidP="000C5EB3">
            <w:pPr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75-79</w:t>
            </w:r>
          </w:p>
        </w:tc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E5C1C" w14:textId="77777777" w:rsidR="000C5EB3" w:rsidRPr="000C5EB3" w:rsidRDefault="000C5EB3" w:rsidP="000C5EB3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1654 (89.4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A0849A" w14:textId="77777777" w:rsidR="000C5EB3" w:rsidRPr="000C5EB3" w:rsidRDefault="000C5EB3" w:rsidP="000C5EB3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129 (7.0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0BC708" w14:textId="77777777" w:rsidR="000C5EB3" w:rsidRPr="000C5EB3" w:rsidRDefault="000C5EB3" w:rsidP="000C5EB3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F7BDD" w14:textId="77777777" w:rsidR="000C5EB3" w:rsidRPr="000C5EB3" w:rsidRDefault="000C5EB3" w:rsidP="000C5EB3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FA4B9" w14:textId="77777777" w:rsidR="000C5EB3" w:rsidRPr="000C5EB3" w:rsidRDefault="000C5EB3" w:rsidP="000C5EB3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1399 (75.6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F4C6F" w14:textId="77777777" w:rsidR="000C5EB3" w:rsidRPr="000C5EB3" w:rsidRDefault="000C5EB3" w:rsidP="000C5EB3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370 (20.0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A428A6" w14:textId="77777777" w:rsidR="000C5EB3" w:rsidRPr="000C5EB3" w:rsidRDefault="000C5EB3" w:rsidP="000C5EB3">
            <w:pPr>
              <w:jc w:val="center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0C5EB3" w:rsidRPr="000C5EB3" w14:paraId="718F98D5" w14:textId="77777777" w:rsidTr="000C5EB3">
        <w:trPr>
          <w:trHeight w:val="400"/>
        </w:trPr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5E67AB" w14:textId="77777777" w:rsidR="000C5EB3" w:rsidRPr="000C5EB3" w:rsidRDefault="000C5EB3" w:rsidP="000C5EB3">
            <w:pPr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BBDAEB" w14:textId="77777777" w:rsidR="000C5EB3" w:rsidRPr="000C5EB3" w:rsidRDefault="000C5EB3" w:rsidP="000C5EB3">
            <w:pPr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80-84</w:t>
            </w:r>
          </w:p>
        </w:tc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A545E" w14:textId="77777777" w:rsidR="000C5EB3" w:rsidRPr="000C5EB3" w:rsidRDefault="000C5EB3" w:rsidP="000C5EB3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804 (85.7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1382AC" w14:textId="730C990C" w:rsidR="000C5EB3" w:rsidRPr="000C5EB3" w:rsidRDefault="000C5EB3" w:rsidP="000C5EB3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73 (8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88E93C" w14:textId="77777777" w:rsidR="000C5EB3" w:rsidRPr="000C5EB3" w:rsidRDefault="000C5EB3" w:rsidP="000C5EB3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87A3E" w14:textId="77777777" w:rsidR="000C5EB3" w:rsidRPr="000C5EB3" w:rsidRDefault="000C5EB3" w:rsidP="000C5EB3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64F06" w14:textId="77777777" w:rsidR="000C5EB3" w:rsidRPr="000C5EB3" w:rsidRDefault="000C5EB3" w:rsidP="000C5EB3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626 (66.7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2835B" w14:textId="77777777" w:rsidR="000C5EB3" w:rsidRPr="000C5EB3" w:rsidRDefault="000C5EB3" w:rsidP="000C5EB3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253 (27.0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65FC5E" w14:textId="77777777" w:rsidR="000C5EB3" w:rsidRPr="000C5EB3" w:rsidRDefault="000C5EB3" w:rsidP="000C5EB3">
            <w:pPr>
              <w:jc w:val="center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0C5EB3" w:rsidRPr="000C5EB3" w14:paraId="0588E18E" w14:textId="77777777" w:rsidTr="000C5EB3">
        <w:trPr>
          <w:trHeight w:val="40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CE718CB" w14:textId="77777777" w:rsidR="000C5EB3" w:rsidRPr="000C5EB3" w:rsidRDefault="000C5EB3" w:rsidP="000C5EB3">
            <w:pPr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8AEEF80" w14:textId="36519168" w:rsidR="000C5EB3" w:rsidRPr="000C5EB3" w:rsidRDefault="000C5EB3" w:rsidP="000C5EB3">
            <w:pPr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85</w:t>
            </w:r>
            <w:r w:rsidR="00ED4438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 xml:space="preserve"> </w:t>
            </w:r>
            <w:r w:rsidR="00ED4438" w:rsidRPr="002A48D6">
              <w:rPr>
                <w:rFonts w:ascii="Times New Roman" w:eastAsia="Meiryo" w:hAnsi="Times New Roman" w:cs="Times New Roman"/>
                <w:sz w:val="22"/>
                <w:szCs w:val="22"/>
              </w:rPr>
              <w:t>years and older</w:t>
            </w:r>
          </w:p>
        </w:tc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26CD7B" w14:textId="77777777" w:rsidR="000C5EB3" w:rsidRPr="000C5EB3" w:rsidRDefault="000C5EB3" w:rsidP="000C5EB3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267 (83.4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A5A234" w14:textId="31C5444F" w:rsidR="000C5EB3" w:rsidRPr="000C5EB3" w:rsidRDefault="000C5EB3" w:rsidP="000C5EB3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35 (1</w:t>
            </w:r>
            <w:r w:rsidR="00A045CB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1</w:t>
            </w: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4C7969" w14:textId="77777777" w:rsidR="000C5EB3" w:rsidRPr="000C5EB3" w:rsidRDefault="000C5EB3" w:rsidP="000C5EB3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A86C9" w14:textId="77777777" w:rsidR="000C5EB3" w:rsidRPr="000C5EB3" w:rsidRDefault="000C5EB3" w:rsidP="000C5EB3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71BE77" w14:textId="77777777" w:rsidR="000C5EB3" w:rsidRPr="000C5EB3" w:rsidRDefault="000C5EB3" w:rsidP="000C5EB3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190 (59.4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A48F01" w14:textId="77777777" w:rsidR="000C5EB3" w:rsidRPr="000C5EB3" w:rsidRDefault="000C5EB3" w:rsidP="000C5EB3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106 (33.1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0F06E9" w14:textId="77777777" w:rsidR="000C5EB3" w:rsidRPr="000C5EB3" w:rsidRDefault="000C5EB3" w:rsidP="000C5EB3">
            <w:pPr>
              <w:jc w:val="center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0C5EB3" w:rsidRPr="000C5EB3" w14:paraId="6D5B4CF8" w14:textId="77777777" w:rsidTr="000C5EB3">
        <w:trPr>
          <w:trHeight w:val="400"/>
        </w:trPr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1ADF2" w14:textId="77777777" w:rsidR="000C5EB3" w:rsidRPr="000C5EB3" w:rsidRDefault="000C5EB3" w:rsidP="000C5EB3">
            <w:pPr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Income</w:t>
            </w:r>
          </w:p>
        </w:tc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BB00F1" w14:textId="538E1A7C" w:rsidR="000C5EB3" w:rsidRPr="000C5EB3" w:rsidRDefault="000C5EB3" w:rsidP="000C5EB3">
            <w:pPr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Q1 (</w:t>
            </w:r>
            <w:r w:rsidR="00ED4438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l</w:t>
            </w: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ow)</w:t>
            </w:r>
          </w:p>
        </w:tc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00A46" w14:textId="77777777" w:rsidR="000C5EB3" w:rsidRPr="000C5EB3" w:rsidRDefault="000C5EB3" w:rsidP="000C5EB3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2003 (85.8)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6E86A" w14:textId="77777777" w:rsidR="000C5EB3" w:rsidRPr="000C5EB3" w:rsidRDefault="000C5EB3" w:rsidP="000C5EB3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259 (11.1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7EDAD6" w14:textId="77777777" w:rsidR="000C5EB3" w:rsidRPr="000C5EB3" w:rsidRDefault="000C5EB3" w:rsidP="000C5EB3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E23A7" w14:textId="77777777" w:rsidR="000C5EB3" w:rsidRPr="000C5EB3" w:rsidRDefault="000C5EB3" w:rsidP="000C5EB3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A8453" w14:textId="77777777" w:rsidR="000C5EB3" w:rsidRPr="000C5EB3" w:rsidRDefault="000C5EB3" w:rsidP="000C5EB3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1611 (69.0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34902" w14:textId="77777777" w:rsidR="000C5EB3" w:rsidRPr="000C5EB3" w:rsidRDefault="000C5EB3" w:rsidP="000C5EB3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622 (26.6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549815" w14:textId="77777777" w:rsidR="000C5EB3" w:rsidRPr="000C5EB3" w:rsidRDefault="000C5EB3" w:rsidP="000C5EB3">
            <w:pPr>
              <w:jc w:val="center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0C5EB3" w:rsidRPr="000C5EB3" w14:paraId="00745BB7" w14:textId="77777777" w:rsidTr="000C5EB3">
        <w:trPr>
          <w:trHeight w:val="400"/>
        </w:trPr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A4C326" w14:textId="3A7AEC64" w:rsidR="000C5EB3" w:rsidRPr="000C5EB3" w:rsidRDefault="004A56BB" w:rsidP="004A56BB">
            <w:pPr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hint="eastAsia"/>
                <w:color w:val="000000"/>
                <w:sz w:val="22"/>
                <w:szCs w:val="22"/>
              </w:rPr>
              <w:t>(</w:t>
            </w:r>
            <w:r w:rsidR="000C5EB3"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3</w:t>
            </w:r>
            <w:r w:rsidR="00ED4438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 xml:space="preserve"> </w:t>
            </w:r>
            <w:r w:rsidR="000C5EB3"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quantiles</w:t>
            </w:r>
            <w:r>
              <w:rPr>
                <w:rFonts w:ascii="Times New Roman" w:eastAsia="Yu Gothic" w:hAnsi="Times New Roman" w:hint="eastAsia"/>
                <w:color w:val="000000"/>
                <w:sz w:val="22"/>
                <w:szCs w:val="22"/>
              </w:rPr>
              <w:t>)</w:t>
            </w:r>
          </w:p>
        </w:tc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DF68C9" w14:textId="0961B9C3" w:rsidR="000C5EB3" w:rsidRPr="000C5EB3" w:rsidRDefault="000C5EB3" w:rsidP="000C5EB3">
            <w:pPr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Q2 (</w:t>
            </w:r>
            <w:r w:rsidR="00ED4438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m</w:t>
            </w: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iddle)</w:t>
            </w:r>
          </w:p>
        </w:tc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3DB02" w14:textId="77777777" w:rsidR="000C5EB3" w:rsidRPr="000C5EB3" w:rsidRDefault="000C5EB3" w:rsidP="000C5EB3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2007 (91.8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5BC75" w14:textId="77777777" w:rsidR="000C5EB3" w:rsidRPr="000C5EB3" w:rsidRDefault="000C5EB3" w:rsidP="000C5EB3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122 (5.6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0BC172" w14:textId="77777777" w:rsidR="000C5EB3" w:rsidRPr="000C5EB3" w:rsidRDefault="000C5EB3" w:rsidP="000C5EB3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936A9" w14:textId="77777777" w:rsidR="000C5EB3" w:rsidRPr="000C5EB3" w:rsidRDefault="000C5EB3" w:rsidP="000C5EB3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2E229" w14:textId="77777777" w:rsidR="000C5EB3" w:rsidRPr="000C5EB3" w:rsidRDefault="000C5EB3" w:rsidP="000C5EB3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1640 (75.0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B26F8" w14:textId="77777777" w:rsidR="000C5EB3" w:rsidRPr="000C5EB3" w:rsidRDefault="000C5EB3" w:rsidP="000C5EB3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475 (21.7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82DD65" w14:textId="77777777" w:rsidR="000C5EB3" w:rsidRPr="000C5EB3" w:rsidRDefault="000C5EB3" w:rsidP="000C5EB3">
            <w:pPr>
              <w:jc w:val="center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0C5EB3" w:rsidRPr="000C5EB3" w14:paraId="41FF293C" w14:textId="77777777" w:rsidTr="000C5EB3">
        <w:trPr>
          <w:trHeight w:val="400"/>
        </w:trPr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EF1DCD" w14:textId="77777777" w:rsidR="000C5EB3" w:rsidRPr="000C5EB3" w:rsidRDefault="000C5EB3" w:rsidP="000C5EB3">
            <w:pPr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56FC4C" w14:textId="3CA5325B" w:rsidR="000C5EB3" w:rsidRPr="000C5EB3" w:rsidRDefault="000C5EB3" w:rsidP="000C5EB3">
            <w:pPr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Q3 (</w:t>
            </w:r>
            <w:r w:rsidR="00ED4438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h</w:t>
            </w: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igh)</w:t>
            </w:r>
          </w:p>
        </w:tc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99EC7" w14:textId="77777777" w:rsidR="000C5EB3" w:rsidRPr="000C5EB3" w:rsidRDefault="000C5EB3" w:rsidP="000C5EB3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1917 (92.0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D0C1A" w14:textId="77777777" w:rsidR="000C5EB3" w:rsidRPr="000C5EB3" w:rsidRDefault="000C5EB3" w:rsidP="000C5EB3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119 (5.7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F60E6F" w14:textId="77777777" w:rsidR="000C5EB3" w:rsidRPr="000C5EB3" w:rsidRDefault="000C5EB3" w:rsidP="000C5EB3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4975F" w14:textId="77777777" w:rsidR="000C5EB3" w:rsidRPr="000C5EB3" w:rsidRDefault="000C5EB3" w:rsidP="000C5EB3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FEDFB" w14:textId="77777777" w:rsidR="000C5EB3" w:rsidRPr="000C5EB3" w:rsidRDefault="000C5EB3" w:rsidP="000C5EB3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1670 (80.1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98131" w14:textId="77777777" w:rsidR="000C5EB3" w:rsidRPr="000C5EB3" w:rsidRDefault="000C5EB3" w:rsidP="000C5EB3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358 (17.2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3DE175" w14:textId="77777777" w:rsidR="000C5EB3" w:rsidRPr="000C5EB3" w:rsidRDefault="000C5EB3" w:rsidP="000C5EB3">
            <w:pPr>
              <w:jc w:val="center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0C5EB3" w:rsidRPr="000C5EB3" w14:paraId="19E60B53" w14:textId="77777777" w:rsidTr="000C5EB3">
        <w:trPr>
          <w:trHeight w:val="40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4DDB391" w14:textId="77777777" w:rsidR="000C5EB3" w:rsidRPr="000C5EB3" w:rsidRDefault="000C5EB3" w:rsidP="000C5EB3">
            <w:pPr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83EBA88" w14:textId="77777777" w:rsidR="000C5EB3" w:rsidRPr="000C5EB3" w:rsidRDefault="000C5EB3" w:rsidP="000C5EB3">
            <w:pPr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Missing</w:t>
            </w:r>
          </w:p>
        </w:tc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86F329" w14:textId="77777777" w:rsidR="000C5EB3" w:rsidRPr="000C5EB3" w:rsidRDefault="000C5EB3" w:rsidP="000C5EB3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1217 (84.2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2B3A31" w14:textId="77777777" w:rsidR="000C5EB3" w:rsidRPr="000C5EB3" w:rsidRDefault="000C5EB3" w:rsidP="000C5EB3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136 (9.4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6462E3" w14:textId="77777777" w:rsidR="000C5EB3" w:rsidRPr="000C5EB3" w:rsidRDefault="000C5EB3" w:rsidP="000C5EB3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26652" w14:textId="77777777" w:rsidR="000C5EB3" w:rsidRPr="000C5EB3" w:rsidRDefault="000C5EB3" w:rsidP="000C5EB3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8C390D" w14:textId="77777777" w:rsidR="000C5EB3" w:rsidRPr="000C5EB3" w:rsidRDefault="000C5EB3" w:rsidP="000C5EB3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1049 (72.6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75525C" w14:textId="77777777" w:rsidR="000C5EB3" w:rsidRPr="000C5EB3" w:rsidRDefault="000C5EB3" w:rsidP="000C5EB3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296 (20.5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E55477" w14:textId="77777777" w:rsidR="000C5EB3" w:rsidRPr="000C5EB3" w:rsidRDefault="000C5EB3" w:rsidP="000C5EB3">
            <w:pPr>
              <w:jc w:val="center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0C5EB3" w:rsidRPr="000C5EB3" w14:paraId="6FFFF5C6" w14:textId="77777777" w:rsidTr="000C5EB3">
        <w:trPr>
          <w:trHeight w:val="400"/>
        </w:trPr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D1FD2" w14:textId="77777777" w:rsidR="000C5EB3" w:rsidRPr="000C5EB3" w:rsidRDefault="000C5EB3" w:rsidP="000C5EB3">
            <w:pPr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lastRenderedPageBreak/>
              <w:t>Educational attainment</w:t>
            </w:r>
          </w:p>
        </w:tc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CA8103" w14:textId="77777777" w:rsidR="000C5EB3" w:rsidRPr="000C5EB3" w:rsidRDefault="000C5EB3" w:rsidP="000C5EB3">
            <w:pPr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C935C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≤</w:t>
            </w:r>
            <w:r w:rsidR="00C935C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41763" w14:textId="77777777" w:rsidR="000C5EB3" w:rsidRPr="000C5EB3" w:rsidRDefault="000C5EB3" w:rsidP="000C5EB3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1734 (81.8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1F124" w14:textId="77777777" w:rsidR="000C5EB3" w:rsidRPr="000C5EB3" w:rsidRDefault="000C5EB3" w:rsidP="000C5EB3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282 (13.3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4CCECE" w14:textId="77777777" w:rsidR="000C5EB3" w:rsidRPr="000C5EB3" w:rsidRDefault="000C5EB3" w:rsidP="000C5EB3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67308" w14:textId="77777777" w:rsidR="000C5EB3" w:rsidRPr="000C5EB3" w:rsidRDefault="000C5EB3" w:rsidP="000C5EB3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7A43E" w14:textId="77777777" w:rsidR="000C5EB3" w:rsidRPr="000C5EB3" w:rsidRDefault="000C5EB3" w:rsidP="000C5EB3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1481 (69.8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4AA0D" w14:textId="77777777" w:rsidR="000C5EB3" w:rsidRPr="000C5EB3" w:rsidRDefault="000C5EB3" w:rsidP="000C5EB3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530 (25.0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7C9229" w14:textId="77777777" w:rsidR="000C5EB3" w:rsidRPr="000C5EB3" w:rsidRDefault="000C5EB3" w:rsidP="000C5EB3">
            <w:pPr>
              <w:jc w:val="center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0C5EB3" w:rsidRPr="000C5EB3" w14:paraId="084D3FE1" w14:textId="77777777" w:rsidTr="000C5EB3">
        <w:trPr>
          <w:trHeight w:val="400"/>
        </w:trPr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84A6B0" w14:textId="77777777" w:rsidR="000C5EB3" w:rsidRPr="000C5EB3" w:rsidRDefault="004A56BB" w:rsidP="004A56BB">
            <w:pPr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hint="eastAsia"/>
                <w:color w:val="000000"/>
                <w:sz w:val="22"/>
                <w:szCs w:val="22"/>
              </w:rPr>
              <w:t>(</w:t>
            </w:r>
            <w:r w:rsidR="000C5EB3"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years</w:t>
            </w:r>
            <w:r>
              <w:rPr>
                <w:rFonts w:ascii="Times New Roman" w:eastAsia="Yu Gothic" w:hAnsi="Times New Roman" w:hint="eastAsia"/>
                <w:color w:val="000000"/>
                <w:sz w:val="22"/>
                <w:szCs w:val="22"/>
              </w:rPr>
              <w:t>)</w:t>
            </w:r>
          </w:p>
        </w:tc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FB8E39" w14:textId="77777777" w:rsidR="000C5EB3" w:rsidRPr="000C5EB3" w:rsidRDefault="00BE5C6A" w:rsidP="000C5EB3">
            <w:pPr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0–12</w:t>
            </w:r>
          </w:p>
        </w:tc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BE3D8" w14:textId="77777777" w:rsidR="000C5EB3" w:rsidRPr="000C5EB3" w:rsidRDefault="000C5EB3" w:rsidP="000C5EB3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3129 (90.5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B0A5B9" w14:textId="77777777" w:rsidR="000C5EB3" w:rsidRPr="000C5EB3" w:rsidRDefault="000C5EB3" w:rsidP="000C5EB3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218 (6.3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D25764" w14:textId="77777777" w:rsidR="000C5EB3" w:rsidRPr="000C5EB3" w:rsidRDefault="000C5EB3" w:rsidP="000C5EB3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F5F1C" w14:textId="77777777" w:rsidR="000C5EB3" w:rsidRPr="000C5EB3" w:rsidRDefault="000C5EB3" w:rsidP="000C5EB3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08F77" w14:textId="77777777" w:rsidR="000C5EB3" w:rsidRPr="000C5EB3" w:rsidRDefault="000C5EB3" w:rsidP="000C5EB3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2620 (75.8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C76FD" w14:textId="77777777" w:rsidR="000C5EB3" w:rsidRPr="000C5EB3" w:rsidRDefault="000C5EB3" w:rsidP="000C5EB3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700 (20.3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5D8892" w14:textId="77777777" w:rsidR="000C5EB3" w:rsidRPr="000C5EB3" w:rsidRDefault="000C5EB3" w:rsidP="000C5EB3">
            <w:pPr>
              <w:jc w:val="center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0C5EB3" w:rsidRPr="000C5EB3" w14:paraId="0E66129B" w14:textId="77777777" w:rsidTr="000C5EB3">
        <w:trPr>
          <w:trHeight w:val="400"/>
        </w:trPr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985184" w14:textId="77777777" w:rsidR="000C5EB3" w:rsidRPr="000C5EB3" w:rsidRDefault="000C5EB3" w:rsidP="000C5EB3">
            <w:pPr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7BDFF6" w14:textId="77777777" w:rsidR="000C5EB3" w:rsidRPr="000C5EB3" w:rsidRDefault="00C935CB" w:rsidP="000C5EB3">
            <w:pPr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C935CB">
              <w:rPr>
                <w:rFonts w:ascii="Times New Roman" w:eastAsia="MS PMincho" w:hAnsi="Times New Roman" w:cs="Times New Roman"/>
                <w:color w:val="000000"/>
                <w:sz w:val="22"/>
                <w:szCs w:val="22"/>
              </w:rPr>
              <w:t>≥</w:t>
            </w:r>
            <w:r>
              <w:rPr>
                <w:rFonts w:ascii="Times New Roman" w:eastAsia="MS PMincho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0C5EB3"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BC43F" w14:textId="77777777" w:rsidR="000C5EB3" w:rsidRPr="000C5EB3" w:rsidRDefault="000C5EB3" w:rsidP="000C5EB3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2215 (93.0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B483AB" w14:textId="77777777" w:rsidR="000C5EB3" w:rsidRPr="000C5EB3" w:rsidRDefault="000C5EB3" w:rsidP="000C5EB3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124 (5.2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2C2EB6" w14:textId="77777777" w:rsidR="000C5EB3" w:rsidRPr="000C5EB3" w:rsidRDefault="000C5EB3" w:rsidP="000C5EB3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8ABB3" w14:textId="77777777" w:rsidR="000C5EB3" w:rsidRPr="000C5EB3" w:rsidRDefault="000C5EB3" w:rsidP="000C5EB3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FB29E" w14:textId="77777777" w:rsidR="000C5EB3" w:rsidRPr="000C5EB3" w:rsidRDefault="000C5EB3" w:rsidP="000C5EB3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1812 (76.1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420E8" w14:textId="77777777" w:rsidR="000C5EB3" w:rsidRPr="000C5EB3" w:rsidRDefault="000C5EB3" w:rsidP="000C5EB3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500 (21.0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4F1F06" w14:textId="77777777" w:rsidR="000C5EB3" w:rsidRPr="000C5EB3" w:rsidRDefault="000C5EB3" w:rsidP="000C5EB3">
            <w:pPr>
              <w:jc w:val="center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0C5EB3" w:rsidRPr="000C5EB3" w14:paraId="0B03BE7D" w14:textId="77777777" w:rsidTr="000C5EB3">
        <w:trPr>
          <w:trHeight w:val="400"/>
        </w:trPr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E48DA9" w14:textId="77777777" w:rsidR="000C5EB3" w:rsidRPr="000C5EB3" w:rsidRDefault="000C5EB3" w:rsidP="000C5EB3">
            <w:pPr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1B85ED" w14:textId="77777777" w:rsidR="000C5EB3" w:rsidRPr="000C5EB3" w:rsidRDefault="000C5EB3" w:rsidP="000C5EB3">
            <w:pPr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DC6EA" w14:textId="0E86C85F" w:rsidR="000C5EB3" w:rsidRPr="000C5EB3" w:rsidRDefault="000C5EB3" w:rsidP="000C5EB3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23 (77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4D57A" w14:textId="155811EE" w:rsidR="000C5EB3" w:rsidRPr="000C5EB3" w:rsidRDefault="000C5EB3" w:rsidP="000C5EB3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4 (13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AE7453" w14:textId="77777777" w:rsidR="000C5EB3" w:rsidRPr="000C5EB3" w:rsidRDefault="000C5EB3" w:rsidP="000C5EB3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1672C" w14:textId="77777777" w:rsidR="000C5EB3" w:rsidRPr="000C5EB3" w:rsidRDefault="000C5EB3" w:rsidP="000C5EB3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FE6B6" w14:textId="1FF522D8" w:rsidR="000C5EB3" w:rsidRPr="000C5EB3" w:rsidRDefault="000C5EB3" w:rsidP="000C5EB3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20 (67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2CB40" w14:textId="1C8ADEDD" w:rsidR="000C5EB3" w:rsidRPr="000C5EB3" w:rsidRDefault="000C5EB3" w:rsidP="000C5EB3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7 (23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CC4F1B" w14:textId="77777777" w:rsidR="000C5EB3" w:rsidRPr="000C5EB3" w:rsidRDefault="000C5EB3" w:rsidP="000C5EB3">
            <w:pPr>
              <w:jc w:val="center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0C5EB3" w:rsidRPr="000C5EB3" w14:paraId="7275AD6D" w14:textId="77777777" w:rsidTr="000C5EB3">
        <w:trPr>
          <w:trHeight w:val="40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9AF88AB" w14:textId="77777777" w:rsidR="000C5EB3" w:rsidRPr="000C5EB3" w:rsidRDefault="000C5EB3" w:rsidP="000C5EB3">
            <w:pPr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E1AD7FE" w14:textId="77777777" w:rsidR="000C5EB3" w:rsidRPr="000C5EB3" w:rsidRDefault="000C5EB3" w:rsidP="000C5EB3">
            <w:pPr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Missing</w:t>
            </w:r>
          </w:p>
        </w:tc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DD1D3D" w14:textId="586D0964" w:rsidR="000C5EB3" w:rsidRPr="000C5EB3" w:rsidRDefault="000C5EB3" w:rsidP="000C5EB3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43 (69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B79191" w14:textId="3A503157" w:rsidR="000C5EB3" w:rsidRPr="000C5EB3" w:rsidRDefault="000C5EB3" w:rsidP="000C5EB3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8 (1</w:t>
            </w:r>
            <w:r w:rsidR="00A045CB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3</w:t>
            </w: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582A6F" w14:textId="77777777" w:rsidR="000C5EB3" w:rsidRPr="000C5EB3" w:rsidRDefault="000C5EB3" w:rsidP="000C5EB3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0DE76" w14:textId="77777777" w:rsidR="000C5EB3" w:rsidRPr="000C5EB3" w:rsidRDefault="000C5EB3" w:rsidP="000C5EB3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430B57" w14:textId="15F66405" w:rsidR="000C5EB3" w:rsidRPr="000C5EB3" w:rsidRDefault="000C5EB3" w:rsidP="000C5EB3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37 (</w:t>
            </w:r>
            <w:r w:rsidR="00A045CB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60</w:t>
            </w: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16E478" w14:textId="0290C84A" w:rsidR="000C5EB3" w:rsidRPr="000C5EB3" w:rsidRDefault="000C5EB3" w:rsidP="000C5EB3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14 (2</w:t>
            </w:r>
            <w:r w:rsidR="00A045CB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3</w:t>
            </w: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479D98" w14:textId="77777777" w:rsidR="000C5EB3" w:rsidRPr="000C5EB3" w:rsidRDefault="000C5EB3" w:rsidP="000C5EB3">
            <w:pPr>
              <w:jc w:val="center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0C5EB3" w:rsidRPr="000C5EB3" w14:paraId="760415F7" w14:textId="77777777" w:rsidTr="000C5EB3">
        <w:trPr>
          <w:trHeight w:val="400"/>
        </w:trPr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8B2D4E" w14:textId="77777777" w:rsidR="000C5EB3" w:rsidRPr="000C5EB3" w:rsidRDefault="000C5EB3" w:rsidP="000C5EB3">
            <w:pPr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Employment status</w:t>
            </w:r>
          </w:p>
        </w:tc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55C2CF" w14:textId="77777777" w:rsidR="000C5EB3" w:rsidRPr="000C5EB3" w:rsidRDefault="000C5EB3" w:rsidP="000C5EB3">
            <w:pPr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Never employed</w:t>
            </w:r>
          </w:p>
        </w:tc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F3EE3" w14:textId="77777777" w:rsidR="000C5EB3" w:rsidRPr="000C5EB3" w:rsidRDefault="000C5EB3" w:rsidP="000C5EB3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373 (83.8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C7371" w14:textId="51CBD1BA" w:rsidR="000C5EB3" w:rsidRPr="000C5EB3" w:rsidRDefault="000C5EB3" w:rsidP="000C5EB3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57 (1</w:t>
            </w:r>
            <w:r w:rsidR="00A045CB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3</w:t>
            </w: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A57BF5" w14:textId="77777777" w:rsidR="000C5EB3" w:rsidRPr="000C5EB3" w:rsidRDefault="000C5EB3" w:rsidP="000C5EB3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151E6" w14:textId="77777777" w:rsidR="000C5EB3" w:rsidRPr="000C5EB3" w:rsidRDefault="000C5EB3" w:rsidP="000C5EB3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FD3F9" w14:textId="77777777" w:rsidR="000C5EB3" w:rsidRPr="000C5EB3" w:rsidRDefault="000C5EB3" w:rsidP="000C5EB3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314 (70.6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3D51E" w14:textId="77777777" w:rsidR="000C5EB3" w:rsidRPr="000C5EB3" w:rsidRDefault="000C5EB3" w:rsidP="000C5EB3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109 (24.5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C3BBB0" w14:textId="77777777" w:rsidR="000C5EB3" w:rsidRPr="000C5EB3" w:rsidRDefault="000C5EB3" w:rsidP="000C5EB3">
            <w:pPr>
              <w:jc w:val="center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0C5EB3" w:rsidRPr="000C5EB3" w14:paraId="5A85DAEA" w14:textId="77777777" w:rsidTr="000C5EB3">
        <w:trPr>
          <w:trHeight w:val="400"/>
        </w:trPr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CBAC6E" w14:textId="77777777" w:rsidR="000C5EB3" w:rsidRPr="000C5EB3" w:rsidRDefault="000C5EB3" w:rsidP="000C5EB3">
            <w:pPr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A2A9A3" w14:textId="77777777" w:rsidR="000C5EB3" w:rsidRPr="000C5EB3" w:rsidRDefault="000C5EB3" w:rsidP="000C5EB3">
            <w:pPr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Retired/Not employed</w:t>
            </w:r>
          </w:p>
        </w:tc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2BC77" w14:textId="77777777" w:rsidR="000C5EB3" w:rsidRPr="000C5EB3" w:rsidRDefault="000C5EB3" w:rsidP="000C5EB3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3875 (90.3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4EA70" w14:textId="77777777" w:rsidR="000C5EB3" w:rsidRPr="000C5EB3" w:rsidRDefault="000C5EB3" w:rsidP="000C5EB3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313 (7.3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728FEB" w14:textId="77777777" w:rsidR="000C5EB3" w:rsidRPr="000C5EB3" w:rsidRDefault="000C5EB3" w:rsidP="000C5EB3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82448" w14:textId="77777777" w:rsidR="000C5EB3" w:rsidRPr="000C5EB3" w:rsidRDefault="000C5EB3" w:rsidP="000C5EB3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4A603" w14:textId="77777777" w:rsidR="000C5EB3" w:rsidRPr="000C5EB3" w:rsidRDefault="000C5EB3" w:rsidP="000C5EB3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3125 (72.8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1A25A" w14:textId="77777777" w:rsidR="000C5EB3" w:rsidRPr="000C5EB3" w:rsidRDefault="000C5EB3" w:rsidP="000C5EB3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1023 (23.8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FE0154" w14:textId="77777777" w:rsidR="000C5EB3" w:rsidRPr="000C5EB3" w:rsidRDefault="000C5EB3" w:rsidP="000C5EB3">
            <w:pPr>
              <w:jc w:val="center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0C5EB3" w:rsidRPr="000C5EB3" w14:paraId="14F57F6D" w14:textId="77777777" w:rsidTr="000C5EB3">
        <w:trPr>
          <w:trHeight w:val="400"/>
        </w:trPr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2C3652" w14:textId="77777777" w:rsidR="000C5EB3" w:rsidRPr="000C5EB3" w:rsidRDefault="000C5EB3" w:rsidP="000C5EB3">
            <w:pPr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2CD689" w14:textId="77777777" w:rsidR="000C5EB3" w:rsidRPr="000C5EB3" w:rsidRDefault="000C5EB3" w:rsidP="000C5EB3">
            <w:pPr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Employed</w:t>
            </w:r>
          </w:p>
        </w:tc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F0B13" w14:textId="77777777" w:rsidR="000C5EB3" w:rsidRPr="000C5EB3" w:rsidRDefault="000C5EB3" w:rsidP="000C5EB3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1871 (89.4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8D8C7" w14:textId="77777777" w:rsidR="000C5EB3" w:rsidRPr="000C5EB3" w:rsidRDefault="000C5EB3" w:rsidP="000C5EB3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160 (7.7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313451" w14:textId="77777777" w:rsidR="000C5EB3" w:rsidRPr="000C5EB3" w:rsidRDefault="000C5EB3" w:rsidP="000C5EB3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0E229" w14:textId="77777777" w:rsidR="000C5EB3" w:rsidRPr="000C5EB3" w:rsidRDefault="000C5EB3" w:rsidP="000C5EB3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13DD2" w14:textId="77777777" w:rsidR="000C5EB3" w:rsidRPr="000C5EB3" w:rsidRDefault="000C5EB3" w:rsidP="000C5EB3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1644 (78.6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D961A" w14:textId="77777777" w:rsidR="000C5EB3" w:rsidRPr="000C5EB3" w:rsidRDefault="000C5EB3" w:rsidP="000C5EB3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378 (18.1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44441A" w14:textId="77777777" w:rsidR="000C5EB3" w:rsidRPr="000C5EB3" w:rsidRDefault="000C5EB3" w:rsidP="000C5EB3">
            <w:pPr>
              <w:jc w:val="center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0C5EB3" w:rsidRPr="000C5EB3" w14:paraId="629431C5" w14:textId="77777777" w:rsidTr="000C5EB3">
        <w:trPr>
          <w:trHeight w:val="40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926343E" w14:textId="77777777" w:rsidR="000C5EB3" w:rsidRPr="000C5EB3" w:rsidRDefault="000C5EB3" w:rsidP="000C5EB3">
            <w:pPr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9AEF87A" w14:textId="77777777" w:rsidR="000C5EB3" w:rsidRPr="000C5EB3" w:rsidRDefault="000C5EB3" w:rsidP="000C5EB3">
            <w:pPr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Missing</w:t>
            </w:r>
          </w:p>
        </w:tc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7F44E1" w14:textId="77777777" w:rsidR="000C5EB3" w:rsidRPr="000C5EB3" w:rsidRDefault="000C5EB3" w:rsidP="000C5EB3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1025 (84.0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821613" w14:textId="77777777" w:rsidR="000C5EB3" w:rsidRPr="000C5EB3" w:rsidRDefault="000C5EB3" w:rsidP="000C5EB3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106 (8.7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95A26E" w14:textId="77777777" w:rsidR="000C5EB3" w:rsidRPr="000C5EB3" w:rsidRDefault="000C5EB3" w:rsidP="000C5EB3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53366" w14:textId="77777777" w:rsidR="000C5EB3" w:rsidRPr="000C5EB3" w:rsidRDefault="000C5EB3" w:rsidP="000C5EB3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1196F0" w14:textId="77777777" w:rsidR="000C5EB3" w:rsidRPr="000C5EB3" w:rsidRDefault="000C5EB3" w:rsidP="000C5EB3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887 (72.7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D84896" w14:textId="77777777" w:rsidR="000C5EB3" w:rsidRPr="000C5EB3" w:rsidRDefault="000C5EB3" w:rsidP="000C5EB3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241 (19.7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655C57" w14:textId="77777777" w:rsidR="000C5EB3" w:rsidRPr="000C5EB3" w:rsidRDefault="000C5EB3" w:rsidP="000C5EB3">
            <w:pPr>
              <w:jc w:val="center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0C5EB3" w:rsidRPr="000C5EB3" w14:paraId="1C6FB85E" w14:textId="77777777" w:rsidTr="000C5EB3">
        <w:trPr>
          <w:trHeight w:val="400"/>
        </w:trPr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464D4C" w14:textId="77777777" w:rsidR="000C5EB3" w:rsidRPr="000C5EB3" w:rsidRDefault="000C5EB3" w:rsidP="000C5EB3">
            <w:pPr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Marital status</w:t>
            </w:r>
          </w:p>
        </w:tc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104AAE" w14:textId="77777777" w:rsidR="000C5EB3" w:rsidRPr="000C5EB3" w:rsidRDefault="000C5EB3" w:rsidP="000C5EB3">
            <w:pPr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Married</w:t>
            </w:r>
          </w:p>
        </w:tc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DC888" w14:textId="77777777" w:rsidR="000C5EB3" w:rsidRPr="000C5EB3" w:rsidRDefault="000C5EB3" w:rsidP="000C5EB3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5379 (90.0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2E2A5" w14:textId="77777777" w:rsidR="000C5EB3" w:rsidRPr="000C5EB3" w:rsidRDefault="000C5EB3" w:rsidP="000C5EB3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429 (7.2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4DBA97" w14:textId="77777777" w:rsidR="000C5EB3" w:rsidRPr="000C5EB3" w:rsidRDefault="000C5EB3" w:rsidP="000C5EB3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C2D38" w14:textId="77777777" w:rsidR="000C5EB3" w:rsidRPr="000C5EB3" w:rsidRDefault="000C5EB3" w:rsidP="000C5EB3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F6249" w14:textId="77777777" w:rsidR="000C5EB3" w:rsidRPr="000C5EB3" w:rsidRDefault="000C5EB3" w:rsidP="000C5EB3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4496 (75.3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A530D" w14:textId="77777777" w:rsidR="000C5EB3" w:rsidRPr="000C5EB3" w:rsidRDefault="000C5EB3" w:rsidP="000C5EB3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1265 (21.2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60ECF8" w14:textId="77777777" w:rsidR="000C5EB3" w:rsidRPr="000C5EB3" w:rsidRDefault="000C5EB3" w:rsidP="000C5EB3">
            <w:pPr>
              <w:jc w:val="center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0C5EB3" w:rsidRPr="000C5EB3" w14:paraId="714EC33E" w14:textId="77777777" w:rsidTr="000C5EB3">
        <w:trPr>
          <w:trHeight w:val="400"/>
        </w:trPr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00B290" w14:textId="77777777" w:rsidR="000C5EB3" w:rsidRPr="000C5EB3" w:rsidRDefault="000C5EB3" w:rsidP="000C5EB3">
            <w:pPr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CEEB93" w14:textId="77777777" w:rsidR="000C5EB3" w:rsidRPr="000C5EB3" w:rsidRDefault="000C5EB3" w:rsidP="000C5EB3">
            <w:pPr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Widowed</w:t>
            </w:r>
          </w:p>
        </w:tc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00ECA" w14:textId="77777777" w:rsidR="000C5EB3" w:rsidRPr="000C5EB3" w:rsidRDefault="000C5EB3" w:rsidP="000C5EB3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1183 (86.6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4318E" w14:textId="77777777" w:rsidR="000C5EB3" w:rsidRPr="000C5EB3" w:rsidRDefault="000C5EB3" w:rsidP="000C5EB3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116 (8.5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DDC3B7" w14:textId="77777777" w:rsidR="000C5EB3" w:rsidRPr="000C5EB3" w:rsidRDefault="000C5EB3" w:rsidP="000C5EB3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A26FC" w14:textId="77777777" w:rsidR="000C5EB3" w:rsidRPr="000C5EB3" w:rsidRDefault="000C5EB3" w:rsidP="000C5EB3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673C7" w14:textId="77777777" w:rsidR="000C5EB3" w:rsidRPr="000C5EB3" w:rsidRDefault="000C5EB3" w:rsidP="000C5EB3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1016 (74.4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47827" w14:textId="77777777" w:rsidR="000C5EB3" w:rsidRPr="000C5EB3" w:rsidRDefault="000C5EB3" w:rsidP="000C5EB3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269 (19.7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72485C" w14:textId="77777777" w:rsidR="000C5EB3" w:rsidRPr="000C5EB3" w:rsidRDefault="000C5EB3" w:rsidP="000C5EB3">
            <w:pPr>
              <w:jc w:val="center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0C5EB3" w:rsidRPr="000C5EB3" w14:paraId="36A3A162" w14:textId="77777777" w:rsidTr="000C5EB3">
        <w:trPr>
          <w:trHeight w:val="400"/>
        </w:trPr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A508D9" w14:textId="77777777" w:rsidR="000C5EB3" w:rsidRPr="000C5EB3" w:rsidRDefault="000C5EB3" w:rsidP="000C5EB3">
            <w:pPr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515941" w14:textId="77777777" w:rsidR="000C5EB3" w:rsidRPr="000C5EB3" w:rsidRDefault="000C5EB3" w:rsidP="000C5EB3">
            <w:pPr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Divorced</w:t>
            </w:r>
          </w:p>
        </w:tc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9E628" w14:textId="77777777" w:rsidR="000C5EB3" w:rsidRPr="000C5EB3" w:rsidRDefault="000C5EB3" w:rsidP="000C5EB3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263 (81.7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F7AAD" w14:textId="48C0AF5A" w:rsidR="000C5EB3" w:rsidRPr="000C5EB3" w:rsidRDefault="000C5EB3" w:rsidP="000C5EB3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47 (1</w:t>
            </w:r>
            <w:r w:rsidR="00A045CB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5</w:t>
            </w: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F21922" w14:textId="77777777" w:rsidR="000C5EB3" w:rsidRPr="000C5EB3" w:rsidRDefault="000C5EB3" w:rsidP="000C5EB3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B28D5" w14:textId="77777777" w:rsidR="000C5EB3" w:rsidRPr="000C5EB3" w:rsidRDefault="000C5EB3" w:rsidP="000C5EB3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A5A68" w14:textId="77777777" w:rsidR="000C5EB3" w:rsidRPr="000C5EB3" w:rsidRDefault="000C5EB3" w:rsidP="000C5EB3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220 (68.3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B1842" w14:textId="4F406F70" w:rsidR="000C5EB3" w:rsidRPr="000C5EB3" w:rsidRDefault="000C5EB3" w:rsidP="000C5EB3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88 (27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AE529A" w14:textId="77777777" w:rsidR="000C5EB3" w:rsidRPr="000C5EB3" w:rsidRDefault="000C5EB3" w:rsidP="000C5EB3">
            <w:pPr>
              <w:jc w:val="center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0C5EB3" w:rsidRPr="000C5EB3" w14:paraId="20E2EC56" w14:textId="77777777" w:rsidTr="000C5EB3">
        <w:trPr>
          <w:trHeight w:val="400"/>
        </w:trPr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72F25C" w14:textId="77777777" w:rsidR="000C5EB3" w:rsidRPr="000C5EB3" w:rsidRDefault="000C5EB3" w:rsidP="000C5EB3">
            <w:pPr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C89161" w14:textId="77777777" w:rsidR="000C5EB3" w:rsidRPr="000C5EB3" w:rsidRDefault="000C5EB3" w:rsidP="000C5EB3">
            <w:pPr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Never-married</w:t>
            </w:r>
          </w:p>
        </w:tc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E2DE6" w14:textId="77777777" w:rsidR="000C5EB3" w:rsidRPr="000C5EB3" w:rsidRDefault="000C5EB3" w:rsidP="000C5EB3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221 (87.0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3AD78" w14:textId="7A832ACB" w:rsidR="000C5EB3" w:rsidRPr="000C5EB3" w:rsidRDefault="000C5EB3" w:rsidP="000C5EB3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26 (10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129110" w14:textId="77777777" w:rsidR="000C5EB3" w:rsidRPr="000C5EB3" w:rsidRDefault="000C5EB3" w:rsidP="000C5EB3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3DCB0" w14:textId="77777777" w:rsidR="000C5EB3" w:rsidRPr="000C5EB3" w:rsidRDefault="000C5EB3" w:rsidP="000C5EB3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64FE3" w14:textId="77777777" w:rsidR="000C5EB3" w:rsidRPr="000C5EB3" w:rsidRDefault="000C5EB3" w:rsidP="000C5EB3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148 (58.3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38C5C" w14:textId="0684619E" w:rsidR="000C5EB3" w:rsidRPr="000C5EB3" w:rsidRDefault="000C5EB3" w:rsidP="000C5EB3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98 (3</w:t>
            </w:r>
            <w:r w:rsidR="00A045CB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9</w:t>
            </w: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DC778B" w14:textId="77777777" w:rsidR="000C5EB3" w:rsidRPr="000C5EB3" w:rsidRDefault="000C5EB3" w:rsidP="000C5EB3">
            <w:pPr>
              <w:jc w:val="center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0C5EB3" w:rsidRPr="000C5EB3" w14:paraId="6247895B" w14:textId="77777777" w:rsidTr="000C5EB3">
        <w:trPr>
          <w:trHeight w:val="400"/>
        </w:trPr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9154BE" w14:textId="77777777" w:rsidR="000C5EB3" w:rsidRPr="000C5EB3" w:rsidRDefault="000C5EB3" w:rsidP="000C5EB3">
            <w:pPr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6CCB06" w14:textId="6A6D5B92" w:rsidR="000C5EB3" w:rsidRPr="000C5EB3" w:rsidRDefault="000C5EB3" w:rsidP="000C5EB3">
            <w:pPr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58265" w14:textId="19440E53" w:rsidR="000C5EB3" w:rsidRPr="000C5EB3" w:rsidRDefault="000C5EB3" w:rsidP="000C5EB3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47 (</w:t>
            </w:r>
            <w:r w:rsidR="00A045CB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80</w:t>
            </w: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80EAB" w14:textId="38BB9EF1" w:rsidR="000C5EB3" w:rsidRPr="000C5EB3" w:rsidRDefault="000C5EB3" w:rsidP="000C5EB3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9 (15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3795E1" w14:textId="77777777" w:rsidR="000C5EB3" w:rsidRPr="000C5EB3" w:rsidRDefault="000C5EB3" w:rsidP="000C5EB3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DB7D3" w14:textId="77777777" w:rsidR="000C5EB3" w:rsidRPr="000C5EB3" w:rsidRDefault="000C5EB3" w:rsidP="000C5EB3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1E063" w14:textId="7F7AD2F4" w:rsidR="000C5EB3" w:rsidRPr="000C5EB3" w:rsidRDefault="000C5EB3" w:rsidP="000C5EB3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43 (7</w:t>
            </w:r>
            <w:r w:rsidR="00A045CB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3</w:t>
            </w: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9FB6C" w14:textId="4C26A9B3" w:rsidR="000C5EB3" w:rsidRPr="000C5EB3" w:rsidRDefault="000C5EB3" w:rsidP="000C5EB3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15 (25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FF46AF" w14:textId="77777777" w:rsidR="000C5EB3" w:rsidRPr="000C5EB3" w:rsidRDefault="000C5EB3" w:rsidP="000C5EB3">
            <w:pPr>
              <w:jc w:val="center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0C5EB3" w:rsidRPr="000C5EB3" w14:paraId="2F1184E3" w14:textId="77777777" w:rsidTr="000C5EB3">
        <w:trPr>
          <w:trHeight w:val="40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D6D4378" w14:textId="77777777" w:rsidR="000C5EB3" w:rsidRPr="000C5EB3" w:rsidRDefault="000C5EB3" w:rsidP="000C5EB3">
            <w:pPr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3C24384" w14:textId="77777777" w:rsidR="000C5EB3" w:rsidRPr="000C5EB3" w:rsidRDefault="000C5EB3" w:rsidP="000C5EB3">
            <w:pPr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Missing</w:t>
            </w:r>
          </w:p>
        </w:tc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A4C83E" w14:textId="46707824" w:rsidR="000C5EB3" w:rsidRPr="000C5EB3" w:rsidRDefault="000C5EB3" w:rsidP="000C5EB3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51 (69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A2A939" w14:textId="068BAB4C" w:rsidR="000C5EB3" w:rsidRPr="000C5EB3" w:rsidRDefault="000C5EB3" w:rsidP="000C5EB3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9 (12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42BA1D" w14:textId="77777777" w:rsidR="000C5EB3" w:rsidRPr="000C5EB3" w:rsidRDefault="000C5EB3" w:rsidP="000C5EB3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AAC2D" w14:textId="77777777" w:rsidR="000C5EB3" w:rsidRPr="000C5EB3" w:rsidRDefault="000C5EB3" w:rsidP="000C5EB3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DBF252" w14:textId="5178AC47" w:rsidR="000C5EB3" w:rsidRPr="000C5EB3" w:rsidRDefault="000C5EB3" w:rsidP="000C5EB3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47 (6</w:t>
            </w:r>
            <w:r w:rsidR="00A045CB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4</w:t>
            </w: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EC0191" w14:textId="147A9D4D" w:rsidR="000C5EB3" w:rsidRPr="000C5EB3" w:rsidRDefault="000C5EB3" w:rsidP="000C5EB3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16 (2</w:t>
            </w:r>
            <w:r w:rsidR="00A045CB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2</w:t>
            </w: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04DFFC" w14:textId="77777777" w:rsidR="000C5EB3" w:rsidRPr="000C5EB3" w:rsidRDefault="000C5EB3" w:rsidP="000C5EB3">
            <w:pPr>
              <w:jc w:val="center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0C5EB3" w:rsidRPr="000C5EB3" w14:paraId="33477330" w14:textId="77777777" w:rsidTr="000C5EB3">
        <w:trPr>
          <w:trHeight w:val="400"/>
        </w:trPr>
        <w:tc>
          <w:tcPr>
            <w:tcW w:w="2240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E23D719" w14:textId="77777777" w:rsidR="000C5EB3" w:rsidRPr="000C5EB3" w:rsidRDefault="000C5EB3" w:rsidP="000C5EB3">
            <w:pPr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 xml:space="preserve">Living </w:t>
            </w: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br/>
              <w:t>arrangement</w:t>
            </w:r>
          </w:p>
        </w:tc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FFC3BB" w14:textId="77777777" w:rsidR="000C5EB3" w:rsidRPr="000C5EB3" w:rsidRDefault="000C5EB3" w:rsidP="000C5EB3">
            <w:pPr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Living with someone</w:t>
            </w:r>
          </w:p>
        </w:tc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4BB1F" w14:textId="77777777" w:rsidR="000C5EB3" w:rsidRPr="000C5EB3" w:rsidRDefault="000C5EB3" w:rsidP="000C5EB3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5820 (89.5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B541A" w14:textId="77777777" w:rsidR="000C5EB3" w:rsidRPr="000C5EB3" w:rsidRDefault="000C5EB3" w:rsidP="000C5EB3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490 (7.5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2639FE" w14:textId="77777777" w:rsidR="000C5EB3" w:rsidRPr="000C5EB3" w:rsidRDefault="000C5EB3" w:rsidP="000C5EB3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BA93A" w14:textId="77777777" w:rsidR="000C5EB3" w:rsidRPr="000C5EB3" w:rsidRDefault="000C5EB3" w:rsidP="000C5EB3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7FBC0" w14:textId="77777777" w:rsidR="000C5EB3" w:rsidRPr="000C5EB3" w:rsidRDefault="000C5EB3" w:rsidP="000C5EB3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4882 (75.1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1BAE2" w14:textId="77777777" w:rsidR="000C5EB3" w:rsidRPr="000C5EB3" w:rsidRDefault="000C5EB3" w:rsidP="000C5EB3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1378 (21.2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5B4A8A" w14:textId="77777777" w:rsidR="000C5EB3" w:rsidRPr="000C5EB3" w:rsidRDefault="000C5EB3" w:rsidP="000C5EB3">
            <w:pPr>
              <w:jc w:val="center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0C5EB3" w:rsidRPr="000C5EB3" w14:paraId="2B4787CB" w14:textId="77777777" w:rsidTr="000C5EB3">
        <w:trPr>
          <w:trHeight w:val="400"/>
        </w:trPr>
        <w:tc>
          <w:tcPr>
            <w:tcW w:w="224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71AD75F" w14:textId="77777777" w:rsidR="000C5EB3" w:rsidRPr="000C5EB3" w:rsidRDefault="000C5EB3" w:rsidP="000C5EB3">
            <w:pPr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C536AC" w14:textId="77777777" w:rsidR="000C5EB3" w:rsidRPr="000C5EB3" w:rsidRDefault="000C5EB3" w:rsidP="000C5EB3">
            <w:pPr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Living alone</w:t>
            </w:r>
          </w:p>
        </w:tc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F3230" w14:textId="77777777" w:rsidR="000C5EB3" w:rsidRPr="000C5EB3" w:rsidRDefault="000C5EB3" w:rsidP="000C5EB3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1012 (85.6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51CC7" w14:textId="77777777" w:rsidR="000C5EB3" w:rsidRPr="000C5EB3" w:rsidRDefault="000C5EB3" w:rsidP="000C5EB3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111 (9.4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EDC0C1" w14:textId="77777777" w:rsidR="000C5EB3" w:rsidRPr="000C5EB3" w:rsidRDefault="000C5EB3" w:rsidP="000C5EB3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88A60" w14:textId="77777777" w:rsidR="000C5EB3" w:rsidRPr="000C5EB3" w:rsidRDefault="000C5EB3" w:rsidP="000C5EB3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162AF" w14:textId="77777777" w:rsidR="000C5EB3" w:rsidRPr="000C5EB3" w:rsidRDefault="000C5EB3" w:rsidP="000C5EB3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822 (69.5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3BD4C" w14:textId="77777777" w:rsidR="000C5EB3" w:rsidRPr="000C5EB3" w:rsidRDefault="000C5EB3" w:rsidP="000C5EB3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300 (25.4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21F1D6" w14:textId="77777777" w:rsidR="000C5EB3" w:rsidRPr="000C5EB3" w:rsidRDefault="000C5EB3" w:rsidP="000C5EB3">
            <w:pPr>
              <w:jc w:val="center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0C5EB3" w:rsidRPr="000C5EB3" w14:paraId="1BB97AA8" w14:textId="77777777" w:rsidTr="000C5EB3">
        <w:trPr>
          <w:trHeight w:val="40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231438B" w14:textId="77777777" w:rsidR="000C5EB3" w:rsidRPr="000C5EB3" w:rsidRDefault="000C5EB3" w:rsidP="000C5EB3">
            <w:pPr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6F932AA" w14:textId="77777777" w:rsidR="000C5EB3" w:rsidRPr="000C5EB3" w:rsidRDefault="000C5EB3" w:rsidP="000C5EB3">
            <w:pPr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Missing</w:t>
            </w:r>
          </w:p>
        </w:tc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1997AD" w14:textId="77777777" w:rsidR="000C5EB3" w:rsidRPr="000C5EB3" w:rsidRDefault="000C5EB3" w:rsidP="000C5EB3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312 (85.3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DC7B3F" w14:textId="47E3B221" w:rsidR="000C5EB3" w:rsidRPr="000C5EB3" w:rsidRDefault="000C5EB3" w:rsidP="000C5EB3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35 (</w:t>
            </w:r>
            <w:r w:rsidR="00A045CB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10</w:t>
            </w: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7110F5" w14:textId="77777777" w:rsidR="000C5EB3" w:rsidRPr="000C5EB3" w:rsidRDefault="000C5EB3" w:rsidP="000C5EB3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4499D" w14:textId="77777777" w:rsidR="000C5EB3" w:rsidRPr="000C5EB3" w:rsidRDefault="000C5EB3" w:rsidP="000C5EB3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A8F83C" w14:textId="77777777" w:rsidR="000C5EB3" w:rsidRPr="000C5EB3" w:rsidRDefault="000C5EB3" w:rsidP="000C5EB3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266 (72.7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47D45D" w14:textId="7123BE98" w:rsidR="000C5EB3" w:rsidRPr="000C5EB3" w:rsidRDefault="000C5EB3" w:rsidP="000C5EB3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73 (20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AAC0F5" w14:textId="77777777" w:rsidR="000C5EB3" w:rsidRPr="000C5EB3" w:rsidRDefault="000C5EB3" w:rsidP="000C5EB3">
            <w:pPr>
              <w:jc w:val="center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0C5EB3" w:rsidRPr="000C5EB3" w14:paraId="21700914" w14:textId="77777777" w:rsidTr="000C5EB3">
        <w:trPr>
          <w:trHeight w:val="400"/>
        </w:trPr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A3380D" w14:textId="77777777" w:rsidR="000C5EB3" w:rsidRPr="000C5EB3" w:rsidRDefault="000C5EB3" w:rsidP="000C5EB3">
            <w:pPr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Self–rated health</w:t>
            </w:r>
          </w:p>
        </w:tc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AA2D54" w14:textId="77777777" w:rsidR="000C5EB3" w:rsidRPr="000C5EB3" w:rsidRDefault="000C5EB3" w:rsidP="000C5EB3">
            <w:pPr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Good</w:t>
            </w:r>
          </w:p>
        </w:tc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9CADB" w14:textId="77777777" w:rsidR="000C5EB3" w:rsidRPr="000C5EB3" w:rsidRDefault="000C5EB3" w:rsidP="000C5EB3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6301 (90.0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7F726" w14:textId="77777777" w:rsidR="000C5EB3" w:rsidRPr="000C5EB3" w:rsidRDefault="000C5EB3" w:rsidP="000C5EB3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488 (7.0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A11A23" w14:textId="77777777" w:rsidR="000C5EB3" w:rsidRPr="000C5EB3" w:rsidRDefault="000C5EB3" w:rsidP="000C5EB3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4866F" w14:textId="77777777" w:rsidR="000C5EB3" w:rsidRPr="000C5EB3" w:rsidRDefault="000C5EB3" w:rsidP="000C5EB3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6225E" w14:textId="77777777" w:rsidR="000C5EB3" w:rsidRPr="000C5EB3" w:rsidRDefault="000C5EB3" w:rsidP="000C5EB3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5343 (76.3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16C61" w14:textId="77777777" w:rsidR="000C5EB3" w:rsidRPr="000C5EB3" w:rsidRDefault="000C5EB3" w:rsidP="000C5EB3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1391 (19.9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57A55F" w14:textId="77777777" w:rsidR="000C5EB3" w:rsidRPr="000C5EB3" w:rsidRDefault="000C5EB3" w:rsidP="000C5EB3">
            <w:pPr>
              <w:jc w:val="center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0C5EB3" w:rsidRPr="000C5EB3" w14:paraId="10454D25" w14:textId="77777777" w:rsidTr="000C5EB3">
        <w:trPr>
          <w:trHeight w:val="400"/>
        </w:trPr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18F664" w14:textId="77777777" w:rsidR="000C5EB3" w:rsidRPr="000C5EB3" w:rsidRDefault="000C5EB3" w:rsidP="000C5EB3">
            <w:pPr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B14805" w14:textId="77777777" w:rsidR="000C5EB3" w:rsidRPr="000C5EB3" w:rsidRDefault="000C5EB3" w:rsidP="000C5EB3">
            <w:pPr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Poor</w:t>
            </w:r>
          </w:p>
        </w:tc>
        <w:tc>
          <w:tcPr>
            <w:tcW w:w="140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24E506" w14:textId="77777777" w:rsidR="000C5EB3" w:rsidRPr="000C5EB3" w:rsidRDefault="000C5EB3" w:rsidP="000C5EB3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676 (79.1)</w:t>
            </w:r>
          </w:p>
        </w:tc>
        <w:tc>
          <w:tcPr>
            <w:tcW w:w="14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2DEBD" w14:textId="77777777" w:rsidR="000C5EB3" w:rsidRPr="000C5EB3" w:rsidRDefault="000C5EB3" w:rsidP="000C5EB3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134 (15.7)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71D7BE0B" w14:textId="77777777" w:rsidR="000C5EB3" w:rsidRPr="000C5EB3" w:rsidRDefault="000C5EB3" w:rsidP="000C5EB3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28D79" w14:textId="77777777" w:rsidR="000C5EB3" w:rsidRPr="000C5EB3" w:rsidRDefault="000C5EB3" w:rsidP="000C5EB3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A674D" w14:textId="77777777" w:rsidR="000C5EB3" w:rsidRPr="000C5EB3" w:rsidRDefault="000C5EB3" w:rsidP="000C5EB3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485 (56.7)</w:t>
            </w:r>
          </w:p>
        </w:tc>
        <w:tc>
          <w:tcPr>
            <w:tcW w:w="14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9B0B1" w14:textId="77777777" w:rsidR="000C5EB3" w:rsidRPr="000C5EB3" w:rsidRDefault="000C5EB3" w:rsidP="000C5EB3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328 (38.4)</w:t>
            </w:r>
          </w:p>
        </w:tc>
        <w:tc>
          <w:tcPr>
            <w:tcW w:w="92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FC473A" w14:textId="77777777" w:rsidR="000C5EB3" w:rsidRPr="000C5EB3" w:rsidRDefault="000C5EB3" w:rsidP="000C5EB3">
            <w:pPr>
              <w:jc w:val="center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0C5EB3" w:rsidRPr="000C5EB3" w14:paraId="008004B0" w14:textId="77777777" w:rsidTr="000C5EB3">
        <w:trPr>
          <w:trHeight w:val="40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DAD4C72" w14:textId="77777777" w:rsidR="000C5EB3" w:rsidRPr="000C5EB3" w:rsidRDefault="000C5EB3" w:rsidP="000C5EB3">
            <w:pPr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lastRenderedPageBreak/>
              <w:t xml:space="preserve">　</w:t>
            </w:r>
          </w:p>
        </w:tc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C5AA09C" w14:textId="77777777" w:rsidR="000C5EB3" w:rsidRPr="000C5EB3" w:rsidRDefault="000C5EB3" w:rsidP="000C5EB3">
            <w:pPr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Missing</w:t>
            </w:r>
          </w:p>
        </w:tc>
        <w:tc>
          <w:tcPr>
            <w:tcW w:w="140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D0496E" w14:textId="77777777" w:rsidR="000C5EB3" w:rsidRPr="000C5EB3" w:rsidRDefault="000C5EB3" w:rsidP="000C5EB3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167 (85.6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9DC2BF" w14:textId="41D6F027" w:rsidR="000C5EB3" w:rsidRPr="000C5EB3" w:rsidRDefault="000C5EB3" w:rsidP="000C5EB3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14 (7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F4505A8" w14:textId="77777777" w:rsidR="000C5EB3" w:rsidRPr="000C5EB3" w:rsidRDefault="000C5EB3" w:rsidP="000C5EB3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F6E9EE" w14:textId="77777777" w:rsidR="000C5EB3" w:rsidRPr="000C5EB3" w:rsidRDefault="000C5EB3" w:rsidP="000C5EB3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791885" w14:textId="77777777" w:rsidR="000C5EB3" w:rsidRPr="000C5EB3" w:rsidRDefault="000C5EB3" w:rsidP="000C5EB3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142 (72.8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AE5D9E" w14:textId="283EEF04" w:rsidR="000C5EB3" w:rsidRPr="000C5EB3" w:rsidRDefault="000C5EB3" w:rsidP="000C5EB3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32 (16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4A2BD2" w14:textId="77777777" w:rsidR="000C5EB3" w:rsidRPr="000C5EB3" w:rsidRDefault="000C5EB3" w:rsidP="000C5EB3">
            <w:pPr>
              <w:jc w:val="center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0C5EB3" w:rsidRPr="000C5EB3" w14:paraId="61B5DF1D" w14:textId="77777777" w:rsidTr="000C5EB3">
        <w:trPr>
          <w:trHeight w:val="400"/>
        </w:trPr>
        <w:tc>
          <w:tcPr>
            <w:tcW w:w="2240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408EE8" w14:textId="5CB39968" w:rsidR="000C5EB3" w:rsidRPr="000C5EB3" w:rsidRDefault="000C5EB3" w:rsidP="000C5EB3">
            <w:pPr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BMI</w:t>
            </w:r>
          </w:p>
        </w:tc>
        <w:tc>
          <w:tcPr>
            <w:tcW w:w="2120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B73240" w14:textId="77777777" w:rsidR="000C5EB3" w:rsidRPr="000C5EB3" w:rsidRDefault="00815281" w:rsidP="000C5EB3">
            <w:pPr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815281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&lt; 18.5</w:t>
            </w:r>
          </w:p>
        </w:tc>
        <w:tc>
          <w:tcPr>
            <w:tcW w:w="1400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F89A1" w14:textId="77777777" w:rsidR="000C5EB3" w:rsidRPr="000C5EB3" w:rsidRDefault="000C5EB3" w:rsidP="000C5EB3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449 (88.0)</w:t>
            </w:r>
          </w:p>
        </w:tc>
        <w:tc>
          <w:tcPr>
            <w:tcW w:w="14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FD12A" w14:textId="34D2B7DC" w:rsidR="000C5EB3" w:rsidRPr="000C5EB3" w:rsidRDefault="000C5EB3" w:rsidP="000C5EB3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45 (</w:t>
            </w:r>
            <w:r w:rsidR="00A045CB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9</w:t>
            </w: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9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A7EC7C" w14:textId="77777777" w:rsidR="000C5EB3" w:rsidRPr="000C5EB3" w:rsidRDefault="000C5EB3" w:rsidP="000C5EB3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81BAD" w14:textId="77777777" w:rsidR="000C5EB3" w:rsidRPr="000C5EB3" w:rsidRDefault="000C5EB3" w:rsidP="000C5EB3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A9264" w14:textId="77777777" w:rsidR="000C5EB3" w:rsidRPr="000C5EB3" w:rsidRDefault="000C5EB3" w:rsidP="000C5EB3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363 (71.2)</w:t>
            </w:r>
          </w:p>
        </w:tc>
        <w:tc>
          <w:tcPr>
            <w:tcW w:w="14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ED84D" w14:textId="77777777" w:rsidR="000C5EB3" w:rsidRPr="000C5EB3" w:rsidRDefault="000C5EB3" w:rsidP="000C5EB3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128 (25.1)</w:t>
            </w:r>
          </w:p>
        </w:tc>
        <w:tc>
          <w:tcPr>
            <w:tcW w:w="92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0CD0E0" w14:textId="77777777" w:rsidR="000C5EB3" w:rsidRPr="000C5EB3" w:rsidRDefault="000C5EB3" w:rsidP="000C5EB3">
            <w:pPr>
              <w:jc w:val="center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0C5EB3" w:rsidRPr="000C5EB3" w14:paraId="3B2D2818" w14:textId="77777777" w:rsidTr="000C5EB3">
        <w:trPr>
          <w:trHeight w:val="400"/>
        </w:trPr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3D4F27" w14:textId="2889AEB1" w:rsidR="000C5EB3" w:rsidRPr="000C5EB3" w:rsidRDefault="004A56BB" w:rsidP="000C5EB3">
            <w:pPr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hint="eastAsia"/>
                <w:color w:val="000000"/>
                <w:sz w:val="22"/>
                <w:szCs w:val="22"/>
              </w:rPr>
              <w:t>(</w:t>
            </w:r>
            <w:r w:rsidR="000C5EB3"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Kg/m²</w:t>
            </w:r>
            <w:r>
              <w:rPr>
                <w:rFonts w:ascii="Times New Roman" w:eastAsia="Yu Gothic" w:hAnsi="Times New Roman" w:hint="eastAsia"/>
                <w:color w:val="000000"/>
                <w:sz w:val="22"/>
                <w:szCs w:val="22"/>
              </w:rPr>
              <w:t>)</w:t>
            </w:r>
          </w:p>
        </w:tc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12490F" w14:textId="77777777" w:rsidR="000C5EB3" w:rsidRPr="000C5EB3" w:rsidRDefault="000C5EB3" w:rsidP="000C5EB3">
            <w:pPr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18.5-25</w:t>
            </w:r>
          </w:p>
        </w:tc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99FA3" w14:textId="77777777" w:rsidR="000C5EB3" w:rsidRPr="000C5EB3" w:rsidRDefault="000C5EB3" w:rsidP="000C5EB3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5082 (89.4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E0C3B" w14:textId="77777777" w:rsidR="000C5EB3" w:rsidRPr="000C5EB3" w:rsidRDefault="000C5EB3" w:rsidP="000C5EB3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425 (7.5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E7E902" w14:textId="77777777" w:rsidR="000C5EB3" w:rsidRPr="000C5EB3" w:rsidRDefault="000C5EB3" w:rsidP="000C5EB3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2C6B3" w14:textId="77777777" w:rsidR="000C5EB3" w:rsidRPr="000C5EB3" w:rsidRDefault="000C5EB3" w:rsidP="000C5EB3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D73C0" w14:textId="77777777" w:rsidR="000C5EB3" w:rsidRPr="000C5EB3" w:rsidRDefault="000C5EB3" w:rsidP="000C5EB3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4241 (74.6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E8BD4" w14:textId="77777777" w:rsidR="000C5EB3" w:rsidRPr="000C5EB3" w:rsidRDefault="000C5EB3" w:rsidP="000C5EB3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1220 (21.5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C72040" w14:textId="77777777" w:rsidR="000C5EB3" w:rsidRPr="000C5EB3" w:rsidRDefault="000C5EB3" w:rsidP="000C5EB3">
            <w:pPr>
              <w:jc w:val="center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0C5EB3" w:rsidRPr="000C5EB3" w14:paraId="0293DF29" w14:textId="77777777" w:rsidTr="000C5EB3">
        <w:trPr>
          <w:trHeight w:val="400"/>
        </w:trPr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67E953" w14:textId="77777777" w:rsidR="000C5EB3" w:rsidRPr="000C5EB3" w:rsidRDefault="000C5EB3" w:rsidP="000C5EB3">
            <w:pPr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6EEF5F" w14:textId="77777777" w:rsidR="000C5EB3" w:rsidRPr="000C5EB3" w:rsidRDefault="000C5EB3" w:rsidP="000C5EB3">
            <w:pPr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25-30</w:t>
            </w:r>
          </w:p>
        </w:tc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1B74C" w14:textId="77777777" w:rsidR="000C5EB3" w:rsidRPr="000C5EB3" w:rsidRDefault="000C5EB3" w:rsidP="000C5EB3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1368 (87.9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1C9C1" w14:textId="77777777" w:rsidR="000C5EB3" w:rsidRPr="000C5EB3" w:rsidRDefault="000C5EB3" w:rsidP="000C5EB3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134 (8.6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E5E794" w14:textId="77777777" w:rsidR="000C5EB3" w:rsidRPr="000C5EB3" w:rsidRDefault="000C5EB3" w:rsidP="000C5EB3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1D2E9" w14:textId="77777777" w:rsidR="000C5EB3" w:rsidRPr="000C5EB3" w:rsidRDefault="000C5EB3" w:rsidP="000C5EB3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50CAF" w14:textId="77777777" w:rsidR="000C5EB3" w:rsidRPr="000C5EB3" w:rsidRDefault="000C5EB3" w:rsidP="000C5EB3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1163 (74.7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47FD3" w14:textId="77777777" w:rsidR="000C5EB3" w:rsidRPr="000C5EB3" w:rsidRDefault="000C5EB3" w:rsidP="000C5EB3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333 (21.4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188ADD" w14:textId="77777777" w:rsidR="000C5EB3" w:rsidRPr="000C5EB3" w:rsidRDefault="000C5EB3" w:rsidP="000C5EB3">
            <w:pPr>
              <w:jc w:val="center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0C5EB3" w:rsidRPr="000C5EB3" w14:paraId="7458C690" w14:textId="77777777" w:rsidTr="000C5EB3">
        <w:trPr>
          <w:trHeight w:val="400"/>
        </w:trPr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E4D513" w14:textId="77777777" w:rsidR="000C5EB3" w:rsidRPr="000C5EB3" w:rsidRDefault="000C5EB3" w:rsidP="000C5EB3">
            <w:pPr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CF3F0B" w14:textId="77777777" w:rsidR="000C5EB3" w:rsidRPr="000C5EB3" w:rsidRDefault="000C5EB3" w:rsidP="000C5EB3">
            <w:pPr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&gt;</w:t>
            </w:r>
            <w:r w:rsidR="00C935CB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 xml:space="preserve"> </w:t>
            </w: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27903" w14:textId="77777777" w:rsidR="000C5EB3" w:rsidRPr="000C5EB3" w:rsidRDefault="000C5EB3" w:rsidP="000C5EB3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144 (88.9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95721" w14:textId="4379D903" w:rsidR="000C5EB3" w:rsidRPr="000C5EB3" w:rsidRDefault="000C5EB3" w:rsidP="000C5EB3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14 (</w:t>
            </w:r>
            <w:r w:rsidR="00A045CB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9</w:t>
            </w: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F094AF" w14:textId="77777777" w:rsidR="000C5EB3" w:rsidRPr="000C5EB3" w:rsidRDefault="000C5EB3" w:rsidP="000C5EB3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4D59F" w14:textId="77777777" w:rsidR="000C5EB3" w:rsidRPr="000C5EB3" w:rsidRDefault="000C5EB3" w:rsidP="000C5EB3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3D24A" w14:textId="77777777" w:rsidR="000C5EB3" w:rsidRPr="000C5EB3" w:rsidRDefault="000C5EB3" w:rsidP="000C5EB3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119 (73.5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703BA" w14:textId="05381C8D" w:rsidR="000C5EB3" w:rsidRPr="000C5EB3" w:rsidRDefault="000C5EB3" w:rsidP="000C5EB3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37 (2</w:t>
            </w:r>
            <w:r w:rsidR="00A045CB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3</w:t>
            </w: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46C74D" w14:textId="77777777" w:rsidR="000C5EB3" w:rsidRPr="000C5EB3" w:rsidRDefault="000C5EB3" w:rsidP="000C5EB3">
            <w:pPr>
              <w:jc w:val="center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0C5EB3" w:rsidRPr="000C5EB3" w14:paraId="64B0DB18" w14:textId="77777777" w:rsidTr="000C5EB3">
        <w:trPr>
          <w:trHeight w:val="40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CC66A3E" w14:textId="77777777" w:rsidR="000C5EB3" w:rsidRPr="000C5EB3" w:rsidRDefault="000C5EB3" w:rsidP="000C5EB3">
            <w:pPr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2E67D9A" w14:textId="77777777" w:rsidR="000C5EB3" w:rsidRPr="000C5EB3" w:rsidRDefault="000C5EB3" w:rsidP="000C5EB3">
            <w:pPr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Missing</w:t>
            </w:r>
          </w:p>
        </w:tc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6D55CF" w14:textId="77777777" w:rsidR="000C5EB3" w:rsidRPr="000C5EB3" w:rsidRDefault="000C5EB3" w:rsidP="000C5EB3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101 (72.7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81D060" w14:textId="67868EF8" w:rsidR="000C5EB3" w:rsidRPr="000C5EB3" w:rsidRDefault="000C5EB3" w:rsidP="000C5EB3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18 (13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23B51C" w14:textId="77777777" w:rsidR="000C5EB3" w:rsidRPr="000C5EB3" w:rsidRDefault="000C5EB3" w:rsidP="000C5EB3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7E2E5" w14:textId="77777777" w:rsidR="000C5EB3" w:rsidRPr="000C5EB3" w:rsidRDefault="000C5EB3" w:rsidP="000C5EB3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F81813" w14:textId="7FB2B928" w:rsidR="000C5EB3" w:rsidRPr="000C5EB3" w:rsidRDefault="000C5EB3" w:rsidP="000C5EB3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84 (60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C0632D" w14:textId="15535E11" w:rsidR="000C5EB3" w:rsidRPr="000C5EB3" w:rsidRDefault="000C5EB3" w:rsidP="000C5EB3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33 (2</w:t>
            </w:r>
            <w:r w:rsidR="00A045CB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4</w:t>
            </w: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A979C2" w14:textId="77777777" w:rsidR="000C5EB3" w:rsidRPr="000C5EB3" w:rsidRDefault="000C5EB3" w:rsidP="000C5EB3">
            <w:pPr>
              <w:jc w:val="center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0C5EB3" w:rsidRPr="000C5EB3" w14:paraId="1DB4061A" w14:textId="77777777" w:rsidTr="000C5EB3">
        <w:trPr>
          <w:trHeight w:val="400"/>
        </w:trPr>
        <w:tc>
          <w:tcPr>
            <w:tcW w:w="2240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FD21CD4" w14:textId="77777777" w:rsidR="000C5EB3" w:rsidRPr="000C5EB3" w:rsidRDefault="000C5EB3" w:rsidP="000C5EB3">
            <w:pPr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 xml:space="preserve">Diseases </w:t>
            </w: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br/>
              <w:t>under treatment</w:t>
            </w:r>
          </w:p>
        </w:tc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A8ED8B" w14:textId="77777777" w:rsidR="000C5EB3" w:rsidRPr="000C5EB3" w:rsidRDefault="000C5EB3" w:rsidP="000C5EB3">
            <w:pPr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DE980" w14:textId="77777777" w:rsidR="000C5EB3" w:rsidRPr="000C5EB3" w:rsidRDefault="000C5EB3" w:rsidP="000C5EB3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2903 (89.3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3C4F1" w14:textId="77777777" w:rsidR="000C5EB3" w:rsidRPr="000C5EB3" w:rsidRDefault="000C5EB3" w:rsidP="000C5EB3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257 (7.9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072BB1" w14:textId="77777777" w:rsidR="000C5EB3" w:rsidRPr="000C5EB3" w:rsidRDefault="000C5EB3" w:rsidP="000C5EB3">
            <w:pPr>
              <w:jc w:val="center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.3</w:t>
            </w:r>
            <w:r w:rsidR="005D2290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5</w:t>
            </w: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3EC7B" w14:textId="77777777" w:rsidR="000C5EB3" w:rsidRPr="000C5EB3" w:rsidRDefault="000C5EB3" w:rsidP="000C5EB3">
            <w:pPr>
              <w:jc w:val="center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419F3" w14:textId="77777777" w:rsidR="000C5EB3" w:rsidRPr="000C5EB3" w:rsidRDefault="000C5EB3" w:rsidP="000C5EB3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2471 (76.0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47570" w14:textId="77777777" w:rsidR="000C5EB3" w:rsidRPr="000C5EB3" w:rsidRDefault="000C5EB3" w:rsidP="000C5EB3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665 (20.5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AA34AF" w14:textId="77777777" w:rsidR="000C5EB3" w:rsidRPr="000C5EB3" w:rsidRDefault="000C5EB3" w:rsidP="000C5EB3">
            <w:pPr>
              <w:jc w:val="center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0C5EB3" w:rsidRPr="000C5EB3" w14:paraId="3A0D0C3C" w14:textId="77777777" w:rsidTr="000C5EB3">
        <w:trPr>
          <w:trHeight w:val="400"/>
        </w:trPr>
        <w:tc>
          <w:tcPr>
            <w:tcW w:w="224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E5AD5E9" w14:textId="77777777" w:rsidR="000C5EB3" w:rsidRPr="000C5EB3" w:rsidRDefault="000C5EB3" w:rsidP="000C5EB3">
            <w:pPr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CD038B" w14:textId="77777777" w:rsidR="000C5EB3" w:rsidRPr="000C5EB3" w:rsidRDefault="000C5EB3" w:rsidP="000C5EB3">
            <w:pPr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DB24D" w14:textId="77777777" w:rsidR="000C5EB3" w:rsidRPr="000C5EB3" w:rsidRDefault="000C5EB3" w:rsidP="000C5EB3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3904 (88.5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E26C3" w14:textId="77777777" w:rsidR="000C5EB3" w:rsidRPr="000C5EB3" w:rsidRDefault="000C5EB3" w:rsidP="000C5EB3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349 (7.9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A1EB2C" w14:textId="77777777" w:rsidR="000C5EB3" w:rsidRPr="000C5EB3" w:rsidRDefault="000C5EB3" w:rsidP="000C5EB3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7B2DA" w14:textId="77777777" w:rsidR="000C5EB3" w:rsidRPr="000C5EB3" w:rsidRDefault="000C5EB3" w:rsidP="000C5EB3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5340D" w14:textId="77777777" w:rsidR="000C5EB3" w:rsidRPr="000C5EB3" w:rsidRDefault="000C5EB3" w:rsidP="000C5EB3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3208 (72.7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AD547" w14:textId="77777777" w:rsidR="000C5EB3" w:rsidRPr="000C5EB3" w:rsidRDefault="000C5EB3" w:rsidP="000C5EB3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1021 (23.1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E4D6B0" w14:textId="77777777" w:rsidR="000C5EB3" w:rsidRPr="000C5EB3" w:rsidRDefault="000C5EB3" w:rsidP="000C5EB3">
            <w:pPr>
              <w:jc w:val="center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0C5EB3" w:rsidRPr="000C5EB3" w14:paraId="165A04E6" w14:textId="77777777" w:rsidTr="000C5EB3">
        <w:trPr>
          <w:trHeight w:val="40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19B1BA9" w14:textId="77777777" w:rsidR="000C5EB3" w:rsidRPr="000C5EB3" w:rsidRDefault="000C5EB3" w:rsidP="000C5EB3">
            <w:pPr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680EF45" w14:textId="77777777" w:rsidR="000C5EB3" w:rsidRPr="000C5EB3" w:rsidRDefault="000C5EB3" w:rsidP="000C5EB3">
            <w:pPr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Missing</w:t>
            </w:r>
          </w:p>
        </w:tc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6811D8" w14:textId="77777777" w:rsidR="000C5EB3" w:rsidRPr="000C5EB3" w:rsidRDefault="000C5EB3" w:rsidP="000C5EB3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337 (87.3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8154E6" w14:textId="20128746" w:rsidR="000C5EB3" w:rsidRPr="000C5EB3" w:rsidRDefault="000C5EB3" w:rsidP="000C5EB3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30 (8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A2D5B1" w14:textId="77777777" w:rsidR="000C5EB3" w:rsidRPr="000C5EB3" w:rsidRDefault="000C5EB3" w:rsidP="000C5EB3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CD4D8" w14:textId="77777777" w:rsidR="000C5EB3" w:rsidRPr="000C5EB3" w:rsidRDefault="000C5EB3" w:rsidP="000C5EB3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AE51BC" w14:textId="77777777" w:rsidR="000C5EB3" w:rsidRPr="000C5EB3" w:rsidRDefault="000C5EB3" w:rsidP="000C5EB3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291 (75.6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828F76" w14:textId="75A2FA1D" w:rsidR="000C5EB3" w:rsidRPr="000C5EB3" w:rsidRDefault="000C5EB3" w:rsidP="000C5EB3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65 (1</w:t>
            </w:r>
            <w:r w:rsidR="00A045CB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7</w:t>
            </w: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C66694" w14:textId="77777777" w:rsidR="000C5EB3" w:rsidRPr="000C5EB3" w:rsidRDefault="000C5EB3" w:rsidP="000C5EB3">
            <w:pPr>
              <w:jc w:val="center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0C5EB3" w:rsidRPr="000C5EB3" w14:paraId="02324C6A" w14:textId="77777777" w:rsidTr="000C5EB3">
        <w:trPr>
          <w:trHeight w:val="400"/>
        </w:trPr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7AA9D3" w14:textId="77777777" w:rsidR="000C5EB3" w:rsidRPr="000C5EB3" w:rsidRDefault="000C5EB3" w:rsidP="000C5EB3">
            <w:pPr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Depression</w:t>
            </w:r>
          </w:p>
        </w:tc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D1B4F4" w14:textId="77777777" w:rsidR="000C5EB3" w:rsidRPr="000C5EB3" w:rsidRDefault="000C5EB3" w:rsidP="000C5EB3">
            <w:pPr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7E269" w14:textId="77777777" w:rsidR="000C5EB3" w:rsidRPr="000C5EB3" w:rsidRDefault="000C5EB3" w:rsidP="000C5EB3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5648 (90.9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5B407" w14:textId="77777777" w:rsidR="000C5EB3" w:rsidRPr="000C5EB3" w:rsidRDefault="000C5EB3" w:rsidP="000C5EB3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392 (6.3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E8613D" w14:textId="77777777" w:rsidR="000C5EB3" w:rsidRPr="000C5EB3" w:rsidRDefault="000C5EB3" w:rsidP="000C5EB3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71BD5" w14:textId="77777777" w:rsidR="000C5EB3" w:rsidRPr="000C5EB3" w:rsidRDefault="000C5EB3" w:rsidP="000C5EB3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37679" w14:textId="77777777" w:rsidR="000C5EB3" w:rsidRPr="000C5EB3" w:rsidRDefault="000C5EB3" w:rsidP="000C5EB3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4949 (79.6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4CD5D" w14:textId="77777777" w:rsidR="000C5EB3" w:rsidRPr="000C5EB3" w:rsidRDefault="000C5EB3" w:rsidP="000C5EB3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1067 (17.2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C719B7" w14:textId="77777777" w:rsidR="000C5EB3" w:rsidRPr="000C5EB3" w:rsidRDefault="000C5EB3" w:rsidP="000C5EB3">
            <w:pPr>
              <w:jc w:val="center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0C5EB3" w:rsidRPr="000C5EB3" w14:paraId="718EA482" w14:textId="77777777" w:rsidTr="000C5EB3">
        <w:trPr>
          <w:trHeight w:val="400"/>
        </w:trPr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AA2432" w14:textId="77777777" w:rsidR="000C5EB3" w:rsidRPr="000C5EB3" w:rsidRDefault="000C5EB3" w:rsidP="000C5EB3">
            <w:pPr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3B7A04" w14:textId="77777777" w:rsidR="000C5EB3" w:rsidRPr="000C5EB3" w:rsidRDefault="000C5EB3" w:rsidP="000C5EB3">
            <w:pPr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4D2DB" w14:textId="77777777" w:rsidR="000C5EB3" w:rsidRPr="000C5EB3" w:rsidRDefault="000C5EB3" w:rsidP="000C5EB3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1196 (81.3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9E882" w14:textId="77777777" w:rsidR="000C5EB3" w:rsidRPr="000C5EB3" w:rsidRDefault="000C5EB3" w:rsidP="000C5EB3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219 (14.9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B9B1F9" w14:textId="77777777" w:rsidR="000C5EB3" w:rsidRPr="000C5EB3" w:rsidRDefault="000C5EB3" w:rsidP="000C5EB3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D62C4" w14:textId="77777777" w:rsidR="000C5EB3" w:rsidRPr="000C5EB3" w:rsidRDefault="000C5EB3" w:rsidP="000C5EB3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2D3B7" w14:textId="77777777" w:rsidR="000C5EB3" w:rsidRPr="000C5EB3" w:rsidRDefault="000C5EB3" w:rsidP="000C5EB3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805 (54.7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0FD81" w14:textId="77777777" w:rsidR="000C5EB3" w:rsidRPr="000C5EB3" w:rsidRDefault="000C5EB3" w:rsidP="000C5EB3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594 (40.4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FA189B" w14:textId="77777777" w:rsidR="000C5EB3" w:rsidRPr="000C5EB3" w:rsidRDefault="000C5EB3" w:rsidP="000C5EB3">
            <w:pPr>
              <w:jc w:val="center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0C5EB3" w:rsidRPr="000C5EB3" w14:paraId="73CF11F8" w14:textId="77777777" w:rsidTr="000C5EB3">
        <w:trPr>
          <w:trHeight w:val="40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84A03E5" w14:textId="77777777" w:rsidR="000C5EB3" w:rsidRPr="000C5EB3" w:rsidRDefault="000C5EB3" w:rsidP="000C5EB3">
            <w:pPr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A8414A0" w14:textId="77777777" w:rsidR="000C5EB3" w:rsidRPr="000C5EB3" w:rsidRDefault="000C5EB3" w:rsidP="000C5EB3">
            <w:pPr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Missing</w:t>
            </w:r>
          </w:p>
        </w:tc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180CF3" w14:textId="77777777" w:rsidR="000C5EB3" w:rsidRPr="000C5EB3" w:rsidRDefault="000C5EB3" w:rsidP="000C5EB3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300 (82.4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B5A36A" w14:textId="7CD32D1B" w:rsidR="000C5EB3" w:rsidRPr="000C5EB3" w:rsidRDefault="000C5EB3" w:rsidP="000C5EB3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25 (</w:t>
            </w:r>
            <w:r w:rsidR="00A045CB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7</w:t>
            </w: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4AEAE2" w14:textId="77777777" w:rsidR="000C5EB3" w:rsidRPr="000C5EB3" w:rsidRDefault="000C5EB3" w:rsidP="000C5EB3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19D9E" w14:textId="77777777" w:rsidR="000C5EB3" w:rsidRPr="000C5EB3" w:rsidRDefault="000C5EB3" w:rsidP="000C5EB3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A8951C" w14:textId="77777777" w:rsidR="000C5EB3" w:rsidRPr="000C5EB3" w:rsidRDefault="000C5EB3" w:rsidP="000C5EB3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216 (59.3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6D1D6E" w14:textId="372B1DC0" w:rsidR="000C5EB3" w:rsidRPr="000C5EB3" w:rsidRDefault="000C5EB3" w:rsidP="000C5EB3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90 (2</w:t>
            </w:r>
            <w:r w:rsidR="00A045CB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5</w:t>
            </w: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0EB8A9" w14:textId="77777777" w:rsidR="000C5EB3" w:rsidRPr="000C5EB3" w:rsidRDefault="000C5EB3" w:rsidP="000C5EB3">
            <w:pPr>
              <w:jc w:val="center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0C5EB3" w:rsidRPr="000C5EB3" w14:paraId="227631EA" w14:textId="77777777" w:rsidTr="000C5EB3">
        <w:trPr>
          <w:trHeight w:val="400"/>
        </w:trPr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F14A8E" w14:textId="77777777" w:rsidR="000C5EB3" w:rsidRPr="000C5EB3" w:rsidRDefault="000C5EB3" w:rsidP="000C5EB3">
            <w:pPr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Population density</w:t>
            </w:r>
          </w:p>
        </w:tc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C62657" w14:textId="77777777" w:rsidR="000C5EB3" w:rsidRPr="000C5EB3" w:rsidRDefault="000C5EB3" w:rsidP="000C5EB3">
            <w:pPr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Metropolitan</w:t>
            </w:r>
          </w:p>
        </w:tc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9C202" w14:textId="77777777" w:rsidR="000C5EB3" w:rsidRPr="000C5EB3" w:rsidRDefault="000C5EB3" w:rsidP="000C5EB3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3172 (89.5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47782" w14:textId="77777777" w:rsidR="000C5EB3" w:rsidRPr="000C5EB3" w:rsidRDefault="000C5EB3" w:rsidP="000C5EB3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279 (7.9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797339" w14:textId="77777777" w:rsidR="000C5EB3" w:rsidRPr="000C5EB3" w:rsidRDefault="000C5EB3" w:rsidP="000C5EB3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5FFA3" w14:textId="77777777" w:rsidR="000C5EB3" w:rsidRPr="000C5EB3" w:rsidRDefault="000C5EB3" w:rsidP="000C5EB3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CF752" w14:textId="77777777" w:rsidR="000C5EB3" w:rsidRPr="000C5EB3" w:rsidRDefault="000C5EB3" w:rsidP="000C5EB3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2522 (71.1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8B5DD" w14:textId="77777777" w:rsidR="000C5EB3" w:rsidRPr="000C5EB3" w:rsidRDefault="000C5EB3" w:rsidP="000C5EB3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885 (25.0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45DE83" w14:textId="77777777" w:rsidR="000C5EB3" w:rsidRPr="000C5EB3" w:rsidRDefault="000C5EB3" w:rsidP="000C5EB3">
            <w:pPr>
              <w:jc w:val="center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0C5EB3" w:rsidRPr="000C5EB3" w14:paraId="4C45C82D" w14:textId="77777777" w:rsidTr="000C5EB3">
        <w:trPr>
          <w:trHeight w:val="400"/>
        </w:trPr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65AE2F" w14:textId="77777777" w:rsidR="000C5EB3" w:rsidRPr="000C5EB3" w:rsidRDefault="000C5EB3" w:rsidP="000C5EB3">
            <w:pPr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D8022F" w14:textId="77777777" w:rsidR="000C5EB3" w:rsidRPr="000C5EB3" w:rsidRDefault="000C5EB3" w:rsidP="000C5EB3">
            <w:pPr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Urban</w:t>
            </w:r>
          </w:p>
        </w:tc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8BF5B" w14:textId="77777777" w:rsidR="000C5EB3" w:rsidRPr="000C5EB3" w:rsidRDefault="000C5EB3" w:rsidP="000C5EB3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2089 (88.9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1F0AF" w14:textId="77777777" w:rsidR="000C5EB3" w:rsidRPr="000C5EB3" w:rsidRDefault="000C5EB3" w:rsidP="000C5EB3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187 (8.0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EB2F41" w14:textId="77777777" w:rsidR="000C5EB3" w:rsidRPr="000C5EB3" w:rsidRDefault="000C5EB3" w:rsidP="000C5EB3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0CDF8" w14:textId="77777777" w:rsidR="000C5EB3" w:rsidRPr="000C5EB3" w:rsidRDefault="000C5EB3" w:rsidP="000C5EB3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A7882" w14:textId="77777777" w:rsidR="000C5EB3" w:rsidRPr="000C5EB3" w:rsidRDefault="000C5EB3" w:rsidP="000C5EB3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1766 (75.2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E1621" w14:textId="77777777" w:rsidR="000C5EB3" w:rsidRPr="000C5EB3" w:rsidRDefault="000C5EB3" w:rsidP="000C5EB3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500 (21.3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C3B00D" w14:textId="77777777" w:rsidR="000C5EB3" w:rsidRPr="000C5EB3" w:rsidRDefault="000C5EB3" w:rsidP="000C5EB3">
            <w:pPr>
              <w:jc w:val="center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0C5EB3" w:rsidRPr="000C5EB3" w14:paraId="3F100741" w14:textId="77777777" w:rsidTr="000C5EB3">
        <w:trPr>
          <w:trHeight w:val="400"/>
        </w:trPr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1D3E17" w14:textId="77777777" w:rsidR="000C5EB3" w:rsidRPr="000C5EB3" w:rsidRDefault="000C5EB3" w:rsidP="000C5EB3">
            <w:pPr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E3C6BA" w14:textId="6BBB6943" w:rsidR="000C5EB3" w:rsidRPr="000C5EB3" w:rsidRDefault="000C5EB3" w:rsidP="000C5EB3">
            <w:pPr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Semi</w:t>
            </w:r>
            <w:r w:rsidR="009F1BA5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u</w:t>
            </w: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rb</w:t>
            </w:r>
            <w:r w:rsidR="00C935CB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a</w:t>
            </w: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40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4BCD9F" w14:textId="77777777" w:rsidR="000C5EB3" w:rsidRPr="000C5EB3" w:rsidRDefault="000C5EB3" w:rsidP="000C5EB3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941 (90.8)</w:t>
            </w:r>
          </w:p>
        </w:tc>
        <w:tc>
          <w:tcPr>
            <w:tcW w:w="14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C36EF" w14:textId="6C8138A8" w:rsidR="000C5EB3" w:rsidRPr="000C5EB3" w:rsidRDefault="000C5EB3" w:rsidP="000C5EB3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54 (5)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4D74576C" w14:textId="77777777" w:rsidR="000C5EB3" w:rsidRPr="000C5EB3" w:rsidRDefault="000C5EB3" w:rsidP="000C5EB3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AB9F5" w14:textId="77777777" w:rsidR="000C5EB3" w:rsidRPr="000C5EB3" w:rsidRDefault="000C5EB3" w:rsidP="000C5EB3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C98CF" w14:textId="77777777" w:rsidR="000C5EB3" w:rsidRPr="000C5EB3" w:rsidRDefault="000C5EB3" w:rsidP="000C5EB3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804 (77.6)</w:t>
            </w:r>
          </w:p>
        </w:tc>
        <w:tc>
          <w:tcPr>
            <w:tcW w:w="14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F2EDF" w14:textId="77777777" w:rsidR="000C5EB3" w:rsidRPr="000C5EB3" w:rsidRDefault="000C5EB3" w:rsidP="000C5EB3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187 (18.1)</w:t>
            </w:r>
          </w:p>
        </w:tc>
        <w:tc>
          <w:tcPr>
            <w:tcW w:w="92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85DA2F" w14:textId="77777777" w:rsidR="000C5EB3" w:rsidRPr="000C5EB3" w:rsidRDefault="000C5EB3" w:rsidP="000C5EB3">
            <w:pPr>
              <w:jc w:val="center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0C5EB3" w:rsidRPr="000C5EB3" w14:paraId="69EE4C1A" w14:textId="77777777" w:rsidTr="000C5EB3">
        <w:trPr>
          <w:trHeight w:val="42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4F31BB5" w14:textId="77777777" w:rsidR="000C5EB3" w:rsidRPr="000C5EB3" w:rsidRDefault="000C5EB3" w:rsidP="000C5EB3">
            <w:pPr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120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D7AD973" w14:textId="77777777" w:rsidR="000C5EB3" w:rsidRPr="000C5EB3" w:rsidRDefault="000C5EB3" w:rsidP="000C5EB3">
            <w:pPr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Rural</w:t>
            </w:r>
          </w:p>
        </w:tc>
        <w:tc>
          <w:tcPr>
            <w:tcW w:w="1400" w:type="dxa"/>
            <w:tcBorders>
              <w:top w:val="nil"/>
              <w:left w:val="single" w:sz="4" w:space="0" w:color="auto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F503CB" w14:textId="77777777" w:rsidR="000C5EB3" w:rsidRPr="000C5EB3" w:rsidRDefault="000C5EB3" w:rsidP="000C5EB3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942 (84.2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9F559D" w14:textId="77777777" w:rsidR="000C5EB3" w:rsidRPr="000C5EB3" w:rsidRDefault="000C5EB3" w:rsidP="000C5EB3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116 (10.4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bottom"/>
            <w:hideMark/>
          </w:tcPr>
          <w:p w14:paraId="71A46430" w14:textId="77777777" w:rsidR="000C5EB3" w:rsidRPr="000C5EB3" w:rsidRDefault="000C5EB3" w:rsidP="000C5EB3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A484E4" w14:textId="77777777" w:rsidR="000C5EB3" w:rsidRPr="000C5EB3" w:rsidRDefault="000C5EB3" w:rsidP="000C5EB3">
            <w:pPr>
              <w:jc w:val="center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8AF79F" w14:textId="77777777" w:rsidR="000C5EB3" w:rsidRPr="000C5EB3" w:rsidRDefault="000C5EB3" w:rsidP="000C5EB3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878 (78.5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4A4B9C" w14:textId="77777777" w:rsidR="000C5EB3" w:rsidRPr="000C5EB3" w:rsidRDefault="000C5EB3" w:rsidP="000C5EB3">
            <w:pPr>
              <w:jc w:val="right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179 (16.0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433FAA" w14:textId="77777777" w:rsidR="000C5EB3" w:rsidRPr="000C5EB3" w:rsidRDefault="000C5EB3" w:rsidP="000C5EB3">
            <w:pPr>
              <w:jc w:val="center"/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 xml:space="preserve">　</w:t>
            </w:r>
          </w:p>
        </w:tc>
      </w:tr>
    </w:tbl>
    <w:p w14:paraId="75EA6F36" w14:textId="77777777" w:rsidR="000C5EB3" w:rsidRDefault="000C5EB3" w:rsidP="00381A68">
      <w:pPr>
        <w:rPr>
          <w:rFonts w:ascii="Times New Roman" w:hAnsi="Times New Roman"/>
        </w:rPr>
      </w:pPr>
      <w:r>
        <w:rPr>
          <w:rFonts w:ascii="Times New Roman" w:hAnsi="Times New Roman"/>
        </w:rPr>
        <w:br w:type="page"/>
      </w:r>
    </w:p>
    <w:p w14:paraId="3DB96ECB" w14:textId="77777777" w:rsidR="000154CA" w:rsidRDefault="006A6537" w:rsidP="00381A68">
      <w:pPr>
        <w:rPr>
          <w:rFonts w:ascii="Times New Roman" w:hAnsi="Times New Roman"/>
        </w:rPr>
      </w:pPr>
      <w:r w:rsidRPr="006A6537">
        <w:rPr>
          <w:rFonts w:ascii="Times New Roman" w:hAnsi="Times New Roman"/>
        </w:rPr>
        <w:lastRenderedPageBreak/>
        <w:t>Table S3: Answer Results of TMIG-IC by educational attainment</w:t>
      </w:r>
    </w:p>
    <w:tbl>
      <w:tblPr>
        <w:tblW w:w="119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40"/>
        <w:gridCol w:w="2700"/>
        <w:gridCol w:w="1153"/>
        <w:gridCol w:w="1300"/>
        <w:gridCol w:w="1300"/>
        <w:gridCol w:w="900"/>
        <w:gridCol w:w="1290"/>
        <w:gridCol w:w="1290"/>
        <w:gridCol w:w="900"/>
      </w:tblGrid>
      <w:tr w:rsidR="00A97932" w14:paraId="3C4C1FAC" w14:textId="77777777" w:rsidTr="00A97932">
        <w:trPr>
          <w:trHeight w:val="400"/>
        </w:trPr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C251C" w14:textId="77777777" w:rsidR="00A97932" w:rsidRDefault="00A97932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861F6" w14:textId="77777777" w:rsidR="00A97932" w:rsidRDefault="00A97932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2FC72" w14:textId="77777777" w:rsidR="00A97932" w:rsidRDefault="00A97932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6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3B98B2" w14:textId="77777777" w:rsidR="00A97932" w:rsidRDefault="00A9793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DEB77" w14:textId="77777777" w:rsidR="00A97932" w:rsidRDefault="00A9793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5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1EDF04" w14:textId="77777777" w:rsidR="00A97932" w:rsidRDefault="00A9793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019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E6B6E" w14:textId="77777777" w:rsidR="00A97932" w:rsidRDefault="00A97932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A97932" w14:paraId="242B7E30" w14:textId="77777777" w:rsidTr="00A97932">
        <w:trPr>
          <w:trHeight w:val="4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67D29D" w14:textId="77777777" w:rsidR="00A97932" w:rsidRDefault="00A97932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Subscale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07B5AA" w14:textId="77777777" w:rsidR="00A97932" w:rsidRDefault="00A97932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Question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D1126D" w14:textId="77777777" w:rsidR="00A97932" w:rsidRDefault="00A97932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Education</w:t>
            </w:r>
            <w:r w:rsidR="005D229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vertAlign w:val="superscript"/>
              </w:rPr>
              <w:t>a</w:t>
            </w:r>
            <w:proofErr w:type="spellEnd"/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BCA700" w14:textId="77777777" w:rsidR="00A97932" w:rsidRDefault="00A9793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5FAF2C" w14:textId="77777777" w:rsidR="00A97932" w:rsidRDefault="00A9793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D014B6" w14:textId="77777777" w:rsidR="00A97932" w:rsidRDefault="00A9793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/>
                <w:sz w:val="22"/>
                <w:szCs w:val="22"/>
              </w:rPr>
              <w:t>p</w:t>
            </w: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value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B748E8" w14:textId="77777777" w:rsidR="00A97932" w:rsidRDefault="00A9793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74CE5C" w14:textId="77777777" w:rsidR="00A97932" w:rsidRDefault="00A9793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D96B5" w14:textId="77777777" w:rsidR="00A97932" w:rsidRDefault="00A9793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/>
                <w:sz w:val="22"/>
                <w:szCs w:val="22"/>
              </w:rPr>
              <w:t>p</w:t>
            </w: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value</w:t>
            </w:r>
          </w:p>
        </w:tc>
      </w:tr>
      <w:tr w:rsidR="00A97932" w14:paraId="2624E776" w14:textId="77777777" w:rsidTr="00A97932">
        <w:trPr>
          <w:trHeight w:val="400"/>
        </w:trPr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4C883" w14:textId="77777777" w:rsidR="00A97932" w:rsidRDefault="00A97932">
            <w:pPr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  <w:t>IADL</w:t>
            </w:r>
          </w:p>
        </w:tc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D1198" w14:textId="39C40E0F" w:rsidR="00A97932" w:rsidRDefault="00F54E5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F54E5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ravel</w:t>
            </w:r>
            <w:r w:rsidR="00A97932" w:rsidRPr="00F54E56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 xml:space="preserve">by </w:t>
            </w:r>
            <w:r w:rsidR="00A97932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public transport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8E369" w14:textId="77777777" w:rsidR="00A97932" w:rsidRDefault="005D2290">
            <w:pPr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935C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≤</w:t>
            </w: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92243" w14:textId="77777777" w:rsidR="00A97932" w:rsidRDefault="00A97932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025 (97.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44C7E" w14:textId="7A6C8799" w:rsidR="00A97932" w:rsidRDefault="00A97932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61 (</w:t>
            </w:r>
            <w:r w:rsidR="00A045C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3</w:t>
            </w: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743D6" w14:textId="77777777" w:rsidR="00A97932" w:rsidRDefault="00A9793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215DA" w14:textId="77777777" w:rsidR="00A97932" w:rsidRDefault="00A97932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926 (93.3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D0D03" w14:textId="77777777" w:rsidR="00A97932" w:rsidRDefault="00A97932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38 (6.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8E423" w14:textId="77777777" w:rsidR="00A97932" w:rsidRDefault="00A9793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&lt;.001</w:t>
            </w:r>
          </w:p>
        </w:tc>
      </w:tr>
      <w:tr w:rsidR="00A97932" w14:paraId="660F2395" w14:textId="77777777" w:rsidTr="00A97932">
        <w:trPr>
          <w:trHeight w:val="400"/>
        </w:trPr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05E0D" w14:textId="77777777" w:rsidR="00A97932" w:rsidRDefault="00A97932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4FDCE" w14:textId="77777777" w:rsidR="00A97932" w:rsidRDefault="00A97932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97CA9" w14:textId="77777777" w:rsidR="00A97932" w:rsidRDefault="00BE5C6A">
            <w:pPr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0–12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03B69" w14:textId="77777777" w:rsidR="00A97932" w:rsidRDefault="00A97932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3391 (99.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3E0B8" w14:textId="58E34BC6" w:rsidR="00A97932" w:rsidRDefault="00A97932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6 (</w:t>
            </w:r>
            <w:r w:rsidR="00A045C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0C7D0" w14:textId="77777777" w:rsidR="00A97932" w:rsidRDefault="00A97932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E4FA6" w14:textId="77777777" w:rsidR="00A97932" w:rsidRDefault="00A97932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3349 (98.1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29262" w14:textId="46540D6D" w:rsidR="00A97932" w:rsidRDefault="00A97932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64 (</w:t>
            </w:r>
            <w:r w:rsidR="00A045C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</w:t>
            </w: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695D6" w14:textId="77777777" w:rsidR="00A97932" w:rsidRDefault="00A9793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A97932" w14:paraId="7FCC9FE8" w14:textId="77777777" w:rsidTr="00A97932">
        <w:trPr>
          <w:trHeight w:val="400"/>
        </w:trPr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4FA18" w14:textId="77777777" w:rsidR="00A97932" w:rsidRDefault="00A97932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B6B4C" w14:textId="77777777" w:rsidR="00A97932" w:rsidRDefault="00A97932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010C2" w14:textId="77777777" w:rsidR="00A97932" w:rsidRDefault="005D2290">
            <w:pPr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935CB">
              <w:rPr>
                <w:rFonts w:ascii="Times New Roman" w:eastAsia="MS PMincho" w:hAnsi="Times New Roman" w:cs="Times New Roman"/>
                <w:color w:val="000000"/>
                <w:sz w:val="22"/>
                <w:szCs w:val="22"/>
              </w:rPr>
              <w:t>≥</w:t>
            </w:r>
            <w:r>
              <w:rPr>
                <w:rFonts w:ascii="Times New Roman" w:eastAsia="MS PMincho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FCDA0" w14:textId="77777777" w:rsidR="00A97932" w:rsidRDefault="00A97932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346 (99.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0433A" w14:textId="7F794DB1" w:rsidR="00A97932" w:rsidRDefault="00A97932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3 (</w:t>
            </w:r>
            <w:r w:rsidR="00A045C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FC237" w14:textId="77777777" w:rsidR="00A97932" w:rsidRDefault="00A97932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A9006" w14:textId="77777777" w:rsidR="00A97932" w:rsidRDefault="00A97932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309 (98.1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3FA10" w14:textId="1BF62159" w:rsidR="00A97932" w:rsidRDefault="00A97932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44 (</w:t>
            </w:r>
            <w:r w:rsidR="00A045C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</w:t>
            </w: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D2762" w14:textId="77777777" w:rsidR="00A97932" w:rsidRDefault="00A9793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A97932" w14:paraId="0C062C60" w14:textId="77777777" w:rsidTr="00A97932">
        <w:trPr>
          <w:trHeight w:val="200"/>
        </w:trPr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F8828" w14:textId="77777777" w:rsidR="00A97932" w:rsidRDefault="00A97932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7508F" w14:textId="77777777" w:rsidR="00A97932" w:rsidRDefault="00A97932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A3240" w14:textId="77777777" w:rsidR="00A97932" w:rsidRDefault="00A97932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692D9" w14:textId="77777777" w:rsidR="00A97932" w:rsidRDefault="00A97932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C6140" w14:textId="77777777" w:rsidR="00A97932" w:rsidRDefault="00A97932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BCCF7" w14:textId="77777777" w:rsidR="00A97932" w:rsidRDefault="00A9793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2C4BE" w14:textId="77777777" w:rsidR="00A97932" w:rsidRDefault="00A979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2A2E2" w14:textId="77777777" w:rsidR="00A97932" w:rsidRDefault="00A9793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FADA9" w14:textId="77777777" w:rsidR="00A97932" w:rsidRDefault="00A9793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A97932" w14:paraId="0F313E06" w14:textId="77777777" w:rsidTr="00A97932">
        <w:trPr>
          <w:trHeight w:val="400"/>
        </w:trPr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11BA4" w14:textId="77777777" w:rsidR="00A97932" w:rsidRDefault="00A97932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E4855" w14:textId="77777777" w:rsidR="00A97932" w:rsidRDefault="00A97932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shop for daily necessities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9B1FB" w14:textId="77777777" w:rsidR="00A97932" w:rsidRDefault="005D2290">
            <w:pPr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935C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≤</w:t>
            </w: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DC081" w14:textId="77777777" w:rsidR="00A97932" w:rsidRDefault="00A97932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053 (98.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ED1EE" w14:textId="1E4A4F36" w:rsidR="00A97932" w:rsidRDefault="00A97932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37 (</w:t>
            </w:r>
            <w:r w:rsidR="00A045C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</w:t>
            </w: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872BA" w14:textId="77777777" w:rsidR="00A97932" w:rsidRDefault="00A9793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60630" w14:textId="77777777" w:rsidR="00A97932" w:rsidRDefault="00A97932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981 (95.5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83741" w14:textId="5DF56685" w:rsidR="00A97932" w:rsidRDefault="00A97932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94 (</w:t>
            </w:r>
            <w:r w:rsidR="00A045C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5</w:t>
            </w: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CA4F6" w14:textId="77777777" w:rsidR="00A97932" w:rsidRDefault="00A9793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&lt;.001</w:t>
            </w:r>
          </w:p>
        </w:tc>
      </w:tr>
      <w:tr w:rsidR="00A97932" w14:paraId="3F8DAE92" w14:textId="77777777" w:rsidTr="00A97932">
        <w:trPr>
          <w:trHeight w:val="400"/>
        </w:trPr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518AF" w14:textId="77777777" w:rsidR="00A97932" w:rsidRDefault="00A97932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0EDBA" w14:textId="77777777" w:rsidR="00A97932" w:rsidRDefault="00A97932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CF806" w14:textId="77777777" w:rsidR="00A97932" w:rsidRDefault="00BE5C6A">
            <w:pPr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0–12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3D6F8" w14:textId="77777777" w:rsidR="00A97932" w:rsidRDefault="00A97932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3399 (99.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ACB4C" w14:textId="00CA16A0" w:rsidR="00A97932" w:rsidRDefault="00A97932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1 (</w:t>
            </w:r>
            <w:r w:rsidR="00A045C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60F54" w14:textId="77777777" w:rsidR="00A97932" w:rsidRDefault="00A97932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6F8DC" w14:textId="77777777" w:rsidR="00A97932" w:rsidRDefault="00A97932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3366 (98.8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5E69D" w14:textId="62FF27AA" w:rsidR="00A97932" w:rsidRDefault="00A97932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41 (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CF4F1" w14:textId="77777777" w:rsidR="00A97932" w:rsidRDefault="00A9793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A97932" w14:paraId="4AF0F46D" w14:textId="77777777" w:rsidTr="00A97932">
        <w:trPr>
          <w:trHeight w:val="400"/>
        </w:trPr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EFBE5" w14:textId="77777777" w:rsidR="00A97932" w:rsidRDefault="00A97932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24666" w14:textId="77777777" w:rsidR="00A97932" w:rsidRDefault="00A97932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39876" w14:textId="77777777" w:rsidR="00A97932" w:rsidRDefault="005D2290">
            <w:pPr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935CB">
              <w:rPr>
                <w:rFonts w:ascii="Times New Roman" w:eastAsia="MS PMincho" w:hAnsi="Times New Roman" w:cs="Times New Roman"/>
                <w:color w:val="000000"/>
                <w:sz w:val="22"/>
                <w:szCs w:val="22"/>
              </w:rPr>
              <w:t>≥</w:t>
            </w:r>
            <w:r>
              <w:rPr>
                <w:rFonts w:ascii="Times New Roman" w:eastAsia="MS PMincho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CC5CE" w14:textId="77777777" w:rsidR="00A97932" w:rsidRDefault="00A97932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348 (99.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D28A2" w14:textId="77777777" w:rsidR="00A97932" w:rsidRDefault="00A97932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0 (0.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C9C8D" w14:textId="77777777" w:rsidR="00A97932" w:rsidRDefault="00A97932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EB4ED" w14:textId="77777777" w:rsidR="00A97932" w:rsidRDefault="00A97932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331 (98.9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FAA8F" w14:textId="5B6006CE" w:rsidR="00A97932" w:rsidRDefault="00A97932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6 (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F0E36" w14:textId="77777777" w:rsidR="00A97932" w:rsidRDefault="00A9793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A97932" w14:paraId="577F5C2C" w14:textId="77777777" w:rsidTr="00A97932">
        <w:trPr>
          <w:trHeight w:val="200"/>
        </w:trPr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DC607" w14:textId="77777777" w:rsidR="00A97932" w:rsidRDefault="00A97932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2B883" w14:textId="77777777" w:rsidR="00A97932" w:rsidRDefault="00A97932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D3561" w14:textId="77777777" w:rsidR="00A97932" w:rsidRDefault="00A97932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5C87E" w14:textId="77777777" w:rsidR="00A97932" w:rsidRDefault="00A97932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96629" w14:textId="77777777" w:rsidR="00A97932" w:rsidRDefault="00A97932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10B4F" w14:textId="77777777" w:rsidR="00A97932" w:rsidRDefault="00A9793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BBC6D" w14:textId="77777777" w:rsidR="00A97932" w:rsidRDefault="00A979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87C90" w14:textId="77777777" w:rsidR="00A97932" w:rsidRDefault="00A9793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F676B" w14:textId="77777777" w:rsidR="00A97932" w:rsidRDefault="00A9793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A97932" w14:paraId="68FCA713" w14:textId="77777777" w:rsidTr="00A97932">
        <w:trPr>
          <w:trHeight w:val="400"/>
        </w:trPr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FD7D4" w14:textId="77777777" w:rsidR="00A97932" w:rsidRDefault="00A97932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7C3AC" w14:textId="764C6983" w:rsidR="00A97932" w:rsidRDefault="00F54E5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cook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A674B" w14:textId="77777777" w:rsidR="00A97932" w:rsidRDefault="005D2290">
            <w:pPr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935C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≤</w:t>
            </w: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9587F" w14:textId="77777777" w:rsidR="00A97932" w:rsidRDefault="00A97932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976 (94.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4FF70" w14:textId="77777777" w:rsidR="00A97932" w:rsidRDefault="00A97932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17 (5.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85CD4" w14:textId="77777777" w:rsidR="00A97932" w:rsidRDefault="00A9793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.4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E15A4" w14:textId="77777777" w:rsidR="00A97932" w:rsidRDefault="00A97932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933 (93.3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1329B" w14:textId="77777777" w:rsidR="00A97932" w:rsidRDefault="00A97932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40 (6.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F5215" w14:textId="77777777" w:rsidR="00A97932" w:rsidRDefault="00A9793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.004</w:t>
            </w:r>
          </w:p>
        </w:tc>
      </w:tr>
      <w:tr w:rsidR="00A97932" w14:paraId="6C04A920" w14:textId="77777777" w:rsidTr="00A97932">
        <w:trPr>
          <w:trHeight w:val="400"/>
        </w:trPr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26DA0" w14:textId="77777777" w:rsidR="00A97932" w:rsidRDefault="00A97932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47847" w14:textId="77777777" w:rsidR="00A97932" w:rsidRDefault="00A97932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71DE0" w14:textId="77777777" w:rsidR="00A97932" w:rsidRDefault="00BE5C6A">
            <w:pPr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0–12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1EB4C" w14:textId="77777777" w:rsidR="00A97932" w:rsidRDefault="00A97932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3251 (95.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CA30B" w14:textId="77777777" w:rsidR="00A97932" w:rsidRDefault="00A97932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67 (4.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7AE11" w14:textId="77777777" w:rsidR="00A97932" w:rsidRDefault="00A97932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DB08B" w14:textId="77777777" w:rsidR="00A97932" w:rsidRDefault="00A97932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3251 (95.3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AB3C4" w14:textId="77777777" w:rsidR="00A97932" w:rsidRDefault="00A97932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62 (4.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F35ED" w14:textId="77777777" w:rsidR="00A97932" w:rsidRDefault="00A9793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A97932" w14:paraId="7FEA3FA6" w14:textId="77777777" w:rsidTr="00A97932">
        <w:trPr>
          <w:trHeight w:val="400"/>
        </w:trPr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91D46" w14:textId="77777777" w:rsidR="00A97932" w:rsidRDefault="00A97932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4C897" w14:textId="77777777" w:rsidR="00A97932" w:rsidRDefault="00A97932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0319C" w14:textId="77777777" w:rsidR="00A97932" w:rsidRDefault="005D2290">
            <w:pPr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935CB">
              <w:rPr>
                <w:rFonts w:ascii="Times New Roman" w:eastAsia="MS PMincho" w:hAnsi="Times New Roman" w:cs="Times New Roman"/>
                <w:color w:val="000000"/>
                <w:sz w:val="22"/>
                <w:szCs w:val="22"/>
              </w:rPr>
              <w:t>≥</w:t>
            </w:r>
            <w:r>
              <w:rPr>
                <w:rFonts w:ascii="Times New Roman" w:eastAsia="MS PMincho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BDE99" w14:textId="77777777" w:rsidR="00A97932" w:rsidRDefault="00A97932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228 (94.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784E0" w14:textId="77777777" w:rsidR="00A97932" w:rsidRDefault="00A97932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31 (5.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1516E" w14:textId="77777777" w:rsidR="00A97932" w:rsidRDefault="00A97932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DAA72" w14:textId="77777777" w:rsidR="00A97932" w:rsidRDefault="00A97932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209 (93.9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0CE2C" w14:textId="77777777" w:rsidR="00A97932" w:rsidRDefault="00A97932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44 (6.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26A71" w14:textId="77777777" w:rsidR="00A97932" w:rsidRDefault="00A9793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A97932" w14:paraId="2A45C7E4" w14:textId="77777777" w:rsidTr="00A97932">
        <w:trPr>
          <w:trHeight w:val="200"/>
        </w:trPr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8B1E6" w14:textId="77777777" w:rsidR="00A97932" w:rsidRDefault="00A97932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DA249" w14:textId="77777777" w:rsidR="00A97932" w:rsidRDefault="00A97932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7D3A3" w14:textId="77777777" w:rsidR="00A97932" w:rsidRDefault="00A97932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EFDA4" w14:textId="77777777" w:rsidR="00A97932" w:rsidRDefault="00A97932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545DC" w14:textId="77777777" w:rsidR="00A97932" w:rsidRDefault="00A97932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5D51F" w14:textId="77777777" w:rsidR="00A97932" w:rsidRDefault="00A9793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DFC0D" w14:textId="77777777" w:rsidR="00A97932" w:rsidRDefault="00A979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B46E0" w14:textId="77777777" w:rsidR="00A97932" w:rsidRDefault="00A9793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AFC81" w14:textId="77777777" w:rsidR="00A97932" w:rsidRDefault="00A9793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A97932" w14:paraId="017EB83A" w14:textId="77777777" w:rsidTr="00A97932">
        <w:trPr>
          <w:trHeight w:val="400"/>
        </w:trPr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24660" w14:textId="77777777" w:rsidR="00A97932" w:rsidRDefault="00A97932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2B4D5" w14:textId="77777777" w:rsidR="00A97932" w:rsidRDefault="00A97932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pay bills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00EB2" w14:textId="77777777" w:rsidR="00A97932" w:rsidRDefault="005D2290">
            <w:pPr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935C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≤</w:t>
            </w: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088CC" w14:textId="77777777" w:rsidR="00A97932" w:rsidRDefault="00A97932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036 (97.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CD48D" w14:textId="2FA2022E" w:rsidR="00A97932" w:rsidRDefault="00A97932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52 (</w:t>
            </w:r>
            <w:r w:rsidR="00A045C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3</w:t>
            </w: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2E1EA" w14:textId="77777777" w:rsidR="00A97932" w:rsidRDefault="00A9793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1ACCB" w14:textId="77777777" w:rsidR="00A97932" w:rsidRDefault="00A97932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982 (95.7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EB8F9" w14:textId="09523ECD" w:rsidR="00A97932" w:rsidRDefault="00A97932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90 (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AD80A" w14:textId="77777777" w:rsidR="00A97932" w:rsidRDefault="00A9793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&lt;.001</w:t>
            </w:r>
          </w:p>
        </w:tc>
      </w:tr>
      <w:tr w:rsidR="00A97932" w14:paraId="0B3CBF5C" w14:textId="77777777" w:rsidTr="00A97932">
        <w:trPr>
          <w:trHeight w:val="400"/>
        </w:trPr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E2C35" w14:textId="77777777" w:rsidR="00A97932" w:rsidRDefault="00A97932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2F4BA" w14:textId="77777777" w:rsidR="00A97932" w:rsidRDefault="00A97932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3522B" w14:textId="77777777" w:rsidR="00A97932" w:rsidRDefault="00BE5C6A">
            <w:pPr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0–12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42A37" w14:textId="77777777" w:rsidR="00A97932" w:rsidRDefault="00A97932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3397 (99.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45DB8" w14:textId="409D5403" w:rsidR="00A97932" w:rsidRDefault="00A97932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3 (</w:t>
            </w:r>
            <w:r w:rsidR="00A045C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C1850" w14:textId="77777777" w:rsidR="00A97932" w:rsidRDefault="00A97932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D7EF1" w14:textId="77777777" w:rsidR="00A97932" w:rsidRDefault="00A97932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3355 (98.4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BD824" w14:textId="4A53D8AA" w:rsidR="00A97932" w:rsidRDefault="00A97932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53 (</w:t>
            </w:r>
            <w:r w:rsidR="00A045C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</w:t>
            </w: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FA8D5" w14:textId="77777777" w:rsidR="00A97932" w:rsidRDefault="00A9793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A97932" w14:paraId="307E7DA2" w14:textId="77777777" w:rsidTr="00A97932">
        <w:trPr>
          <w:trHeight w:val="400"/>
        </w:trPr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5E6F1" w14:textId="77777777" w:rsidR="00A97932" w:rsidRDefault="00A97932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98013" w14:textId="77777777" w:rsidR="00A97932" w:rsidRDefault="00A97932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3082E" w14:textId="77777777" w:rsidR="00A97932" w:rsidRDefault="005D2290">
            <w:pPr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935CB">
              <w:rPr>
                <w:rFonts w:ascii="Times New Roman" w:eastAsia="MS PMincho" w:hAnsi="Times New Roman" w:cs="Times New Roman"/>
                <w:color w:val="000000"/>
                <w:sz w:val="22"/>
                <w:szCs w:val="22"/>
              </w:rPr>
              <w:t>≥</w:t>
            </w:r>
            <w:r>
              <w:rPr>
                <w:rFonts w:ascii="Times New Roman" w:eastAsia="MS PMincho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DBE26" w14:textId="77777777" w:rsidR="00A97932" w:rsidRDefault="00A97932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344 (99.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4B84E" w14:textId="309F6490" w:rsidR="00A97932" w:rsidRDefault="00A97932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3 (</w:t>
            </w:r>
            <w:r w:rsidR="00A045C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F75F4" w14:textId="77777777" w:rsidR="00A97932" w:rsidRDefault="00A97932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D07E1" w14:textId="77777777" w:rsidR="00A97932" w:rsidRDefault="00A97932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326 (98.8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40E7E" w14:textId="12A8BE84" w:rsidR="00A97932" w:rsidRDefault="00A97932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8 (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CC3C1" w14:textId="77777777" w:rsidR="00A97932" w:rsidRDefault="00A9793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A97932" w14:paraId="55AB5F03" w14:textId="77777777" w:rsidTr="00A97932">
        <w:trPr>
          <w:trHeight w:val="200"/>
        </w:trPr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6845E" w14:textId="77777777" w:rsidR="00A97932" w:rsidRDefault="00A97932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10628" w14:textId="77777777" w:rsidR="00A97932" w:rsidRDefault="00A97932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5F7B0" w14:textId="77777777" w:rsidR="00A97932" w:rsidRDefault="00A97932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BD588" w14:textId="77777777" w:rsidR="00A97932" w:rsidRDefault="00A97932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B9DE6" w14:textId="77777777" w:rsidR="00A97932" w:rsidRDefault="00A97932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52BB6" w14:textId="77777777" w:rsidR="00A97932" w:rsidRDefault="00A9793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AD6EE" w14:textId="77777777" w:rsidR="00A97932" w:rsidRDefault="00A979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4654A" w14:textId="77777777" w:rsidR="00A97932" w:rsidRDefault="00A9793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EB966" w14:textId="77777777" w:rsidR="00A97932" w:rsidRDefault="00A9793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A97932" w14:paraId="135EBE59" w14:textId="77777777" w:rsidTr="00A97932">
        <w:trPr>
          <w:trHeight w:val="400"/>
        </w:trPr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8D194" w14:textId="77777777" w:rsidR="00A97932" w:rsidRDefault="00A97932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CEC4A" w14:textId="088918D0" w:rsidR="00A97932" w:rsidRPr="00F54E56" w:rsidRDefault="004D5570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F54E5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manage</w:t>
            </w:r>
            <w:r w:rsidR="00A97932" w:rsidRPr="00F54E5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a bank</w:t>
            </w:r>
            <w:r w:rsidR="00F54E56" w:rsidRPr="00F54E5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/postal savings account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19E56" w14:textId="77777777" w:rsidR="00A97932" w:rsidRDefault="005D2290">
            <w:pPr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935C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≤</w:t>
            </w: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41FB5" w14:textId="77777777" w:rsidR="00A97932" w:rsidRDefault="00A97932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012 (95.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1541F" w14:textId="461A1D2F" w:rsidR="00A97932" w:rsidRDefault="00A97932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88 (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4FC49" w14:textId="77777777" w:rsidR="00A97932" w:rsidRDefault="00A9793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F39E3" w14:textId="77777777" w:rsidR="00A97932" w:rsidRDefault="00A97932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958 (93.7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C8A3D" w14:textId="77777777" w:rsidR="00A97932" w:rsidRDefault="00A97932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31 (6.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018A8" w14:textId="77777777" w:rsidR="00A97932" w:rsidRDefault="00A9793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&lt;.001</w:t>
            </w:r>
          </w:p>
        </w:tc>
      </w:tr>
      <w:tr w:rsidR="00A97932" w14:paraId="68ADD242" w14:textId="77777777" w:rsidTr="00A97932">
        <w:trPr>
          <w:trHeight w:val="400"/>
        </w:trPr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92397" w14:textId="77777777" w:rsidR="00A97932" w:rsidRDefault="00A97932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lastRenderedPageBreak/>
              <w:t xml:space="preserve">　</w:t>
            </w:r>
          </w:p>
        </w:tc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727BB" w14:textId="77777777" w:rsidR="00A97932" w:rsidRDefault="00A97932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BFC89" w14:textId="77777777" w:rsidR="00A97932" w:rsidRDefault="00BE5C6A">
            <w:pPr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0–12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3F82D" w14:textId="77777777" w:rsidR="00A97932" w:rsidRDefault="00A97932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3385 (98.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4991C" w14:textId="59230794" w:rsidR="00A97932" w:rsidRDefault="00A97932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44 (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29AF2" w14:textId="77777777" w:rsidR="00A97932" w:rsidRDefault="00A97932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EEC3D" w14:textId="77777777" w:rsidR="00A97932" w:rsidRDefault="00A97932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3354 (98.0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9AE16" w14:textId="3ADB1E42" w:rsidR="00A97932" w:rsidRDefault="00A97932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67 (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8583B" w14:textId="77777777" w:rsidR="00A97932" w:rsidRDefault="00A9793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A97932" w14:paraId="48453ABA" w14:textId="77777777" w:rsidTr="00A97932">
        <w:trPr>
          <w:trHeight w:val="400"/>
        </w:trPr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80D82" w14:textId="77777777" w:rsidR="00A97932" w:rsidRDefault="00A97932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B24C6" w14:textId="77777777" w:rsidR="00A97932" w:rsidRDefault="00A97932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E6CD0" w14:textId="77777777" w:rsidR="00A97932" w:rsidRDefault="00BE5C6A">
            <w:pPr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935CB">
              <w:rPr>
                <w:rFonts w:ascii="Times New Roman" w:eastAsia="MS PMincho" w:hAnsi="Times New Roman" w:cs="Times New Roman"/>
                <w:color w:val="000000"/>
                <w:sz w:val="22"/>
                <w:szCs w:val="22"/>
              </w:rPr>
              <w:t>≥</w:t>
            </w:r>
            <w:r>
              <w:rPr>
                <w:rFonts w:ascii="Times New Roman" w:eastAsia="MS PMincho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139D7" w14:textId="77777777" w:rsidR="00A97932" w:rsidRDefault="00A97932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344 (99.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48B27" w14:textId="7044DF7D" w:rsidR="00A97932" w:rsidRDefault="00A97932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8 (</w:t>
            </w:r>
            <w:r w:rsidR="00A045C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B2ACA" w14:textId="77777777" w:rsidR="00A97932" w:rsidRDefault="00A97932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56199" w14:textId="77777777" w:rsidR="00A97932" w:rsidRDefault="00A97932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330 (98.7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DF8BB" w14:textId="0A1DD605" w:rsidR="00A97932" w:rsidRDefault="00A97932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30 (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C0914" w14:textId="77777777" w:rsidR="00A97932" w:rsidRDefault="00A9793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A97932" w14:paraId="4839F521" w14:textId="77777777" w:rsidTr="00A97932">
        <w:trPr>
          <w:trHeight w:val="2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EAD214" w14:textId="77777777" w:rsidR="00A97932" w:rsidRDefault="00A97932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8A214F" w14:textId="77777777" w:rsidR="00A97932" w:rsidRDefault="00A97932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2C9796" w14:textId="77777777" w:rsidR="00A97932" w:rsidRDefault="00A97932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C01EB3" w14:textId="77777777" w:rsidR="00A97932" w:rsidRDefault="00A97932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667E42" w14:textId="77777777" w:rsidR="00A97932" w:rsidRDefault="00A97932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06A3E3" w14:textId="77777777" w:rsidR="00A97932" w:rsidRDefault="00A9793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CA033E" w14:textId="77777777" w:rsidR="00A97932" w:rsidRDefault="00A97932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EB622D" w14:textId="77777777" w:rsidR="00A97932" w:rsidRDefault="00A97932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22D8A" w14:textId="77777777" w:rsidR="00A97932" w:rsidRDefault="00A9793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A97932" w14:paraId="46DE8C34" w14:textId="77777777" w:rsidTr="00A97932">
        <w:trPr>
          <w:trHeight w:val="400"/>
        </w:trPr>
        <w:tc>
          <w:tcPr>
            <w:tcW w:w="1240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DBF56" w14:textId="77777777" w:rsidR="00A97932" w:rsidRDefault="00A97932">
            <w:pPr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  <w:t xml:space="preserve">intellectual </w:t>
            </w:r>
            <w:r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  <w:br/>
              <w:t>activity</w:t>
            </w:r>
          </w:p>
        </w:tc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249F7" w14:textId="33BA5DB3" w:rsidR="00A97932" w:rsidRDefault="00F54E5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F954F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omplete paperwork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C6F29" w14:textId="77777777" w:rsidR="00A97932" w:rsidRDefault="005D2290">
            <w:pPr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935C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≤</w:t>
            </w: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136FC" w14:textId="77777777" w:rsidR="00A97932" w:rsidRDefault="00A97932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913 (91.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73923" w14:textId="77777777" w:rsidR="00A97932" w:rsidRDefault="00A97932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71 (8.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7DA84" w14:textId="77777777" w:rsidR="00A97932" w:rsidRDefault="00A9793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6DBE2" w14:textId="77777777" w:rsidR="00A97932" w:rsidRDefault="00A97932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832 (88.6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E5674" w14:textId="77777777" w:rsidR="00A97932" w:rsidRDefault="00A97932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37 (11.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7629A" w14:textId="77777777" w:rsidR="00A97932" w:rsidRDefault="00A9793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&lt;.001</w:t>
            </w:r>
          </w:p>
        </w:tc>
      </w:tr>
      <w:tr w:rsidR="00A97932" w14:paraId="7B0F0AF1" w14:textId="77777777" w:rsidTr="00A97932">
        <w:trPr>
          <w:trHeight w:val="400"/>
        </w:trPr>
        <w:tc>
          <w:tcPr>
            <w:tcW w:w="124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2B5940F" w14:textId="77777777" w:rsidR="00A97932" w:rsidRDefault="00A97932">
            <w:pPr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DF63D" w14:textId="77777777" w:rsidR="00A97932" w:rsidRDefault="00A97932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C667E" w14:textId="77777777" w:rsidR="00A97932" w:rsidRDefault="00BE5C6A">
            <w:pPr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0–12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4ABA4" w14:textId="77777777" w:rsidR="00A97932" w:rsidRDefault="00A97932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3327 (97.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9916F" w14:textId="308B7EB1" w:rsidR="00A97932" w:rsidRDefault="00A97932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90 (</w:t>
            </w:r>
            <w:r w:rsidR="00A045C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3</w:t>
            </w: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D4DE0" w14:textId="77777777" w:rsidR="00A97932" w:rsidRDefault="00A97932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18290" w14:textId="77777777" w:rsidR="00A97932" w:rsidRDefault="00A97932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3288 (96.4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A8F46" w14:textId="77777777" w:rsidR="00A97932" w:rsidRDefault="00A97932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22 (3.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75CC6" w14:textId="77777777" w:rsidR="00A97932" w:rsidRDefault="00A9793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A97932" w14:paraId="7F82919A" w14:textId="77777777" w:rsidTr="00A97932">
        <w:trPr>
          <w:trHeight w:val="400"/>
        </w:trPr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3B8CA" w14:textId="77777777" w:rsidR="00A97932" w:rsidRDefault="00A97932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4CCF6" w14:textId="77777777" w:rsidR="00A97932" w:rsidRDefault="00A97932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7E052" w14:textId="77777777" w:rsidR="00A97932" w:rsidRDefault="005D2290">
            <w:pPr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935CB">
              <w:rPr>
                <w:rFonts w:ascii="Times New Roman" w:eastAsia="MS PMincho" w:hAnsi="Times New Roman" w:cs="Times New Roman"/>
                <w:color w:val="000000"/>
                <w:sz w:val="22"/>
                <w:szCs w:val="22"/>
              </w:rPr>
              <w:t>≥</w:t>
            </w:r>
            <w:r>
              <w:rPr>
                <w:rFonts w:ascii="Times New Roman" w:eastAsia="MS PMincho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57372" w14:textId="77777777" w:rsidR="00A97932" w:rsidRDefault="00A97932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320 (98.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AA519" w14:textId="3B310CE3" w:rsidR="00A97932" w:rsidRDefault="00A97932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41 (</w:t>
            </w:r>
            <w:r w:rsidR="00A045C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</w:t>
            </w: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C6AE6" w14:textId="77777777" w:rsidR="00A97932" w:rsidRDefault="00A97932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DE9F3" w14:textId="77777777" w:rsidR="00A97932" w:rsidRDefault="00A97932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279 (96.9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4D46F" w14:textId="10A5D437" w:rsidR="00A97932" w:rsidRDefault="00A97932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73 (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69943" w14:textId="77777777" w:rsidR="00A97932" w:rsidRDefault="00A9793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A97932" w14:paraId="2F953F29" w14:textId="77777777" w:rsidTr="00A97932">
        <w:trPr>
          <w:trHeight w:val="200"/>
        </w:trPr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8C14C" w14:textId="77777777" w:rsidR="00A97932" w:rsidRDefault="00A97932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C604C" w14:textId="77777777" w:rsidR="00A97932" w:rsidRDefault="00A97932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6F55C" w14:textId="77777777" w:rsidR="00A97932" w:rsidRDefault="00A97932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FBBA4" w14:textId="77777777" w:rsidR="00A97932" w:rsidRDefault="00A97932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E47BE" w14:textId="77777777" w:rsidR="00A97932" w:rsidRDefault="00A97932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2EA3D" w14:textId="77777777" w:rsidR="00A97932" w:rsidRDefault="00A9793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0F210" w14:textId="77777777" w:rsidR="00A97932" w:rsidRDefault="00A979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33531" w14:textId="77777777" w:rsidR="00A97932" w:rsidRDefault="00A9793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C696C" w14:textId="77777777" w:rsidR="00A97932" w:rsidRDefault="00A9793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A97932" w14:paraId="62D42DC4" w14:textId="77777777" w:rsidTr="00A97932">
        <w:trPr>
          <w:trHeight w:val="400"/>
        </w:trPr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4C317" w14:textId="77777777" w:rsidR="00A97932" w:rsidRDefault="00A97932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D0FDD" w14:textId="77777777" w:rsidR="00A97932" w:rsidRDefault="00A97932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read newspapers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66834" w14:textId="77777777" w:rsidR="00A97932" w:rsidRDefault="005D2290">
            <w:pPr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935C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≤</w:t>
            </w: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86156" w14:textId="77777777" w:rsidR="00A97932" w:rsidRDefault="00A97932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806 (87.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B2744" w14:textId="77777777" w:rsidR="00A97932" w:rsidRDefault="00A97932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69 (13.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E1B78" w14:textId="77777777" w:rsidR="00A97932" w:rsidRDefault="00A9793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0942D" w14:textId="77777777" w:rsidR="00A97932" w:rsidRDefault="00A97932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731 (84.3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14410" w14:textId="77777777" w:rsidR="00A97932" w:rsidRDefault="00A97932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322 (15.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CD8C1" w14:textId="77777777" w:rsidR="00A97932" w:rsidRDefault="00A9793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&lt;.001</w:t>
            </w:r>
          </w:p>
        </w:tc>
      </w:tr>
      <w:tr w:rsidR="00A97932" w14:paraId="6F308FE6" w14:textId="77777777" w:rsidTr="00A97932">
        <w:trPr>
          <w:trHeight w:val="400"/>
        </w:trPr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CA740" w14:textId="77777777" w:rsidR="00A97932" w:rsidRDefault="00A97932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8FD12" w14:textId="77777777" w:rsidR="00A97932" w:rsidRDefault="00A97932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16592" w14:textId="77777777" w:rsidR="00A97932" w:rsidRDefault="00BE5C6A">
            <w:pPr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0–12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262B3" w14:textId="77777777" w:rsidR="00A97932" w:rsidRDefault="00A97932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3130 (91.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1484B" w14:textId="77777777" w:rsidR="00A97932" w:rsidRDefault="00A97932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82 (8.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F21DD" w14:textId="77777777" w:rsidR="00A97932" w:rsidRDefault="00A97932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2F31A" w14:textId="77777777" w:rsidR="00A97932" w:rsidRDefault="00A97932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3040 (89.5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501C9" w14:textId="77777777" w:rsidR="00A97932" w:rsidRDefault="00A97932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356 (10.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277F4" w14:textId="77777777" w:rsidR="00A97932" w:rsidRDefault="00A9793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A97932" w14:paraId="321497C3" w14:textId="77777777" w:rsidTr="00A97932">
        <w:trPr>
          <w:trHeight w:val="400"/>
        </w:trPr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D569A" w14:textId="77777777" w:rsidR="00A97932" w:rsidRDefault="00A97932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02916" w14:textId="77777777" w:rsidR="00A97932" w:rsidRDefault="00A97932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51458" w14:textId="77777777" w:rsidR="00A97932" w:rsidRDefault="005D2290">
            <w:pPr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935CB">
              <w:rPr>
                <w:rFonts w:ascii="Times New Roman" w:eastAsia="MS PMincho" w:hAnsi="Times New Roman" w:cs="Times New Roman"/>
                <w:color w:val="000000"/>
                <w:sz w:val="22"/>
                <w:szCs w:val="22"/>
              </w:rPr>
              <w:t>≥</w:t>
            </w:r>
            <w:r>
              <w:rPr>
                <w:rFonts w:ascii="Times New Roman" w:eastAsia="MS PMincho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A6EA0" w14:textId="77777777" w:rsidR="00A97932" w:rsidRDefault="00A97932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192 (93.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2D74D" w14:textId="77777777" w:rsidR="00A97932" w:rsidRDefault="00A97932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63 (6.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A8362" w14:textId="77777777" w:rsidR="00A97932" w:rsidRDefault="00A97932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F1B58" w14:textId="77777777" w:rsidR="00A97932" w:rsidRDefault="00A97932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126 (90.5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8E984" w14:textId="77777777" w:rsidR="00A97932" w:rsidRDefault="00A97932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23 (9.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3522F" w14:textId="77777777" w:rsidR="00A97932" w:rsidRDefault="00A9793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A97932" w14:paraId="591CB7EA" w14:textId="77777777" w:rsidTr="00A97932">
        <w:trPr>
          <w:trHeight w:val="200"/>
        </w:trPr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EE0A4" w14:textId="77777777" w:rsidR="00A97932" w:rsidRDefault="00A97932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CD462" w14:textId="77777777" w:rsidR="00A97932" w:rsidRDefault="00A97932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CA785" w14:textId="77777777" w:rsidR="00A97932" w:rsidRDefault="00A97932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34CB8" w14:textId="77777777" w:rsidR="00A97932" w:rsidRDefault="00A97932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2F98C" w14:textId="77777777" w:rsidR="00A97932" w:rsidRDefault="00A97932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C4D5F" w14:textId="77777777" w:rsidR="00A97932" w:rsidRDefault="00A9793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1035D" w14:textId="77777777" w:rsidR="00A97932" w:rsidRDefault="00A979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AD610" w14:textId="77777777" w:rsidR="00A97932" w:rsidRDefault="00A9793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2DE07" w14:textId="77777777" w:rsidR="00A97932" w:rsidRDefault="00A9793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A97932" w14:paraId="5731EFE5" w14:textId="77777777" w:rsidTr="00A97932">
        <w:trPr>
          <w:trHeight w:val="400"/>
        </w:trPr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87223" w14:textId="77777777" w:rsidR="00A97932" w:rsidRDefault="00A97932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F724B" w14:textId="77777777" w:rsidR="00A97932" w:rsidRDefault="00A97932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read books or magazines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08F53" w14:textId="77777777" w:rsidR="00A97932" w:rsidRDefault="005D2290">
            <w:pPr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935C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≤</w:t>
            </w: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72217" w14:textId="77777777" w:rsidR="00A97932" w:rsidRDefault="00A97932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448 (70.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3BC5F" w14:textId="77777777" w:rsidR="00A97932" w:rsidRDefault="00A97932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619 (30.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E778E" w14:textId="77777777" w:rsidR="00A97932" w:rsidRDefault="00A9793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D63EB" w14:textId="77777777" w:rsidR="00A97932" w:rsidRDefault="00A97932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345 (65.9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F066A" w14:textId="77777777" w:rsidR="00A97932" w:rsidRDefault="00A97932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697 (34.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5D466" w14:textId="77777777" w:rsidR="00A97932" w:rsidRDefault="00A9793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&lt;.001</w:t>
            </w:r>
          </w:p>
        </w:tc>
      </w:tr>
      <w:tr w:rsidR="00A97932" w14:paraId="242BBB89" w14:textId="77777777" w:rsidTr="00A97932">
        <w:trPr>
          <w:trHeight w:val="400"/>
        </w:trPr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D0FCA" w14:textId="77777777" w:rsidR="00A97932" w:rsidRDefault="00A97932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38BEE" w14:textId="77777777" w:rsidR="00A97932" w:rsidRDefault="00A97932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BF13F" w14:textId="77777777" w:rsidR="00A97932" w:rsidRDefault="00BE5C6A">
            <w:pPr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0–12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2B1D0" w14:textId="77777777" w:rsidR="00A97932" w:rsidRDefault="00A97932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848 (84.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C4DAE" w14:textId="77777777" w:rsidR="00A97932" w:rsidRDefault="00A97932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544 (16.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CF33D" w14:textId="77777777" w:rsidR="00A97932" w:rsidRDefault="00A97932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C3BB5" w14:textId="77777777" w:rsidR="00A97932" w:rsidRDefault="00A97932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705 (79.9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B72B4" w14:textId="77777777" w:rsidR="00A97932" w:rsidRDefault="00A97932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681 (20.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C6F6E" w14:textId="77777777" w:rsidR="00A97932" w:rsidRDefault="00A9793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A97932" w14:paraId="5E6BFD80" w14:textId="77777777" w:rsidTr="00A97932">
        <w:trPr>
          <w:trHeight w:val="400"/>
        </w:trPr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631E3" w14:textId="77777777" w:rsidR="00A97932" w:rsidRDefault="00A97932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4B75F" w14:textId="77777777" w:rsidR="00A97932" w:rsidRDefault="00A97932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B6C31" w14:textId="77777777" w:rsidR="00A97932" w:rsidRDefault="005D2290">
            <w:pPr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935CB">
              <w:rPr>
                <w:rFonts w:ascii="Times New Roman" w:eastAsia="MS PMincho" w:hAnsi="Times New Roman" w:cs="Times New Roman"/>
                <w:color w:val="000000"/>
                <w:sz w:val="22"/>
                <w:szCs w:val="22"/>
              </w:rPr>
              <w:t>≥</w:t>
            </w:r>
            <w:r>
              <w:rPr>
                <w:rFonts w:ascii="Times New Roman" w:eastAsia="MS PMincho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23B83" w14:textId="77777777" w:rsidR="00A97932" w:rsidRDefault="00A97932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108 (89.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1F4C4" w14:textId="77777777" w:rsidR="00A97932" w:rsidRDefault="00A97932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48 (10.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7FDDD" w14:textId="77777777" w:rsidR="00A97932" w:rsidRDefault="00A97932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2C819" w14:textId="77777777" w:rsidR="00A97932" w:rsidRDefault="00A97932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053 (87.4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3457F" w14:textId="77777777" w:rsidR="00A97932" w:rsidRDefault="00A97932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96 (12.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DC784" w14:textId="77777777" w:rsidR="00A97932" w:rsidRDefault="00A9793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A97932" w14:paraId="6A8F7AFC" w14:textId="77777777" w:rsidTr="00A97932">
        <w:trPr>
          <w:trHeight w:val="1080"/>
        </w:trPr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8FC93" w14:textId="77777777" w:rsidR="00A97932" w:rsidRDefault="00A97932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E94E1" w14:textId="060B4BC7" w:rsidR="00A97932" w:rsidRDefault="00F54E5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F954F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interest in health-related articles or </w:t>
            </w:r>
            <w:r w:rsidR="0067437E" w:rsidRPr="0067437E">
              <w:rPr>
                <w:rFonts w:ascii="Times New Roman" w:hAnsi="Times New Roman" w:cs="Times New Roman"/>
                <w:sz w:val="22"/>
                <w:szCs w:val="22"/>
              </w:rPr>
              <w:t>television</w:t>
            </w:r>
            <w:r w:rsidR="0067437E">
              <w:rPr>
                <w:rFonts w:ascii="Times New Roman" w:hAnsi="Times New Roman" w:cs="Times New Roman"/>
              </w:rPr>
              <w:t xml:space="preserve"> </w:t>
            </w:r>
            <w:r w:rsidRPr="00F954F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rograms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250C9" w14:textId="77777777" w:rsidR="00A97932" w:rsidRDefault="005D2290">
            <w:pPr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935C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≤</w:t>
            </w: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1E8B6" w14:textId="77777777" w:rsidR="00A97932" w:rsidRDefault="00A97932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928 (92.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98914" w14:textId="77777777" w:rsidR="00A97932" w:rsidRDefault="00A97932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55 (7.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C7A97" w14:textId="77777777" w:rsidR="00A97932" w:rsidRDefault="00A9793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.0</w:t>
            </w:r>
            <w:r w:rsidR="004A56B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7C0C8" w14:textId="77777777" w:rsidR="00A97932" w:rsidRDefault="00A97932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864 (90.7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B8EE5" w14:textId="77777777" w:rsidR="00A97932" w:rsidRDefault="00A97932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91 (9.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5EA05" w14:textId="77777777" w:rsidR="00A97932" w:rsidRDefault="00A9793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.0</w:t>
            </w:r>
            <w:r w:rsidR="004A56B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A97932" w14:paraId="22970411" w14:textId="77777777" w:rsidTr="00A97932">
        <w:trPr>
          <w:trHeight w:val="400"/>
        </w:trPr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E0617" w14:textId="77777777" w:rsidR="00A97932" w:rsidRDefault="00A97932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C7374" w14:textId="77777777" w:rsidR="00A97932" w:rsidRDefault="00A97932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5ED7A" w14:textId="77777777" w:rsidR="00A97932" w:rsidRDefault="00BE5C6A">
            <w:pPr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0–12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42DF9" w14:textId="77777777" w:rsidR="00A97932" w:rsidRDefault="00A97932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3213 (94.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47C54" w14:textId="77777777" w:rsidR="00A97932" w:rsidRDefault="00A97932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02 (5.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2784F" w14:textId="77777777" w:rsidR="00A97932" w:rsidRDefault="00A97932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E47B7" w14:textId="77777777" w:rsidR="00A97932" w:rsidRDefault="00A97932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3166 (93.1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2093B" w14:textId="77777777" w:rsidR="00A97932" w:rsidRDefault="00A97932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35 (6.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8D66E" w14:textId="77777777" w:rsidR="00A97932" w:rsidRDefault="00A9793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A97932" w14:paraId="0A949799" w14:textId="77777777" w:rsidTr="00A97932">
        <w:trPr>
          <w:trHeight w:val="400"/>
        </w:trPr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3CC4E" w14:textId="77777777" w:rsidR="00A97932" w:rsidRDefault="00A97932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194CA" w14:textId="77777777" w:rsidR="00A97932" w:rsidRDefault="00A97932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5FC06" w14:textId="77777777" w:rsidR="00A97932" w:rsidRDefault="005D2290">
            <w:pPr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935CB">
              <w:rPr>
                <w:rFonts w:ascii="Times New Roman" w:eastAsia="MS PMincho" w:hAnsi="Times New Roman" w:cs="Times New Roman"/>
                <w:color w:val="000000"/>
                <w:sz w:val="22"/>
                <w:szCs w:val="22"/>
              </w:rPr>
              <w:t>≥</w:t>
            </w:r>
            <w:r>
              <w:rPr>
                <w:rFonts w:ascii="Times New Roman" w:eastAsia="MS PMincho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24892" w14:textId="77777777" w:rsidR="00A97932" w:rsidRDefault="00A97932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170 (92.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6F36F" w14:textId="77777777" w:rsidR="00A97932" w:rsidRDefault="00A97932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88 (8.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5E6D3" w14:textId="77777777" w:rsidR="00A97932" w:rsidRDefault="00A97932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53671" w14:textId="77777777" w:rsidR="00A97932" w:rsidRDefault="00A97932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168 (92.1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68EC0" w14:textId="77777777" w:rsidR="00A97932" w:rsidRDefault="00A97932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85 (7.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F45C7" w14:textId="77777777" w:rsidR="00A97932" w:rsidRDefault="00A9793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A97932" w14:paraId="4B6F4BA5" w14:textId="77777777" w:rsidTr="00A97932">
        <w:trPr>
          <w:trHeight w:val="2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873D2" w14:textId="77777777" w:rsidR="00A97932" w:rsidRDefault="00A97932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CFEB58" w14:textId="77777777" w:rsidR="00A97932" w:rsidRDefault="00A97932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8487AE" w14:textId="77777777" w:rsidR="00A97932" w:rsidRDefault="00A97932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55F535" w14:textId="77777777" w:rsidR="00A97932" w:rsidRDefault="00A97932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ACA14F" w14:textId="77777777" w:rsidR="00A97932" w:rsidRDefault="00A97932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B5303C" w14:textId="77777777" w:rsidR="00A97932" w:rsidRDefault="00A9793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085426" w14:textId="77777777" w:rsidR="00A97932" w:rsidRDefault="00A97932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91144A" w14:textId="77777777" w:rsidR="00A97932" w:rsidRDefault="00A97932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43698" w14:textId="77777777" w:rsidR="00A97932" w:rsidRDefault="00A9793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A97932" w14:paraId="49B9CE2C" w14:textId="77777777" w:rsidTr="00A97932">
        <w:trPr>
          <w:trHeight w:val="400"/>
        </w:trPr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5DE66" w14:textId="77777777" w:rsidR="00A97932" w:rsidRDefault="00A97932">
            <w:pPr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  <w:t>Social role</w:t>
            </w:r>
          </w:p>
        </w:tc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1A048" w14:textId="7712FFF9" w:rsidR="00A97932" w:rsidRDefault="00F54E5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F954F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isit friends' homes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ED0F6" w14:textId="77777777" w:rsidR="00A97932" w:rsidRDefault="005D2290">
            <w:pPr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935C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≤</w:t>
            </w: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328F0" w14:textId="77777777" w:rsidR="00A97932" w:rsidRDefault="00A97932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253 (60.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6422D" w14:textId="77777777" w:rsidR="00A97932" w:rsidRDefault="00A97932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821 (39.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57AA8" w14:textId="77777777" w:rsidR="00A97932" w:rsidRDefault="00A9793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.0</w:t>
            </w:r>
            <w:r w:rsidR="004A56B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F75B9" w14:textId="77777777" w:rsidR="00A97932" w:rsidRDefault="00A97932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119 (54.6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3E2E4" w14:textId="77777777" w:rsidR="00A97932" w:rsidRDefault="00A97932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931 (45.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436DE" w14:textId="77777777" w:rsidR="00A97932" w:rsidRDefault="00A9793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.05</w:t>
            </w:r>
          </w:p>
        </w:tc>
      </w:tr>
      <w:tr w:rsidR="00A97932" w14:paraId="2383FD88" w14:textId="77777777" w:rsidTr="00A97932">
        <w:trPr>
          <w:trHeight w:val="400"/>
        </w:trPr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73AA2" w14:textId="77777777" w:rsidR="00A97932" w:rsidRDefault="00A97932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lastRenderedPageBreak/>
              <w:t xml:space="preserve">　</w:t>
            </w:r>
          </w:p>
        </w:tc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15217" w14:textId="77777777" w:rsidR="00A97932" w:rsidRDefault="00A97932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6EBF0" w14:textId="77777777" w:rsidR="00A97932" w:rsidRDefault="00BE5C6A">
            <w:pPr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0–12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616C7" w14:textId="77777777" w:rsidR="00A97932" w:rsidRDefault="00A97932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110 (61.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499CD" w14:textId="77777777" w:rsidR="00A97932" w:rsidRDefault="00A97932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298 (38.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D0838" w14:textId="77777777" w:rsidR="00A97932" w:rsidRDefault="00A97932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10F68" w14:textId="77777777" w:rsidR="00A97932" w:rsidRDefault="00A97932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940 (57.2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8E06D" w14:textId="77777777" w:rsidR="00A97932" w:rsidRDefault="00A97932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452 (42.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6AB3C" w14:textId="77777777" w:rsidR="00A97932" w:rsidRDefault="00A9793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A97932" w14:paraId="3D1C2942" w14:textId="77777777" w:rsidTr="00A97932">
        <w:trPr>
          <w:trHeight w:val="400"/>
        </w:trPr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210FE" w14:textId="77777777" w:rsidR="00A97932" w:rsidRDefault="00A97932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297CB" w14:textId="77777777" w:rsidR="00A97932" w:rsidRDefault="00A97932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63770" w14:textId="77777777" w:rsidR="00A97932" w:rsidRDefault="005D2290">
            <w:pPr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935CB">
              <w:rPr>
                <w:rFonts w:ascii="Times New Roman" w:eastAsia="MS PMincho" w:hAnsi="Times New Roman" w:cs="Times New Roman"/>
                <w:color w:val="000000"/>
                <w:sz w:val="22"/>
                <w:szCs w:val="22"/>
              </w:rPr>
              <w:t>≥</w:t>
            </w:r>
            <w:r>
              <w:rPr>
                <w:rFonts w:ascii="Times New Roman" w:eastAsia="MS PMincho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9A4B9" w14:textId="77777777" w:rsidR="00A97932" w:rsidRDefault="00A97932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379 (58.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1094D" w14:textId="77777777" w:rsidR="00A97932" w:rsidRDefault="00A97932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977 (41.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E9C60" w14:textId="77777777" w:rsidR="00A97932" w:rsidRDefault="00A97932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1DAB3" w14:textId="77777777" w:rsidR="00A97932" w:rsidRDefault="00A97932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269 (54.2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FFE56" w14:textId="77777777" w:rsidR="00A97932" w:rsidRDefault="00A97932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072 (45.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D0601" w14:textId="77777777" w:rsidR="00A97932" w:rsidRDefault="00A9793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A97932" w14:paraId="5FD59DF4" w14:textId="77777777" w:rsidTr="00A97932">
        <w:trPr>
          <w:trHeight w:val="200"/>
        </w:trPr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79B18" w14:textId="77777777" w:rsidR="00A97932" w:rsidRDefault="00A97932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5EAEB" w14:textId="77777777" w:rsidR="00A97932" w:rsidRDefault="00A97932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2154F" w14:textId="77777777" w:rsidR="00A97932" w:rsidRDefault="00A97932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84CAA" w14:textId="77777777" w:rsidR="00A97932" w:rsidRDefault="00A97932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21537" w14:textId="77777777" w:rsidR="00A97932" w:rsidRDefault="00A97932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49155" w14:textId="77777777" w:rsidR="00A97932" w:rsidRDefault="00A9793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8461E" w14:textId="77777777" w:rsidR="00A97932" w:rsidRDefault="00A979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6C2D8" w14:textId="77777777" w:rsidR="00A97932" w:rsidRDefault="00A9793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D990F" w14:textId="77777777" w:rsidR="00A97932" w:rsidRDefault="00A9793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A97932" w14:paraId="5E638DBB" w14:textId="77777777" w:rsidTr="00A97932">
        <w:trPr>
          <w:trHeight w:val="800"/>
        </w:trPr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98923" w14:textId="77777777" w:rsidR="00A97932" w:rsidRDefault="00A97932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EC1FA" w14:textId="22F65F74" w:rsidR="00A97932" w:rsidRDefault="00F54E5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F954F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offer advice to family members or friends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491DA" w14:textId="77777777" w:rsidR="00A97932" w:rsidRDefault="005D2290">
            <w:pPr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935C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≤</w:t>
            </w: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C1FC1" w14:textId="77777777" w:rsidR="00A97932" w:rsidRDefault="00A97932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605 (77.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AF480" w14:textId="77777777" w:rsidR="00A97932" w:rsidRDefault="00A97932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472 (22.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28D9F" w14:textId="77777777" w:rsidR="00A97932" w:rsidRDefault="00A9793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FCC4E" w14:textId="77777777" w:rsidR="00A97932" w:rsidRDefault="00A97932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442 (70.7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D8104" w14:textId="77777777" w:rsidR="00A97932" w:rsidRDefault="00A97932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599 (29.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B352B" w14:textId="77777777" w:rsidR="00A97932" w:rsidRDefault="00A9793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&lt;.001</w:t>
            </w:r>
          </w:p>
        </w:tc>
      </w:tr>
      <w:tr w:rsidR="00A97932" w14:paraId="5A8E1C19" w14:textId="77777777" w:rsidTr="00A97932">
        <w:trPr>
          <w:trHeight w:val="400"/>
        </w:trPr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13A58" w14:textId="77777777" w:rsidR="00A97932" w:rsidRDefault="00A97932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7FBA9" w14:textId="77777777" w:rsidR="00A97932" w:rsidRDefault="00A97932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E7D59" w14:textId="77777777" w:rsidR="00A97932" w:rsidRPr="00BE5C6A" w:rsidRDefault="00BE5C6A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0–12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BC24F" w14:textId="77777777" w:rsidR="00A97932" w:rsidRDefault="00A97932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806 (82.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A17A9" w14:textId="77777777" w:rsidR="00A97932" w:rsidRDefault="00A97932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587 (17.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A6264" w14:textId="77777777" w:rsidR="00A97932" w:rsidRDefault="00A97932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D98C7" w14:textId="77777777" w:rsidR="00A97932" w:rsidRDefault="00A97932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675 (79.0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AED47" w14:textId="77777777" w:rsidR="00A97932" w:rsidRDefault="00A97932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711 (21.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D6E52" w14:textId="77777777" w:rsidR="00A97932" w:rsidRDefault="00A9793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A97932" w14:paraId="2DBC83F7" w14:textId="77777777" w:rsidTr="00A97932">
        <w:trPr>
          <w:trHeight w:val="400"/>
        </w:trPr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8E2E5" w14:textId="77777777" w:rsidR="00A97932" w:rsidRDefault="00A97932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52FAD" w14:textId="77777777" w:rsidR="00A97932" w:rsidRDefault="00A97932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2DA70" w14:textId="77777777" w:rsidR="00A97932" w:rsidRDefault="005D2290">
            <w:pPr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935CB">
              <w:rPr>
                <w:rFonts w:ascii="Times New Roman" w:eastAsia="MS PMincho" w:hAnsi="Times New Roman" w:cs="Times New Roman"/>
                <w:color w:val="000000"/>
                <w:sz w:val="22"/>
                <w:szCs w:val="22"/>
              </w:rPr>
              <w:t>≥</w:t>
            </w:r>
            <w:r>
              <w:rPr>
                <w:rFonts w:ascii="Times New Roman" w:eastAsia="MS PMincho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2C551" w14:textId="77777777" w:rsidR="00A97932" w:rsidRDefault="00A97932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973 (83.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88AF8" w14:textId="77777777" w:rsidR="00A97932" w:rsidRDefault="00A97932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381 (16.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81E10" w14:textId="77777777" w:rsidR="00A97932" w:rsidRDefault="00A97932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64113" w14:textId="77777777" w:rsidR="00A97932" w:rsidRDefault="00A97932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860 (79.3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B5A15" w14:textId="77777777" w:rsidR="00A97932" w:rsidRDefault="00A97932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485 (20.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BABDA" w14:textId="77777777" w:rsidR="00A97932" w:rsidRDefault="00A9793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A97932" w14:paraId="7C829F19" w14:textId="77777777" w:rsidTr="00A97932">
        <w:trPr>
          <w:trHeight w:val="200"/>
        </w:trPr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F764B" w14:textId="77777777" w:rsidR="00A97932" w:rsidRDefault="00A97932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9F3BD" w14:textId="77777777" w:rsidR="00A97932" w:rsidRDefault="00A97932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860FE" w14:textId="77777777" w:rsidR="00A97932" w:rsidRDefault="00A97932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DC71E" w14:textId="77777777" w:rsidR="00A97932" w:rsidRDefault="00A97932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C9160" w14:textId="77777777" w:rsidR="00A97932" w:rsidRDefault="00A97932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21B05" w14:textId="77777777" w:rsidR="00A97932" w:rsidRDefault="00A9793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34E21" w14:textId="77777777" w:rsidR="00A97932" w:rsidRDefault="00A979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9347C" w14:textId="77777777" w:rsidR="00A97932" w:rsidRDefault="00A9793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F537D" w14:textId="77777777" w:rsidR="00A97932" w:rsidRDefault="00A9793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A97932" w14:paraId="1449FE80" w14:textId="77777777" w:rsidTr="00A97932">
        <w:trPr>
          <w:trHeight w:val="400"/>
        </w:trPr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E873B" w14:textId="77777777" w:rsidR="00A97932" w:rsidRDefault="00A97932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6B3BB" w14:textId="3E9A7276" w:rsidR="00A97932" w:rsidRDefault="00F54E5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F954F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isit ill individuals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9E9D9" w14:textId="77777777" w:rsidR="00A97932" w:rsidRDefault="005D2290">
            <w:pPr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935C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≤</w:t>
            </w: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CE64C" w14:textId="77777777" w:rsidR="00A97932" w:rsidRDefault="00A97932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921 (92.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BE1DA" w14:textId="77777777" w:rsidR="00A97932" w:rsidRDefault="00A97932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50 (7.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445C8" w14:textId="77777777" w:rsidR="00A97932" w:rsidRDefault="00A9793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5DE7B" w14:textId="77777777" w:rsidR="00A97932" w:rsidRDefault="00A97932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783 (87.8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4B979" w14:textId="77777777" w:rsidR="00A97932" w:rsidRDefault="00A97932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47 (12.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C37EA" w14:textId="77777777" w:rsidR="00A97932" w:rsidRDefault="00A9793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&lt;.001</w:t>
            </w:r>
          </w:p>
        </w:tc>
      </w:tr>
      <w:tr w:rsidR="00A97932" w14:paraId="69B52013" w14:textId="77777777" w:rsidTr="00A97932">
        <w:trPr>
          <w:trHeight w:val="400"/>
        </w:trPr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53CF4" w14:textId="77777777" w:rsidR="00A97932" w:rsidRDefault="00A97932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04F48" w14:textId="77777777" w:rsidR="00A97932" w:rsidRDefault="00A97932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E53B3" w14:textId="77777777" w:rsidR="00A97932" w:rsidRDefault="00BE5C6A">
            <w:pPr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0–12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DCBFF" w14:textId="77777777" w:rsidR="00A97932" w:rsidRDefault="00A97932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3259 (95.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7EAE7" w14:textId="77777777" w:rsidR="00A97932" w:rsidRDefault="00A97932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47 (4.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B5DBC" w14:textId="77777777" w:rsidR="00A97932" w:rsidRDefault="00A97932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7C985" w14:textId="77777777" w:rsidR="00A97932" w:rsidRDefault="00A97932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3176 (93.6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AAD17" w14:textId="77777777" w:rsidR="00A97932" w:rsidRDefault="00A97932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17 (6.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F008F" w14:textId="77777777" w:rsidR="00A97932" w:rsidRDefault="00A9793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A97932" w14:paraId="28C4356F" w14:textId="77777777" w:rsidTr="00A97932">
        <w:trPr>
          <w:trHeight w:val="400"/>
        </w:trPr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C6698" w14:textId="77777777" w:rsidR="00A97932" w:rsidRDefault="00A97932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8D26C" w14:textId="77777777" w:rsidR="00A97932" w:rsidRDefault="00A97932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D6714" w14:textId="77777777" w:rsidR="00A97932" w:rsidRDefault="005D2290">
            <w:pPr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935CB">
              <w:rPr>
                <w:rFonts w:ascii="Times New Roman" w:eastAsia="MS PMincho" w:hAnsi="Times New Roman" w:cs="Times New Roman"/>
                <w:color w:val="000000"/>
                <w:sz w:val="22"/>
                <w:szCs w:val="22"/>
              </w:rPr>
              <w:t>≥</w:t>
            </w:r>
            <w:r>
              <w:rPr>
                <w:rFonts w:ascii="Times New Roman" w:eastAsia="MS PMincho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84F0B" w14:textId="77777777" w:rsidR="00A97932" w:rsidRDefault="00A97932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243 (95.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D3E9A" w14:textId="77777777" w:rsidR="00A97932" w:rsidRDefault="00A97932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02 (4.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7591C" w14:textId="77777777" w:rsidR="00A97932" w:rsidRDefault="00A97932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265BB" w14:textId="77777777" w:rsidR="00A97932" w:rsidRDefault="00A97932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187 (93.3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5999D" w14:textId="77777777" w:rsidR="00A97932" w:rsidRDefault="00A97932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56 (6.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2FE58" w14:textId="77777777" w:rsidR="00A97932" w:rsidRDefault="00A9793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A97932" w14:paraId="2A9D647C" w14:textId="77777777" w:rsidTr="00A97932">
        <w:trPr>
          <w:trHeight w:val="200"/>
        </w:trPr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2B766" w14:textId="77777777" w:rsidR="00A97932" w:rsidRDefault="00A97932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26FE3" w14:textId="77777777" w:rsidR="00A97932" w:rsidRDefault="00A97932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B3B44" w14:textId="77777777" w:rsidR="00A97932" w:rsidRDefault="00A97932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D9DD0" w14:textId="77777777" w:rsidR="00A97932" w:rsidRDefault="00A97932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BDCA7" w14:textId="77777777" w:rsidR="00A97932" w:rsidRDefault="00A97932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CACF6" w14:textId="77777777" w:rsidR="00A97932" w:rsidRDefault="00A9793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43F59" w14:textId="77777777" w:rsidR="00A97932" w:rsidRDefault="00A979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EF4FB" w14:textId="77777777" w:rsidR="00A97932" w:rsidRDefault="00A9793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8E4C6" w14:textId="77777777" w:rsidR="00A97932" w:rsidRDefault="00A9793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A97932" w14:paraId="31A5C28A" w14:textId="77777777" w:rsidTr="00A97932">
        <w:trPr>
          <w:trHeight w:val="780"/>
        </w:trPr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4B9BE" w14:textId="77777777" w:rsidR="00A97932" w:rsidRDefault="00A97932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69FEA" w14:textId="13E2AEA6" w:rsidR="00A97932" w:rsidRDefault="00A97932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initiate conversation</w:t>
            </w:r>
            <w:r w:rsidR="00F54E5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s</w:t>
            </w: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with </w:t>
            </w: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br/>
              <w:t>young people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1B172" w14:textId="77777777" w:rsidR="00A97932" w:rsidRDefault="005D2290">
            <w:pPr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935C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≤</w:t>
            </w: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1294D" w14:textId="77777777" w:rsidR="00A97932" w:rsidRDefault="00A97932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606 (77.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A1C01" w14:textId="77777777" w:rsidR="00A97932" w:rsidRDefault="00A97932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477 (22.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13293" w14:textId="77777777" w:rsidR="00A97932" w:rsidRDefault="00A9793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DF909" w14:textId="77777777" w:rsidR="00A97932" w:rsidRDefault="00A97932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457 (71.1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79A9F" w14:textId="77777777" w:rsidR="00A97932" w:rsidRDefault="00A97932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592 (28.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3A31F" w14:textId="77777777" w:rsidR="00A97932" w:rsidRDefault="00A9793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&lt;.001</w:t>
            </w:r>
          </w:p>
        </w:tc>
      </w:tr>
      <w:tr w:rsidR="00A97932" w14:paraId="26344065" w14:textId="77777777" w:rsidTr="00A97932">
        <w:trPr>
          <w:trHeight w:val="400"/>
        </w:trPr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4FFA6" w14:textId="77777777" w:rsidR="00A97932" w:rsidRDefault="00A97932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06324" w14:textId="77777777" w:rsidR="00A97932" w:rsidRDefault="00A97932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81BC5" w14:textId="77777777" w:rsidR="00A97932" w:rsidRDefault="00BE5C6A">
            <w:pPr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0–12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E172D" w14:textId="77777777" w:rsidR="00A97932" w:rsidRDefault="00A97932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775 (81.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C058B" w14:textId="77777777" w:rsidR="00A97932" w:rsidRDefault="00A97932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619 (18.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D8A6D" w14:textId="77777777" w:rsidR="00A97932" w:rsidRDefault="00A97932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444C5" w14:textId="77777777" w:rsidR="00A97932" w:rsidRDefault="00A97932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601 (77.0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F3D37" w14:textId="77777777" w:rsidR="00A97932" w:rsidRDefault="00A97932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777 (23.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C465D" w14:textId="77777777" w:rsidR="00A97932" w:rsidRDefault="00A9793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A97932" w14:paraId="58991312" w14:textId="77777777" w:rsidTr="00A97932">
        <w:trPr>
          <w:trHeight w:val="4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9717AB" w14:textId="77777777" w:rsidR="00A97932" w:rsidRDefault="00A97932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73BEB4" w14:textId="77777777" w:rsidR="00A97932" w:rsidRDefault="00A97932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67F973" w14:textId="77777777" w:rsidR="00A97932" w:rsidRDefault="005D2290">
            <w:pPr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935CB">
              <w:rPr>
                <w:rFonts w:ascii="Times New Roman" w:eastAsia="MS PMincho" w:hAnsi="Times New Roman" w:cs="Times New Roman"/>
                <w:color w:val="000000"/>
                <w:sz w:val="22"/>
                <w:szCs w:val="22"/>
              </w:rPr>
              <w:t>≥</w:t>
            </w:r>
            <w:r>
              <w:rPr>
                <w:rFonts w:ascii="Times New Roman" w:eastAsia="MS PMincho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D9867F" w14:textId="77777777" w:rsidR="00A97932" w:rsidRDefault="00A97932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907 (81.5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098830" w14:textId="77777777" w:rsidR="00A97932" w:rsidRDefault="00A97932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434 (18.5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BA48F0" w14:textId="77777777" w:rsidR="00A97932" w:rsidRDefault="00A9793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8D2588" w14:textId="77777777" w:rsidR="00A97932" w:rsidRDefault="00A97932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836 (78.3)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E5C678" w14:textId="77777777" w:rsidR="00A97932" w:rsidRDefault="00A97932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508 (21.7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BD14B" w14:textId="77777777" w:rsidR="00A97932" w:rsidRDefault="00A9793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</w:tr>
    </w:tbl>
    <w:p w14:paraId="037D77E1" w14:textId="1C8F6629" w:rsidR="00906775" w:rsidRPr="00E93CB7" w:rsidRDefault="006A6537" w:rsidP="00381A68">
      <w:pPr>
        <w:rPr>
          <w:rFonts w:ascii="Times New Roman" w:hAnsi="Times New Roman" w:cs="Times New Roman"/>
          <w:sz w:val="21"/>
          <w:szCs w:val="21"/>
        </w:rPr>
      </w:pPr>
      <w:r w:rsidRPr="00E93CB7">
        <w:rPr>
          <w:rFonts w:ascii="Times New Roman" w:hAnsi="Times New Roman" w:cs="Times New Roman"/>
          <w:sz w:val="21"/>
          <w:szCs w:val="21"/>
        </w:rPr>
        <w:t xml:space="preserve">a </w:t>
      </w:r>
      <w:r w:rsidR="00F42496">
        <w:rPr>
          <w:rFonts w:ascii="Times New Roman" w:hAnsi="Times New Roman" w:cs="Times New Roman"/>
          <w:sz w:val="21"/>
          <w:szCs w:val="21"/>
        </w:rPr>
        <w:t>Both</w:t>
      </w:r>
      <w:r w:rsidRPr="00E93CB7">
        <w:rPr>
          <w:rFonts w:ascii="Times New Roman" w:hAnsi="Times New Roman" w:cs="Times New Roman"/>
          <w:sz w:val="21"/>
          <w:szCs w:val="21"/>
        </w:rPr>
        <w:t xml:space="preserve"> missing and other items </w:t>
      </w:r>
      <w:r w:rsidR="00F42496">
        <w:rPr>
          <w:rFonts w:ascii="Times New Roman" w:hAnsi="Times New Roman" w:cs="Times New Roman"/>
          <w:sz w:val="21"/>
          <w:szCs w:val="21"/>
        </w:rPr>
        <w:t>from</w:t>
      </w:r>
      <w:r w:rsidRPr="00E93CB7">
        <w:rPr>
          <w:rFonts w:ascii="Times New Roman" w:hAnsi="Times New Roman" w:cs="Times New Roman"/>
          <w:sz w:val="21"/>
          <w:szCs w:val="21"/>
        </w:rPr>
        <w:t xml:space="preserve"> the educational attainment variable were excluded from the verification targets.</w:t>
      </w:r>
    </w:p>
    <w:p w14:paraId="7F6C9A26" w14:textId="77777777" w:rsidR="00024FAF" w:rsidRDefault="00024FAF" w:rsidP="00381A6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462927A" w14:textId="77777777" w:rsidR="00024FAF" w:rsidRDefault="00E93CB7" w:rsidP="00381A68">
      <w:pPr>
        <w:rPr>
          <w:rFonts w:ascii="Times New Roman" w:hAnsi="Times New Roman" w:cs="Times New Roman"/>
        </w:rPr>
      </w:pPr>
      <w:r w:rsidRPr="00E93CB7">
        <w:rPr>
          <w:rFonts w:ascii="Times New Roman" w:hAnsi="Times New Roman" w:cs="Times New Roman"/>
        </w:rPr>
        <w:lastRenderedPageBreak/>
        <w:t>Table S4: Characteristics of study participants by educational attainment in 2016</w:t>
      </w:r>
    </w:p>
    <w:tbl>
      <w:tblPr>
        <w:tblW w:w="96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00"/>
        <w:gridCol w:w="2200"/>
        <w:gridCol w:w="1354"/>
        <w:gridCol w:w="1353"/>
        <w:gridCol w:w="1353"/>
        <w:gridCol w:w="860"/>
      </w:tblGrid>
      <w:tr w:rsidR="00024FAF" w14:paraId="0A607631" w14:textId="77777777" w:rsidTr="00024FAF">
        <w:trPr>
          <w:trHeight w:val="400"/>
        </w:trPr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A10BC" w14:textId="77777777" w:rsidR="00024FAF" w:rsidRDefault="00024FAF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0E1E7" w14:textId="77777777" w:rsidR="00024FAF" w:rsidRDefault="00024FAF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4920" w:type="dxa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C671A16" w14:textId="77777777" w:rsidR="00024FAF" w:rsidRPr="00E93CB7" w:rsidRDefault="00024FAF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educational attainment</w:t>
            </w:r>
            <w:r>
              <w:rPr>
                <w:rFonts w:ascii="Times New Roman" w:eastAsia="Yu Gothic" w:hAnsi="Times New Roman" w:cs="Times New Roman" w:hint="eastAsia"/>
                <w:color w:val="000000"/>
                <w:sz w:val="22"/>
                <w:szCs w:val="22"/>
              </w:rPr>
              <w:t xml:space="preserve"> </w:t>
            </w:r>
            <w:r w:rsidR="00E93CB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(</w:t>
            </w: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016</w:t>
            </w:r>
            <w:r w:rsidR="00E93CB7">
              <w:rPr>
                <w:rFonts w:ascii="Times New Roman" w:eastAsia="Yu Gothic" w:hAnsi="Times New Roman" w:cs="Times New Roman" w:hint="eastAsia"/>
                <w:color w:val="000000"/>
                <w:sz w:val="22"/>
                <w:szCs w:val="22"/>
              </w:rPr>
              <w:t>)</w:t>
            </w:r>
            <w:r w:rsidR="00E93CB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E93CB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vertAlign w:val="superscript"/>
              </w:rPr>
              <w:t>a</w:t>
            </w:r>
          </w:p>
        </w:tc>
      </w:tr>
      <w:tr w:rsidR="00024FAF" w14:paraId="63B91267" w14:textId="77777777" w:rsidTr="00024FAF">
        <w:trPr>
          <w:trHeight w:val="400"/>
        </w:trPr>
        <w:tc>
          <w:tcPr>
            <w:tcW w:w="2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2F21F" w14:textId="77777777" w:rsidR="00024FAF" w:rsidRDefault="00024FAF">
            <w:pPr>
              <w:rPr>
                <w:rFonts w:ascii="Yu Gothic" w:eastAsia="Yu Gothic" w:hAnsi="Yu Gothic"/>
                <w:color w:val="000000"/>
              </w:rPr>
            </w:pPr>
            <w:r>
              <w:rPr>
                <w:rFonts w:ascii="Yu Gothic" w:eastAsia="Yu Gothic" w:hAnsi="Yu Gothic" w:hint="eastAsia"/>
                <w:color w:val="000000"/>
              </w:rPr>
              <w:t xml:space="preserve">　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F4B34" w14:textId="77777777" w:rsidR="00024FAF" w:rsidRDefault="00024FAF">
            <w:pPr>
              <w:rPr>
                <w:rFonts w:ascii="Yu Gothic" w:eastAsia="Yu Gothic" w:hAnsi="Yu Gothic"/>
                <w:color w:val="000000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64EFB8" w14:textId="77777777" w:rsidR="00024FAF" w:rsidRDefault="005D229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935C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≤</w:t>
            </w: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4D39EA" w14:textId="77777777" w:rsidR="00024FAF" w:rsidRDefault="00BE5C6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0–12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B39835" w14:textId="77777777" w:rsidR="00024FAF" w:rsidRDefault="005D229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935CB">
              <w:rPr>
                <w:rFonts w:ascii="Times New Roman" w:eastAsia="MS PMincho" w:hAnsi="Times New Roman" w:cs="Times New Roman"/>
                <w:color w:val="000000"/>
                <w:sz w:val="22"/>
                <w:szCs w:val="22"/>
              </w:rPr>
              <w:t>≥</w:t>
            </w:r>
            <w:r>
              <w:rPr>
                <w:rFonts w:ascii="Times New Roman" w:eastAsia="MS PMincho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2E6B1" w14:textId="77777777" w:rsidR="00024FAF" w:rsidRDefault="00024FAF">
            <w:pPr>
              <w:rPr>
                <w:rFonts w:ascii="Yu Gothic" w:eastAsia="Yu Gothic" w:hAnsi="Yu Gothic"/>
                <w:color w:val="000000"/>
              </w:rPr>
            </w:pPr>
            <w:r>
              <w:rPr>
                <w:rFonts w:ascii="Yu Gothic" w:eastAsia="Yu Gothic" w:hAnsi="Yu Gothic" w:hint="eastAsia"/>
                <w:color w:val="000000"/>
              </w:rPr>
              <w:t xml:space="preserve">　</w:t>
            </w:r>
          </w:p>
        </w:tc>
      </w:tr>
      <w:tr w:rsidR="00024FAF" w14:paraId="47822B08" w14:textId="77777777" w:rsidTr="00024FAF">
        <w:trPr>
          <w:trHeight w:val="40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03EE28" w14:textId="77777777" w:rsidR="00024FAF" w:rsidRDefault="00024FAF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D44E39" w14:textId="77777777" w:rsidR="00024FAF" w:rsidRDefault="00024FAF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C9A470" w14:textId="77777777" w:rsidR="00024FAF" w:rsidRDefault="00024FAF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n (%)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B664AF" w14:textId="77777777" w:rsidR="00024FAF" w:rsidRDefault="00024FAF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n (%)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415B20" w14:textId="77777777" w:rsidR="00024FAF" w:rsidRDefault="00024FAF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n (%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51B464" w14:textId="77777777" w:rsidR="00024FAF" w:rsidRDefault="00024FAF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/>
                <w:sz w:val="22"/>
                <w:szCs w:val="22"/>
              </w:rPr>
              <w:t>p</w:t>
            </w: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value</w:t>
            </w:r>
          </w:p>
        </w:tc>
      </w:tr>
      <w:tr w:rsidR="00024FAF" w14:paraId="25B3C578" w14:textId="77777777" w:rsidTr="00024FAF">
        <w:trPr>
          <w:trHeight w:val="400"/>
        </w:trPr>
        <w:tc>
          <w:tcPr>
            <w:tcW w:w="2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9AF6A" w14:textId="77777777" w:rsidR="00024FAF" w:rsidRDefault="00024FAF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Sex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B69B8" w14:textId="77777777" w:rsidR="00024FAF" w:rsidRDefault="00024FAF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3AD7B" w14:textId="77777777" w:rsidR="00024FAF" w:rsidRDefault="00024FA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924 (24.4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32845" w14:textId="77777777" w:rsidR="00024FAF" w:rsidRDefault="00024FA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425 (37.7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C97B7" w14:textId="77777777" w:rsidR="00024FAF" w:rsidRDefault="00024FA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408 (37.2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5073E" w14:textId="77777777" w:rsidR="00024FAF" w:rsidRDefault="00024FA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&lt;.001</w:t>
            </w:r>
          </w:p>
        </w:tc>
      </w:tr>
      <w:tr w:rsidR="00024FAF" w14:paraId="775B8759" w14:textId="77777777" w:rsidTr="00024FAF">
        <w:trPr>
          <w:trHeight w:val="400"/>
        </w:trPr>
        <w:tc>
          <w:tcPr>
            <w:tcW w:w="2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B4E4D" w14:textId="77777777" w:rsidR="00024FAF" w:rsidRDefault="00024FAF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7EBA3" w14:textId="77777777" w:rsidR="00024FAF" w:rsidRDefault="00024FAF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7BC3C" w14:textId="77777777" w:rsidR="00024FAF" w:rsidRDefault="00024FA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197 (28.1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D127B" w14:textId="77777777" w:rsidR="00024FAF" w:rsidRDefault="00024FA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031 (47.6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AB380" w14:textId="77777777" w:rsidR="00024FAF" w:rsidRDefault="00024FA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973 (22.8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525E4" w14:textId="77777777" w:rsidR="00024FAF" w:rsidRDefault="00024FAF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024FAF" w14:paraId="59808919" w14:textId="77777777" w:rsidTr="00024FAF">
        <w:trPr>
          <w:trHeight w:val="40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645447" w14:textId="77777777" w:rsidR="00024FAF" w:rsidRDefault="00024FAF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01CD7B" w14:textId="77777777" w:rsidR="00024FAF" w:rsidRDefault="00024FAF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34CF89" w14:textId="77777777" w:rsidR="00024FAF" w:rsidRDefault="00024FA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0A8B2A" w14:textId="77777777" w:rsidR="00024FAF" w:rsidRDefault="00024FA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89C6A4" w14:textId="77777777" w:rsidR="00024FAF" w:rsidRDefault="00024FA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64923" w14:textId="77777777" w:rsidR="00024FAF" w:rsidRDefault="00024FAF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024FAF" w14:paraId="5B64840C" w14:textId="77777777" w:rsidTr="00024FAF">
        <w:trPr>
          <w:trHeight w:val="400"/>
        </w:trPr>
        <w:tc>
          <w:tcPr>
            <w:tcW w:w="2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86591" w14:textId="77777777" w:rsidR="00024FAF" w:rsidRDefault="00024FAF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Age</w:t>
            </w:r>
            <w:r w:rsidR="005D2290">
              <w:rPr>
                <w:rFonts w:ascii="Times New Roman" w:eastAsia="Yu Gothic" w:hAnsi="Times New Roman" w:cs="Times New Roman" w:hint="eastAsia"/>
                <w:color w:val="000000"/>
                <w:sz w:val="22"/>
                <w:szCs w:val="22"/>
              </w:rPr>
              <w:t xml:space="preserve"> </w:t>
            </w:r>
            <w:r w:rsidR="005D229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(</w:t>
            </w: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years</w:t>
            </w:r>
            <w:r w:rsidR="005D229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D2B37" w14:textId="77777777" w:rsidR="00024FAF" w:rsidRDefault="00024FAF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65-69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FB806" w14:textId="77777777" w:rsidR="00024FAF" w:rsidRDefault="00024FA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413 (15.8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365E5" w14:textId="77777777" w:rsidR="00024FAF" w:rsidRDefault="00024FA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213 (46.5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8C002" w14:textId="77777777" w:rsidR="00024FAF" w:rsidRDefault="00024FA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958 (36.7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AE0F3" w14:textId="77777777" w:rsidR="00024FAF" w:rsidRDefault="00024FA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&lt;.001</w:t>
            </w:r>
          </w:p>
        </w:tc>
      </w:tr>
      <w:tr w:rsidR="00024FAF" w14:paraId="46A1CAC8" w14:textId="77777777" w:rsidTr="00024FAF">
        <w:trPr>
          <w:trHeight w:val="400"/>
        </w:trPr>
        <w:tc>
          <w:tcPr>
            <w:tcW w:w="2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A9BEC" w14:textId="77777777" w:rsidR="00024FAF" w:rsidRDefault="00024FAF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C853A" w14:textId="77777777" w:rsidR="00024FAF" w:rsidRDefault="00024FAF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70-7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FC966" w14:textId="77777777" w:rsidR="00024FAF" w:rsidRDefault="00024FA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594 (25.5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E4B43" w14:textId="77777777" w:rsidR="00024FAF" w:rsidRDefault="00024FA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047 (44.9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A10D3" w14:textId="77777777" w:rsidR="00024FAF" w:rsidRDefault="00024FA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673 (28.8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42D11" w14:textId="77777777" w:rsidR="00024FAF" w:rsidRDefault="00024FAF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024FAF" w14:paraId="53C399B3" w14:textId="77777777" w:rsidTr="00024FAF">
        <w:trPr>
          <w:trHeight w:val="400"/>
        </w:trPr>
        <w:tc>
          <w:tcPr>
            <w:tcW w:w="2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D2549" w14:textId="77777777" w:rsidR="00024FAF" w:rsidRDefault="00024FAF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C380F" w14:textId="77777777" w:rsidR="00024FAF" w:rsidRDefault="00024FAF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75-79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F8FC9" w14:textId="77777777" w:rsidR="00024FAF" w:rsidRDefault="00024FA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594 (32.1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BE112" w14:textId="77777777" w:rsidR="00024FAF" w:rsidRDefault="00024FA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783 (42.3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63B38" w14:textId="77777777" w:rsidR="00024FAF" w:rsidRDefault="00024FA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454 (24.5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A985B" w14:textId="77777777" w:rsidR="00024FAF" w:rsidRDefault="00024FAF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024FAF" w14:paraId="7799AB0E" w14:textId="77777777" w:rsidTr="00024FAF">
        <w:trPr>
          <w:trHeight w:val="400"/>
        </w:trPr>
        <w:tc>
          <w:tcPr>
            <w:tcW w:w="2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C3C2D" w14:textId="77777777" w:rsidR="00024FAF" w:rsidRDefault="00024FAF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D3D27" w14:textId="77777777" w:rsidR="00024FAF" w:rsidRDefault="00024FAF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80-8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FBA7E" w14:textId="77777777" w:rsidR="00024FAF" w:rsidRDefault="00024FA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375 (40.0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22586" w14:textId="77777777" w:rsidR="00024FAF" w:rsidRDefault="00024FA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312 (33.3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676E5" w14:textId="77777777" w:rsidR="00024FAF" w:rsidRDefault="00024FA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30 (24.5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C1AB7" w14:textId="77777777" w:rsidR="00024FAF" w:rsidRDefault="00024FAF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024FAF" w14:paraId="46FD4DA6" w14:textId="77777777" w:rsidTr="00024FAF">
        <w:trPr>
          <w:trHeight w:val="400"/>
        </w:trPr>
        <w:tc>
          <w:tcPr>
            <w:tcW w:w="2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42A5A" w14:textId="77777777" w:rsidR="00024FAF" w:rsidRDefault="00024FAF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998B0" w14:textId="64C37031" w:rsidR="00024FAF" w:rsidRDefault="00024FAF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85</w:t>
            </w:r>
            <w:r w:rsidR="0067437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years and older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3512F" w14:textId="77777777" w:rsidR="00024FAF" w:rsidRDefault="00024FA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45 (45.3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E4938" w14:textId="77777777" w:rsidR="00024FAF" w:rsidRDefault="00024FA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01 (31.6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BDEAF" w14:textId="6DA5275A" w:rsidR="00024FAF" w:rsidRDefault="00024FA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66 (2</w:t>
            </w:r>
            <w:r w:rsidR="001D1331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AA449" w14:textId="77777777" w:rsidR="00024FAF" w:rsidRDefault="00024FAF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024FAF" w14:paraId="71715BD6" w14:textId="77777777" w:rsidTr="00024FAF">
        <w:trPr>
          <w:trHeight w:val="40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98BDEE" w14:textId="77777777" w:rsidR="00024FAF" w:rsidRDefault="00024FAF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BB517E" w14:textId="77777777" w:rsidR="00024FAF" w:rsidRDefault="00024FAF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321654" w14:textId="77777777" w:rsidR="00024FAF" w:rsidRDefault="00024FA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8F8043" w14:textId="77777777" w:rsidR="00024FAF" w:rsidRDefault="00024FA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386BD2" w14:textId="77777777" w:rsidR="00024FAF" w:rsidRDefault="00024FA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D3D32" w14:textId="77777777" w:rsidR="00024FAF" w:rsidRDefault="00024FAF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024FAF" w14:paraId="7AFC8D83" w14:textId="77777777" w:rsidTr="00024FAF">
        <w:trPr>
          <w:trHeight w:val="400"/>
        </w:trPr>
        <w:tc>
          <w:tcPr>
            <w:tcW w:w="2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D152F" w14:textId="77777777" w:rsidR="00024FAF" w:rsidRDefault="00024FAF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Income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26A0A" w14:textId="54E7DC1B" w:rsidR="00024FAF" w:rsidRDefault="00024FAF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Q1 (</w:t>
            </w:r>
            <w:r w:rsidR="0067437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l</w:t>
            </w: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ow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AE3CA" w14:textId="77777777" w:rsidR="00024FAF" w:rsidRDefault="00024FA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845 (36.2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19447" w14:textId="77777777" w:rsidR="00024FAF" w:rsidRDefault="00024FA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981 (42.0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21DBD" w14:textId="77777777" w:rsidR="00024FAF" w:rsidRDefault="00024FA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481 (20.6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BD378" w14:textId="77777777" w:rsidR="00024FAF" w:rsidRDefault="00024FA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&lt;.001</w:t>
            </w:r>
          </w:p>
        </w:tc>
      </w:tr>
      <w:tr w:rsidR="00024FAF" w14:paraId="444F2BCB" w14:textId="77777777" w:rsidTr="00024FAF">
        <w:trPr>
          <w:trHeight w:val="400"/>
        </w:trPr>
        <w:tc>
          <w:tcPr>
            <w:tcW w:w="2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DE282" w14:textId="0F6DD15F" w:rsidR="00024FAF" w:rsidRDefault="005D2290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2"/>
                <w:szCs w:val="22"/>
              </w:rPr>
              <w:t>(</w:t>
            </w:r>
            <w:r w:rsidR="00024FA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3</w:t>
            </w:r>
            <w:r w:rsidR="0067437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024FA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quantiles</w:t>
            </w:r>
            <w:r>
              <w:rPr>
                <w:rFonts w:ascii="Times New Roman" w:eastAsia="Yu Gothic" w:hAnsi="Times New Roman" w:cs="Times New Roman" w:hint="eastAsia"/>
                <w:color w:val="000000"/>
                <w:sz w:val="22"/>
                <w:szCs w:val="22"/>
              </w:rPr>
              <w:t>)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78240" w14:textId="702B830A" w:rsidR="00024FAF" w:rsidRDefault="00024FAF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Q2 (</w:t>
            </w:r>
            <w:r w:rsidR="0067437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m</w:t>
            </w: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iddle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C8FBE" w14:textId="77777777" w:rsidR="00024FAF" w:rsidRDefault="00024FA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425 (19.4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3323C" w14:textId="77777777" w:rsidR="00024FAF" w:rsidRDefault="00024FA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046 (47.9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AE2D7" w14:textId="77777777" w:rsidR="00024FAF" w:rsidRDefault="00024FA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707 (32.3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D310B" w14:textId="77777777" w:rsidR="00024FAF" w:rsidRDefault="00024FAF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024FAF" w14:paraId="502981BE" w14:textId="77777777" w:rsidTr="00024FAF">
        <w:trPr>
          <w:trHeight w:val="400"/>
        </w:trPr>
        <w:tc>
          <w:tcPr>
            <w:tcW w:w="2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FD873" w14:textId="77777777" w:rsidR="00024FAF" w:rsidRDefault="00024FAF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F751E" w14:textId="03EFAFB8" w:rsidR="00024FAF" w:rsidRDefault="00024FAF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Q3 (</w:t>
            </w:r>
            <w:r w:rsidR="0067437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h</w:t>
            </w: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igh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CC25C" w14:textId="77777777" w:rsidR="00024FAF" w:rsidRDefault="00024FA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88 (13.8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921AE" w14:textId="77777777" w:rsidR="00024FAF" w:rsidRDefault="00024FA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903 (43.3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DFD62" w14:textId="77777777" w:rsidR="00024FAF" w:rsidRDefault="00024FA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884 (42.4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E651B" w14:textId="77777777" w:rsidR="00024FAF" w:rsidRDefault="00024FAF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024FAF" w14:paraId="610D9DAE" w14:textId="77777777" w:rsidTr="00024FAF">
        <w:trPr>
          <w:trHeight w:val="400"/>
        </w:trPr>
        <w:tc>
          <w:tcPr>
            <w:tcW w:w="2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3340E" w14:textId="77777777" w:rsidR="00024FAF" w:rsidRDefault="00024FAF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0FBB6" w14:textId="77777777" w:rsidR="00024FAF" w:rsidRDefault="00024FAF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Missing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57445" w14:textId="77777777" w:rsidR="00024FAF" w:rsidRDefault="00024FA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563 (39.0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A5E59" w14:textId="77777777" w:rsidR="00024FAF" w:rsidRDefault="00024FA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526 (36.4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249A9" w14:textId="77777777" w:rsidR="00024FAF" w:rsidRDefault="00024FA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309 (21.4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09D41" w14:textId="77777777" w:rsidR="00024FAF" w:rsidRDefault="00024FAF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024FAF" w14:paraId="794E24C3" w14:textId="77777777" w:rsidTr="00024FAF">
        <w:trPr>
          <w:trHeight w:val="40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66F899" w14:textId="77777777" w:rsidR="00024FAF" w:rsidRDefault="00024FAF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5BDE00" w14:textId="77777777" w:rsidR="00024FAF" w:rsidRDefault="00024FAF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60665E" w14:textId="77777777" w:rsidR="00024FAF" w:rsidRDefault="00024FA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43D8C0" w14:textId="77777777" w:rsidR="00024FAF" w:rsidRDefault="00024FA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DF04DB" w14:textId="77777777" w:rsidR="00024FAF" w:rsidRDefault="00024FA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A2DDC" w14:textId="77777777" w:rsidR="00024FAF" w:rsidRDefault="00024FAF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024FAF" w14:paraId="24F2585E" w14:textId="77777777" w:rsidTr="00024FAF">
        <w:trPr>
          <w:trHeight w:val="400"/>
        </w:trPr>
        <w:tc>
          <w:tcPr>
            <w:tcW w:w="2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556DC" w14:textId="77777777" w:rsidR="00024FAF" w:rsidRDefault="00024FAF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Employment status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1FFE1" w14:textId="77777777" w:rsidR="00024FAF" w:rsidRDefault="00024FAF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Never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218EE" w14:textId="77777777" w:rsidR="00024FAF" w:rsidRDefault="00024FA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42 (31.9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33328" w14:textId="77777777" w:rsidR="00024FAF" w:rsidRDefault="00024FA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83 (41.1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E776D" w14:textId="77777777" w:rsidR="00024FAF" w:rsidRDefault="00024FA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18 (26.5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847AC" w14:textId="77777777" w:rsidR="00024FAF" w:rsidRDefault="00024FA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&lt;.001</w:t>
            </w:r>
          </w:p>
        </w:tc>
      </w:tr>
      <w:tr w:rsidR="00024FAF" w14:paraId="1FC6AB90" w14:textId="77777777" w:rsidTr="00024FAF">
        <w:trPr>
          <w:trHeight w:val="400"/>
        </w:trPr>
        <w:tc>
          <w:tcPr>
            <w:tcW w:w="2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4E18C" w14:textId="77777777" w:rsidR="00024FAF" w:rsidRDefault="00024FAF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D71B5" w14:textId="77777777" w:rsidR="00024FAF" w:rsidRDefault="00024FAF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Retired/Not employed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FE8ED" w14:textId="77777777" w:rsidR="00024FAF" w:rsidRDefault="00024FA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036 (24.1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7887C" w14:textId="77777777" w:rsidR="00024FAF" w:rsidRDefault="00024FA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885 (43.9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BB0B4" w14:textId="77777777" w:rsidR="00024FAF" w:rsidRDefault="00024FA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332 (31.0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6AA0E" w14:textId="77777777" w:rsidR="00024FAF" w:rsidRDefault="00024FAF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024FAF" w14:paraId="0BEAB877" w14:textId="77777777" w:rsidTr="00024FAF">
        <w:trPr>
          <w:trHeight w:val="400"/>
        </w:trPr>
        <w:tc>
          <w:tcPr>
            <w:tcW w:w="2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069F0" w14:textId="77777777" w:rsidR="00024FAF" w:rsidRDefault="00024FAF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CDFA0" w14:textId="77777777" w:rsidR="00024FAF" w:rsidRDefault="00024FAF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Employed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BC2E2" w14:textId="77777777" w:rsidR="00024FAF" w:rsidRDefault="00024FA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487 (23.3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03611" w14:textId="77777777" w:rsidR="00024FAF" w:rsidRDefault="00024FA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914 (43.7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6D51D" w14:textId="77777777" w:rsidR="00024FAF" w:rsidRDefault="00024FA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673 (32.2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A7014" w14:textId="77777777" w:rsidR="00024FAF" w:rsidRDefault="00024FAF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024FAF" w14:paraId="45CCD4E5" w14:textId="77777777" w:rsidTr="00024FAF">
        <w:trPr>
          <w:trHeight w:val="400"/>
        </w:trPr>
        <w:tc>
          <w:tcPr>
            <w:tcW w:w="2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35C5C" w14:textId="77777777" w:rsidR="00024FAF" w:rsidRDefault="00024FAF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lastRenderedPageBreak/>
              <w:t xml:space="preserve">　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B18ED" w14:textId="77777777" w:rsidR="00024FAF" w:rsidRDefault="00024FAF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Missing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81E53" w14:textId="77777777" w:rsidR="00024FAF" w:rsidRDefault="00024FA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456 (37.4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05B60" w14:textId="77777777" w:rsidR="00024FAF" w:rsidRDefault="00024FA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474 (38.8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E4A37" w14:textId="77777777" w:rsidR="00024FAF" w:rsidRDefault="00024FA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58 (21.1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1FFBD" w14:textId="77777777" w:rsidR="00024FAF" w:rsidRDefault="00024FAF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024FAF" w14:paraId="242E555F" w14:textId="77777777" w:rsidTr="00024FAF">
        <w:trPr>
          <w:trHeight w:val="40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1029DC" w14:textId="77777777" w:rsidR="00024FAF" w:rsidRDefault="00024FAF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22C081" w14:textId="77777777" w:rsidR="00024FAF" w:rsidRDefault="00024FAF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3FD7B3" w14:textId="77777777" w:rsidR="00024FAF" w:rsidRDefault="00024FA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42C8C5" w14:textId="77777777" w:rsidR="00024FAF" w:rsidRDefault="00024FA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1CDFC5" w14:textId="77777777" w:rsidR="00024FAF" w:rsidRDefault="00024FA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156DE" w14:textId="77777777" w:rsidR="00024FAF" w:rsidRDefault="00024FAF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024FAF" w14:paraId="0C437B2C" w14:textId="77777777" w:rsidTr="00024FAF">
        <w:trPr>
          <w:trHeight w:val="400"/>
        </w:trPr>
        <w:tc>
          <w:tcPr>
            <w:tcW w:w="2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DE55F" w14:textId="77777777" w:rsidR="00024FAF" w:rsidRDefault="00024FAF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Marital status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52867" w14:textId="77777777" w:rsidR="00024FAF" w:rsidRDefault="00024FAF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Married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BEEC8" w14:textId="77777777" w:rsidR="00024FAF" w:rsidRDefault="00024FA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439 (24.1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42FC4" w14:textId="77777777" w:rsidR="00024FAF" w:rsidRDefault="00024FA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597 (43.5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96C7D" w14:textId="77777777" w:rsidR="00024FAF" w:rsidRDefault="00024FA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887 (31.6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3BBAB" w14:textId="77777777" w:rsidR="00024FAF" w:rsidRDefault="00024FA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&lt;.001</w:t>
            </w:r>
          </w:p>
        </w:tc>
      </w:tr>
      <w:tr w:rsidR="00024FAF" w14:paraId="49BCD7E6" w14:textId="77777777" w:rsidTr="00024FAF">
        <w:trPr>
          <w:trHeight w:val="400"/>
        </w:trPr>
        <w:tc>
          <w:tcPr>
            <w:tcW w:w="2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8F79E" w14:textId="77777777" w:rsidR="00024FAF" w:rsidRDefault="00024FAF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01775" w14:textId="77777777" w:rsidR="00024FAF" w:rsidRDefault="00024FAF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Widowed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099AD" w14:textId="77777777" w:rsidR="00024FAF" w:rsidRDefault="00024FA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460 (33.7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46833" w14:textId="77777777" w:rsidR="00024FAF" w:rsidRDefault="00024FA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571 (41.8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E4B03" w14:textId="77777777" w:rsidR="00024FAF" w:rsidRDefault="00024FA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314 (23.0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08DCE" w14:textId="77777777" w:rsidR="00024FAF" w:rsidRDefault="00024FAF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024FAF" w14:paraId="6A14DD6B" w14:textId="77777777" w:rsidTr="00024FAF">
        <w:trPr>
          <w:trHeight w:val="400"/>
        </w:trPr>
        <w:tc>
          <w:tcPr>
            <w:tcW w:w="2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37801" w14:textId="77777777" w:rsidR="00024FAF" w:rsidRDefault="00024FAF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FBC51" w14:textId="77777777" w:rsidR="00024FAF" w:rsidRDefault="00024FAF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Divorced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8564D" w14:textId="7BE71FC0" w:rsidR="00024FAF" w:rsidRDefault="00024FA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88 (27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3B0E0" w14:textId="77777777" w:rsidR="00024FAF" w:rsidRDefault="00024FA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45 (45.0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5403E" w14:textId="397D38CD" w:rsidR="00024FAF" w:rsidRDefault="00024FA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84 (26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E4D35" w14:textId="77777777" w:rsidR="00024FAF" w:rsidRDefault="00024FAF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024FAF" w14:paraId="6FEEBB89" w14:textId="77777777" w:rsidTr="00024FAF">
        <w:trPr>
          <w:trHeight w:val="400"/>
        </w:trPr>
        <w:tc>
          <w:tcPr>
            <w:tcW w:w="2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F32C1" w14:textId="77777777" w:rsidR="00024FAF" w:rsidRDefault="00024FAF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AEAA2" w14:textId="77777777" w:rsidR="00024FAF" w:rsidRDefault="00024FAF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Never-married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81E7F" w14:textId="4CBDEDB4" w:rsidR="00024FAF" w:rsidRDefault="00024FA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79 (31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6B937" w14:textId="77777777" w:rsidR="00024FAF" w:rsidRDefault="00024FA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05 (41.3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C4CF8" w14:textId="56F479EB" w:rsidR="00024FAF" w:rsidRDefault="00024FA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67 (26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1A5B4" w14:textId="77777777" w:rsidR="00024FAF" w:rsidRDefault="00024FAF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024FAF" w14:paraId="5546A5FA" w14:textId="77777777" w:rsidTr="00024FAF">
        <w:trPr>
          <w:trHeight w:val="400"/>
        </w:trPr>
        <w:tc>
          <w:tcPr>
            <w:tcW w:w="2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D6C1C" w14:textId="77777777" w:rsidR="00024FAF" w:rsidRDefault="00024FAF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93309" w14:textId="238A933F" w:rsidR="00024FAF" w:rsidRDefault="00024FAF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790FA" w14:textId="07597043" w:rsidR="00024FAF" w:rsidRDefault="00024FA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0 (3</w:t>
            </w:r>
            <w:r w:rsidR="001D1331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4</w:t>
            </w: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17CD9" w14:textId="308AEF68" w:rsidR="00024FAF" w:rsidRDefault="00024FA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9 (32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F42E2" w14:textId="2DA99D5E" w:rsidR="00024FAF" w:rsidRDefault="00024FA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6 (27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5BED4" w14:textId="77777777" w:rsidR="00024FAF" w:rsidRDefault="00024FAF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024FAF" w14:paraId="0C066A39" w14:textId="77777777" w:rsidTr="00024FAF">
        <w:trPr>
          <w:trHeight w:val="400"/>
        </w:trPr>
        <w:tc>
          <w:tcPr>
            <w:tcW w:w="2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A554B" w14:textId="77777777" w:rsidR="00024FAF" w:rsidRDefault="00024FAF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6E02F" w14:textId="77777777" w:rsidR="00024FAF" w:rsidRDefault="00024FAF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Missing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33EEC" w14:textId="2557C3F4" w:rsidR="00024FAF" w:rsidRDefault="00024FA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35 (47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1A107" w14:textId="293A8438" w:rsidR="00024FAF" w:rsidRDefault="00024FA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9 (2</w:t>
            </w:r>
            <w:r w:rsidR="001D1331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6</w:t>
            </w: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B535A" w14:textId="1ADE6669" w:rsidR="00024FAF" w:rsidRDefault="00024FA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3 (1</w:t>
            </w:r>
            <w:r w:rsidR="001D1331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8</w:t>
            </w: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953F3" w14:textId="77777777" w:rsidR="00024FAF" w:rsidRDefault="00024FAF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024FAF" w14:paraId="306CD508" w14:textId="77777777" w:rsidTr="00024FAF">
        <w:trPr>
          <w:trHeight w:val="40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25B11F" w14:textId="77777777" w:rsidR="00024FAF" w:rsidRDefault="00024FAF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08D6BD" w14:textId="77777777" w:rsidR="00024FAF" w:rsidRDefault="00024FAF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2300D4" w14:textId="77777777" w:rsidR="00024FAF" w:rsidRDefault="00024FA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E39BA1" w14:textId="77777777" w:rsidR="00024FAF" w:rsidRDefault="00024FA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D66ECB" w14:textId="77777777" w:rsidR="00024FAF" w:rsidRDefault="00024FA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52C99" w14:textId="77777777" w:rsidR="00024FAF" w:rsidRDefault="00024FAF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024FAF" w14:paraId="4C8E4632" w14:textId="77777777" w:rsidTr="00024FAF">
        <w:trPr>
          <w:trHeight w:val="400"/>
        </w:trPr>
        <w:tc>
          <w:tcPr>
            <w:tcW w:w="2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55983" w14:textId="77777777" w:rsidR="00024FAF" w:rsidRDefault="00024FAF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Living arrangement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7ECFA" w14:textId="77777777" w:rsidR="00024FAF" w:rsidRDefault="00024FAF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Living with someone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B0C5B" w14:textId="77777777" w:rsidR="00024FAF" w:rsidRDefault="00024FA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645 (25.3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60195" w14:textId="77777777" w:rsidR="00024FAF" w:rsidRDefault="00024FA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792 (42.9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79B01" w14:textId="77777777" w:rsidR="00024FAF" w:rsidRDefault="00024FA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000 (30.8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24217" w14:textId="77777777" w:rsidR="00024FAF" w:rsidRDefault="00024FA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&lt;.001</w:t>
            </w:r>
          </w:p>
        </w:tc>
      </w:tr>
      <w:tr w:rsidR="00024FAF" w14:paraId="244B1D40" w14:textId="77777777" w:rsidTr="00024FAF">
        <w:trPr>
          <w:trHeight w:val="400"/>
        </w:trPr>
        <w:tc>
          <w:tcPr>
            <w:tcW w:w="2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7BDD7" w14:textId="77777777" w:rsidR="00024FAF" w:rsidRDefault="00024FAF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A9421" w14:textId="77777777" w:rsidR="00024FAF" w:rsidRDefault="00024FAF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Living alone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1AA94" w14:textId="77777777" w:rsidR="00024FAF" w:rsidRDefault="00024FA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342 (28.9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9BB84" w14:textId="77777777" w:rsidR="00024FAF" w:rsidRDefault="00024FA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510 (43.2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BA94C" w14:textId="77777777" w:rsidR="00024FAF" w:rsidRDefault="00024FA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311 (26.3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A8348" w14:textId="77777777" w:rsidR="00024FAF" w:rsidRDefault="00024FAF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024FAF" w14:paraId="7A818AD9" w14:textId="77777777" w:rsidTr="00024FAF">
        <w:trPr>
          <w:trHeight w:val="400"/>
        </w:trPr>
        <w:tc>
          <w:tcPr>
            <w:tcW w:w="2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DEDA6" w14:textId="77777777" w:rsidR="00024FAF" w:rsidRDefault="00024FAF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2EB7E" w14:textId="77777777" w:rsidR="00024FAF" w:rsidRDefault="00024FAF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Missing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13A15" w14:textId="77777777" w:rsidR="00024FAF" w:rsidRDefault="00024FA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34 (36.6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E1465" w14:textId="77777777" w:rsidR="00024FAF" w:rsidRDefault="00024FA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54 (42.1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11539" w14:textId="129F7A43" w:rsidR="00024FAF" w:rsidRDefault="00024FA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70 (19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7FDD4" w14:textId="77777777" w:rsidR="00024FAF" w:rsidRDefault="00024FAF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024FAF" w14:paraId="2B3C721C" w14:textId="77777777" w:rsidTr="00024FAF">
        <w:trPr>
          <w:trHeight w:val="40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B8A90E" w14:textId="77777777" w:rsidR="00024FAF" w:rsidRDefault="00024FAF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3A729A" w14:textId="77777777" w:rsidR="00024FAF" w:rsidRDefault="00024FAF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4B42BB" w14:textId="77777777" w:rsidR="00024FAF" w:rsidRDefault="00024FA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4BD009" w14:textId="77777777" w:rsidR="00024FAF" w:rsidRDefault="00024FA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78A36A" w14:textId="77777777" w:rsidR="00024FAF" w:rsidRDefault="00024FA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1F18C" w14:textId="77777777" w:rsidR="00024FAF" w:rsidRDefault="00024FAF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024FAF" w14:paraId="42F35C40" w14:textId="77777777" w:rsidTr="00024FAF">
        <w:trPr>
          <w:trHeight w:val="400"/>
        </w:trPr>
        <w:tc>
          <w:tcPr>
            <w:tcW w:w="2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26560" w14:textId="77777777" w:rsidR="00024FAF" w:rsidRDefault="00024FAF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Self–rated health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7FF7A" w14:textId="77777777" w:rsidR="00024FAF" w:rsidRDefault="00024FAF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Good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09881" w14:textId="77777777" w:rsidR="00024FAF" w:rsidRDefault="00024FA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765 (25.2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754A5" w14:textId="77777777" w:rsidR="00024FAF" w:rsidRDefault="00024FA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3043 (43.5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7183C" w14:textId="77777777" w:rsidR="00024FAF" w:rsidRDefault="00024FA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120 (30.3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9648E" w14:textId="77777777" w:rsidR="00024FAF" w:rsidRDefault="00024FA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&lt;.001</w:t>
            </w:r>
          </w:p>
        </w:tc>
      </w:tr>
      <w:tr w:rsidR="00024FAF" w14:paraId="20127C30" w14:textId="77777777" w:rsidTr="00024FAF">
        <w:trPr>
          <w:trHeight w:val="400"/>
        </w:trPr>
        <w:tc>
          <w:tcPr>
            <w:tcW w:w="2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6D3BA" w14:textId="77777777" w:rsidR="00024FAF" w:rsidRDefault="00024FAF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53D32" w14:textId="77777777" w:rsidR="00024FAF" w:rsidRDefault="00024FAF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Poor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96A99" w14:textId="77777777" w:rsidR="00024FAF" w:rsidRDefault="00024FA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91 (34.0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B5BB5" w14:textId="77777777" w:rsidR="00024FAF" w:rsidRDefault="00024FA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333 (39.0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9E65A" w14:textId="77777777" w:rsidR="00024FAF" w:rsidRDefault="00024FA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19 (25.6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6DBFE" w14:textId="77777777" w:rsidR="00024FAF" w:rsidRDefault="00024FAF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024FAF" w14:paraId="6112E890" w14:textId="77777777" w:rsidTr="00024FAF">
        <w:trPr>
          <w:trHeight w:val="400"/>
        </w:trPr>
        <w:tc>
          <w:tcPr>
            <w:tcW w:w="2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2F9E9" w14:textId="77777777" w:rsidR="00024FAF" w:rsidRDefault="00024FAF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A0329" w14:textId="77777777" w:rsidR="00024FAF" w:rsidRDefault="00024FAF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Missing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8197C" w14:textId="3618C757" w:rsidR="00024FAF" w:rsidRDefault="00024FA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65 (33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666E4" w14:textId="04A2CA9D" w:rsidR="00024FAF" w:rsidRDefault="00024FA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80 (41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5FF2F" w14:textId="47F50DA0" w:rsidR="00024FAF" w:rsidRDefault="00024FA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42 (2</w:t>
            </w:r>
            <w:r w:rsidR="001D1331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</w:t>
            </w: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B9D6B" w14:textId="77777777" w:rsidR="00024FAF" w:rsidRDefault="00024FAF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024FAF" w14:paraId="57A84E90" w14:textId="77777777" w:rsidTr="00024FAF">
        <w:trPr>
          <w:trHeight w:val="40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70BC39" w14:textId="77777777" w:rsidR="00024FAF" w:rsidRDefault="00024FAF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F19D5D" w14:textId="77777777" w:rsidR="00024FAF" w:rsidRDefault="00024FAF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2EDDA3" w14:textId="77777777" w:rsidR="00024FAF" w:rsidRDefault="00024FA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F9A2C9" w14:textId="77777777" w:rsidR="00024FAF" w:rsidRDefault="00024FA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E6DA6E" w14:textId="77777777" w:rsidR="00024FAF" w:rsidRDefault="00024FA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66688" w14:textId="77777777" w:rsidR="00024FAF" w:rsidRDefault="00024FAF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5D2290" w14:paraId="01347610" w14:textId="77777777" w:rsidTr="00D37646">
        <w:trPr>
          <w:trHeight w:val="400"/>
        </w:trPr>
        <w:tc>
          <w:tcPr>
            <w:tcW w:w="2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ADE60" w14:textId="00282427" w:rsidR="005D2290" w:rsidRDefault="005D2290" w:rsidP="005D2290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BMI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1F093" w14:textId="77777777" w:rsidR="005D2290" w:rsidRPr="000C5EB3" w:rsidRDefault="005D2290" w:rsidP="005D2290">
            <w:pPr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815281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&lt; 18.5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7203A" w14:textId="77777777" w:rsidR="005D2290" w:rsidRDefault="005D2290" w:rsidP="005D2290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20 (23.5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C2F54" w14:textId="77777777" w:rsidR="005D2290" w:rsidRDefault="005D2290" w:rsidP="005D2290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27 (44.5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096AF" w14:textId="77777777" w:rsidR="005D2290" w:rsidRDefault="005D2290" w:rsidP="005D2290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59 (31.2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1AA70" w14:textId="77777777" w:rsidR="005D2290" w:rsidRDefault="005D2290" w:rsidP="005D2290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&lt;.001</w:t>
            </w:r>
          </w:p>
        </w:tc>
      </w:tr>
      <w:tr w:rsidR="005D2290" w14:paraId="6FC3B0B9" w14:textId="77777777" w:rsidTr="00024FAF">
        <w:trPr>
          <w:trHeight w:val="400"/>
        </w:trPr>
        <w:tc>
          <w:tcPr>
            <w:tcW w:w="2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20274" w14:textId="38B3FC9D" w:rsidR="005D2290" w:rsidRDefault="005D2290" w:rsidP="005D2290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2"/>
                <w:szCs w:val="22"/>
              </w:rPr>
              <w:t>(</w:t>
            </w: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Kg/m²</w:t>
            </w:r>
            <w:r>
              <w:rPr>
                <w:rFonts w:ascii="Times New Roman" w:eastAsia="Yu Gothic" w:hAnsi="Times New Roman" w:cs="Times New Roman" w:hint="eastAsia"/>
                <w:color w:val="000000"/>
                <w:sz w:val="22"/>
                <w:szCs w:val="22"/>
              </w:rPr>
              <w:t>)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4F049" w14:textId="77777777" w:rsidR="005D2290" w:rsidRDefault="005D2290" w:rsidP="005D2290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8.5-25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30525" w14:textId="77777777" w:rsidR="005D2290" w:rsidRDefault="005D2290" w:rsidP="005D2290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437 (25.3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95A79" w14:textId="77777777" w:rsidR="005D2290" w:rsidRDefault="005D2290" w:rsidP="005D2290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461 (43.3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09B84" w14:textId="77777777" w:rsidR="005D2290" w:rsidRDefault="005D2290" w:rsidP="005D2290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727 (30.4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ADC57" w14:textId="77777777" w:rsidR="005D2290" w:rsidRDefault="005D2290" w:rsidP="005D2290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5D2290" w14:paraId="35E96D49" w14:textId="77777777" w:rsidTr="00024FAF">
        <w:trPr>
          <w:trHeight w:val="400"/>
        </w:trPr>
        <w:tc>
          <w:tcPr>
            <w:tcW w:w="2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F8F1C" w14:textId="77777777" w:rsidR="005D2290" w:rsidRDefault="005D2290" w:rsidP="005D2290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20037" w14:textId="77777777" w:rsidR="005D2290" w:rsidRDefault="005D2290" w:rsidP="005D2290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5-30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EE5B2" w14:textId="77777777" w:rsidR="005D2290" w:rsidRDefault="005D2290" w:rsidP="005D2290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449 (28.8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E9B7A" w14:textId="77777777" w:rsidR="005D2290" w:rsidRDefault="005D2290" w:rsidP="005D2290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661 (42.5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F91E8" w14:textId="77777777" w:rsidR="005D2290" w:rsidRDefault="005D2290" w:rsidP="005D2290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424 (27.2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D2B0D" w14:textId="77777777" w:rsidR="005D2290" w:rsidRDefault="005D2290" w:rsidP="005D2290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BE5C6A" w14:paraId="5642B38B" w14:textId="77777777" w:rsidTr="004E6888">
        <w:trPr>
          <w:trHeight w:val="400"/>
        </w:trPr>
        <w:tc>
          <w:tcPr>
            <w:tcW w:w="2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26202" w14:textId="77777777" w:rsidR="00BE5C6A" w:rsidRDefault="00BE5C6A" w:rsidP="00BE5C6A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6D46B" w14:textId="77777777" w:rsidR="00BE5C6A" w:rsidRPr="000C5EB3" w:rsidRDefault="00BE5C6A" w:rsidP="00BE5C6A">
            <w:pPr>
              <w:rPr>
                <w:rFonts w:ascii="Times New Roman" w:eastAsia="Yu Gothic" w:hAnsi="Times New Roman"/>
                <w:color w:val="000000"/>
                <w:sz w:val="22"/>
                <w:szCs w:val="22"/>
              </w:rPr>
            </w:pP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&gt;</w:t>
            </w:r>
            <w:r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 xml:space="preserve"> </w:t>
            </w: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00A13" w14:textId="09948C0C" w:rsidR="00BE5C6A" w:rsidRDefault="00BE5C6A" w:rsidP="00BE5C6A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52 (32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F68D2" w14:textId="1E56D096" w:rsidR="00BE5C6A" w:rsidRDefault="00BE5C6A" w:rsidP="00BE5C6A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64 (</w:t>
            </w:r>
            <w:r w:rsidR="001D1331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40</w:t>
            </w: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52C1C" w14:textId="4B12B13D" w:rsidR="00BE5C6A" w:rsidRDefault="00BE5C6A" w:rsidP="00BE5C6A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44 (27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A169F" w14:textId="77777777" w:rsidR="00BE5C6A" w:rsidRDefault="00BE5C6A" w:rsidP="00BE5C6A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BE5C6A" w14:paraId="1273014C" w14:textId="77777777" w:rsidTr="00024FAF">
        <w:trPr>
          <w:trHeight w:val="400"/>
        </w:trPr>
        <w:tc>
          <w:tcPr>
            <w:tcW w:w="2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EB6E8" w14:textId="77777777" w:rsidR="00BE5C6A" w:rsidRDefault="00BE5C6A" w:rsidP="00BE5C6A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lastRenderedPageBreak/>
              <w:t xml:space="preserve">　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BD332" w14:textId="77777777" w:rsidR="00BE5C6A" w:rsidRDefault="00BE5C6A" w:rsidP="00BE5C6A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Missing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21B1A" w14:textId="01C20011" w:rsidR="00BE5C6A" w:rsidRDefault="00BE5C6A" w:rsidP="00BE5C6A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63 (45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68AB0" w14:textId="10CC666D" w:rsidR="00BE5C6A" w:rsidRDefault="00BE5C6A" w:rsidP="00BE5C6A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43 (3</w:t>
            </w:r>
            <w:r w:rsidR="001D1331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35E66" w14:textId="77B02F12" w:rsidR="00BE5C6A" w:rsidRDefault="00BE5C6A" w:rsidP="00BE5C6A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7 (19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94E6F" w14:textId="77777777" w:rsidR="00BE5C6A" w:rsidRDefault="00BE5C6A" w:rsidP="00BE5C6A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BE5C6A" w14:paraId="08BD215C" w14:textId="77777777" w:rsidTr="00024FAF">
        <w:trPr>
          <w:trHeight w:val="40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057595" w14:textId="77777777" w:rsidR="00BE5C6A" w:rsidRDefault="00BE5C6A" w:rsidP="00BE5C6A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7CBF14" w14:textId="77777777" w:rsidR="00BE5C6A" w:rsidRDefault="00BE5C6A" w:rsidP="00BE5C6A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BB35F6" w14:textId="77777777" w:rsidR="00BE5C6A" w:rsidRDefault="00BE5C6A" w:rsidP="00BE5C6A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11F415" w14:textId="77777777" w:rsidR="00BE5C6A" w:rsidRDefault="00BE5C6A" w:rsidP="00BE5C6A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CDC20A" w14:textId="77777777" w:rsidR="00BE5C6A" w:rsidRDefault="00BE5C6A" w:rsidP="00BE5C6A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9CF93" w14:textId="77777777" w:rsidR="00BE5C6A" w:rsidRDefault="00BE5C6A" w:rsidP="00BE5C6A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BE5C6A" w14:paraId="4AB57E3D" w14:textId="77777777" w:rsidTr="00024FAF">
        <w:trPr>
          <w:trHeight w:val="400"/>
        </w:trPr>
        <w:tc>
          <w:tcPr>
            <w:tcW w:w="2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56990" w14:textId="77777777" w:rsidR="00BE5C6A" w:rsidRDefault="00BE5C6A" w:rsidP="00BE5C6A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Diseases under treatment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F9A6B" w14:textId="77777777" w:rsidR="00BE5C6A" w:rsidRDefault="00BE5C6A" w:rsidP="00BE5C6A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3E44C" w14:textId="77777777" w:rsidR="00BE5C6A" w:rsidRDefault="00BE5C6A" w:rsidP="00BE5C6A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794 (24.4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A00F7" w14:textId="77777777" w:rsidR="00BE5C6A" w:rsidRDefault="00BE5C6A" w:rsidP="00BE5C6A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441 (44.3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3D6E6" w14:textId="77777777" w:rsidR="00BE5C6A" w:rsidRDefault="00BE5C6A" w:rsidP="00BE5C6A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990 (30.4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82739" w14:textId="77777777" w:rsidR="00BE5C6A" w:rsidRDefault="00BE5C6A" w:rsidP="00BE5C6A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.001</w:t>
            </w:r>
          </w:p>
        </w:tc>
      </w:tr>
      <w:tr w:rsidR="00BE5C6A" w14:paraId="78FC1EA6" w14:textId="77777777" w:rsidTr="00024FAF">
        <w:trPr>
          <w:trHeight w:val="400"/>
        </w:trPr>
        <w:tc>
          <w:tcPr>
            <w:tcW w:w="2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8BD68" w14:textId="77777777" w:rsidR="00BE5C6A" w:rsidRDefault="00BE5C6A" w:rsidP="00BE5C6A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7110D" w14:textId="77777777" w:rsidR="00BE5C6A" w:rsidRDefault="00BE5C6A" w:rsidP="00BE5C6A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60A80" w14:textId="77777777" w:rsidR="00BE5C6A" w:rsidRDefault="00BE5C6A" w:rsidP="00BE5C6A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220 (27.7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D7DC3" w14:textId="77777777" w:rsidR="00BE5C6A" w:rsidRDefault="00BE5C6A" w:rsidP="00BE5C6A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843 (41.8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E4A3A" w14:textId="77777777" w:rsidR="00BE5C6A" w:rsidRDefault="00BE5C6A" w:rsidP="00BE5C6A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295 (29.4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2693E" w14:textId="77777777" w:rsidR="00BE5C6A" w:rsidRDefault="00BE5C6A" w:rsidP="00BE5C6A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BE5C6A" w14:paraId="1A7FB63D" w14:textId="77777777" w:rsidTr="00024FAF">
        <w:trPr>
          <w:trHeight w:val="400"/>
        </w:trPr>
        <w:tc>
          <w:tcPr>
            <w:tcW w:w="2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0D02B" w14:textId="77777777" w:rsidR="00BE5C6A" w:rsidRDefault="00BE5C6A" w:rsidP="00BE5C6A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F0A38" w14:textId="77777777" w:rsidR="00BE5C6A" w:rsidRDefault="00BE5C6A" w:rsidP="00BE5C6A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Missing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7BEEA" w14:textId="77777777" w:rsidR="00BE5C6A" w:rsidRDefault="00BE5C6A" w:rsidP="00BE5C6A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07 (27.5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3F62B" w14:textId="77777777" w:rsidR="00BE5C6A" w:rsidRDefault="00BE5C6A" w:rsidP="00BE5C6A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72 (44.7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79D52" w14:textId="206F2935" w:rsidR="00BE5C6A" w:rsidRDefault="00BE5C6A" w:rsidP="00BE5C6A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96 (2</w:t>
            </w:r>
            <w:r w:rsidR="001D1331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5</w:t>
            </w: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B3A7E" w14:textId="77777777" w:rsidR="00BE5C6A" w:rsidRDefault="00BE5C6A" w:rsidP="00BE5C6A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BE5C6A" w14:paraId="72B73692" w14:textId="77777777" w:rsidTr="00024FAF">
        <w:trPr>
          <w:trHeight w:val="40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7EFA0F" w14:textId="77777777" w:rsidR="00BE5C6A" w:rsidRDefault="00BE5C6A" w:rsidP="00BE5C6A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4BD842" w14:textId="77777777" w:rsidR="00BE5C6A" w:rsidRDefault="00BE5C6A" w:rsidP="00BE5C6A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B42868" w14:textId="77777777" w:rsidR="00BE5C6A" w:rsidRDefault="00BE5C6A" w:rsidP="00BE5C6A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7EDBBF" w14:textId="77777777" w:rsidR="00BE5C6A" w:rsidRDefault="00BE5C6A" w:rsidP="00BE5C6A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C1108C" w14:textId="77777777" w:rsidR="00BE5C6A" w:rsidRDefault="00BE5C6A" w:rsidP="00BE5C6A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49365" w14:textId="77777777" w:rsidR="00BE5C6A" w:rsidRDefault="00BE5C6A" w:rsidP="00BE5C6A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BE5C6A" w14:paraId="116262E3" w14:textId="77777777" w:rsidTr="00024FAF">
        <w:trPr>
          <w:trHeight w:val="400"/>
        </w:trPr>
        <w:tc>
          <w:tcPr>
            <w:tcW w:w="2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577AC" w14:textId="77777777" w:rsidR="00BE5C6A" w:rsidRDefault="00BE5C6A" w:rsidP="00BE5C6A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Depression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CEC68" w14:textId="77777777" w:rsidR="00BE5C6A" w:rsidRDefault="00BE5C6A" w:rsidP="00BE5C6A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6336B" w14:textId="77777777" w:rsidR="00BE5C6A" w:rsidRDefault="00BE5C6A" w:rsidP="00BE5C6A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528 (24.6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F36FC" w14:textId="77777777" w:rsidR="00BE5C6A" w:rsidRDefault="00BE5C6A" w:rsidP="00BE5C6A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697 (43.4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D3458" w14:textId="77777777" w:rsidR="00BE5C6A" w:rsidRDefault="00BE5C6A" w:rsidP="00BE5C6A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930 (31.1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DE2CC" w14:textId="77777777" w:rsidR="00BE5C6A" w:rsidRDefault="00BE5C6A" w:rsidP="00BE5C6A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&lt;.001</w:t>
            </w:r>
          </w:p>
        </w:tc>
      </w:tr>
      <w:tr w:rsidR="00BE5C6A" w14:paraId="5A330753" w14:textId="77777777" w:rsidTr="00024FAF">
        <w:trPr>
          <w:trHeight w:val="400"/>
        </w:trPr>
        <w:tc>
          <w:tcPr>
            <w:tcW w:w="2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8497A" w14:textId="77777777" w:rsidR="00BE5C6A" w:rsidRDefault="00BE5C6A" w:rsidP="00BE5C6A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78AD6" w14:textId="77777777" w:rsidR="00BE5C6A" w:rsidRDefault="00BE5C6A" w:rsidP="00BE5C6A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61273" w14:textId="77777777" w:rsidR="00BE5C6A" w:rsidRDefault="00BE5C6A" w:rsidP="00BE5C6A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470 (31.9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EB665" w14:textId="77777777" w:rsidR="00BE5C6A" w:rsidRDefault="00BE5C6A" w:rsidP="00BE5C6A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612 (41.6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81AC2" w14:textId="77777777" w:rsidR="00BE5C6A" w:rsidRDefault="00BE5C6A" w:rsidP="00BE5C6A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370 (25.1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744B1" w14:textId="77777777" w:rsidR="00BE5C6A" w:rsidRDefault="00BE5C6A" w:rsidP="00BE5C6A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BE5C6A" w14:paraId="466D6D73" w14:textId="77777777" w:rsidTr="00024FAF">
        <w:trPr>
          <w:trHeight w:val="400"/>
        </w:trPr>
        <w:tc>
          <w:tcPr>
            <w:tcW w:w="2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CF0DD" w14:textId="77777777" w:rsidR="00BE5C6A" w:rsidRDefault="00BE5C6A" w:rsidP="00BE5C6A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135D5" w14:textId="77777777" w:rsidR="00BE5C6A" w:rsidRDefault="00BE5C6A" w:rsidP="00BE5C6A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Missing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B2DC8" w14:textId="77777777" w:rsidR="00BE5C6A" w:rsidRDefault="00BE5C6A" w:rsidP="00BE5C6A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23 (33.8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81FCE" w14:textId="77777777" w:rsidR="00BE5C6A" w:rsidRDefault="00BE5C6A" w:rsidP="00BE5C6A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47 (40.4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90CFC" w14:textId="25834EF5" w:rsidR="00BE5C6A" w:rsidRDefault="00BE5C6A" w:rsidP="00BE5C6A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81 (22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3EFA5" w14:textId="77777777" w:rsidR="00BE5C6A" w:rsidRDefault="00BE5C6A" w:rsidP="00BE5C6A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BE5C6A" w14:paraId="51E5D45C" w14:textId="77777777" w:rsidTr="00024FAF">
        <w:trPr>
          <w:trHeight w:val="40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0CACD1" w14:textId="77777777" w:rsidR="00BE5C6A" w:rsidRDefault="00BE5C6A" w:rsidP="00BE5C6A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4EB82C" w14:textId="77777777" w:rsidR="00BE5C6A" w:rsidRDefault="00BE5C6A" w:rsidP="00BE5C6A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FC5FB3" w14:textId="77777777" w:rsidR="00BE5C6A" w:rsidRDefault="00BE5C6A" w:rsidP="00BE5C6A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F04F8F" w14:textId="77777777" w:rsidR="00BE5C6A" w:rsidRDefault="00BE5C6A" w:rsidP="00BE5C6A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2912C5" w14:textId="77777777" w:rsidR="00BE5C6A" w:rsidRDefault="00BE5C6A" w:rsidP="00BE5C6A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1BFC0" w14:textId="77777777" w:rsidR="00BE5C6A" w:rsidRDefault="00BE5C6A" w:rsidP="00BE5C6A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BE5C6A" w14:paraId="1E53373D" w14:textId="77777777" w:rsidTr="00024FAF">
        <w:trPr>
          <w:trHeight w:val="400"/>
        </w:trPr>
        <w:tc>
          <w:tcPr>
            <w:tcW w:w="2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09C51" w14:textId="77777777" w:rsidR="00BE5C6A" w:rsidRDefault="00BE5C6A" w:rsidP="00BE5C6A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Population density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9D9E6" w14:textId="77777777" w:rsidR="00BE5C6A" w:rsidRDefault="00BE5C6A" w:rsidP="00BE5C6A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Metropolitan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8F371" w14:textId="77777777" w:rsidR="00BE5C6A" w:rsidRDefault="00BE5C6A" w:rsidP="00BE5C6A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702 (19.8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01A4E" w14:textId="77777777" w:rsidR="00BE5C6A" w:rsidRDefault="00BE5C6A" w:rsidP="00BE5C6A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504 (42.4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DFD86" w14:textId="77777777" w:rsidR="00BE5C6A" w:rsidRDefault="00BE5C6A" w:rsidP="00BE5C6A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306 (36.8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3D9B2" w14:textId="77777777" w:rsidR="00BE5C6A" w:rsidRDefault="00BE5C6A" w:rsidP="00BE5C6A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&lt;.001</w:t>
            </w:r>
          </w:p>
        </w:tc>
      </w:tr>
      <w:tr w:rsidR="00BE5C6A" w14:paraId="19CDB6C8" w14:textId="77777777" w:rsidTr="00024FAF">
        <w:trPr>
          <w:trHeight w:val="400"/>
        </w:trPr>
        <w:tc>
          <w:tcPr>
            <w:tcW w:w="2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AF420" w14:textId="77777777" w:rsidR="00BE5C6A" w:rsidRDefault="00BE5C6A" w:rsidP="00BE5C6A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46F13" w14:textId="77777777" w:rsidR="00BE5C6A" w:rsidRDefault="00BE5C6A" w:rsidP="00BE5C6A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Urban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62B0E" w14:textId="77777777" w:rsidR="00BE5C6A" w:rsidRDefault="00BE5C6A" w:rsidP="00BE5C6A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709 (30.2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E9B5E" w14:textId="77777777" w:rsidR="00BE5C6A" w:rsidRDefault="00BE5C6A" w:rsidP="00BE5C6A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008 (42.9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B327A" w14:textId="77777777" w:rsidR="00BE5C6A" w:rsidRDefault="00BE5C6A" w:rsidP="00BE5C6A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609 (25.9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C372D" w14:textId="77777777" w:rsidR="00BE5C6A" w:rsidRDefault="00BE5C6A" w:rsidP="00BE5C6A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BE5C6A" w14:paraId="6C786B20" w14:textId="77777777" w:rsidTr="00024FAF">
        <w:trPr>
          <w:trHeight w:val="400"/>
        </w:trPr>
        <w:tc>
          <w:tcPr>
            <w:tcW w:w="2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9CCD5" w14:textId="77777777" w:rsidR="00BE5C6A" w:rsidRDefault="00BE5C6A" w:rsidP="00BE5C6A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3C75E" w14:textId="4C789522" w:rsidR="00BE5C6A" w:rsidRDefault="00BE5C6A" w:rsidP="00BE5C6A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Semi</w:t>
            </w:r>
            <w:r w:rsidR="0067437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u</w:t>
            </w: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rban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43FA1" w14:textId="77777777" w:rsidR="00BE5C6A" w:rsidRDefault="00BE5C6A" w:rsidP="00BE5C6A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57 (24.8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A0591" w14:textId="77777777" w:rsidR="00BE5C6A" w:rsidRDefault="00BE5C6A" w:rsidP="00BE5C6A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517 (49.9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44BBD" w14:textId="77777777" w:rsidR="00BE5C6A" w:rsidRDefault="00BE5C6A" w:rsidP="00BE5C6A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43 (23.5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A771D" w14:textId="77777777" w:rsidR="00BE5C6A" w:rsidRDefault="00BE5C6A" w:rsidP="00BE5C6A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BE5C6A" w14:paraId="34542312" w14:textId="77777777" w:rsidTr="00024FAF">
        <w:trPr>
          <w:trHeight w:val="40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B2916D" w14:textId="77777777" w:rsidR="00BE5C6A" w:rsidRDefault="00BE5C6A" w:rsidP="00BE5C6A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81E487" w14:textId="77777777" w:rsidR="00BE5C6A" w:rsidRDefault="00BE5C6A" w:rsidP="00BE5C6A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Rural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28F864" w14:textId="77777777" w:rsidR="00BE5C6A" w:rsidRDefault="00BE5C6A" w:rsidP="00BE5C6A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453 (40.5)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CDFD27" w14:textId="77777777" w:rsidR="00BE5C6A" w:rsidRDefault="00BE5C6A" w:rsidP="00BE5C6A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427 (38.2)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759F6D" w14:textId="77777777" w:rsidR="00BE5C6A" w:rsidRDefault="00BE5C6A" w:rsidP="00BE5C6A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23 (19.9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205C4" w14:textId="77777777" w:rsidR="00BE5C6A" w:rsidRDefault="00BE5C6A" w:rsidP="00BE5C6A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</w:tr>
    </w:tbl>
    <w:p w14:paraId="1AD22E7A" w14:textId="59724D5D" w:rsidR="00E93CB7" w:rsidRPr="00E93CB7" w:rsidRDefault="00E93CB7" w:rsidP="00E93CB7">
      <w:pPr>
        <w:rPr>
          <w:rFonts w:ascii="Times New Roman" w:hAnsi="Times New Roman" w:cs="Times New Roman"/>
          <w:sz w:val="21"/>
          <w:szCs w:val="21"/>
        </w:rPr>
      </w:pPr>
      <w:r w:rsidRPr="00E93CB7">
        <w:rPr>
          <w:rFonts w:ascii="Times New Roman" w:hAnsi="Times New Roman" w:cs="Times New Roman"/>
          <w:sz w:val="21"/>
          <w:szCs w:val="21"/>
        </w:rPr>
        <w:t xml:space="preserve">a </w:t>
      </w:r>
      <w:r w:rsidR="00CC184F">
        <w:rPr>
          <w:rFonts w:ascii="Times New Roman" w:hAnsi="Times New Roman" w:cs="Times New Roman"/>
          <w:sz w:val="21"/>
          <w:szCs w:val="21"/>
        </w:rPr>
        <w:t>Both</w:t>
      </w:r>
      <w:r w:rsidRPr="00E93CB7">
        <w:rPr>
          <w:rFonts w:ascii="Times New Roman" w:hAnsi="Times New Roman" w:cs="Times New Roman"/>
          <w:sz w:val="21"/>
          <w:szCs w:val="21"/>
        </w:rPr>
        <w:t xml:space="preserve"> missing and other items </w:t>
      </w:r>
      <w:r w:rsidR="00CC184F">
        <w:rPr>
          <w:rFonts w:ascii="Times New Roman" w:hAnsi="Times New Roman" w:cs="Times New Roman"/>
          <w:sz w:val="21"/>
          <w:szCs w:val="21"/>
        </w:rPr>
        <w:t>from</w:t>
      </w:r>
      <w:r w:rsidRPr="00E93CB7">
        <w:rPr>
          <w:rFonts w:ascii="Times New Roman" w:hAnsi="Times New Roman" w:cs="Times New Roman"/>
          <w:sz w:val="21"/>
          <w:szCs w:val="21"/>
        </w:rPr>
        <w:t xml:space="preserve"> the educational attainment variable were excluded from the verification targets.</w:t>
      </w:r>
    </w:p>
    <w:p w14:paraId="0C4DB5FF" w14:textId="77777777" w:rsidR="00EF7EEA" w:rsidRDefault="00EF7EEA" w:rsidP="00381A68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br w:type="page"/>
      </w:r>
    </w:p>
    <w:p w14:paraId="1C4BA98B" w14:textId="77777777" w:rsidR="00024FAF" w:rsidRPr="00253515" w:rsidRDefault="00253515" w:rsidP="00381A68">
      <w:pPr>
        <w:rPr>
          <w:rFonts w:ascii="Times New Roman" w:hAnsi="Times New Roman" w:cs="Times New Roman"/>
        </w:rPr>
      </w:pPr>
      <w:r w:rsidRPr="00253515">
        <w:rPr>
          <w:rFonts w:ascii="Times New Roman" w:hAnsi="Times New Roman" w:cs="Times New Roman"/>
        </w:rPr>
        <w:lastRenderedPageBreak/>
        <w:t>Table S5: Interaction</w:t>
      </w:r>
    </w:p>
    <w:tbl>
      <w:tblPr>
        <w:tblW w:w="140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360"/>
        <w:gridCol w:w="1560"/>
        <w:gridCol w:w="1693"/>
        <w:gridCol w:w="807"/>
        <w:gridCol w:w="1693"/>
        <w:gridCol w:w="807"/>
        <w:gridCol w:w="1693"/>
        <w:gridCol w:w="807"/>
        <w:gridCol w:w="1761"/>
        <w:gridCol w:w="839"/>
      </w:tblGrid>
      <w:tr w:rsidR="00253515" w14:paraId="1129FA67" w14:textId="77777777" w:rsidTr="00253515">
        <w:trPr>
          <w:trHeight w:val="960"/>
        </w:trPr>
        <w:tc>
          <w:tcPr>
            <w:tcW w:w="2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3EBED" w14:textId="77777777" w:rsidR="00253515" w:rsidRDefault="00253515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E9FF1" w14:textId="77777777" w:rsidR="00253515" w:rsidRDefault="00253515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5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FAA6E9" w14:textId="48FE1E6E" w:rsidR="00253515" w:rsidRDefault="0025351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Total score</w:t>
            </w: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br/>
              <w:t>(n=4491)</w:t>
            </w:r>
          </w:p>
        </w:tc>
        <w:tc>
          <w:tcPr>
            <w:tcW w:w="25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E201A0" w14:textId="57E23D13" w:rsidR="00253515" w:rsidRDefault="0025351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IADL</w:t>
            </w: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br/>
              <w:t>(n=6993)</w:t>
            </w:r>
          </w:p>
        </w:tc>
        <w:tc>
          <w:tcPr>
            <w:tcW w:w="25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652DD1" w14:textId="1D4DD6F3" w:rsidR="00253515" w:rsidRDefault="0025351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Intellectual activity</w:t>
            </w: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br/>
              <w:t xml:space="preserve"> (n=6800)</w:t>
            </w:r>
          </w:p>
        </w:tc>
        <w:tc>
          <w:tcPr>
            <w:tcW w:w="26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9B8AD5" w14:textId="4E3BE1F9" w:rsidR="00253515" w:rsidRDefault="0025351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Social role</w:t>
            </w: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br/>
              <w:t>(n=5639)</w:t>
            </w:r>
          </w:p>
        </w:tc>
      </w:tr>
      <w:tr w:rsidR="00253515" w14:paraId="6AC037AA" w14:textId="77777777" w:rsidTr="00253515">
        <w:trPr>
          <w:trHeight w:val="400"/>
        </w:trPr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77FFE9" w14:textId="77777777" w:rsidR="00253515" w:rsidRDefault="00253515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A153DB" w14:textId="77777777" w:rsidR="00253515" w:rsidRDefault="00253515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1AB39A" w14:textId="77777777" w:rsidR="00253515" w:rsidRDefault="0025351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RR (95%CI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8F9E1" w14:textId="77777777" w:rsidR="00253515" w:rsidRDefault="00253515" w:rsidP="00253515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/>
                <w:sz w:val="22"/>
                <w:szCs w:val="22"/>
              </w:rPr>
              <w:t>P value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470BE6" w14:textId="77777777" w:rsidR="00253515" w:rsidRDefault="0025351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RR (95%CI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04442" w14:textId="77777777" w:rsidR="00253515" w:rsidRDefault="00253515" w:rsidP="00253515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/>
                <w:sz w:val="22"/>
                <w:szCs w:val="22"/>
              </w:rPr>
              <w:t>P value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675950" w14:textId="77777777" w:rsidR="00253515" w:rsidRDefault="0025351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RR (95%CI)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DA3AE4" w14:textId="77777777" w:rsidR="00253515" w:rsidRDefault="00253515" w:rsidP="00253515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/>
                <w:sz w:val="22"/>
                <w:szCs w:val="22"/>
              </w:rPr>
              <w:t>P value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11F4BA" w14:textId="77777777" w:rsidR="00253515" w:rsidRDefault="0025351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RR (95%CI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64A61" w14:textId="77777777" w:rsidR="00253515" w:rsidRDefault="00253515" w:rsidP="00253515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/>
                <w:sz w:val="22"/>
                <w:szCs w:val="22"/>
              </w:rPr>
              <w:t>P value</w:t>
            </w:r>
          </w:p>
        </w:tc>
      </w:tr>
      <w:tr w:rsidR="00253515" w14:paraId="3AD8E7F8" w14:textId="77777777" w:rsidTr="00253515">
        <w:trPr>
          <w:trHeight w:val="4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45916" w14:textId="77777777" w:rsidR="00253515" w:rsidRDefault="00253515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Internet us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A8325" w14:textId="77777777" w:rsidR="00253515" w:rsidRDefault="00253515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620D9" w14:textId="77777777" w:rsidR="00253515" w:rsidRDefault="00253515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6E8CC" w14:textId="77777777" w:rsidR="00253515" w:rsidRDefault="0025351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D83EC" w14:textId="77777777" w:rsidR="00253515" w:rsidRDefault="00253515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AB5DA" w14:textId="77777777" w:rsidR="00253515" w:rsidRDefault="00253515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F19C0" w14:textId="77777777" w:rsidR="00253515" w:rsidRDefault="00253515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BC55F" w14:textId="77777777" w:rsidR="00253515" w:rsidRDefault="00253515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FB98F" w14:textId="77777777" w:rsidR="00253515" w:rsidRDefault="00253515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E79F1" w14:textId="77777777" w:rsidR="00253515" w:rsidRDefault="00253515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253515" w14:paraId="5A11AC15" w14:textId="77777777" w:rsidTr="00253515">
        <w:trPr>
          <w:trHeight w:val="4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7F1A2" w14:textId="77777777" w:rsidR="00253515" w:rsidRDefault="00253515">
            <w:pPr>
              <w:rPr>
                <w:rFonts w:ascii="Times New Roman" w:eastAsia="Yu Gothic" w:hAnsi="Times New Roman" w:cs="Times New Roman"/>
                <w:color w:val="333333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333333"/>
                <w:sz w:val="22"/>
                <w:szCs w:val="22"/>
              </w:rPr>
              <w:t>Main effec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D93D8" w14:textId="77777777" w:rsidR="00253515" w:rsidRDefault="00253515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D7D97" w14:textId="77777777" w:rsidR="00253515" w:rsidRDefault="00253515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56 (0.42-0.75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7E592" w14:textId="77777777" w:rsidR="00253515" w:rsidRDefault="0025351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ED21B" w14:textId="77777777" w:rsidR="00253515" w:rsidRDefault="00253515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44 (0.29-0.65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F14E6" w14:textId="77777777" w:rsidR="00253515" w:rsidRDefault="0025351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19326" w14:textId="77777777" w:rsidR="00253515" w:rsidRDefault="00253515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52 (0.34-0.78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6D93F" w14:textId="77777777" w:rsidR="00253515" w:rsidRDefault="0025351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.002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90175" w14:textId="77777777" w:rsidR="00253515" w:rsidRDefault="00253515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68 (0.53-0.87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9A87E" w14:textId="77777777" w:rsidR="00253515" w:rsidRDefault="0025351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.002</w:t>
            </w:r>
          </w:p>
        </w:tc>
      </w:tr>
      <w:tr w:rsidR="00253515" w14:paraId="46295C25" w14:textId="77777777" w:rsidTr="00253515">
        <w:trPr>
          <w:trHeight w:val="4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39850" w14:textId="77777777" w:rsidR="00253515" w:rsidRDefault="0025351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72A79" w14:textId="77777777" w:rsidR="00253515" w:rsidRDefault="00253515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Missing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55614" w14:textId="77777777" w:rsidR="00253515" w:rsidRDefault="00253515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92 (0.63-1.35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3E2F5" w14:textId="77777777" w:rsidR="00253515" w:rsidRDefault="00253515">
            <w:pPr>
              <w:jc w:val="center"/>
              <w:rPr>
                <w:rFonts w:ascii="Times New Roman" w:eastAsia="Yu Gothic" w:hAnsi="Times New Roman" w:cs="Times New Roman"/>
                <w:color w:val="FF0000"/>
                <w:sz w:val="22"/>
                <w:szCs w:val="22"/>
              </w:rPr>
            </w:pPr>
            <w:r w:rsidRPr="00BE5C6A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.68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6927E" w14:textId="77777777" w:rsidR="00253515" w:rsidRDefault="00253515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89 (0.54-1.48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EBC2D" w14:textId="77777777" w:rsidR="00253515" w:rsidRDefault="00253515">
            <w:pPr>
              <w:jc w:val="center"/>
              <w:rPr>
                <w:rFonts w:ascii="Times New Roman" w:eastAsia="Yu Gothic" w:hAnsi="Times New Roman" w:cs="Times New Roman"/>
                <w:color w:val="FF0000"/>
                <w:sz w:val="22"/>
                <w:szCs w:val="22"/>
              </w:rPr>
            </w:pPr>
            <w:r w:rsidRPr="00BE5C6A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.65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5BA01" w14:textId="77777777" w:rsidR="00253515" w:rsidRDefault="00253515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85 (0.51-1.40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D7FED" w14:textId="77777777" w:rsidR="00253515" w:rsidRDefault="00253515">
            <w:pPr>
              <w:jc w:val="center"/>
              <w:rPr>
                <w:rFonts w:ascii="Times New Roman" w:eastAsia="Yu Gothic" w:hAnsi="Times New Roman" w:cs="Times New Roman"/>
                <w:color w:val="FF0000"/>
                <w:sz w:val="22"/>
                <w:szCs w:val="22"/>
              </w:rPr>
            </w:pPr>
            <w:r w:rsidRPr="00BE5C6A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.51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1461F" w14:textId="77777777" w:rsidR="00253515" w:rsidRDefault="00253515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64 (0.45-0.91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BCE62" w14:textId="77777777" w:rsidR="00253515" w:rsidRDefault="0025351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.01</w:t>
            </w:r>
          </w:p>
        </w:tc>
      </w:tr>
      <w:tr w:rsidR="00253515" w14:paraId="0725B7E2" w14:textId="77777777" w:rsidTr="00253515">
        <w:trPr>
          <w:trHeight w:val="4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0C96A" w14:textId="77777777" w:rsidR="00253515" w:rsidRDefault="0025351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BB668" w14:textId="77777777" w:rsidR="00253515" w:rsidRDefault="0025351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197E2" w14:textId="77777777" w:rsidR="00253515" w:rsidRDefault="0025351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CACB8" w14:textId="77777777" w:rsidR="00253515" w:rsidRDefault="0025351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ACCCF" w14:textId="77777777" w:rsidR="00253515" w:rsidRDefault="0025351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0035C" w14:textId="77777777" w:rsidR="00253515" w:rsidRDefault="0025351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D91F3" w14:textId="77777777" w:rsidR="00253515" w:rsidRDefault="0025351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4F397" w14:textId="77777777" w:rsidR="00253515" w:rsidRDefault="0025351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1B94E" w14:textId="77777777" w:rsidR="00253515" w:rsidRDefault="0025351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EA9D1" w14:textId="77777777" w:rsidR="00253515" w:rsidRDefault="0025351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53515" w14:paraId="14AD5B4C" w14:textId="77777777" w:rsidTr="00253515">
        <w:trPr>
          <w:trHeight w:val="4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BFD5E" w14:textId="77777777" w:rsidR="00253515" w:rsidRDefault="00253515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Educational attainmen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3D5B0" w14:textId="77777777" w:rsidR="00253515" w:rsidRDefault="00BE5C6A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935C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≤</w:t>
            </w: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9B947" w14:textId="77777777" w:rsidR="00253515" w:rsidRDefault="00253515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58154" w14:textId="77777777" w:rsidR="00253515" w:rsidRDefault="00253515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F579E" w14:textId="77777777" w:rsidR="00253515" w:rsidRDefault="00253515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13C03" w14:textId="77777777" w:rsidR="00253515" w:rsidRDefault="00253515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82358" w14:textId="77777777" w:rsidR="00253515" w:rsidRDefault="00253515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0C228" w14:textId="77777777" w:rsidR="00253515" w:rsidRDefault="00253515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5548C" w14:textId="77777777" w:rsidR="00253515" w:rsidRDefault="00253515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9346E" w14:textId="77777777" w:rsidR="00253515" w:rsidRDefault="00253515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253515" w14:paraId="580303CF" w14:textId="77777777" w:rsidTr="00253515">
        <w:trPr>
          <w:trHeight w:val="4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4257C" w14:textId="77777777" w:rsidR="00253515" w:rsidRDefault="00253515">
            <w:pPr>
              <w:rPr>
                <w:rFonts w:ascii="Times New Roman" w:eastAsia="Yu Gothic" w:hAnsi="Times New Roman" w:cs="Times New Roman"/>
                <w:color w:val="333333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333333"/>
                <w:sz w:val="22"/>
                <w:szCs w:val="22"/>
              </w:rPr>
              <w:t>Main effec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EECB3" w14:textId="77777777" w:rsidR="00253515" w:rsidRDefault="00253515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0–12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B6305" w14:textId="77777777" w:rsidR="00253515" w:rsidRDefault="00253515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78 (0.62-1.00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2A869" w14:textId="77777777" w:rsidR="00253515" w:rsidRDefault="0025351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.05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385B6" w14:textId="77777777" w:rsidR="00253515" w:rsidRDefault="00253515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58 (0.41-0.81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D481F" w14:textId="77777777" w:rsidR="00253515" w:rsidRDefault="0025351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.001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49F29" w14:textId="77777777" w:rsidR="00253515" w:rsidRDefault="00253515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50 (0.35-0.72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AAFD4" w14:textId="77777777" w:rsidR="00253515" w:rsidRDefault="0025351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819E0" w14:textId="77777777" w:rsidR="00253515" w:rsidRDefault="00253515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79 (0.64-0.97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5999D" w14:textId="77777777" w:rsidR="00253515" w:rsidRDefault="0025351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.026</w:t>
            </w:r>
          </w:p>
        </w:tc>
      </w:tr>
      <w:tr w:rsidR="00253515" w14:paraId="6A9A51E4" w14:textId="77777777" w:rsidTr="00253515">
        <w:trPr>
          <w:trHeight w:val="4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60BFF" w14:textId="77777777" w:rsidR="00253515" w:rsidRDefault="0025351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6E96A" w14:textId="77777777" w:rsidR="00253515" w:rsidRDefault="00BE5C6A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935CB">
              <w:rPr>
                <w:rFonts w:ascii="Times New Roman" w:eastAsia="MS PMincho" w:hAnsi="Times New Roman" w:cs="Times New Roman"/>
                <w:color w:val="000000"/>
                <w:sz w:val="22"/>
                <w:szCs w:val="22"/>
              </w:rPr>
              <w:t>≥</w:t>
            </w:r>
            <w:r>
              <w:rPr>
                <w:rFonts w:ascii="Times New Roman" w:eastAsia="MS PMincho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0C5EB3">
              <w:rPr>
                <w:rFonts w:ascii="Times New Roman" w:eastAsia="Yu Gothic" w:hAnsi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54EB0" w14:textId="77777777" w:rsidR="00253515" w:rsidRDefault="00253515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86 (0.65-1.13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8A535" w14:textId="77777777" w:rsidR="00253515" w:rsidRDefault="0025351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.27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6B20E" w14:textId="77777777" w:rsidR="00253515" w:rsidRDefault="00253515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75 (0.52-1.09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987B8" w14:textId="77777777" w:rsidR="00253515" w:rsidRDefault="0025351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.13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8865E" w14:textId="77777777" w:rsidR="00253515" w:rsidRDefault="00253515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45 (0.29-0.71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7ACE7" w14:textId="77777777" w:rsidR="00253515" w:rsidRDefault="0025351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.001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0CAD8" w14:textId="77777777" w:rsidR="00253515" w:rsidRDefault="00253515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77 (0.57-1.04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2B1C3" w14:textId="77777777" w:rsidR="00253515" w:rsidRDefault="00253515">
            <w:pPr>
              <w:jc w:val="center"/>
              <w:rPr>
                <w:rFonts w:ascii="Times New Roman" w:eastAsia="Yu Gothic" w:hAnsi="Times New Roman" w:cs="Times New Roman"/>
                <w:color w:val="FF0000"/>
                <w:sz w:val="22"/>
                <w:szCs w:val="22"/>
              </w:rPr>
            </w:pPr>
            <w:r w:rsidRPr="00BE5C6A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.09</w:t>
            </w:r>
          </w:p>
        </w:tc>
      </w:tr>
      <w:tr w:rsidR="00253515" w14:paraId="40EBA903" w14:textId="77777777" w:rsidTr="00253515">
        <w:trPr>
          <w:trHeight w:val="4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47FAE" w14:textId="77777777" w:rsidR="00253515" w:rsidRDefault="00253515">
            <w:pPr>
              <w:jc w:val="center"/>
              <w:rPr>
                <w:rFonts w:ascii="Times New Roman" w:eastAsia="Yu Gothic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3069D" w14:textId="77777777" w:rsidR="00253515" w:rsidRDefault="0025351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164B1" w14:textId="77777777" w:rsidR="00253515" w:rsidRDefault="0025351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0A1DC" w14:textId="77777777" w:rsidR="00253515" w:rsidRDefault="0025351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E3A4F" w14:textId="77777777" w:rsidR="00253515" w:rsidRDefault="0025351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FA3D1" w14:textId="77777777" w:rsidR="00253515" w:rsidRDefault="0025351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C6ED3" w14:textId="77777777" w:rsidR="00253515" w:rsidRDefault="0025351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4960F" w14:textId="77777777" w:rsidR="00253515" w:rsidRDefault="0025351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D653D" w14:textId="77777777" w:rsidR="00253515" w:rsidRDefault="0025351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199F2" w14:textId="77777777" w:rsidR="00253515" w:rsidRDefault="0025351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53515" w14:paraId="3D863B27" w14:textId="77777777" w:rsidTr="00253515">
        <w:trPr>
          <w:trHeight w:val="4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FB899" w14:textId="77777777" w:rsidR="00253515" w:rsidRDefault="00253515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Interact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199D9F" w14:textId="77777777" w:rsidR="00253515" w:rsidRDefault="00253515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No/≤ 9</w:t>
            </w:r>
            <w:r>
              <w:rPr>
                <w:rFonts w:ascii="Yu Gothic" w:eastAsia="Yu Gothic" w:hAnsi="Yu Gothic" w:cs="Times New Roman"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0C702" w14:textId="77777777" w:rsidR="00253515" w:rsidRDefault="00253515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F8771" w14:textId="77777777" w:rsidR="00253515" w:rsidRDefault="00253515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BF3A9" w14:textId="77777777" w:rsidR="00253515" w:rsidRDefault="00253515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F6CAB" w14:textId="77777777" w:rsidR="00253515" w:rsidRDefault="00253515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8A089" w14:textId="77777777" w:rsidR="00253515" w:rsidRDefault="00253515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35506" w14:textId="77777777" w:rsidR="00253515" w:rsidRDefault="00253515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1BC4A" w14:textId="77777777" w:rsidR="00253515" w:rsidRDefault="00253515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15F6A" w14:textId="77777777" w:rsidR="00253515" w:rsidRDefault="00253515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253515" w14:paraId="280A3C73" w14:textId="77777777" w:rsidTr="00253515">
        <w:trPr>
          <w:trHeight w:val="4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8123F" w14:textId="77777777" w:rsidR="00253515" w:rsidRDefault="0025351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00D4E1" w14:textId="77777777" w:rsidR="00253515" w:rsidRDefault="00253515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Yes/10–12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374FD" w14:textId="77777777" w:rsidR="00253515" w:rsidRDefault="00253515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.33 (0.92-1.93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BB8B1" w14:textId="77777777" w:rsidR="00253515" w:rsidRPr="00BE5C6A" w:rsidRDefault="00253515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BE5C6A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.13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953A4" w14:textId="77777777" w:rsidR="00253515" w:rsidRPr="00BE5C6A" w:rsidRDefault="00253515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BE5C6A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1.18 (0.69-2.01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A7F4A" w14:textId="77777777" w:rsidR="00253515" w:rsidRPr="00BE5C6A" w:rsidRDefault="00253515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BE5C6A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.55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20303" w14:textId="77777777" w:rsidR="00253515" w:rsidRPr="00BE5C6A" w:rsidRDefault="00253515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BE5C6A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1.54 (0.91-2.61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A6EB8" w14:textId="77777777" w:rsidR="00253515" w:rsidRPr="00BE5C6A" w:rsidRDefault="00253515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BE5C6A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.11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66083" w14:textId="77777777" w:rsidR="00253515" w:rsidRPr="00BE5C6A" w:rsidRDefault="00253515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BE5C6A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1.14 (0.86-1.52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148FF" w14:textId="77777777" w:rsidR="00253515" w:rsidRPr="00BE5C6A" w:rsidRDefault="00253515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BE5C6A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.36</w:t>
            </w:r>
          </w:p>
        </w:tc>
      </w:tr>
      <w:tr w:rsidR="00253515" w14:paraId="059DD101" w14:textId="77777777" w:rsidTr="00253515">
        <w:trPr>
          <w:trHeight w:val="4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DCB24" w14:textId="77777777" w:rsidR="00253515" w:rsidRDefault="0025351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26E2DF" w14:textId="77777777" w:rsidR="00253515" w:rsidRDefault="00253515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Yes/≥ 13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A40BC" w14:textId="77777777" w:rsidR="00253515" w:rsidRDefault="00253515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.19 (0.81-1.73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216DC" w14:textId="77777777" w:rsidR="00253515" w:rsidRPr="00BE5C6A" w:rsidRDefault="00253515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BE5C6A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.38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3AFFE" w14:textId="77777777" w:rsidR="00253515" w:rsidRPr="00BE5C6A" w:rsidRDefault="00253515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BE5C6A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1.10 (0.65-1.87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37458" w14:textId="77777777" w:rsidR="00253515" w:rsidRPr="00BE5C6A" w:rsidRDefault="00253515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BE5C6A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.73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34257" w14:textId="77777777" w:rsidR="00253515" w:rsidRPr="00BE5C6A" w:rsidRDefault="00253515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BE5C6A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1.15 (0.61-2.16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4CC83" w14:textId="77777777" w:rsidR="00253515" w:rsidRPr="00BE5C6A" w:rsidRDefault="00253515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BE5C6A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.67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68D51" w14:textId="77777777" w:rsidR="00253515" w:rsidRPr="00BE5C6A" w:rsidRDefault="00253515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BE5C6A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1.24 (0.92-1.67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81A17" w14:textId="77777777" w:rsidR="00253515" w:rsidRPr="00BE5C6A" w:rsidRDefault="00253515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BE5C6A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.16</w:t>
            </w:r>
          </w:p>
        </w:tc>
      </w:tr>
      <w:tr w:rsidR="00253515" w14:paraId="60836136" w14:textId="77777777" w:rsidTr="00253515">
        <w:trPr>
          <w:trHeight w:val="4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7D561" w14:textId="77777777" w:rsidR="00253515" w:rsidRDefault="0025351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719EB0" w14:textId="77777777" w:rsidR="00253515" w:rsidRDefault="00253515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Missing/≤ 9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1A57A" w14:textId="77777777" w:rsidR="00253515" w:rsidRDefault="00253515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5DD23" w14:textId="77777777" w:rsidR="00253515" w:rsidRPr="00BE5C6A" w:rsidRDefault="00253515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15ACF" w14:textId="77777777" w:rsidR="00253515" w:rsidRPr="00BE5C6A" w:rsidRDefault="00253515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BE5C6A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Ref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5A1E6" w14:textId="77777777" w:rsidR="00253515" w:rsidRPr="00BE5C6A" w:rsidRDefault="00253515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0C135" w14:textId="77777777" w:rsidR="00253515" w:rsidRPr="00BE5C6A" w:rsidRDefault="00253515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BE5C6A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Ref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0E120" w14:textId="77777777" w:rsidR="00253515" w:rsidRPr="00BE5C6A" w:rsidRDefault="00253515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95E6B" w14:textId="77777777" w:rsidR="00253515" w:rsidRPr="00BE5C6A" w:rsidRDefault="00253515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BE5C6A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Ref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807E4" w14:textId="77777777" w:rsidR="00253515" w:rsidRPr="00BE5C6A" w:rsidRDefault="00253515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253515" w14:paraId="09D4DC40" w14:textId="77777777" w:rsidTr="00253515">
        <w:trPr>
          <w:trHeight w:val="4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534FA" w14:textId="77777777" w:rsidR="00253515" w:rsidRDefault="0025351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3E3064" w14:textId="77777777" w:rsidR="00253515" w:rsidRDefault="00253515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Missing/10–12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3306F" w14:textId="77777777" w:rsidR="00253515" w:rsidRDefault="00253515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83 (0.48-1.45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616CD" w14:textId="77777777" w:rsidR="00253515" w:rsidRPr="00BE5C6A" w:rsidRDefault="00253515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BE5C6A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.52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56F59" w14:textId="77777777" w:rsidR="00253515" w:rsidRPr="00BE5C6A" w:rsidRDefault="00253515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BE5C6A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0.96 (0.44-2.10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D57A3" w14:textId="77777777" w:rsidR="00253515" w:rsidRPr="00BE5C6A" w:rsidRDefault="00253515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BE5C6A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.92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7EBCC" w14:textId="77777777" w:rsidR="00253515" w:rsidRPr="00BE5C6A" w:rsidRDefault="00253515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BE5C6A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0.28 (0.06-1.30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DB3F2" w14:textId="77777777" w:rsidR="00253515" w:rsidRPr="00BE5C6A" w:rsidRDefault="00253515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BE5C6A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.10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D25A6" w14:textId="77777777" w:rsidR="00253515" w:rsidRPr="00BE5C6A" w:rsidRDefault="00253515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BE5C6A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1.04 (0.62-1.77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A503B" w14:textId="77777777" w:rsidR="00253515" w:rsidRPr="00BE5C6A" w:rsidRDefault="00253515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BE5C6A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.87</w:t>
            </w:r>
          </w:p>
        </w:tc>
      </w:tr>
      <w:tr w:rsidR="00253515" w14:paraId="37588A99" w14:textId="77777777" w:rsidTr="00253515">
        <w:trPr>
          <w:trHeight w:val="400"/>
        </w:trPr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123D9E" w14:textId="77777777" w:rsidR="00253515" w:rsidRDefault="00253515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4D2C358" w14:textId="77777777" w:rsidR="00253515" w:rsidRDefault="00253515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Missing/≥ 13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9CE4DA" w14:textId="77777777" w:rsidR="00253515" w:rsidRDefault="00253515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96 (0.52-1.77)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046FE2" w14:textId="77777777" w:rsidR="00253515" w:rsidRPr="00BE5C6A" w:rsidRDefault="00253515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BE5C6A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.89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453880" w14:textId="77777777" w:rsidR="00253515" w:rsidRPr="00BE5C6A" w:rsidRDefault="00253515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BE5C6A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0.73 (0.28-1.93)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9542AC" w14:textId="77777777" w:rsidR="00253515" w:rsidRPr="00BE5C6A" w:rsidRDefault="00253515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BE5C6A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.52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2B6E7E" w14:textId="77777777" w:rsidR="00253515" w:rsidRPr="00BE5C6A" w:rsidRDefault="00253515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BE5C6A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1.22 (0.38-3.92)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3A9F7B" w14:textId="77777777" w:rsidR="00253515" w:rsidRPr="00BE5C6A" w:rsidRDefault="00253515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BE5C6A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.74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050501" w14:textId="77777777" w:rsidR="00253515" w:rsidRPr="00BE5C6A" w:rsidRDefault="00253515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BE5C6A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1.73 (0.84-3.56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9DD09A" w14:textId="77777777" w:rsidR="00253515" w:rsidRPr="00BE5C6A" w:rsidRDefault="00253515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BE5C6A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.14</w:t>
            </w:r>
          </w:p>
        </w:tc>
      </w:tr>
    </w:tbl>
    <w:p w14:paraId="5AC9E3BA" w14:textId="77777777" w:rsidR="00EF7EEA" w:rsidRPr="00E93CB7" w:rsidRDefault="00EF7EEA" w:rsidP="00381A68">
      <w:pPr>
        <w:rPr>
          <w:rFonts w:ascii="Times New Roman" w:hAnsi="Times New Roman" w:cs="Times New Roman"/>
          <w:sz w:val="28"/>
          <w:szCs w:val="28"/>
        </w:rPr>
      </w:pPr>
    </w:p>
    <w:sectPr w:rsidR="00EF7EEA" w:rsidRPr="00E93CB7" w:rsidSect="00754C0B">
      <w:pgSz w:w="16840" w:h="11900" w:orient="landscape"/>
      <w:pgMar w:top="1701" w:right="1701" w:bottom="1701" w:left="1985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Mincho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sukushi A Round Gothic Bold">
    <w:panose1 w:val="02020700000000000000"/>
    <w:charset w:val="80"/>
    <w:family w:val="roman"/>
    <w:pitch w:val="variable"/>
    <w:sig w:usb0="00000003" w:usb1="0AC71C10" w:usb2="00000012" w:usb3="00000000" w:csb0="00020005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eiryo">
    <w:panose1 w:val="020B0604030504040204"/>
    <w:charset w:val="80"/>
    <w:family w:val="swiss"/>
    <w:pitch w:val="variable"/>
    <w:sig w:usb0="E00002FF" w:usb1="6AC7FFFF" w:usb2="08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5EC55A7"/>
    <w:multiLevelType w:val="hybridMultilevel"/>
    <w:tmpl w:val="6E6A3974"/>
    <w:lvl w:ilvl="0" w:tplc="739A64E8">
      <w:start w:val="128"/>
      <w:numFmt w:val="bullet"/>
      <w:lvlText w:val=""/>
      <w:lvlJc w:val="left"/>
      <w:pPr>
        <w:ind w:left="360" w:hanging="360"/>
      </w:pPr>
      <w:rPr>
        <w:rFonts w:ascii="Wingdings" w:eastAsia="Yu Gothic" w:hAnsi="Wingdings" w:cs="MS PGothic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" w15:restartNumberingAfterBreak="0">
    <w:nsid w:val="48FC3781"/>
    <w:multiLevelType w:val="hybridMultilevel"/>
    <w:tmpl w:val="1360BF70"/>
    <w:lvl w:ilvl="0" w:tplc="C34E26A6">
      <w:start w:val="207"/>
      <w:numFmt w:val="bullet"/>
      <w:lvlText w:val=""/>
      <w:lvlJc w:val="left"/>
      <w:pPr>
        <w:ind w:left="360" w:hanging="360"/>
      </w:pPr>
      <w:rPr>
        <w:rFonts w:ascii="Wingdings" w:eastAsia="MS PMincho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" w15:restartNumberingAfterBreak="0">
    <w:nsid w:val="5EDF5169"/>
    <w:multiLevelType w:val="hybridMultilevel"/>
    <w:tmpl w:val="F0BABA02"/>
    <w:lvl w:ilvl="0" w:tplc="B7224590">
      <w:start w:val="3"/>
      <w:numFmt w:val="bullet"/>
      <w:lvlText w:val=""/>
      <w:lvlJc w:val="left"/>
      <w:pPr>
        <w:ind w:left="360" w:hanging="360"/>
      </w:pPr>
      <w:rPr>
        <w:rFonts w:ascii="Wingdings" w:eastAsia="Yu Gothic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337586196">
    <w:abstractNumId w:val="0"/>
  </w:num>
  <w:num w:numId="2" w16cid:durableId="356736742">
    <w:abstractNumId w:val="1"/>
  </w:num>
  <w:num w:numId="3" w16cid:durableId="41359801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AndJapaneseKana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77DB"/>
    <w:rsid w:val="00011ECE"/>
    <w:rsid w:val="00012BEA"/>
    <w:rsid w:val="00012E73"/>
    <w:rsid w:val="000154CA"/>
    <w:rsid w:val="00015ED6"/>
    <w:rsid w:val="00020E53"/>
    <w:rsid w:val="0002196C"/>
    <w:rsid w:val="000231F8"/>
    <w:rsid w:val="00024FAF"/>
    <w:rsid w:val="00030783"/>
    <w:rsid w:val="000319BC"/>
    <w:rsid w:val="00031F35"/>
    <w:rsid w:val="00033F5E"/>
    <w:rsid w:val="000412F0"/>
    <w:rsid w:val="0004246B"/>
    <w:rsid w:val="0004770E"/>
    <w:rsid w:val="00052B98"/>
    <w:rsid w:val="00053741"/>
    <w:rsid w:val="000555A5"/>
    <w:rsid w:val="00057F18"/>
    <w:rsid w:val="00057F33"/>
    <w:rsid w:val="0006210D"/>
    <w:rsid w:val="00071FFC"/>
    <w:rsid w:val="00084A2C"/>
    <w:rsid w:val="00085A51"/>
    <w:rsid w:val="00085E2E"/>
    <w:rsid w:val="000971AE"/>
    <w:rsid w:val="000A1954"/>
    <w:rsid w:val="000A3DBE"/>
    <w:rsid w:val="000B2F9A"/>
    <w:rsid w:val="000B3C06"/>
    <w:rsid w:val="000B5794"/>
    <w:rsid w:val="000C097A"/>
    <w:rsid w:val="000C1005"/>
    <w:rsid w:val="000C2AEB"/>
    <w:rsid w:val="000C2F6D"/>
    <w:rsid w:val="000C46BE"/>
    <w:rsid w:val="000C5991"/>
    <w:rsid w:val="000C5EB3"/>
    <w:rsid w:val="000D13EC"/>
    <w:rsid w:val="000D2AC3"/>
    <w:rsid w:val="000D2F56"/>
    <w:rsid w:val="000D76B8"/>
    <w:rsid w:val="000E0588"/>
    <w:rsid w:val="000E1A9F"/>
    <w:rsid w:val="000F16C8"/>
    <w:rsid w:val="000F17A2"/>
    <w:rsid w:val="000F6F62"/>
    <w:rsid w:val="00100B04"/>
    <w:rsid w:val="00101919"/>
    <w:rsid w:val="00105A8E"/>
    <w:rsid w:val="0011031E"/>
    <w:rsid w:val="00110A14"/>
    <w:rsid w:val="00113619"/>
    <w:rsid w:val="00117489"/>
    <w:rsid w:val="001270D4"/>
    <w:rsid w:val="0013282C"/>
    <w:rsid w:val="0013502F"/>
    <w:rsid w:val="00135B99"/>
    <w:rsid w:val="00135D04"/>
    <w:rsid w:val="001365F8"/>
    <w:rsid w:val="00137A17"/>
    <w:rsid w:val="00142B58"/>
    <w:rsid w:val="00151451"/>
    <w:rsid w:val="0015790B"/>
    <w:rsid w:val="001656EF"/>
    <w:rsid w:val="001665BC"/>
    <w:rsid w:val="00175173"/>
    <w:rsid w:val="00177D02"/>
    <w:rsid w:val="00177E10"/>
    <w:rsid w:val="0018000F"/>
    <w:rsid w:val="00187ACB"/>
    <w:rsid w:val="00192492"/>
    <w:rsid w:val="00196CBA"/>
    <w:rsid w:val="001A5394"/>
    <w:rsid w:val="001A5A09"/>
    <w:rsid w:val="001B18AD"/>
    <w:rsid w:val="001B1FF5"/>
    <w:rsid w:val="001B4788"/>
    <w:rsid w:val="001B4843"/>
    <w:rsid w:val="001C22CB"/>
    <w:rsid w:val="001D1331"/>
    <w:rsid w:val="001D42EE"/>
    <w:rsid w:val="001D607E"/>
    <w:rsid w:val="001E2910"/>
    <w:rsid w:val="001E5A83"/>
    <w:rsid w:val="001F35F8"/>
    <w:rsid w:val="001F6F30"/>
    <w:rsid w:val="00204898"/>
    <w:rsid w:val="00210021"/>
    <w:rsid w:val="00211C9F"/>
    <w:rsid w:val="00213497"/>
    <w:rsid w:val="0022489B"/>
    <w:rsid w:val="002303ED"/>
    <w:rsid w:val="00235888"/>
    <w:rsid w:val="00237AF6"/>
    <w:rsid w:val="00241AF6"/>
    <w:rsid w:val="00244A97"/>
    <w:rsid w:val="00251F38"/>
    <w:rsid w:val="002528D5"/>
    <w:rsid w:val="00253515"/>
    <w:rsid w:val="002607AF"/>
    <w:rsid w:val="002718C5"/>
    <w:rsid w:val="0027422E"/>
    <w:rsid w:val="00276677"/>
    <w:rsid w:val="0028227B"/>
    <w:rsid w:val="002854F1"/>
    <w:rsid w:val="002857D0"/>
    <w:rsid w:val="00295E37"/>
    <w:rsid w:val="002A48D6"/>
    <w:rsid w:val="002A5625"/>
    <w:rsid w:val="002A5BE5"/>
    <w:rsid w:val="002B28E6"/>
    <w:rsid w:val="002B351A"/>
    <w:rsid w:val="002B6179"/>
    <w:rsid w:val="002B621D"/>
    <w:rsid w:val="002B6F55"/>
    <w:rsid w:val="002B7CBE"/>
    <w:rsid w:val="002C48D2"/>
    <w:rsid w:val="002D05D1"/>
    <w:rsid w:val="002D3975"/>
    <w:rsid w:val="002D7A63"/>
    <w:rsid w:val="002E466A"/>
    <w:rsid w:val="002E498D"/>
    <w:rsid w:val="002E5AEC"/>
    <w:rsid w:val="002F32E9"/>
    <w:rsid w:val="002F4412"/>
    <w:rsid w:val="002F6B59"/>
    <w:rsid w:val="00304DE6"/>
    <w:rsid w:val="00312CEE"/>
    <w:rsid w:val="00313FC2"/>
    <w:rsid w:val="0031610F"/>
    <w:rsid w:val="00332448"/>
    <w:rsid w:val="00337CDB"/>
    <w:rsid w:val="00346AC5"/>
    <w:rsid w:val="00351AA9"/>
    <w:rsid w:val="0035285B"/>
    <w:rsid w:val="0035483B"/>
    <w:rsid w:val="00354D6C"/>
    <w:rsid w:val="00357F6E"/>
    <w:rsid w:val="00360628"/>
    <w:rsid w:val="003629FE"/>
    <w:rsid w:val="0037393D"/>
    <w:rsid w:val="00381A68"/>
    <w:rsid w:val="003860ED"/>
    <w:rsid w:val="0039145E"/>
    <w:rsid w:val="00392435"/>
    <w:rsid w:val="003A06B2"/>
    <w:rsid w:val="003A5F07"/>
    <w:rsid w:val="003B2678"/>
    <w:rsid w:val="003B36A4"/>
    <w:rsid w:val="003C7FD8"/>
    <w:rsid w:val="003D46FE"/>
    <w:rsid w:val="003D77C9"/>
    <w:rsid w:val="003E1F77"/>
    <w:rsid w:val="003E3670"/>
    <w:rsid w:val="003E5D36"/>
    <w:rsid w:val="003F0918"/>
    <w:rsid w:val="003F77DB"/>
    <w:rsid w:val="004035A6"/>
    <w:rsid w:val="00414CE9"/>
    <w:rsid w:val="00415C94"/>
    <w:rsid w:val="00417CE7"/>
    <w:rsid w:val="0042230D"/>
    <w:rsid w:val="004230F1"/>
    <w:rsid w:val="004317F0"/>
    <w:rsid w:val="00437598"/>
    <w:rsid w:val="004449B6"/>
    <w:rsid w:val="004450B8"/>
    <w:rsid w:val="00445CBD"/>
    <w:rsid w:val="00466985"/>
    <w:rsid w:val="00466A88"/>
    <w:rsid w:val="00471F88"/>
    <w:rsid w:val="00485FE1"/>
    <w:rsid w:val="00487A0E"/>
    <w:rsid w:val="0049524D"/>
    <w:rsid w:val="004969B1"/>
    <w:rsid w:val="004A56BB"/>
    <w:rsid w:val="004A72F2"/>
    <w:rsid w:val="004A7D47"/>
    <w:rsid w:val="004B176C"/>
    <w:rsid w:val="004B4127"/>
    <w:rsid w:val="004C07A8"/>
    <w:rsid w:val="004C7669"/>
    <w:rsid w:val="004C7E94"/>
    <w:rsid w:val="004D314B"/>
    <w:rsid w:val="004D46E8"/>
    <w:rsid w:val="004D54BF"/>
    <w:rsid w:val="004D5570"/>
    <w:rsid w:val="004E0DA6"/>
    <w:rsid w:val="004E15FD"/>
    <w:rsid w:val="004E4DE4"/>
    <w:rsid w:val="004F7F34"/>
    <w:rsid w:val="00503ED6"/>
    <w:rsid w:val="00504FB5"/>
    <w:rsid w:val="00505337"/>
    <w:rsid w:val="00513B79"/>
    <w:rsid w:val="00513E7A"/>
    <w:rsid w:val="00515397"/>
    <w:rsid w:val="0051582D"/>
    <w:rsid w:val="00515F9B"/>
    <w:rsid w:val="00516F8B"/>
    <w:rsid w:val="00520575"/>
    <w:rsid w:val="0052085B"/>
    <w:rsid w:val="00520B0E"/>
    <w:rsid w:val="005217D0"/>
    <w:rsid w:val="00523728"/>
    <w:rsid w:val="0052635B"/>
    <w:rsid w:val="005370CB"/>
    <w:rsid w:val="00550AEB"/>
    <w:rsid w:val="00554538"/>
    <w:rsid w:val="00556F1A"/>
    <w:rsid w:val="00561FC3"/>
    <w:rsid w:val="00562A1E"/>
    <w:rsid w:val="0056608F"/>
    <w:rsid w:val="00567710"/>
    <w:rsid w:val="00570124"/>
    <w:rsid w:val="005715A9"/>
    <w:rsid w:val="00582EE8"/>
    <w:rsid w:val="00594188"/>
    <w:rsid w:val="00594416"/>
    <w:rsid w:val="005A7050"/>
    <w:rsid w:val="005B0713"/>
    <w:rsid w:val="005B1C97"/>
    <w:rsid w:val="005B33A2"/>
    <w:rsid w:val="005C7C7A"/>
    <w:rsid w:val="005D0154"/>
    <w:rsid w:val="005D2290"/>
    <w:rsid w:val="005D369A"/>
    <w:rsid w:val="005E026B"/>
    <w:rsid w:val="005F19E5"/>
    <w:rsid w:val="00604A09"/>
    <w:rsid w:val="00605FFB"/>
    <w:rsid w:val="0061192F"/>
    <w:rsid w:val="00612192"/>
    <w:rsid w:val="00621A2A"/>
    <w:rsid w:val="00622EB7"/>
    <w:rsid w:val="00624F8E"/>
    <w:rsid w:val="0062628B"/>
    <w:rsid w:val="00635976"/>
    <w:rsid w:val="0064141A"/>
    <w:rsid w:val="00642549"/>
    <w:rsid w:val="00646347"/>
    <w:rsid w:val="00646570"/>
    <w:rsid w:val="00646A35"/>
    <w:rsid w:val="006477AC"/>
    <w:rsid w:val="0065767F"/>
    <w:rsid w:val="006604B8"/>
    <w:rsid w:val="00664C4A"/>
    <w:rsid w:val="0066565E"/>
    <w:rsid w:val="00666ADE"/>
    <w:rsid w:val="00670029"/>
    <w:rsid w:val="0067437E"/>
    <w:rsid w:val="006819B8"/>
    <w:rsid w:val="006926FB"/>
    <w:rsid w:val="006A3E2B"/>
    <w:rsid w:val="006A6537"/>
    <w:rsid w:val="006A750E"/>
    <w:rsid w:val="006A7EB2"/>
    <w:rsid w:val="006B18E2"/>
    <w:rsid w:val="006B5427"/>
    <w:rsid w:val="006B6942"/>
    <w:rsid w:val="006C40C7"/>
    <w:rsid w:val="006C6875"/>
    <w:rsid w:val="006C74CE"/>
    <w:rsid w:val="006D4498"/>
    <w:rsid w:val="006E3A57"/>
    <w:rsid w:val="006E62DB"/>
    <w:rsid w:val="006F0703"/>
    <w:rsid w:val="00705382"/>
    <w:rsid w:val="007111CD"/>
    <w:rsid w:val="00712D93"/>
    <w:rsid w:val="0072770B"/>
    <w:rsid w:val="007318B7"/>
    <w:rsid w:val="0073576B"/>
    <w:rsid w:val="0074260D"/>
    <w:rsid w:val="00751088"/>
    <w:rsid w:val="00754566"/>
    <w:rsid w:val="00754C0B"/>
    <w:rsid w:val="007619A4"/>
    <w:rsid w:val="00770DF9"/>
    <w:rsid w:val="00774F35"/>
    <w:rsid w:val="00785CAE"/>
    <w:rsid w:val="0078662C"/>
    <w:rsid w:val="00787B1D"/>
    <w:rsid w:val="00787F10"/>
    <w:rsid w:val="00790726"/>
    <w:rsid w:val="00792345"/>
    <w:rsid w:val="00794BAC"/>
    <w:rsid w:val="007A5280"/>
    <w:rsid w:val="007A5674"/>
    <w:rsid w:val="007A6288"/>
    <w:rsid w:val="007A6BEA"/>
    <w:rsid w:val="007B2455"/>
    <w:rsid w:val="007B7F58"/>
    <w:rsid w:val="007C2229"/>
    <w:rsid w:val="007D1D9A"/>
    <w:rsid w:val="007D50E3"/>
    <w:rsid w:val="007D608A"/>
    <w:rsid w:val="007D7B75"/>
    <w:rsid w:val="007E087F"/>
    <w:rsid w:val="007E2C27"/>
    <w:rsid w:val="007E4CC5"/>
    <w:rsid w:val="007E5C47"/>
    <w:rsid w:val="007E7268"/>
    <w:rsid w:val="007E7990"/>
    <w:rsid w:val="007F0107"/>
    <w:rsid w:val="007F6D49"/>
    <w:rsid w:val="007F7893"/>
    <w:rsid w:val="00803B8D"/>
    <w:rsid w:val="00804701"/>
    <w:rsid w:val="00806DC8"/>
    <w:rsid w:val="0081401A"/>
    <w:rsid w:val="00815281"/>
    <w:rsid w:val="00815B38"/>
    <w:rsid w:val="008326EA"/>
    <w:rsid w:val="00836D4E"/>
    <w:rsid w:val="00841FE8"/>
    <w:rsid w:val="00842A5E"/>
    <w:rsid w:val="00844469"/>
    <w:rsid w:val="008458E2"/>
    <w:rsid w:val="0084641B"/>
    <w:rsid w:val="00856CD5"/>
    <w:rsid w:val="008571F7"/>
    <w:rsid w:val="00866A42"/>
    <w:rsid w:val="00867882"/>
    <w:rsid w:val="00876A34"/>
    <w:rsid w:val="00885CDF"/>
    <w:rsid w:val="00886FFC"/>
    <w:rsid w:val="008A42A8"/>
    <w:rsid w:val="008A4C44"/>
    <w:rsid w:val="008A7B2D"/>
    <w:rsid w:val="008A7F74"/>
    <w:rsid w:val="008B344E"/>
    <w:rsid w:val="008B780D"/>
    <w:rsid w:val="008C22D5"/>
    <w:rsid w:val="008C2435"/>
    <w:rsid w:val="008C33B0"/>
    <w:rsid w:val="008C5983"/>
    <w:rsid w:val="008D4CA9"/>
    <w:rsid w:val="008D7040"/>
    <w:rsid w:val="008E376B"/>
    <w:rsid w:val="008E4C3A"/>
    <w:rsid w:val="008F113D"/>
    <w:rsid w:val="008F4030"/>
    <w:rsid w:val="008F44A9"/>
    <w:rsid w:val="008F7EF1"/>
    <w:rsid w:val="00900DED"/>
    <w:rsid w:val="009059A6"/>
    <w:rsid w:val="00906775"/>
    <w:rsid w:val="00910C4B"/>
    <w:rsid w:val="00911172"/>
    <w:rsid w:val="00913342"/>
    <w:rsid w:val="0091470A"/>
    <w:rsid w:val="009164B1"/>
    <w:rsid w:val="009239DA"/>
    <w:rsid w:val="00925A68"/>
    <w:rsid w:val="00927DAE"/>
    <w:rsid w:val="00932C02"/>
    <w:rsid w:val="009336EE"/>
    <w:rsid w:val="00935699"/>
    <w:rsid w:val="009361FE"/>
    <w:rsid w:val="00936A54"/>
    <w:rsid w:val="00937410"/>
    <w:rsid w:val="009424DE"/>
    <w:rsid w:val="00943B18"/>
    <w:rsid w:val="00945736"/>
    <w:rsid w:val="009463DE"/>
    <w:rsid w:val="0094726F"/>
    <w:rsid w:val="00950013"/>
    <w:rsid w:val="00950C69"/>
    <w:rsid w:val="0095644B"/>
    <w:rsid w:val="00963D1B"/>
    <w:rsid w:val="00966D48"/>
    <w:rsid w:val="00971479"/>
    <w:rsid w:val="00973C38"/>
    <w:rsid w:val="00974797"/>
    <w:rsid w:val="00980AD1"/>
    <w:rsid w:val="00980E0D"/>
    <w:rsid w:val="0098378B"/>
    <w:rsid w:val="009920BA"/>
    <w:rsid w:val="009A4EA7"/>
    <w:rsid w:val="009A59D3"/>
    <w:rsid w:val="009A68F6"/>
    <w:rsid w:val="009A7347"/>
    <w:rsid w:val="009A7B21"/>
    <w:rsid w:val="009B3E50"/>
    <w:rsid w:val="009B6691"/>
    <w:rsid w:val="009C16B1"/>
    <w:rsid w:val="009C1D7E"/>
    <w:rsid w:val="009C58E8"/>
    <w:rsid w:val="009C7959"/>
    <w:rsid w:val="009D11CA"/>
    <w:rsid w:val="009D1879"/>
    <w:rsid w:val="009E017F"/>
    <w:rsid w:val="009F1BA5"/>
    <w:rsid w:val="009F23B6"/>
    <w:rsid w:val="009F6BAD"/>
    <w:rsid w:val="00A00620"/>
    <w:rsid w:val="00A045CB"/>
    <w:rsid w:val="00A06BB4"/>
    <w:rsid w:val="00A10766"/>
    <w:rsid w:val="00A11107"/>
    <w:rsid w:val="00A14FEE"/>
    <w:rsid w:val="00A150EF"/>
    <w:rsid w:val="00A1531F"/>
    <w:rsid w:val="00A20D91"/>
    <w:rsid w:val="00A22B75"/>
    <w:rsid w:val="00A249DC"/>
    <w:rsid w:val="00A252AA"/>
    <w:rsid w:val="00A2570E"/>
    <w:rsid w:val="00A26028"/>
    <w:rsid w:val="00A346FC"/>
    <w:rsid w:val="00A4000E"/>
    <w:rsid w:val="00A43C86"/>
    <w:rsid w:val="00A57128"/>
    <w:rsid w:val="00A606AF"/>
    <w:rsid w:val="00A658DF"/>
    <w:rsid w:val="00A73D9B"/>
    <w:rsid w:val="00A76439"/>
    <w:rsid w:val="00A76CB3"/>
    <w:rsid w:val="00A82173"/>
    <w:rsid w:val="00A821A4"/>
    <w:rsid w:val="00A83852"/>
    <w:rsid w:val="00A843DF"/>
    <w:rsid w:val="00A85173"/>
    <w:rsid w:val="00A8531C"/>
    <w:rsid w:val="00A91115"/>
    <w:rsid w:val="00A955B6"/>
    <w:rsid w:val="00A95DEF"/>
    <w:rsid w:val="00A97932"/>
    <w:rsid w:val="00AA435B"/>
    <w:rsid w:val="00AA4AB8"/>
    <w:rsid w:val="00AA7163"/>
    <w:rsid w:val="00AA74F2"/>
    <w:rsid w:val="00AB3CC6"/>
    <w:rsid w:val="00AB561A"/>
    <w:rsid w:val="00AC4340"/>
    <w:rsid w:val="00AC73D7"/>
    <w:rsid w:val="00AD0187"/>
    <w:rsid w:val="00AD0E66"/>
    <w:rsid w:val="00AD1CC6"/>
    <w:rsid w:val="00AE08AF"/>
    <w:rsid w:val="00AF24A2"/>
    <w:rsid w:val="00AF4FEC"/>
    <w:rsid w:val="00AF574B"/>
    <w:rsid w:val="00B03522"/>
    <w:rsid w:val="00B04F03"/>
    <w:rsid w:val="00B1477C"/>
    <w:rsid w:val="00B15A0F"/>
    <w:rsid w:val="00B23603"/>
    <w:rsid w:val="00B36B6F"/>
    <w:rsid w:val="00B37EED"/>
    <w:rsid w:val="00B41D81"/>
    <w:rsid w:val="00B54FEC"/>
    <w:rsid w:val="00B617AA"/>
    <w:rsid w:val="00B67D6D"/>
    <w:rsid w:val="00B708D5"/>
    <w:rsid w:val="00B7304A"/>
    <w:rsid w:val="00B74B2D"/>
    <w:rsid w:val="00B75DFD"/>
    <w:rsid w:val="00B77D4E"/>
    <w:rsid w:val="00B9194C"/>
    <w:rsid w:val="00B95C3F"/>
    <w:rsid w:val="00BA5A2E"/>
    <w:rsid w:val="00BA7CCB"/>
    <w:rsid w:val="00BB0DBA"/>
    <w:rsid w:val="00BB3BA8"/>
    <w:rsid w:val="00BB64C4"/>
    <w:rsid w:val="00BC0704"/>
    <w:rsid w:val="00BC0BAA"/>
    <w:rsid w:val="00BC1242"/>
    <w:rsid w:val="00BD08FC"/>
    <w:rsid w:val="00BD4ED9"/>
    <w:rsid w:val="00BE34CF"/>
    <w:rsid w:val="00BE4AEE"/>
    <w:rsid w:val="00BE51C2"/>
    <w:rsid w:val="00BE5C6A"/>
    <w:rsid w:val="00BE6867"/>
    <w:rsid w:val="00BF2421"/>
    <w:rsid w:val="00BF7EE1"/>
    <w:rsid w:val="00C052D1"/>
    <w:rsid w:val="00C30B67"/>
    <w:rsid w:val="00C311DA"/>
    <w:rsid w:val="00C343D1"/>
    <w:rsid w:val="00C35C7D"/>
    <w:rsid w:val="00C47BA9"/>
    <w:rsid w:val="00C55B9B"/>
    <w:rsid w:val="00C66595"/>
    <w:rsid w:val="00C7126D"/>
    <w:rsid w:val="00C74E89"/>
    <w:rsid w:val="00C77FE6"/>
    <w:rsid w:val="00C920E6"/>
    <w:rsid w:val="00C920F5"/>
    <w:rsid w:val="00C92261"/>
    <w:rsid w:val="00C935CB"/>
    <w:rsid w:val="00C93E3F"/>
    <w:rsid w:val="00C94E8C"/>
    <w:rsid w:val="00C95CF0"/>
    <w:rsid w:val="00CA2072"/>
    <w:rsid w:val="00CA56D7"/>
    <w:rsid w:val="00CB1B36"/>
    <w:rsid w:val="00CB27AD"/>
    <w:rsid w:val="00CB3187"/>
    <w:rsid w:val="00CB62A5"/>
    <w:rsid w:val="00CC184F"/>
    <w:rsid w:val="00CC2289"/>
    <w:rsid w:val="00CD6C42"/>
    <w:rsid w:val="00CE033A"/>
    <w:rsid w:val="00CE0D30"/>
    <w:rsid w:val="00CE19D9"/>
    <w:rsid w:val="00CE36B9"/>
    <w:rsid w:val="00CF23CD"/>
    <w:rsid w:val="00CF78AB"/>
    <w:rsid w:val="00D01664"/>
    <w:rsid w:val="00D03A81"/>
    <w:rsid w:val="00D15338"/>
    <w:rsid w:val="00D1553D"/>
    <w:rsid w:val="00D156D2"/>
    <w:rsid w:val="00D173F2"/>
    <w:rsid w:val="00D240D5"/>
    <w:rsid w:val="00D263A9"/>
    <w:rsid w:val="00D3137A"/>
    <w:rsid w:val="00D31D71"/>
    <w:rsid w:val="00D37A08"/>
    <w:rsid w:val="00D37DEB"/>
    <w:rsid w:val="00D53778"/>
    <w:rsid w:val="00D557E2"/>
    <w:rsid w:val="00D569CB"/>
    <w:rsid w:val="00D56FCD"/>
    <w:rsid w:val="00D62B39"/>
    <w:rsid w:val="00D723FA"/>
    <w:rsid w:val="00D82693"/>
    <w:rsid w:val="00D845FE"/>
    <w:rsid w:val="00D847D2"/>
    <w:rsid w:val="00D8550F"/>
    <w:rsid w:val="00D87069"/>
    <w:rsid w:val="00D90752"/>
    <w:rsid w:val="00D95A6F"/>
    <w:rsid w:val="00DA2701"/>
    <w:rsid w:val="00DA4B44"/>
    <w:rsid w:val="00DA6DD1"/>
    <w:rsid w:val="00DB0C6C"/>
    <w:rsid w:val="00DB5B70"/>
    <w:rsid w:val="00DC1F6F"/>
    <w:rsid w:val="00DC36EC"/>
    <w:rsid w:val="00DC3C40"/>
    <w:rsid w:val="00DC58A6"/>
    <w:rsid w:val="00DC652E"/>
    <w:rsid w:val="00DD41AC"/>
    <w:rsid w:val="00DE1CA4"/>
    <w:rsid w:val="00DE3146"/>
    <w:rsid w:val="00DF1E2E"/>
    <w:rsid w:val="00DF346B"/>
    <w:rsid w:val="00DF4849"/>
    <w:rsid w:val="00E01F4C"/>
    <w:rsid w:val="00E02F2D"/>
    <w:rsid w:val="00E03ED0"/>
    <w:rsid w:val="00E209BC"/>
    <w:rsid w:val="00E27E6E"/>
    <w:rsid w:val="00E33476"/>
    <w:rsid w:val="00E3380B"/>
    <w:rsid w:val="00E41411"/>
    <w:rsid w:val="00E41D23"/>
    <w:rsid w:val="00E50EC6"/>
    <w:rsid w:val="00E52FAC"/>
    <w:rsid w:val="00E72BB8"/>
    <w:rsid w:val="00E738AA"/>
    <w:rsid w:val="00E76DC3"/>
    <w:rsid w:val="00E84663"/>
    <w:rsid w:val="00E849CB"/>
    <w:rsid w:val="00E875AF"/>
    <w:rsid w:val="00E91667"/>
    <w:rsid w:val="00E93CB7"/>
    <w:rsid w:val="00E956AD"/>
    <w:rsid w:val="00E95BB0"/>
    <w:rsid w:val="00E97461"/>
    <w:rsid w:val="00EA041B"/>
    <w:rsid w:val="00EA6750"/>
    <w:rsid w:val="00EB37C2"/>
    <w:rsid w:val="00EB3F5A"/>
    <w:rsid w:val="00EB5728"/>
    <w:rsid w:val="00EC66AB"/>
    <w:rsid w:val="00EC6822"/>
    <w:rsid w:val="00ED4438"/>
    <w:rsid w:val="00ED4557"/>
    <w:rsid w:val="00EE2655"/>
    <w:rsid w:val="00EE483C"/>
    <w:rsid w:val="00EF24F0"/>
    <w:rsid w:val="00EF3628"/>
    <w:rsid w:val="00EF3768"/>
    <w:rsid w:val="00EF5508"/>
    <w:rsid w:val="00EF73F6"/>
    <w:rsid w:val="00EF7EEA"/>
    <w:rsid w:val="00F01F44"/>
    <w:rsid w:val="00F03BFB"/>
    <w:rsid w:val="00F05EFA"/>
    <w:rsid w:val="00F115AB"/>
    <w:rsid w:val="00F1381F"/>
    <w:rsid w:val="00F159E6"/>
    <w:rsid w:val="00F17FE9"/>
    <w:rsid w:val="00F278B6"/>
    <w:rsid w:val="00F36907"/>
    <w:rsid w:val="00F41423"/>
    <w:rsid w:val="00F42496"/>
    <w:rsid w:val="00F43262"/>
    <w:rsid w:val="00F445EB"/>
    <w:rsid w:val="00F50DFA"/>
    <w:rsid w:val="00F51312"/>
    <w:rsid w:val="00F51DEE"/>
    <w:rsid w:val="00F54E56"/>
    <w:rsid w:val="00F5636D"/>
    <w:rsid w:val="00F62BF4"/>
    <w:rsid w:val="00F6475E"/>
    <w:rsid w:val="00F752FF"/>
    <w:rsid w:val="00F75613"/>
    <w:rsid w:val="00F779C3"/>
    <w:rsid w:val="00F86F1B"/>
    <w:rsid w:val="00F9003D"/>
    <w:rsid w:val="00F91652"/>
    <w:rsid w:val="00F9329B"/>
    <w:rsid w:val="00F94D63"/>
    <w:rsid w:val="00FA2F30"/>
    <w:rsid w:val="00FA6B13"/>
    <w:rsid w:val="00FB2E1F"/>
    <w:rsid w:val="00FC000B"/>
    <w:rsid w:val="00FC3CEA"/>
    <w:rsid w:val="00FD378C"/>
    <w:rsid w:val="00FD389A"/>
    <w:rsid w:val="00FD410D"/>
    <w:rsid w:val="00FD5001"/>
    <w:rsid w:val="00FD70D6"/>
    <w:rsid w:val="00FE2D3B"/>
    <w:rsid w:val="00FE3BBF"/>
    <w:rsid w:val="00FE51B1"/>
    <w:rsid w:val="00FF0375"/>
    <w:rsid w:val="00FF0AFF"/>
    <w:rsid w:val="00FF4878"/>
    <w:rsid w:val="00FF4BEF"/>
    <w:rsid w:val="00FF5F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6C08119"/>
  <w15:chartTrackingRefBased/>
  <w15:docId w15:val="{ED5696A6-EA11-0642-B365-3A924DBAB2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4FAF"/>
    <w:rPr>
      <w:rFonts w:ascii="MS PGothic" w:eastAsia="MS PGothic" w:hAnsi="MS PGothic" w:cs="MS PGothic"/>
      <w:kern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F36907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36907"/>
    <w:rPr>
      <w:color w:val="954F72"/>
      <w:u w:val="single"/>
    </w:rPr>
  </w:style>
  <w:style w:type="paragraph" w:customStyle="1" w:styleId="msonormal0">
    <w:name w:val="msonormal"/>
    <w:basedOn w:val="Normal"/>
    <w:rsid w:val="00F36907"/>
    <w:pPr>
      <w:spacing w:before="100" w:beforeAutospacing="1" w:after="100" w:afterAutospacing="1"/>
    </w:pPr>
  </w:style>
  <w:style w:type="paragraph" w:customStyle="1" w:styleId="font5">
    <w:name w:val="font5"/>
    <w:basedOn w:val="Normal"/>
    <w:rsid w:val="00F36907"/>
    <w:pPr>
      <w:spacing w:before="100" w:beforeAutospacing="1" w:after="100" w:afterAutospacing="1"/>
    </w:pPr>
    <w:rPr>
      <w:rFonts w:ascii="Yu Gothic" w:eastAsia="Yu Gothic" w:hAnsi="Yu Gothic"/>
      <w:sz w:val="12"/>
      <w:szCs w:val="12"/>
    </w:rPr>
  </w:style>
  <w:style w:type="paragraph" w:customStyle="1" w:styleId="font6">
    <w:name w:val="font6"/>
    <w:basedOn w:val="Normal"/>
    <w:rsid w:val="00F36907"/>
    <w:pPr>
      <w:spacing w:before="100" w:beforeAutospacing="1" w:after="100" w:afterAutospacing="1"/>
    </w:pPr>
    <w:rPr>
      <w:rFonts w:ascii="Tsukushi A Round Gothic Bold" w:hAnsi="Tsukushi A Round Gothic Bold"/>
      <w:sz w:val="12"/>
      <w:szCs w:val="12"/>
    </w:rPr>
  </w:style>
  <w:style w:type="paragraph" w:customStyle="1" w:styleId="font7">
    <w:name w:val="font7"/>
    <w:basedOn w:val="Normal"/>
    <w:rsid w:val="00F36907"/>
    <w:pPr>
      <w:spacing w:before="100" w:beforeAutospacing="1" w:after="100" w:afterAutospacing="1"/>
    </w:pPr>
    <w:rPr>
      <w:rFonts w:ascii="Yu Gothic" w:eastAsia="Yu Gothic" w:hAnsi="Yu Gothic"/>
      <w:color w:val="000000"/>
      <w:sz w:val="22"/>
      <w:szCs w:val="22"/>
    </w:rPr>
  </w:style>
  <w:style w:type="paragraph" w:customStyle="1" w:styleId="font8">
    <w:name w:val="font8"/>
    <w:basedOn w:val="Normal"/>
    <w:rsid w:val="00F36907"/>
    <w:pPr>
      <w:spacing w:before="100" w:beforeAutospacing="1" w:after="100" w:afterAutospacing="1"/>
    </w:pPr>
    <w:rPr>
      <w:rFonts w:ascii="Times New Roman" w:hAnsi="Times New Roman" w:cs="Times New Roman"/>
      <w:color w:val="000000"/>
      <w:sz w:val="22"/>
      <w:szCs w:val="22"/>
    </w:rPr>
  </w:style>
  <w:style w:type="paragraph" w:customStyle="1" w:styleId="font9">
    <w:name w:val="font9"/>
    <w:basedOn w:val="Normal"/>
    <w:rsid w:val="00F36907"/>
    <w:pPr>
      <w:spacing w:before="100" w:beforeAutospacing="1" w:after="100" w:afterAutospacing="1"/>
    </w:pPr>
    <w:rPr>
      <w:rFonts w:ascii="Times New Roman" w:hAnsi="Times New Roman" w:cs="Times New Roman"/>
      <w:color w:val="000000"/>
      <w:sz w:val="22"/>
      <w:szCs w:val="22"/>
    </w:rPr>
  </w:style>
  <w:style w:type="paragraph" w:customStyle="1" w:styleId="font10">
    <w:name w:val="font10"/>
    <w:basedOn w:val="Normal"/>
    <w:rsid w:val="00F36907"/>
    <w:pPr>
      <w:spacing w:before="100" w:beforeAutospacing="1" w:after="100" w:afterAutospacing="1"/>
    </w:pPr>
    <w:rPr>
      <w:rFonts w:ascii="Times New Roman" w:hAnsi="Times New Roman" w:cs="Times New Roman"/>
      <w:color w:val="000000"/>
      <w:sz w:val="28"/>
      <w:szCs w:val="28"/>
    </w:rPr>
  </w:style>
  <w:style w:type="paragraph" w:customStyle="1" w:styleId="font11">
    <w:name w:val="font11"/>
    <w:basedOn w:val="Normal"/>
    <w:rsid w:val="00F36907"/>
    <w:pPr>
      <w:spacing w:before="100" w:beforeAutospacing="1" w:after="100" w:afterAutospacing="1"/>
    </w:pPr>
    <w:rPr>
      <w:rFonts w:ascii="Yu Gothic" w:eastAsia="Yu Gothic" w:hAnsi="Yu Gothic"/>
      <w:color w:val="000000"/>
      <w:sz w:val="28"/>
      <w:szCs w:val="28"/>
    </w:rPr>
  </w:style>
  <w:style w:type="paragraph" w:customStyle="1" w:styleId="font12">
    <w:name w:val="font12"/>
    <w:basedOn w:val="Normal"/>
    <w:rsid w:val="00F36907"/>
    <w:pPr>
      <w:spacing w:before="100" w:beforeAutospacing="1" w:after="100" w:afterAutospacing="1"/>
    </w:pPr>
    <w:rPr>
      <w:rFonts w:ascii="Times New Roman" w:hAnsi="Times New Roman" w:cs="Times New Roman"/>
      <w:i/>
      <w:iCs/>
      <w:color w:val="000000"/>
      <w:sz w:val="28"/>
      <w:szCs w:val="28"/>
    </w:rPr>
  </w:style>
  <w:style w:type="paragraph" w:customStyle="1" w:styleId="font13">
    <w:name w:val="font13"/>
    <w:basedOn w:val="Normal"/>
    <w:rsid w:val="00F36907"/>
    <w:pPr>
      <w:spacing w:before="100" w:beforeAutospacing="1" w:after="100" w:afterAutospacing="1"/>
    </w:pPr>
    <w:rPr>
      <w:rFonts w:ascii="Yu Gothic" w:eastAsia="Yu Gothic" w:hAnsi="Yu Gothic"/>
      <w:color w:val="000000"/>
      <w:sz w:val="22"/>
      <w:szCs w:val="22"/>
    </w:rPr>
  </w:style>
  <w:style w:type="paragraph" w:customStyle="1" w:styleId="xl65">
    <w:name w:val="xl65"/>
    <w:basedOn w:val="Normal"/>
    <w:rsid w:val="00F36907"/>
    <w:pPr>
      <w:pBdr>
        <w:top w:val="single" w:sz="12" w:space="0" w:color="auto"/>
      </w:pBdr>
      <w:spacing w:before="100" w:beforeAutospacing="1" w:after="100" w:afterAutospacing="1"/>
      <w:textAlignment w:val="bottom"/>
    </w:pPr>
    <w:rPr>
      <w:rFonts w:ascii="Times New Roman" w:hAnsi="Times New Roman" w:cs="Times New Roman"/>
      <w:color w:val="000000"/>
      <w:sz w:val="22"/>
      <w:szCs w:val="22"/>
    </w:rPr>
  </w:style>
  <w:style w:type="paragraph" w:customStyle="1" w:styleId="xl66">
    <w:name w:val="xl66"/>
    <w:basedOn w:val="Normal"/>
    <w:rsid w:val="00F36907"/>
    <w:pPr>
      <w:pBdr>
        <w:top w:val="single" w:sz="12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color w:val="000000"/>
      <w:sz w:val="28"/>
      <w:szCs w:val="28"/>
    </w:rPr>
  </w:style>
  <w:style w:type="paragraph" w:customStyle="1" w:styleId="xl67">
    <w:name w:val="xl67"/>
    <w:basedOn w:val="Normal"/>
    <w:rsid w:val="00F36907"/>
    <w:pPr>
      <w:spacing w:before="100" w:beforeAutospacing="1" w:after="100" w:afterAutospacing="1"/>
      <w:textAlignment w:val="bottom"/>
    </w:pPr>
    <w:rPr>
      <w:rFonts w:ascii="Times New Roman" w:hAnsi="Times New Roman" w:cs="Times New Roman"/>
      <w:color w:val="000000"/>
      <w:sz w:val="22"/>
      <w:szCs w:val="22"/>
    </w:rPr>
  </w:style>
  <w:style w:type="paragraph" w:customStyle="1" w:styleId="xl68">
    <w:name w:val="xl68"/>
    <w:basedOn w:val="Normal"/>
    <w:rsid w:val="00F36907"/>
    <w:pPr>
      <w:spacing w:before="100" w:beforeAutospacing="1" w:after="100" w:afterAutospacing="1"/>
      <w:jc w:val="center"/>
    </w:pPr>
    <w:rPr>
      <w:rFonts w:ascii="Times New Roman" w:hAnsi="Times New Roman" w:cs="Times New Roman"/>
      <w:color w:val="000000"/>
      <w:sz w:val="28"/>
      <w:szCs w:val="28"/>
    </w:rPr>
  </w:style>
  <w:style w:type="paragraph" w:customStyle="1" w:styleId="xl69">
    <w:name w:val="xl69"/>
    <w:basedOn w:val="Normal"/>
    <w:rsid w:val="00F36907"/>
    <w:pPr>
      <w:pBdr>
        <w:top w:val="single" w:sz="12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color w:val="000000"/>
      <w:sz w:val="28"/>
      <w:szCs w:val="28"/>
    </w:rPr>
  </w:style>
  <w:style w:type="paragraph" w:customStyle="1" w:styleId="xl70">
    <w:name w:val="xl70"/>
    <w:basedOn w:val="Normal"/>
    <w:rsid w:val="00F36907"/>
    <w:pPr>
      <w:pBdr>
        <w:top w:val="single" w:sz="12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color w:val="000000"/>
      <w:sz w:val="28"/>
      <w:szCs w:val="28"/>
    </w:rPr>
  </w:style>
  <w:style w:type="paragraph" w:customStyle="1" w:styleId="xl71">
    <w:name w:val="xl71"/>
    <w:basedOn w:val="Normal"/>
    <w:rsid w:val="00F36907"/>
    <w:pPr>
      <w:pBdr>
        <w:bottom w:val="single" w:sz="12" w:space="0" w:color="auto"/>
      </w:pBdr>
      <w:shd w:val="clear" w:color="000000" w:fill="FFFFFF"/>
      <w:spacing w:before="100" w:beforeAutospacing="1" w:after="100" w:afterAutospacing="1"/>
      <w:textAlignment w:val="bottom"/>
    </w:pPr>
    <w:rPr>
      <w:rFonts w:ascii="Times New Roman" w:hAnsi="Times New Roman" w:cs="Times New Roman"/>
      <w:color w:val="000000"/>
      <w:sz w:val="28"/>
      <w:szCs w:val="28"/>
    </w:rPr>
  </w:style>
  <w:style w:type="paragraph" w:customStyle="1" w:styleId="xl72">
    <w:name w:val="xl72"/>
    <w:basedOn w:val="Normal"/>
    <w:rsid w:val="00F36907"/>
    <w:pPr>
      <w:pBdr>
        <w:bottom w:val="single" w:sz="12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hAnsi="Times New Roman" w:cs="Times New Roman"/>
      <w:color w:val="000000"/>
      <w:sz w:val="28"/>
      <w:szCs w:val="28"/>
    </w:rPr>
  </w:style>
  <w:style w:type="paragraph" w:customStyle="1" w:styleId="xl73">
    <w:name w:val="xl73"/>
    <w:basedOn w:val="Normal"/>
    <w:rsid w:val="00F36907"/>
    <w:pPr>
      <w:shd w:val="clear" w:color="000000" w:fill="FFFFFF"/>
      <w:spacing w:before="100" w:beforeAutospacing="1" w:after="100" w:afterAutospacing="1"/>
      <w:jc w:val="center"/>
    </w:pPr>
    <w:rPr>
      <w:rFonts w:ascii="Times New Roman" w:hAnsi="Times New Roman" w:cs="Times New Roman"/>
      <w:color w:val="000000"/>
      <w:sz w:val="28"/>
      <w:szCs w:val="28"/>
    </w:rPr>
  </w:style>
  <w:style w:type="paragraph" w:customStyle="1" w:styleId="xl74">
    <w:name w:val="xl74"/>
    <w:basedOn w:val="Normal"/>
    <w:rsid w:val="00F36907"/>
    <w:pPr>
      <w:spacing w:before="100" w:beforeAutospacing="1" w:after="100" w:afterAutospacing="1"/>
      <w:textAlignment w:val="bottom"/>
    </w:pPr>
    <w:rPr>
      <w:rFonts w:ascii="Times New Roman" w:hAnsi="Times New Roman" w:cs="Times New Roman"/>
      <w:color w:val="000000"/>
      <w:sz w:val="28"/>
      <w:szCs w:val="28"/>
    </w:rPr>
  </w:style>
  <w:style w:type="paragraph" w:customStyle="1" w:styleId="xl75">
    <w:name w:val="xl75"/>
    <w:basedOn w:val="Normal"/>
    <w:rsid w:val="00F36907"/>
    <w:pPr>
      <w:spacing w:before="100" w:beforeAutospacing="1" w:after="100" w:afterAutospacing="1"/>
      <w:jc w:val="center"/>
      <w:textAlignment w:val="bottom"/>
    </w:pPr>
    <w:rPr>
      <w:rFonts w:ascii="Times New Roman" w:hAnsi="Times New Roman" w:cs="Times New Roman"/>
      <w:color w:val="000000"/>
      <w:sz w:val="28"/>
      <w:szCs w:val="28"/>
    </w:rPr>
  </w:style>
  <w:style w:type="paragraph" w:customStyle="1" w:styleId="xl76">
    <w:name w:val="xl76"/>
    <w:basedOn w:val="Normal"/>
    <w:rsid w:val="00F36907"/>
    <w:pPr>
      <w:spacing w:before="100" w:beforeAutospacing="1" w:after="100" w:afterAutospacing="1"/>
      <w:jc w:val="center"/>
      <w:textAlignment w:val="bottom"/>
    </w:pPr>
    <w:rPr>
      <w:rFonts w:ascii="Times New Roman" w:hAnsi="Times New Roman" w:cs="Times New Roman"/>
      <w:color w:val="000000"/>
      <w:sz w:val="22"/>
      <w:szCs w:val="22"/>
    </w:rPr>
  </w:style>
  <w:style w:type="paragraph" w:customStyle="1" w:styleId="xl77">
    <w:name w:val="xl77"/>
    <w:basedOn w:val="Normal"/>
    <w:rsid w:val="00F36907"/>
    <w:pPr>
      <w:pBdr>
        <w:top w:val="single" w:sz="12" w:space="0" w:color="auto"/>
      </w:pBdr>
      <w:shd w:val="clear" w:color="000000" w:fill="FFFFFF"/>
      <w:spacing w:before="100" w:beforeAutospacing="1" w:after="100" w:afterAutospacing="1"/>
      <w:textAlignment w:val="bottom"/>
    </w:pPr>
    <w:rPr>
      <w:rFonts w:ascii="Times New Roman" w:hAnsi="Times New Roman" w:cs="Times New Roman"/>
      <w:color w:val="000000"/>
      <w:sz w:val="22"/>
      <w:szCs w:val="22"/>
    </w:rPr>
  </w:style>
  <w:style w:type="paragraph" w:customStyle="1" w:styleId="xl78">
    <w:name w:val="xl78"/>
    <w:basedOn w:val="Normal"/>
    <w:rsid w:val="00F36907"/>
    <w:pPr>
      <w:shd w:val="clear" w:color="000000" w:fill="FFFFFF"/>
      <w:spacing w:before="100" w:beforeAutospacing="1" w:after="100" w:afterAutospacing="1"/>
      <w:textAlignment w:val="bottom"/>
    </w:pPr>
    <w:rPr>
      <w:rFonts w:ascii="Times New Roman" w:hAnsi="Times New Roman" w:cs="Times New Roman"/>
      <w:color w:val="000000"/>
      <w:sz w:val="22"/>
      <w:szCs w:val="22"/>
    </w:rPr>
  </w:style>
  <w:style w:type="paragraph" w:customStyle="1" w:styleId="xl79">
    <w:name w:val="xl79"/>
    <w:basedOn w:val="Normal"/>
    <w:rsid w:val="00F36907"/>
    <w:pPr>
      <w:pBdr>
        <w:bottom w:val="single" w:sz="12" w:space="0" w:color="auto"/>
      </w:pBdr>
      <w:shd w:val="clear" w:color="000000" w:fill="FFFFFF"/>
      <w:spacing w:before="100" w:beforeAutospacing="1" w:after="100" w:afterAutospacing="1"/>
      <w:textAlignment w:val="bottom"/>
    </w:pPr>
    <w:rPr>
      <w:rFonts w:ascii="Times New Roman" w:hAnsi="Times New Roman" w:cs="Times New Roman"/>
      <w:color w:val="000000"/>
      <w:sz w:val="22"/>
      <w:szCs w:val="22"/>
    </w:rPr>
  </w:style>
  <w:style w:type="paragraph" w:customStyle="1" w:styleId="xl80">
    <w:name w:val="xl80"/>
    <w:basedOn w:val="Normal"/>
    <w:rsid w:val="00F36907"/>
    <w:pPr>
      <w:pBdr>
        <w:bottom w:val="single" w:sz="12" w:space="0" w:color="auto"/>
      </w:pBdr>
      <w:shd w:val="clear" w:color="000000" w:fill="FFFFFF"/>
      <w:spacing w:before="100" w:beforeAutospacing="1" w:after="100" w:afterAutospacing="1"/>
      <w:textAlignment w:val="bottom"/>
    </w:pPr>
    <w:rPr>
      <w:rFonts w:ascii="Times New Roman" w:hAnsi="Times New Roman" w:cs="Times New Roman"/>
      <w:color w:val="000000"/>
      <w:sz w:val="28"/>
      <w:szCs w:val="28"/>
    </w:rPr>
  </w:style>
  <w:style w:type="paragraph" w:customStyle="1" w:styleId="xl81">
    <w:name w:val="xl81"/>
    <w:basedOn w:val="Normal"/>
    <w:rsid w:val="00F36907"/>
    <w:pPr>
      <w:pBdr>
        <w:top w:val="single" w:sz="12" w:space="0" w:color="auto"/>
      </w:pBdr>
      <w:shd w:val="clear" w:color="000000" w:fill="FFFFFF"/>
      <w:spacing w:before="100" w:beforeAutospacing="1" w:after="100" w:afterAutospacing="1"/>
      <w:jc w:val="right"/>
      <w:textAlignment w:val="bottom"/>
    </w:pPr>
    <w:rPr>
      <w:rFonts w:ascii="Times New Roman" w:hAnsi="Times New Roman" w:cs="Times New Roman"/>
      <w:color w:val="000000"/>
      <w:sz w:val="22"/>
      <w:szCs w:val="22"/>
    </w:rPr>
  </w:style>
  <w:style w:type="paragraph" w:customStyle="1" w:styleId="xl82">
    <w:name w:val="xl82"/>
    <w:basedOn w:val="Normal"/>
    <w:rsid w:val="00F36907"/>
    <w:pPr>
      <w:spacing w:before="100" w:beforeAutospacing="1" w:after="100" w:afterAutospacing="1"/>
      <w:jc w:val="center"/>
      <w:textAlignment w:val="bottom"/>
    </w:pPr>
    <w:rPr>
      <w:rFonts w:ascii="Times New Roman" w:hAnsi="Times New Roman" w:cs="Times New Roman"/>
      <w:color w:val="000000"/>
      <w:sz w:val="22"/>
      <w:szCs w:val="22"/>
    </w:rPr>
  </w:style>
  <w:style w:type="paragraph" w:customStyle="1" w:styleId="xl83">
    <w:name w:val="xl83"/>
    <w:basedOn w:val="Normal"/>
    <w:rsid w:val="00F36907"/>
    <w:pPr>
      <w:pBdr>
        <w:top w:val="single" w:sz="12" w:space="0" w:color="auto"/>
      </w:pBdr>
      <w:spacing w:before="100" w:beforeAutospacing="1" w:after="100" w:afterAutospacing="1"/>
      <w:jc w:val="right"/>
      <w:textAlignment w:val="bottom"/>
    </w:pPr>
    <w:rPr>
      <w:rFonts w:ascii="Times New Roman" w:hAnsi="Times New Roman" w:cs="Times New Roman"/>
      <w:color w:val="000000"/>
      <w:sz w:val="22"/>
      <w:szCs w:val="22"/>
    </w:rPr>
  </w:style>
  <w:style w:type="paragraph" w:customStyle="1" w:styleId="xl84">
    <w:name w:val="xl84"/>
    <w:basedOn w:val="Normal"/>
    <w:rsid w:val="00F36907"/>
    <w:pPr>
      <w:spacing w:before="100" w:beforeAutospacing="1" w:after="100" w:afterAutospacing="1"/>
      <w:jc w:val="center"/>
      <w:textAlignment w:val="bottom"/>
    </w:pPr>
    <w:rPr>
      <w:rFonts w:ascii="Times New Roman" w:hAnsi="Times New Roman" w:cs="Times New Roman"/>
      <w:color w:val="000000"/>
      <w:sz w:val="22"/>
      <w:szCs w:val="22"/>
    </w:rPr>
  </w:style>
  <w:style w:type="paragraph" w:customStyle="1" w:styleId="xl85">
    <w:name w:val="xl85"/>
    <w:basedOn w:val="Normal"/>
    <w:rsid w:val="00F36907"/>
    <w:pPr>
      <w:shd w:val="clear" w:color="000000" w:fill="FFFFFF"/>
      <w:spacing w:before="100" w:beforeAutospacing="1" w:after="100" w:afterAutospacing="1"/>
      <w:jc w:val="right"/>
      <w:textAlignment w:val="bottom"/>
    </w:pPr>
    <w:rPr>
      <w:rFonts w:ascii="Times New Roman" w:hAnsi="Times New Roman" w:cs="Times New Roman"/>
      <w:color w:val="000000"/>
      <w:sz w:val="22"/>
      <w:szCs w:val="22"/>
    </w:rPr>
  </w:style>
  <w:style w:type="paragraph" w:customStyle="1" w:styleId="xl86">
    <w:name w:val="xl86"/>
    <w:basedOn w:val="Normal"/>
    <w:rsid w:val="00F36907"/>
    <w:pPr>
      <w:spacing w:before="100" w:beforeAutospacing="1" w:after="100" w:afterAutospacing="1"/>
      <w:jc w:val="center"/>
      <w:textAlignment w:val="bottom"/>
    </w:pPr>
    <w:rPr>
      <w:rFonts w:ascii="Times New Roman" w:hAnsi="Times New Roman" w:cs="Times New Roman"/>
      <w:color w:val="000000"/>
      <w:sz w:val="22"/>
      <w:szCs w:val="22"/>
    </w:rPr>
  </w:style>
  <w:style w:type="paragraph" w:customStyle="1" w:styleId="xl87">
    <w:name w:val="xl87"/>
    <w:basedOn w:val="Normal"/>
    <w:rsid w:val="00F36907"/>
    <w:pPr>
      <w:spacing w:before="100" w:beforeAutospacing="1" w:after="100" w:afterAutospacing="1"/>
      <w:jc w:val="right"/>
      <w:textAlignment w:val="bottom"/>
    </w:pPr>
    <w:rPr>
      <w:rFonts w:ascii="Times New Roman" w:hAnsi="Times New Roman" w:cs="Times New Roman"/>
      <w:color w:val="000000"/>
      <w:sz w:val="22"/>
      <w:szCs w:val="22"/>
    </w:rPr>
  </w:style>
  <w:style w:type="paragraph" w:customStyle="1" w:styleId="xl88">
    <w:name w:val="xl88"/>
    <w:basedOn w:val="Normal"/>
    <w:rsid w:val="00F36907"/>
    <w:pPr>
      <w:pBdr>
        <w:bottom w:val="single" w:sz="4" w:space="0" w:color="auto"/>
      </w:pBdr>
      <w:spacing w:before="100" w:beforeAutospacing="1" w:after="100" w:afterAutospacing="1"/>
      <w:jc w:val="center"/>
      <w:textAlignment w:val="bottom"/>
    </w:pPr>
    <w:rPr>
      <w:rFonts w:ascii="Times New Roman" w:hAnsi="Times New Roman" w:cs="Times New Roman"/>
      <w:color w:val="000000"/>
      <w:sz w:val="22"/>
      <w:szCs w:val="22"/>
    </w:rPr>
  </w:style>
  <w:style w:type="paragraph" w:customStyle="1" w:styleId="xl89">
    <w:name w:val="xl89"/>
    <w:basedOn w:val="Normal"/>
    <w:rsid w:val="00F36907"/>
    <w:pPr>
      <w:spacing w:before="100" w:beforeAutospacing="1" w:after="100" w:afterAutospacing="1"/>
      <w:jc w:val="right"/>
      <w:textAlignment w:val="bottom"/>
    </w:pPr>
    <w:rPr>
      <w:rFonts w:ascii="Times New Roman" w:hAnsi="Times New Roman" w:cs="Times New Roman"/>
      <w:sz w:val="22"/>
      <w:szCs w:val="22"/>
    </w:rPr>
  </w:style>
  <w:style w:type="paragraph" w:customStyle="1" w:styleId="xl90">
    <w:name w:val="xl90"/>
    <w:basedOn w:val="Normal"/>
    <w:rsid w:val="00F36907"/>
    <w:pPr>
      <w:pBdr>
        <w:top w:val="single" w:sz="4" w:space="0" w:color="auto"/>
      </w:pBdr>
      <w:shd w:val="clear" w:color="000000" w:fill="FFFFFF"/>
      <w:spacing w:before="100" w:beforeAutospacing="1" w:after="100" w:afterAutospacing="1"/>
      <w:textAlignment w:val="bottom"/>
    </w:pPr>
    <w:rPr>
      <w:rFonts w:ascii="Times New Roman" w:hAnsi="Times New Roman" w:cs="Times New Roman"/>
      <w:color w:val="000000"/>
      <w:sz w:val="22"/>
      <w:szCs w:val="22"/>
    </w:rPr>
  </w:style>
  <w:style w:type="paragraph" w:customStyle="1" w:styleId="xl91">
    <w:name w:val="xl91"/>
    <w:basedOn w:val="Normal"/>
    <w:rsid w:val="00F36907"/>
    <w:pPr>
      <w:pBdr>
        <w:top w:val="single" w:sz="4" w:space="0" w:color="auto"/>
      </w:pBdr>
      <w:shd w:val="clear" w:color="000000" w:fill="FFFFFF"/>
      <w:spacing w:before="100" w:beforeAutospacing="1" w:after="100" w:afterAutospacing="1"/>
      <w:jc w:val="right"/>
      <w:textAlignment w:val="bottom"/>
    </w:pPr>
    <w:rPr>
      <w:rFonts w:ascii="Times New Roman" w:hAnsi="Times New Roman" w:cs="Times New Roman"/>
      <w:color w:val="000000"/>
      <w:sz w:val="22"/>
      <w:szCs w:val="22"/>
    </w:rPr>
  </w:style>
  <w:style w:type="paragraph" w:customStyle="1" w:styleId="xl92">
    <w:name w:val="xl92"/>
    <w:basedOn w:val="Normal"/>
    <w:rsid w:val="00F36907"/>
    <w:pPr>
      <w:pBdr>
        <w:top w:val="single" w:sz="4" w:space="0" w:color="auto"/>
      </w:pBdr>
      <w:spacing w:before="100" w:beforeAutospacing="1" w:after="100" w:afterAutospacing="1"/>
      <w:jc w:val="right"/>
      <w:textAlignment w:val="bottom"/>
    </w:pPr>
    <w:rPr>
      <w:rFonts w:ascii="Times New Roman" w:hAnsi="Times New Roman" w:cs="Times New Roman"/>
      <w:color w:val="000000"/>
      <w:sz w:val="22"/>
      <w:szCs w:val="22"/>
    </w:rPr>
  </w:style>
  <w:style w:type="paragraph" w:customStyle="1" w:styleId="xl93">
    <w:name w:val="xl93"/>
    <w:basedOn w:val="Normal"/>
    <w:rsid w:val="00F36907"/>
    <w:pPr>
      <w:pBdr>
        <w:top w:val="single" w:sz="4" w:space="0" w:color="auto"/>
      </w:pBdr>
      <w:spacing w:before="100" w:beforeAutospacing="1" w:after="100" w:afterAutospacing="1"/>
      <w:jc w:val="right"/>
      <w:textAlignment w:val="bottom"/>
    </w:pPr>
    <w:rPr>
      <w:rFonts w:ascii="Times New Roman" w:hAnsi="Times New Roman" w:cs="Times New Roman"/>
      <w:color w:val="000000"/>
      <w:sz w:val="22"/>
      <w:szCs w:val="22"/>
    </w:rPr>
  </w:style>
  <w:style w:type="paragraph" w:customStyle="1" w:styleId="xl94">
    <w:name w:val="xl94"/>
    <w:basedOn w:val="Normal"/>
    <w:rsid w:val="00F36907"/>
    <w:pPr>
      <w:pBdr>
        <w:top w:val="single" w:sz="4" w:space="0" w:color="auto"/>
      </w:pBdr>
      <w:spacing w:before="100" w:beforeAutospacing="1" w:after="100" w:afterAutospacing="1"/>
      <w:jc w:val="center"/>
      <w:textAlignment w:val="bottom"/>
    </w:pPr>
    <w:rPr>
      <w:rFonts w:ascii="Times New Roman" w:hAnsi="Times New Roman" w:cs="Times New Roman"/>
      <w:color w:val="000000"/>
      <w:sz w:val="22"/>
      <w:szCs w:val="22"/>
    </w:rPr>
  </w:style>
  <w:style w:type="paragraph" w:customStyle="1" w:styleId="xl95">
    <w:name w:val="xl95"/>
    <w:basedOn w:val="Normal"/>
    <w:rsid w:val="00F36907"/>
    <w:pPr>
      <w:pBdr>
        <w:top w:val="single" w:sz="4" w:space="0" w:color="auto"/>
      </w:pBdr>
      <w:spacing w:before="100" w:beforeAutospacing="1" w:after="100" w:afterAutospacing="1"/>
      <w:jc w:val="center"/>
      <w:textAlignment w:val="bottom"/>
    </w:pPr>
    <w:rPr>
      <w:rFonts w:ascii="Times New Roman" w:hAnsi="Times New Roman" w:cs="Times New Roman"/>
      <w:color w:val="000000"/>
      <w:sz w:val="22"/>
      <w:szCs w:val="22"/>
    </w:rPr>
  </w:style>
  <w:style w:type="paragraph" w:customStyle="1" w:styleId="xl96">
    <w:name w:val="xl96"/>
    <w:basedOn w:val="Normal"/>
    <w:rsid w:val="00F36907"/>
    <w:pPr>
      <w:spacing w:before="100" w:beforeAutospacing="1" w:after="100" w:afterAutospacing="1"/>
      <w:jc w:val="right"/>
      <w:textAlignment w:val="bottom"/>
    </w:pPr>
    <w:rPr>
      <w:rFonts w:ascii="Times New Roman" w:hAnsi="Times New Roman" w:cs="Times New Roman"/>
      <w:color w:val="000000"/>
      <w:sz w:val="22"/>
      <w:szCs w:val="22"/>
    </w:rPr>
  </w:style>
  <w:style w:type="paragraph" w:customStyle="1" w:styleId="xl97">
    <w:name w:val="xl97"/>
    <w:basedOn w:val="Normal"/>
    <w:rsid w:val="00F36907"/>
    <w:pPr>
      <w:pBdr>
        <w:bottom w:val="single" w:sz="4" w:space="0" w:color="auto"/>
      </w:pBdr>
      <w:spacing w:before="100" w:beforeAutospacing="1" w:after="100" w:afterAutospacing="1"/>
      <w:jc w:val="center"/>
      <w:textAlignment w:val="bottom"/>
    </w:pPr>
    <w:rPr>
      <w:rFonts w:ascii="Times New Roman" w:hAnsi="Times New Roman" w:cs="Times New Roman"/>
      <w:color w:val="000000"/>
      <w:sz w:val="22"/>
      <w:szCs w:val="22"/>
    </w:rPr>
  </w:style>
  <w:style w:type="paragraph" w:customStyle="1" w:styleId="xl98">
    <w:name w:val="xl98"/>
    <w:basedOn w:val="Normal"/>
    <w:rsid w:val="00F36907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textAlignment w:val="bottom"/>
    </w:pPr>
    <w:rPr>
      <w:rFonts w:ascii="Times New Roman" w:hAnsi="Times New Roman" w:cs="Times New Roman"/>
      <w:color w:val="000000"/>
      <w:sz w:val="22"/>
      <w:szCs w:val="22"/>
    </w:rPr>
  </w:style>
  <w:style w:type="paragraph" w:customStyle="1" w:styleId="xl99">
    <w:name w:val="xl99"/>
    <w:basedOn w:val="Normal"/>
    <w:rsid w:val="00F36907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right"/>
      <w:textAlignment w:val="bottom"/>
    </w:pPr>
    <w:rPr>
      <w:rFonts w:ascii="Times New Roman" w:hAnsi="Times New Roman" w:cs="Times New Roman"/>
      <w:color w:val="000000"/>
      <w:sz w:val="22"/>
      <w:szCs w:val="22"/>
    </w:rPr>
  </w:style>
  <w:style w:type="paragraph" w:customStyle="1" w:styleId="xl100">
    <w:name w:val="xl100"/>
    <w:basedOn w:val="Normal"/>
    <w:rsid w:val="00F36907"/>
    <w:pPr>
      <w:pBdr>
        <w:bottom w:val="single" w:sz="4" w:space="0" w:color="auto"/>
      </w:pBdr>
      <w:spacing w:before="100" w:beforeAutospacing="1" w:after="100" w:afterAutospacing="1"/>
      <w:jc w:val="right"/>
      <w:textAlignment w:val="bottom"/>
    </w:pPr>
    <w:rPr>
      <w:rFonts w:ascii="Times New Roman" w:hAnsi="Times New Roman" w:cs="Times New Roman"/>
      <w:color w:val="000000"/>
      <w:sz w:val="22"/>
      <w:szCs w:val="22"/>
    </w:rPr>
  </w:style>
  <w:style w:type="paragraph" w:customStyle="1" w:styleId="xl101">
    <w:name w:val="xl101"/>
    <w:basedOn w:val="Normal"/>
    <w:rsid w:val="00F36907"/>
    <w:pPr>
      <w:pBdr>
        <w:bottom w:val="single" w:sz="4" w:space="0" w:color="auto"/>
      </w:pBdr>
      <w:spacing w:before="100" w:beforeAutospacing="1" w:after="100" w:afterAutospacing="1"/>
      <w:jc w:val="right"/>
      <w:textAlignment w:val="bottom"/>
    </w:pPr>
    <w:rPr>
      <w:rFonts w:ascii="Times New Roman" w:hAnsi="Times New Roman" w:cs="Times New Roman"/>
      <w:color w:val="000000"/>
      <w:sz w:val="22"/>
      <w:szCs w:val="22"/>
    </w:rPr>
  </w:style>
  <w:style w:type="paragraph" w:customStyle="1" w:styleId="xl102">
    <w:name w:val="xl102"/>
    <w:basedOn w:val="Normal"/>
    <w:rsid w:val="00F36907"/>
    <w:pPr>
      <w:shd w:val="clear" w:color="000000" w:fill="FFFFFF"/>
      <w:spacing w:before="100" w:beforeAutospacing="1" w:after="100" w:afterAutospacing="1"/>
      <w:textAlignment w:val="bottom"/>
    </w:pPr>
    <w:rPr>
      <w:rFonts w:ascii="Times New Roman" w:hAnsi="Times New Roman" w:cs="Times New Roman"/>
      <w:color w:val="000000"/>
      <w:sz w:val="22"/>
      <w:szCs w:val="22"/>
    </w:rPr>
  </w:style>
  <w:style w:type="paragraph" w:customStyle="1" w:styleId="xl103">
    <w:name w:val="xl103"/>
    <w:basedOn w:val="Normal"/>
    <w:rsid w:val="00F36907"/>
    <w:pPr>
      <w:shd w:val="clear" w:color="000000" w:fill="FFFFFF"/>
      <w:spacing w:before="100" w:beforeAutospacing="1" w:after="100" w:afterAutospacing="1"/>
      <w:textAlignment w:val="bottom"/>
    </w:pPr>
    <w:rPr>
      <w:rFonts w:ascii="Times New Roman" w:hAnsi="Times New Roman" w:cs="Times New Roman"/>
      <w:color w:val="000000"/>
      <w:sz w:val="22"/>
      <w:szCs w:val="22"/>
    </w:rPr>
  </w:style>
  <w:style w:type="paragraph" w:customStyle="1" w:styleId="xl104">
    <w:name w:val="xl104"/>
    <w:basedOn w:val="Normal"/>
    <w:rsid w:val="00F36907"/>
    <w:pPr>
      <w:pBdr>
        <w:bottom w:val="single" w:sz="12" w:space="0" w:color="auto"/>
      </w:pBdr>
      <w:shd w:val="clear" w:color="000000" w:fill="FFFFFF"/>
      <w:spacing w:before="100" w:beforeAutospacing="1" w:after="100" w:afterAutospacing="1"/>
      <w:jc w:val="right"/>
      <w:textAlignment w:val="bottom"/>
    </w:pPr>
    <w:rPr>
      <w:rFonts w:ascii="Times New Roman" w:hAnsi="Times New Roman" w:cs="Times New Roman"/>
      <w:color w:val="000000"/>
      <w:sz w:val="22"/>
      <w:szCs w:val="22"/>
    </w:rPr>
  </w:style>
  <w:style w:type="paragraph" w:customStyle="1" w:styleId="xl105">
    <w:name w:val="xl105"/>
    <w:basedOn w:val="Normal"/>
    <w:rsid w:val="00F36907"/>
    <w:pPr>
      <w:pBdr>
        <w:bottom w:val="single" w:sz="12" w:space="0" w:color="auto"/>
      </w:pBdr>
      <w:spacing w:before="100" w:beforeAutospacing="1" w:after="100" w:afterAutospacing="1"/>
      <w:jc w:val="center"/>
      <w:textAlignment w:val="bottom"/>
    </w:pPr>
    <w:rPr>
      <w:rFonts w:ascii="Times New Roman" w:hAnsi="Times New Roman" w:cs="Times New Roman"/>
      <w:color w:val="000000"/>
      <w:sz w:val="22"/>
      <w:szCs w:val="22"/>
    </w:rPr>
  </w:style>
  <w:style w:type="paragraph" w:customStyle="1" w:styleId="xl106">
    <w:name w:val="xl106"/>
    <w:basedOn w:val="Normal"/>
    <w:rsid w:val="00F36907"/>
    <w:pPr>
      <w:pBdr>
        <w:bottom w:val="single" w:sz="12" w:space="0" w:color="auto"/>
      </w:pBdr>
      <w:spacing w:before="100" w:beforeAutospacing="1" w:after="100" w:afterAutospacing="1"/>
      <w:jc w:val="right"/>
      <w:textAlignment w:val="bottom"/>
    </w:pPr>
    <w:rPr>
      <w:rFonts w:ascii="Times New Roman" w:hAnsi="Times New Roman" w:cs="Times New Roman"/>
      <w:color w:val="000000"/>
      <w:sz w:val="22"/>
      <w:szCs w:val="22"/>
    </w:rPr>
  </w:style>
  <w:style w:type="paragraph" w:customStyle="1" w:styleId="xl107">
    <w:name w:val="xl107"/>
    <w:basedOn w:val="Normal"/>
    <w:rsid w:val="00F36907"/>
    <w:pPr>
      <w:pBdr>
        <w:bottom w:val="single" w:sz="12" w:space="0" w:color="auto"/>
      </w:pBdr>
      <w:spacing w:before="100" w:beforeAutospacing="1" w:after="100" w:afterAutospacing="1"/>
      <w:jc w:val="right"/>
      <w:textAlignment w:val="bottom"/>
    </w:pPr>
    <w:rPr>
      <w:rFonts w:ascii="Times New Roman" w:hAnsi="Times New Roman" w:cs="Times New Roman"/>
      <w:color w:val="000000"/>
      <w:sz w:val="22"/>
      <w:szCs w:val="22"/>
    </w:rPr>
  </w:style>
  <w:style w:type="paragraph" w:customStyle="1" w:styleId="xl108">
    <w:name w:val="xl108"/>
    <w:basedOn w:val="Normal"/>
    <w:rsid w:val="00F36907"/>
    <w:pPr>
      <w:pBdr>
        <w:bottom w:val="single" w:sz="12" w:space="0" w:color="auto"/>
      </w:pBdr>
      <w:spacing w:before="100" w:beforeAutospacing="1" w:after="100" w:afterAutospacing="1"/>
      <w:jc w:val="center"/>
      <w:textAlignment w:val="bottom"/>
    </w:pPr>
    <w:rPr>
      <w:rFonts w:ascii="Times New Roman" w:hAnsi="Times New Roman" w:cs="Times New Roman"/>
      <w:color w:val="000000"/>
      <w:sz w:val="22"/>
      <w:szCs w:val="22"/>
    </w:rPr>
  </w:style>
  <w:style w:type="paragraph" w:customStyle="1" w:styleId="xl109">
    <w:name w:val="xl109"/>
    <w:basedOn w:val="Normal"/>
    <w:rsid w:val="00F36907"/>
    <w:pPr>
      <w:shd w:val="clear" w:color="000000" w:fill="FFFFFF"/>
      <w:spacing w:before="100" w:beforeAutospacing="1" w:after="100" w:afterAutospacing="1"/>
      <w:textAlignment w:val="bottom"/>
    </w:pPr>
    <w:rPr>
      <w:rFonts w:ascii="Times New Roman" w:hAnsi="Times New Roman" w:cs="Times New Roman"/>
      <w:color w:val="000000"/>
      <w:sz w:val="22"/>
      <w:szCs w:val="22"/>
    </w:rPr>
  </w:style>
  <w:style w:type="paragraph" w:customStyle="1" w:styleId="xl110">
    <w:name w:val="xl110"/>
    <w:basedOn w:val="Normal"/>
    <w:rsid w:val="00F36907"/>
    <w:pPr>
      <w:pBdr>
        <w:top w:val="single" w:sz="12" w:space="0" w:color="auto"/>
      </w:pBdr>
      <w:spacing w:before="100" w:beforeAutospacing="1" w:after="100" w:afterAutospacing="1"/>
      <w:jc w:val="center"/>
      <w:textAlignment w:val="bottom"/>
    </w:pPr>
    <w:rPr>
      <w:rFonts w:ascii="Times New Roman" w:hAnsi="Times New Roman" w:cs="Times New Roman"/>
      <w:color w:val="000000"/>
      <w:sz w:val="22"/>
      <w:szCs w:val="22"/>
    </w:rPr>
  </w:style>
  <w:style w:type="paragraph" w:customStyle="1" w:styleId="xl111">
    <w:name w:val="xl111"/>
    <w:basedOn w:val="Normal"/>
    <w:rsid w:val="00F36907"/>
    <w:pPr>
      <w:pBdr>
        <w:top w:val="single" w:sz="4" w:space="0" w:color="auto"/>
      </w:pBdr>
      <w:spacing w:before="100" w:beforeAutospacing="1" w:after="100" w:afterAutospacing="1"/>
      <w:jc w:val="center"/>
      <w:textAlignment w:val="bottom"/>
    </w:pPr>
    <w:rPr>
      <w:rFonts w:ascii="Times New Roman" w:hAnsi="Times New Roman" w:cs="Times New Roman"/>
      <w:color w:val="000000"/>
      <w:sz w:val="22"/>
      <w:szCs w:val="22"/>
    </w:rPr>
  </w:style>
  <w:style w:type="paragraph" w:customStyle="1" w:styleId="xl112">
    <w:name w:val="xl112"/>
    <w:basedOn w:val="Normal"/>
    <w:rsid w:val="00F36907"/>
    <w:pPr>
      <w:pBdr>
        <w:top w:val="single" w:sz="12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color w:val="000000"/>
      <w:sz w:val="28"/>
      <w:szCs w:val="28"/>
    </w:rPr>
  </w:style>
  <w:style w:type="paragraph" w:customStyle="1" w:styleId="xl113">
    <w:name w:val="xl113"/>
    <w:basedOn w:val="Normal"/>
    <w:rsid w:val="00F36907"/>
    <w:pPr>
      <w:pBdr>
        <w:bottom w:val="single" w:sz="12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color w:val="000000"/>
      <w:sz w:val="28"/>
      <w:szCs w:val="28"/>
    </w:rPr>
  </w:style>
  <w:style w:type="paragraph" w:customStyle="1" w:styleId="xl114">
    <w:name w:val="xl114"/>
    <w:basedOn w:val="Normal"/>
    <w:rsid w:val="00F36907"/>
    <w:pPr>
      <w:pBdr>
        <w:top w:val="single" w:sz="4" w:space="0" w:color="auto"/>
      </w:pBdr>
      <w:shd w:val="clear" w:color="000000" w:fill="FFFFFF"/>
      <w:spacing w:before="100" w:beforeAutospacing="1" w:after="100" w:afterAutospacing="1"/>
      <w:textAlignment w:val="bottom"/>
    </w:pPr>
    <w:rPr>
      <w:rFonts w:ascii="Times New Roman" w:hAnsi="Times New Roman" w:cs="Times New Roman"/>
      <w:color w:val="000000"/>
      <w:sz w:val="22"/>
      <w:szCs w:val="22"/>
    </w:rPr>
  </w:style>
  <w:style w:type="paragraph" w:customStyle="1" w:styleId="xl115">
    <w:name w:val="xl115"/>
    <w:basedOn w:val="Normal"/>
    <w:rsid w:val="00F36907"/>
    <w:pPr>
      <w:shd w:val="clear" w:color="000000" w:fill="FFFFFF"/>
      <w:spacing w:before="100" w:beforeAutospacing="1" w:after="100" w:afterAutospacing="1"/>
      <w:textAlignment w:val="bottom"/>
    </w:pPr>
    <w:rPr>
      <w:rFonts w:ascii="Times New Roman" w:hAnsi="Times New Roman" w:cs="Times New Roman"/>
      <w:color w:val="000000"/>
      <w:sz w:val="22"/>
      <w:szCs w:val="22"/>
    </w:rPr>
  </w:style>
  <w:style w:type="paragraph" w:customStyle="1" w:styleId="xl116">
    <w:name w:val="xl116"/>
    <w:basedOn w:val="Normal"/>
    <w:rsid w:val="00937410"/>
    <w:pPr>
      <w:pBdr>
        <w:left w:val="single" w:sz="4" w:space="0" w:color="auto"/>
        <w:bottom w:val="single" w:sz="12" w:space="0" w:color="auto"/>
      </w:pBdr>
      <w:shd w:val="clear" w:color="000000" w:fill="FFFFFF"/>
      <w:spacing w:before="100" w:beforeAutospacing="1" w:after="100" w:afterAutospacing="1"/>
      <w:textAlignment w:val="bottom"/>
    </w:pPr>
    <w:rPr>
      <w:rFonts w:ascii="Times New Roman" w:hAnsi="Times New Roman" w:cs="Times New Roman"/>
      <w:color w:val="000000"/>
      <w:sz w:val="22"/>
      <w:szCs w:val="22"/>
    </w:rPr>
  </w:style>
  <w:style w:type="paragraph" w:customStyle="1" w:styleId="xl117">
    <w:name w:val="xl117"/>
    <w:basedOn w:val="Normal"/>
    <w:rsid w:val="00937410"/>
    <w:pPr>
      <w:pBdr>
        <w:left w:val="single" w:sz="4" w:space="0" w:color="auto"/>
        <w:bottom w:val="single" w:sz="12" w:space="0" w:color="auto"/>
      </w:pBdr>
      <w:shd w:val="clear" w:color="000000" w:fill="FFFFFF"/>
      <w:spacing w:before="100" w:beforeAutospacing="1" w:after="100" w:afterAutospacing="1"/>
      <w:textAlignment w:val="bottom"/>
    </w:pPr>
    <w:rPr>
      <w:rFonts w:ascii="Times New Roman" w:hAnsi="Times New Roman" w:cs="Times New Roman"/>
      <w:color w:val="000000"/>
      <w:sz w:val="28"/>
      <w:szCs w:val="28"/>
    </w:rPr>
  </w:style>
  <w:style w:type="paragraph" w:customStyle="1" w:styleId="xl118">
    <w:name w:val="xl118"/>
    <w:basedOn w:val="Normal"/>
    <w:rsid w:val="00937410"/>
    <w:pPr>
      <w:pBdr>
        <w:top w:val="single" w:sz="12" w:space="0" w:color="auto"/>
        <w:left w:val="single" w:sz="4" w:space="0" w:color="auto"/>
      </w:pBdr>
      <w:shd w:val="clear" w:color="000000" w:fill="FFFFFF"/>
      <w:spacing w:before="100" w:beforeAutospacing="1" w:after="100" w:afterAutospacing="1"/>
      <w:textAlignment w:val="bottom"/>
    </w:pPr>
    <w:rPr>
      <w:rFonts w:ascii="Times New Roman" w:hAnsi="Times New Roman" w:cs="Times New Roman"/>
      <w:color w:val="000000"/>
      <w:sz w:val="22"/>
      <w:szCs w:val="22"/>
    </w:rPr>
  </w:style>
  <w:style w:type="paragraph" w:customStyle="1" w:styleId="xl119">
    <w:name w:val="xl119"/>
    <w:basedOn w:val="Normal"/>
    <w:rsid w:val="00937410"/>
    <w:pPr>
      <w:pBdr>
        <w:left w:val="single" w:sz="4" w:space="0" w:color="auto"/>
      </w:pBdr>
      <w:shd w:val="clear" w:color="000000" w:fill="FFFFFF"/>
      <w:spacing w:before="100" w:beforeAutospacing="1" w:after="100" w:afterAutospacing="1"/>
      <w:textAlignment w:val="bottom"/>
    </w:pPr>
    <w:rPr>
      <w:rFonts w:ascii="Times New Roman" w:hAnsi="Times New Roman" w:cs="Times New Roman"/>
      <w:color w:val="000000"/>
      <w:sz w:val="22"/>
      <w:szCs w:val="22"/>
    </w:rPr>
  </w:style>
  <w:style w:type="paragraph" w:customStyle="1" w:styleId="xl120">
    <w:name w:val="xl120"/>
    <w:basedOn w:val="Normal"/>
    <w:rsid w:val="00937410"/>
    <w:pPr>
      <w:pBdr>
        <w:left w:val="single" w:sz="4" w:space="0" w:color="auto"/>
      </w:pBdr>
      <w:shd w:val="clear" w:color="000000" w:fill="FFFFFF"/>
      <w:spacing w:before="100" w:beforeAutospacing="1" w:after="100" w:afterAutospacing="1"/>
      <w:textAlignment w:val="bottom"/>
    </w:pPr>
    <w:rPr>
      <w:rFonts w:ascii="Times New Roman" w:hAnsi="Times New Roman" w:cs="Times New Roman"/>
      <w:color w:val="000000"/>
      <w:sz w:val="22"/>
      <w:szCs w:val="22"/>
    </w:rPr>
  </w:style>
  <w:style w:type="paragraph" w:customStyle="1" w:styleId="xl121">
    <w:name w:val="xl121"/>
    <w:basedOn w:val="Normal"/>
    <w:rsid w:val="00937410"/>
    <w:pPr>
      <w:pBdr>
        <w:left w:val="single" w:sz="4" w:space="0" w:color="auto"/>
      </w:pBdr>
      <w:shd w:val="clear" w:color="000000" w:fill="FFFFFF"/>
      <w:spacing w:before="100" w:beforeAutospacing="1" w:after="100" w:afterAutospacing="1"/>
      <w:textAlignment w:val="bottom"/>
    </w:pPr>
    <w:rPr>
      <w:rFonts w:ascii="Times New Roman" w:hAnsi="Times New Roman" w:cs="Times New Roman"/>
      <w:color w:val="000000"/>
      <w:sz w:val="22"/>
      <w:szCs w:val="22"/>
    </w:rPr>
  </w:style>
  <w:style w:type="paragraph" w:customStyle="1" w:styleId="xl122">
    <w:name w:val="xl122"/>
    <w:basedOn w:val="Normal"/>
    <w:rsid w:val="00937410"/>
    <w:pPr>
      <w:pBdr>
        <w:top w:val="single" w:sz="12" w:space="0" w:color="auto"/>
        <w:left w:val="single" w:sz="4" w:space="0" w:color="auto"/>
        <w:bottom w:val="single" w:sz="12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color w:val="000000"/>
      <w:sz w:val="22"/>
      <w:szCs w:val="22"/>
    </w:rPr>
  </w:style>
  <w:style w:type="paragraph" w:customStyle="1" w:styleId="xl123">
    <w:name w:val="xl123"/>
    <w:basedOn w:val="Normal"/>
    <w:rsid w:val="00937410"/>
    <w:pPr>
      <w:pBdr>
        <w:top w:val="single" w:sz="12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color w:val="000000"/>
      <w:sz w:val="22"/>
      <w:szCs w:val="22"/>
    </w:rPr>
  </w:style>
  <w:style w:type="paragraph" w:customStyle="1" w:styleId="xl124">
    <w:name w:val="xl124"/>
    <w:basedOn w:val="Normal"/>
    <w:rsid w:val="00937410"/>
    <w:pPr>
      <w:pBdr>
        <w:left w:val="single" w:sz="4" w:space="0" w:color="auto"/>
        <w:bottom w:val="single" w:sz="12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hAnsi="Times New Roman" w:cs="Times New Roman"/>
      <w:color w:val="000000"/>
      <w:sz w:val="22"/>
      <w:szCs w:val="22"/>
    </w:rPr>
  </w:style>
  <w:style w:type="paragraph" w:customStyle="1" w:styleId="xl125">
    <w:name w:val="xl125"/>
    <w:basedOn w:val="Normal"/>
    <w:rsid w:val="00937410"/>
    <w:pPr>
      <w:pBdr>
        <w:top w:val="single" w:sz="12" w:space="0" w:color="auto"/>
        <w:left w:val="single" w:sz="4" w:space="0" w:color="auto"/>
      </w:pBdr>
      <w:shd w:val="clear" w:color="000000" w:fill="FFFFFF"/>
      <w:spacing w:before="100" w:beforeAutospacing="1" w:after="100" w:afterAutospacing="1"/>
      <w:jc w:val="right"/>
      <w:textAlignment w:val="bottom"/>
    </w:pPr>
    <w:rPr>
      <w:rFonts w:ascii="Times New Roman" w:hAnsi="Times New Roman" w:cs="Times New Roman"/>
      <w:color w:val="000000"/>
      <w:sz w:val="22"/>
      <w:szCs w:val="22"/>
    </w:rPr>
  </w:style>
  <w:style w:type="paragraph" w:customStyle="1" w:styleId="xl126">
    <w:name w:val="xl126"/>
    <w:basedOn w:val="Normal"/>
    <w:rsid w:val="00937410"/>
    <w:pPr>
      <w:pBdr>
        <w:left w:val="single" w:sz="4" w:space="0" w:color="auto"/>
      </w:pBdr>
      <w:shd w:val="clear" w:color="000000" w:fill="FFFFFF"/>
      <w:spacing w:before="100" w:beforeAutospacing="1" w:after="100" w:afterAutospacing="1"/>
      <w:jc w:val="right"/>
      <w:textAlignment w:val="bottom"/>
    </w:pPr>
    <w:rPr>
      <w:rFonts w:ascii="Times New Roman" w:hAnsi="Times New Roman" w:cs="Times New Roman"/>
      <w:color w:val="000000"/>
      <w:sz w:val="22"/>
      <w:szCs w:val="22"/>
    </w:rPr>
  </w:style>
  <w:style w:type="paragraph" w:customStyle="1" w:styleId="xl127">
    <w:name w:val="xl127"/>
    <w:basedOn w:val="Normal"/>
    <w:rsid w:val="00937410"/>
    <w:pPr>
      <w:shd w:val="clear" w:color="000000" w:fill="FFFFFF"/>
      <w:spacing w:before="100" w:beforeAutospacing="1" w:after="100" w:afterAutospacing="1"/>
      <w:jc w:val="right"/>
      <w:textAlignment w:val="bottom"/>
    </w:pPr>
    <w:rPr>
      <w:rFonts w:ascii="Times New Roman" w:hAnsi="Times New Roman" w:cs="Times New Roman"/>
      <w:color w:val="000000"/>
      <w:sz w:val="22"/>
      <w:szCs w:val="22"/>
    </w:rPr>
  </w:style>
  <w:style w:type="paragraph" w:customStyle="1" w:styleId="xl128">
    <w:name w:val="xl128"/>
    <w:basedOn w:val="Normal"/>
    <w:rsid w:val="00937410"/>
    <w:pPr>
      <w:spacing w:before="100" w:beforeAutospacing="1" w:after="100" w:afterAutospacing="1"/>
      <w:jc w:val="center"/>
      <w:textAlignment w:val="bottom"/>
    </w:pPr>
    <w:rPr>
      <w:rFonts w:ascii="Times New Roman" w:hAnsi="Times New Roman" w:cs="Times New Roman"/>
      <w:color w:val="000000"/>
      <w:sz w:val="22"/>
      <w:szCs w:val="22"/>
    </w:rPr>
  </w:style>
  <w:style w:type="paragraph" w:customStyle="1" w:styleId="xl129">
    <w:name w:val="xl129"/>
    <w:basedOn w:val="Normal"/>
    <w:rsid w:val="00937410"/>
    <w:pPr>
      <w:pBdr>
        <w:top w:val="single" w:sz="4" w:space="0" w:color="auto"/>
        <w:left w:val="single" w:sz="4" w:space="0" w:color="auto"/>
      </w:pBdr>
      <w:shd w:val="clear" w:color="000000" w:fill="FFFFFF"/>
      <w:spacing w:before="100" w:beforeAutospacing="1" w:after="100" w:afterAutospacing="1"/>
      <w:jc w:val="right"/>
      <w:textAlignment w:val="bottom"/>
    </w:pPr>
    <w:rPr>
      <w:rFonts w:ascii="Times New Roman" w:hAnsi="Times New Roman" w:cs="Times New Roman"/>
      <w:color w:val="000000"/>
      <w:sz w:val="22"/>
      <w:szCs w:val="22"/>
    </w:rPr>
  </w:style>
  <w:style w:type="paragraph" w:customStyle="1" w:styleId="xl130">
    <w:name w:val="xl130"/>
    <w:basedOn w:val="Normal"/>
    <w:rsid w:val="00937410"/>
    <w:pPr>
      <w:pBdr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right"/>
      <w:textAlignment w:val="bottom"/>
    </w:pPr>
    <w:rPr>
      <w:rFonts w:ascii="Times New Roman" w:hAnsi="Times New Roman" w:cs="Times New Roman"/>
      <w:color w:val="000000"/>
      <w:sz w:val="22"/>
      <w:szCs w:val="22"/>
    </w:rPr>
  </w:style>
  <w:style w:type="paragraph" w:customStyle="1" w:styleId="xl131">
    <w:name w:val="xl131"/>
    <w:basedOn w:val="Normal"/>
    <w:rsid w:val="00937410"/>
    <w:pPr>
      <w:pBdr>
        <w:left w:val="single" w:sz="4" w:space="0" w:color="auto"/>
      </w:pBdr>
      <w:spacing w:before="100" w:beforeAutospacing="1" w:after="100" w:afterAutospacing="1"/>
      <w:jc w:val="right"/>
      <w:textAlignment w:val="bottom"/>
    </w:pPr>
    <w:rPr>
      <w:rFonts w:ascii="Times New Roman" w:hAnsi="Times New Roman" w:cs="Times New Roman"/>
      <w:color w:val="000000"/>
      <w:sz w:val="22"/>
      <w:szCs w:val="22"/>
    </w:rPr>
  </w:style>
  <w:style w:type="paragraph" w:customStyle="1" w:styleId="xl132">
    <w:name w:val="xl132"/>
    <w:basedOn w:val="Normal"/>
    <w:rsid w:val="00937410"/>
    <w:pPr>
      <w:pBdr>
        <w:left w:val="single" w:sz="4" w:space="0" w:color="auto"/>
        <w:bottom w:val="single" w:sz="12" w:space="0" w:color="auto"/>
      </w:pBdr>
      <w:shd w:val="clear" w:color="000000" w:fill="FFFFFF"/>
      <w:spacing w:before="100" w:beforeAutospacing="1" w:after="100" w:afterAutospacing="1"/>
      <w:jc w:val="right"/>
      <w:textAlignment w:val="bottom"/>
    </w:pPr>
    <w:rPr>
      <w:rFonts w:ascii="Times New Roman" w:hAnsi="Times New Roman" w:cs="Times New Roman"/>
      <w:color w:val="000000"/>
      <w:sz w:val="22"/>
      <w:szCs w:val="22"/>
    </w:rPr>
  </w:style>
  <w:style w:type="paragraph" w:styleId="ListParagraph">
    <w:name w:val="List Paragraph"/>
    <w:basedOn w:val="Normal"/>
    <w:uiPriority w:val="34"/>
    <w:qFormat/>
    <w:rsid w:val="00C935CB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4935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63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54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079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110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200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639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767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495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04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144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177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742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727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966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67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369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621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375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022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82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../clipboard/media/image1.png"/><Relationship Id="rId5" Type="http://schemas.openxmlformats.org/officeDocument/2006/relationships/customXml" Target="ink/ink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ink/ink1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1-09-29T14:38:05.523"/>
    </inkml:context>
    <inkml:brush xml:id="br0">
      <inkml:brushProperty name="width" value="0.05" units="cm"/>
      <inkml:brushProperty name="height" value="0.05" units="cm"/>
    </inkml:brush>
  </inkml:definitions>
  <inkml:trace contextRef="#ctx0" brushRef="#br0">0 0 24575,'0'0'0</inkml:trace>
</inkml:ink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5</Pages>
  <Words>2204</Words>
  <Characters>12565</Characters>
  <Application>Microsoft Office Word</Application>
  <DocSecurity>0</DocSecurity>
  <Lines>104</Lines>
  <Paragraphs>29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jika Atsuko</dc:creator>
  <cp:keywords/>
  <dc:description/>
  <cp:lastModifiedBy>JMIR Copyeditor</cp:lastModifiedBy>
  <cp:revision>2</cp:revision>
  <dcterms:created xsi:type="dcterms:W3CDTF">2024-09-10T13:36:00Z</dcterms:created>
  <dcterms:modified xsi:type="dcterms:W3CDTF">2024-09-10T13:36:00Z</dcterms:modified>
</cp:coreProperties>
</file>